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21831" w:type="dxa"/>
        <w:tblInd w:w="-431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274"/>
        <w:gridCol w:w="1279"/>
        <w:gridCol w:w="483"/>
        <w:gridCol w:w="646"/>
        <w:gridCol w:w="1989"/>
        <w:gridCol w:w="3402"/>
        <w:gridCol w:w="1843"/>
        <w:gridCol w:w="1276"/>
        <w:gridCol w:w="5528"/>
        <w:gridCol w:w="4111"/>
      </w:tblGrid>
      <w:tr w:rsidR="00407905" w:rsidRPr="00B148B1" w14:paraId="0EEC2236" w14:textId="77777777" w:rsidTr="00BB0863">
        <w:trPr>
          <w:trHeight w:val="416"/>
        </w:trPr>
        <w:tc>
          <w:tcPr>
            <w:tcW w:w="21831" w:type="dxa"/>
            <w:gridSpan w:val="10"/>
            <w:shd w:val="clear" w:color="auto" w:fill="DEEAF6" w:themeFill="accent5" w:themeFillTint="33"/>
          </w:tcPr>
          <w:p w14:paraId="24453AC3" w14:textId="497E7DB8" w:rsidR="00407905" w:rsidRPr="00B148B1" w:rsidRDefault="0089594D" w:rsidP="0089594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C9B">
              <w:rPr>
                <w:rFonts w:ascii="Arial" w:hAnsi="Arial" w:cs="Arial"/>
                <w:b/>
                <w:bCs/>
              </w:rPr>
              <w:t xml:space="preserve">Systematic review of systemic antimicrobial therapy in the treatment of </w:t>
            </w:r>
            <w:r w:rsidR="00095128" w:rsidRPr="00062C9B">
              <w:rPr>
                <w:rFonts w:ascii="Arial" w:hAnsi="Arial" w:cs="Arial"/>
                <w:b/>
                <w:bCs/>
              </w:rPr>
              <w:t>SUPERFICIAL &amp; DEEP PYODERMA</w:t>
            </w:r>
          </w:p>
        </w:tc>
      </w:tr>
      <w:tr w:rsidR="00132540" w:rsidRPr="00B148B1" w14:paraId="0BAFD492" w14:textId="77777777" w:rsidTr="00BB0863">
        <w:trPr>
          <w:trHeight w:val="416"/>
        </w:trPr>
        <w:tc>
          <w:tcPr>
            <w:tcW w:w="1274" w:type="dxa"/>
            <w:vMerge w:val="restart"/>
            <w:shd w:val="clear" w:color="auto" w:fill="DEEAF6" w:themeFill="accent5" w:themeFillTint="33"/>
            <w:vAlign w:val="center"/>
          </w:tcPr>
          <w:p w14:paraId="47EE8E1E" w14:textId="53346D7D" w:rsidR="00132540" w:rsidRPr="00B148B1" w:rsidRDefault="0078583B" w:rsidP="0089594D">
            <w:pPr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>Citation</w:t>
            </w:r>
          </w:p>
        </w:tc>
        <w:tc>
          <w:tcPr>
            <w:tcW w:w="1279" w:type="dxa"/>
            <w:vMerge w:val="restart"/>
            <w:shd w:val="clear" w:color="auto" w:fill="DEEAF6" w:themeFill="accent5" w:themeFillTint="33"/>
            <w:vAlign w:val="center"/>
          </w:tcPr>
          <w:p w14:paraId="76751066" w14:textId="07C4683A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>Study design</w:t>
            </w:r>
          </w:p>
        </w:tc>
        <w:tc>
          <w:tcPr>
            <w:tcW w:w="483" w:type="dxa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5E9C10DF" w14:textId="697138B6" w:rsidR="00132540" w:rsidRPr="00B148B1" w:rsidRDefault="00132540" w:rsidP="0089594D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>SORT level of evidence</w:t>
            </w:r>
          </w:p>
        </w:tc>
        <w:tc>
          <w:tcPr>
            <w:tcW w:w="9156" w:type="dxa"/>
            <w:gridSpan w:val="5"/>
            <w:shd w:val="clear" w:color="auto" w:fill="DEEAF6" w:themeFill="accent5" w:themeFillTint="33"/>
            <w:vAlign w:val="center"/>
          </w:tcPr>
          <w:p w14:paraId="56C62E62" w14:textId="3F1E2A08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>Study characteristics</w:t>
            </w:r>
          </w:p>
        </w:tc>
        <w:tc>
          <w:tcPr>
            <w:tcW w:w="5528" w:type="dxa"/>
            <w:vMerge w:val="restart"/>
            <w:shd w:val="clear" w:color="auto" w:fill="DEEAF6" w:themeFill="accent5" w:themeFillTint="33"/>
            <w:vAlign w:val="center"/>
          </w:tcPr>
          <w:p w14:paraId="59DD9D5F" w14:textId="504A5B89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>Clinical outcomes</w:t>
            </w:r>
          </w:p>
        </w:tc>
        <w:tc>
          <w:tcPr>
            <w:tcW w:w="4111" w:type="dxa"/>
            <w:vMerge w:val="restart"/>
            <w:shd w:val="clear" w:color="auto" w:fill="DEEAF6" w:themeFill="accent5" w:themeFillTint="33"/>
            <w:vAlign w:val="center"/>
          </w:tcPr>
          <w:p w14:paraId="7F7074E7" w14:textId="77777777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 xml:space="preserve">Microbiology information </w:t>
            </w:r>
            <w:r w:rsidR="00FC5714" w:rsidRPr="00B148B1">
              <w:rPr>
                <w:rFonts w:ascii="Arial" w:hAnsi="Arial" w:cs="Arial"/>
                <w:b/>
                <w:bCs/>
              </w:rPr>
              <w:t>availabl</w:t>
            </w:r>
            <w:r w:rsidR="0055577D" w:rsidRPr="00B148B1">
              <w:rPr>
                <w:rFonts w:ascii="Arial" w:hAnsi="Arial" w:cs="Arial"/>
                <w:b/>
                <w:bCs/>
              </w:rPr>
              <w:t>e</w:t>
            </w:r>
          </w:p>
          <w:p w14:paraId="25EB2A71" w14:textId="61049CDF" w:rsidR="0055577D" w:rsidRPr="00B148B1" w:rsidRDefault="00C40B42" w:rsidP="0089594D">
            <w:pPr>
              <w:jc w:val="center"/>
              <w:rPr>
                <w:rFonts w:ascii="Arial" w:hAnsi="Arial" w:cs="Arial"/>
                <w:b/>
                <w:bCs/>
              </w:rPr>
            </w:pPr>
            <w:r w:rsidRPr="00BB234A">
              <w:rPr>
                <w:rFonts w:ascii="Arial" w:hAnsi="Arial" w:cs="Arial"/>
                <w:b/>
                <w:bCs/>
              </w:rPr>
              <w:t>(</w:t>
            </w:r>
            <w:r w:rsidRPr="00B148B1">
              <w:rPr>
                <w:rFonts w:ascii="Arial" w:hAnsi="Arial" w:cs="Arial"/>
                <w:b/>
                <w:bCs/>
              </w:rPr>
              <w:t>results as reported at enrolment)</w:t>
            </w:r>
          </w:p>
        </w:tc>
      </w:tr>
      <w:tr w:rsidR="00132540" w:rsidRPr="00B148B1" w14:paraId="15CF5F26" w14:textId="77777777" w:rsidTr="00BB0863">
        <w:trPr>
          <w:trHeight w:val="2249"/>
        </w:trPr>
        <w:tc>
          <w:tcPr>
            <w:tcW w:w="1274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37A973D" w14:textId="77777777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108F3D3" w14:textId="2444D509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83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4C90A91" w14:textId="1F4B9A2B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3A2E60D0" w14:textId="464C2F3B" w:rsidR="00132540" w:rsidRPr="00B148B1" w:rsidRDefault="00132540" w:rsidP="0089594D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>n completed / enrolled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7CBCE5A9" w14:textId="12493189" w:rsidR="00132540" w:rsidRPr="00B148B1" w:rsidRDefault="00132540" w:rsidP="0089594D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>Depth of pyoderma</w:t>
            </w:r>
          </w:p>
          <w:p w14:paraId="673F939F" w14:textId="77777777" w:rsidR="00132540" w:rsidRPr="00B148B1" w:rsidRDefault="00132540" w:rsidP="0089594D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044E661" w14:textId="6B24362F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>Antimicrobial therap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E0139A4" w14:textId="06B111C5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 xml:space="preserve">Adjunctive </w:t>
            </w:r>
            <w:r w:rsidR="00ED52C5" w:rsidRPr="00B148B1">
              <w:rPr>
                <w:rFonts w:ascii="Arial" w:hAnsi="Arial" w:cs="Arial"/>
                <w:b/>
                <w:bCs/>
              </w:rPr>
              <w:t xml:space="preserve">topical </w:t>
            </w:r>
            <w:r w:rsidRPr="00B148B1">
              <w:rPr>
                <w:rFonts w:ascii="Arial" w:hAnsi="Arial" w:cs="Arial"/>
                <w:b/>
                <w:bCs/>
              </w:rPr>
              <w:t>antimicrobial thera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092FD401" w14:textId="50B5BBDB" w:rsidR="00132540" w:rsidRPr="00B148B1" w:rsidRDefault="00132540" w:rsidP="0089594D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B148B1">
              <w:rPr>
                <w:rFonts w:ascii="Arial" w:hAnsi="Arial" w:cs="Arial"/>
                <w:b/>
                <w:bCs/>
              </w:rPr>
              <w:t>Treatment duration</w:t>
            </w:r>
          </w:p>
          <w:p w14:paraId="34C7365B" w14:textId="19A20E06" w:rsidR="00132540" w:rsidRPr="00B148B1" w:rsidRDefault="00132540" w:rsidP="0089594D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528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8C17219" w14:textId="77777777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B97FCA6" w14:textId="69C369DF" w:rsidR="00132540" w:rsidRPr="00B148B1" w:rsidRDefault="00132540" w:rsidP="0089594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D60BB" w:rsidRPr="00B148B1" w14:paraId="556A1A16" w14:textId="77777777" w:rsidTr="00DD60BB">
        <w:trPr>
          <w:trHeight w:val="888"/>
        </w:trPr>
        <w:tc>
          <w:tcPr>
            <w:tcW w:w="1274" w:type="dxa"/>
            <w:vMerge w:val="restart"/>
          </w:tcPr>
          <w:p w14:paraId="624DDE05" w14:textId="6606103D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Bywater et al., 1985</w:t>
            </w:r>
          </w:p>
        </w:tc>
        <w:tc>
          <w:tcPr>
            <w:tcW w:w="1279" w:type="dxa"/>
          </w:tcPr>
          <w:p w14:paraId="604B5336" w14:textId="11A9D785" w:rsidR="00DD60BB" w:rsidRPr="00B148B1" w:rsidRDefault="00DD60BB" w:rsidP="00DD60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483" w:type="dxa"/>
          </w:tcPr>
          <w:p w14:paraId="44C41FF3" w14:textId="3BBDB73F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646" w:type="dxa"/>
            <w:shd w:val="clear" w:color="auto" w:fill="auto"/>
          </w:tcPr>
          <w:p w14:paraId="330A853F" w14:textId="782BD2FC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57 / 57</w:t>
            </w:r>
          </w:p>
        </w:tc>
        <w:tc>
          <w:tcPr>
            <w:tcW w:w="1989" w:type="dxa"/>
            <w:vMerge w:val="restart"/>
            <w:shd w:val="clear" w:color="auto" w:fill="auto"/>
          </w:tcPr>
          <w:p w14:paraId="35A67ECE" w14:textId="444A0B5A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Generalised, superficial, interdigital</w:t>
            </w:r>
          </w:p>
        </w:tc>
        <w:tc>
          <w:tcPr>
            <w:tcW w:w="3402" w:type="dxa"/>
          </w:tcPr>
          <w:p w14:paraId="419F7816" w14:textId="2DC02CA0" w:rsidR="00DD60BB" w:rsidRDefault="00DD60BB" w:rsidP="00DD60BB">
            <w:pPr>
              <w:pStyle w:val="ListParagraph"/>
              <w:numPr>
                <w:ilvl w:val="0"/>
                <w:numId w:val="6"/>
              </w:numPr>
              <w:ind w:left="372"/>
              <w:rPr>
                <w:rFonts w:ascii="Arial" w:hAnsi="Arial" w:cs="Arial"/>
              </w:rPr>
            </w:pPr>
            <w:r w:rsidRPr="003B7E66">
              <w:rPr>
                <w:rFonts w:ascii="Arial" w:hAnsi="Arial" w:cs="Arial"/>
              </w:rPr>
              <w:t xml:space="preserve">Amoxicillin 10 or 20 </w:t>
            </w:r>
            <w:del w:id="0" w:author="R S" w:date="2025-03-13T13:24:00Z">
              <w:r w:rsidRPr="003B7E66" w:rsidDel="00850555">
                <w:rPr>
                  <w:rFonts w:ascii="Arial" w:hAnsi="Arial" w:cs="Arial"/>
                </w:rPr>
                <w:delText>mg/kg</w:delText>
              </w:r>
            </w:del>
            <w:ins w:id="1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3B7E66">
              <w:rPr>
                <w:rFonts w:ascii="Arial" w:hAnsi="Arial" w:cs="Arial"/>
              </w:rPr>
              <w:t xml:space="preserve"> </w:t>
            </w:r>
            <w:del w:id="2" w:author="R S" w:date="2025-03-13T13:24:00Z">
              <w:r w:rsidRPr="003B7E66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3B7E66">
              <w:rPr>
                <w:rFonts w:ascii="Arial" w:hAnsi="Arial" w:cs="Arial"/>
              </w:rPr>
              <w:t xml:space="preserve"> twice daily (</w:t>
            </w:r>
            <w:del w:id="4" w:author="R S" w:date="2025-03-13T13:24:00Z">
              <w:r w:rsidRPr="003B7E66" w:rsidDel="00850555">
                <w:rPr>
                  <w:rFonts w:ascii="Arial" w:hAnsi="Arial" w:cs="Arial"/>
                </w:rPr>
                <w:delText>n=</w:delText>
              </w:r>
            </w:del>
            <w:ins w:id="5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3B7E66">
              <w:rPr>
                <w:rFonts w:ascii="Arial" w:hAnsi="Arial" w:cs="Arial"/>
              </w:rPr>
              <w:t>32)</w:t>
            </w:r>
          </w:p>
          <w:p w14:paraId="1CDA22A2" w14:textId="77777777" w:rsidR="00DD60BB" w:rsidRDefault="00DD60BB" w:rsidP="00DD60BB">
            <w:pPr>
              <w:pStyle w:val="ListParagraph"/>
              <w:ind w:left="372"/>
              <w:rPr>
                <w:rFonts w:ascii="Arial" w:hAnsi="Arial" w:cs="Arial"/>
              </w:rPr>
            </w:pPr>
          </w:p>
          <w:p w14:paraId="4F5B7229" w14:textId="407CC77F" w:rsidR="00DD60BB" w:rsidRPr="00DD60BB" w:rsidRDefault="00DD60BB" w:rsidP="00DD60BB">
            <w:pPr>
              <w:pStyle w:val="ListParagraph"/>
              <w:numPr>
                <w:ilvl w:val="0"/>
                <w:numId w:val="6"/>
              </w:numPr>
              <w:ind w:left="372"/>
              <w:rPr>
                <w:rFonts w:ascii="Arial" w:hAnsi="Arial" w:cs="Arial"/>
              </w:rPr>
            </w:pPr>
            <w:r w:rsidRPr="00DD60BB">
              <w:rPr>
                <w:rFonts w:ascii="Arial" w:hAnsi="Arial" w:cs="Arial"/>
              </w:rPr>
              <w:t>Amoxicillin-</w:t>
            </w:r>
            <w:proofErr w:type="spellStart"/>
            <w:r w:rsidRPr="00DD60BB">
              <w:rPr>
                <w:rFonts w:ascii="Arial" w:hAnsi="Arial" w:cs="Arial"/>
              </w:rPr>
              <w:t>clavulanate</w:t>
            </w:r>
            <w:proofErr w:type="spellEnd"/>
            <w:r w:rsidRPr="00DD60BB">
              <w:rPr>
                <w:rFonts w:ascii="Arial" w:hAnsi="Arial" w:cs="Arial"/>
              </w:rPr>
              <w:t xml:space="preserve"> 12.5 </w:t>
            </w:r>
            <w:del w:id="6" w:author="R S" w:date="2025-03-13T13:24:00Z">
              <w:r w:rsidRPr="00DD60BB" w:rsidDel="00850555">
                <w:rPr>
                  <w:rFonts w:ascii="Arial" w:hAnsi="Arial" w:cs="Arial"/>
                </w:rPr>
                <w:delText>mg/kg</w:delText>
              </w:r>
            </w:del>
            <w:ins w:id="7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DD60BB">
              <w:rPr>
                <w:rFonts w:ascii="Arial" w:hAnsi="Arial" w:cs="Arial"/>
              </w:rPr>
              <w:t xml:space="preserve"> or 25 </w:t>
            </w:r>
            <w:del w:id="8" w:author="R S" w:date="2025-03-13T13:24:00Z">
              <w:r w:rsidRPr="00DD60BB" w:rsidDel="00850555">
                <w:rPr>
                  <w:rFonts w:ascii="Arial" w:hAnsi="Arial" w:cs="Arial"/>
                </w:rPr>
                <w:delText>mg/kg</w:delText>
              </w:r>
            </w:del>
            <w:ins w:id="9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DD60BB">
              <w:rPr>
                <w:rFonts w:ascii="Arial" w:hAnsi="Arial" w:cs="Arial"/>
              </w:rPr>
              <w:t xml:space="preserve"> </w:t>
            </w:r>
            <w:del w:id="10" w:author="R S" w:date="2025-03-13T13:24:00Z">
              <w:r w:rsidRPr="00DD60BB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1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DD60BB">
              <w:rPr>
                <w:rFonts w:ascii="Arial" w:hAnsi="Arial" w:cs="Arial"/>
              </w:rPr>
              <w:t xml:space="preserve"> twice daily (</w:t>
            </w:r>
            <w:del w:id="12" w:author="R S" w:date="2025-03-13T13:24:00Z">
              <w:r w:rsidRPr="00DD60BB" w:rsidDel="00850555">
                <w:rPr>
                  <w:rFonts w:ascii="Arial" w:hAnsi="Arial" w:cs="Arial"/>
                </w:rPr>
                <w:delText>n=</w:delText>
              </w:r>
            </w:del>
            <w:ins w:id="13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DD60BB">
              <w:rPr>
                <w:rFonts w:ascii="Arial" w:hAnsi="Arial" w:cs="Arial"/>
              </w:rPr>
              <w:t>25)</w:t>
            </w:r>
          </w:p>
        </w:tc>
        <w:tc>
          <w:tcPr>
            <w:tcW w:w="1843" w:type="dxa"/>
            <w:vMerge w:val="restart"/>
          </w:tcPr>
          <w:p w14:paraId="02377A1F" w14:textId="6059E3C0" w:rsidR="00DD60BB" w:rsidRDefault="00DD60BB" w:rsidP="00DD60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276" w:type="dxa"/>
            <w:vMerge w:val="restart"/>
          </w:tcPr>
          <w:p w14:paraId="2554A7F8" w14:textId="73832CD7" w:rsidR="00DD60BB" w:rsidRPr="00DD60BB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Up to 30 days</w:t>
            </w:r>
          </w:p>
        </w:tc>
        <w:tc>
          <w:tcPr>
            <w:tcW w:w="5528" w:type="dxa"/>
            <w:vMerge w:val="restart"/>
          </w:tcPr>
          <w:p w14:paraId="0A5C2A1F" w14:textId="3036B84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Duration of treatment shorter for group (B) than group (A): 13.3±0.85 days </w:t>
            </w:r>
            <w:del w:id="14" w:author="R S" w:date="2025-03-13T13:25:00Z">
              <w:r w:rsidRPr="00B148B1" w:rsidDel="00850555">
                <w:rPr>
                  <w:rFonts w:ascii="Arial" w:hAnsi="Arial" w:cs="Arial"/>
                </w:rPr>
                <w:delText>vs.</w:delText>
              </w:r>
            </w:del>
            <w:ins w:id="15" w:author="R S" w:date="2025-03-13T13:25:00Z">
              <w:r w:rsidR="00850555">
                <w:rPr>
                  <w:rFonts w:ascii="Arial" w:hAnsi="Arial" w:cs="Arial"/>
                </w:rPr>
                <w:t>versus</w:t>
              </w:r>
            </w:ins>
            <w:r w:rsidRPr="00B148B1">
              <w:rPr>
                <w:rFonts w:ascii="Arial" w:hAnsi="Arial" w:cs="Arial"/>
              </w:rPr>
              <w:t xml:space="preserve"> 16.1±0.92 days (P&lt;0.05)</w:t>
            </w:r>
          </w:p>
          <w:p w14:paraId="0CC89E0A" w14:textId="77777777" w:rsidR="00DD60BB" w:rsidRPr="00B148B1" w:rsidRDefault="00DD60BB" w:rsidP="00DD60BB">
            <w:pPr>
              <w:rPr>
                <w:rFonts w:ascii="Arial" w:hAnsi="Arial" w:cs="Arial"/>
              </w:rPr>
            </w:pPr>
          </w:p>
          <w:p w14:paraId="3BBC8B1F" w14:textId="076390A5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Lack of difference between results of randomised controlled trial and case series, and between dose rates for the same agent, resulted in combination of data.</w:t>
            </w:r>
          </w:p>
        </w:tc>
        <w:tc>
          <w:tcPr>
            <w:tcW w:w="4111" w:type="dxa"/>
            <w:vMerge w:val="restart"/>
            <w:shd w:val="clear" w:color="auto" w:fill="auto"/>
          </w:tcPr>
          <w:p w14:paraId="11B0C776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  <w:i/>
              </w:rPr>
              <w:t xml:space="preserve">Culture </w:t>
            </w:r>
          </w:p>
          <w:p w14:paraId="4B31ED51" w14:textId="00638266" w:rsidR="00DD60BB" w:rsidRPr="00B148B1" w:rsidRDefault="00DD60BB" w:rsidP="00DD60BB">
            <w:pPr>
              <w:rPr>
                <w:rFonts w:ascii="Arial" w:hAnsi="Arial" w:cs="Arial"/>
                <w:i/>
              </w:rPr>
            </w:pPr>
            <w:r w:rsidRPr="00B148B1">
              <w:rPr>
                <w:rFonts w:ascii="Arial" w:hAnsi="Arial" w:cs="Arial"/>
              </w:rPr>
              <w:t>(</w:t>
            </w:r>
            <w:del w:id="16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7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75): staphylococci in all</w:t>
            </w:r>
          </w:p>
        </w:tc>
      </w:tr>
      <w:tr w:rsidR="00DD60BB" w:rsidRPr="00B148B1" w14:paraId="6B7ED25E" w14:textId="77777777" w:rsidTr="00BB0863">
        <w:trPr>
          <w:trHeight w:val="888"/>
        </w:trPr>
        <w:tc>
          <w:tcPr>
            <w:tcW w:w="1274" w:type="dxa"/>
            <w:vMerge/>
          </w:tcPr>
          <w:p w14:paraId="6C15EDA8" w14:textId="77777777" w:rsidR="00DD60BB" w:rsidRPr="00B148B1" w:rsidRDefault="00DD60BB" w:rsidP="00DD60BB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</w:tcPr>
          <w:p w14:paraId="204B4663" w14:textId="0007C0CA" w:rsidR="00DD60BB" w:rsidRPr="00DD60BB" w:rsidRDefault="00DD60BB" w:rsidP="00DD60BB">
            <w:pPr>
              <w:rPr>
                <w:rFonts w:ascii="Arial" w:hAnsi="Arial" w:cs="Arial"/>
                <w:highlight w:val="yellow"/>
              </w:rPr>
            </w:pPr>
            <w:r w:rsidRPr="00DA0D26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483" w:type="dxa"/>
          </w:tcPr>
          <w:p w14:paraId="02D7FD4A" w14:textId="447BB2CA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646" w:type="dxa"/>
            <w:shd w:val="clear" w:color="auto" w:fill="auto"/>
          </w:tcPr>
          <w:p w14:paraId="331CB1A3" w14:textId="5886CC12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8 / 18</w:t>
            </w:r>
          </w:p>
        </w:tc>
        <w:tc>
          <w:tcPr>
            <w:tcW w:w="1989" w:type="dxa"/>
            <w:vMerge/>
            <w:shd w:val="clear" w:color="auto" w:fill="auto"/>
          </w:tcPr>
          <w:p w14:paraId="6ED78511" w14:textId="77777777" w:rsidR="00DD60BB" w:rsidRPr="00B148B1" w:rsidRDefault="00DD60BB" w:rsidP="00DD60B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5D18DFA0" w14:textId="0DFE3705" w:rsidR="00DD60BB" w:rsidRPr="00DD60BB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B) Amoxicillin-</w:t>
            </w:r>
            <w:proofErr w:type="spellStart"/>
            <w:r w:rsidRPr="00B148B1">
              <w:rPr>
                <w:rFonts w:ascii="Arial" w:hAnsi="Arial" w:cs="Arial"/>
              </w:rPr>
              <w:t>clavulanate</w:t>
            </w:r>
            <w:proofErr w:type="spellEnd"/>
            <w:r w:rsidRPr="00B148B1">
              <w:rPr>
                <w:rFonts w:ascii="Arial" w:hAnsi="Arial" w:cs="Arial"/>
              </w:rPr>
              <w:t xml:space="preserve"> 12.5</w:t>
            </w:r>
            <w:del w:id="18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19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or 25</w:t>
            </w:r>
            <w:del w:id="20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1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del w:id="22" w:author="R S" w:date="2025-03-13T13:24:00Z">
              <w:r w:rsidRPr="00B148B1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23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B148B1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843" w:type="dxa"/>
            <w:vMerge/>
          </w:tcPr>
          <w:p w14:paraId="1E47E01C" w14:textId="77777777" w:rsidR="00DD60BB" w:rsidRDefault="00DD60BB" w:rsidP="00DD60BB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466D43A0" w14:textId="77777777" w:rsidR="00DD60BB" w:rsidRPr="00B148B1" w:rsidRDefault="00DD60BB" w:rsidP="00DD60BB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vMerge/>
          </w:tcPr>
          <w:p w14:paraId="68C82677" w14:textId="77777777" w:rsidR="00DD60BB" w:rsidRPr="00B148B1" w:rsidRDefault="00DD60BB" w:rsidP="00DD60BB">
            <w:pPr>
              <w:rPr>
                <w:rFonts w:ascii="Arial" w:hAnsi="Arial" w:cs="Arial"/>
              </w:rPr>
            </w:pPr>
          </w:p>
        </w:tc>
        <w:tc>
          <w:tcPr>
            <w:tcW w:w="4111" w:type="dxa"/>
            <w:vMerge/>
            <w:shd w:val="clear" w:color="auto" w:fill="auto"/>
          </w:tcPr>
          <w:p w14:paraId="61789F29" w14:textId="77777777" w:rsidR="00DD60BB" w:rsidRPr="00B148B1" w:rsidRDefault="00DD60BB" w:rsidP="00DD60BB">
            <w:pPr>
              <w:rPr>
                <w:rFonts w:ascii="Arial" w:hAnsi="Arial" w:cs="Arial"/>
                <w:i/>
              </w:rPr>
            </w:pPr>
          </w:p>
        </w:tc>
      </w:tr>
      <w:tr w:rsidR="00DD60BB" w:rsidRPr="00B148B1" w14:paraId="3830B8B9" w14:textId="77777777" w:rsidTr="00BB0863">
        <w:tc>
          <w:tcPr>
            <w:tcW w:w="1274" w:type="dxa"/>
          </w:tcPr>
          <w:p w14:paraId="6332693F" w14:textId="7CAFA7CE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Horspool </w:t>
            </w:r>
            <w:r w:rsidRPr="00B148B1">
              <w:rPr>
                <w:rFonts w:ascii="Arial" w:hAnsi="Arial" w:cs="Arial"/>
                <w:i/>
                <w:iCs/>
              </w:rPr>
              <w:t xml:space="preserve">et al., </w:t>
            </w:r>
            <w:r w:rsidRPr="00B148B1">
              <w:rPr>
                <w:rFonts w:ascii="Arial" w:hAnsi="Arial" w:cs="Arial"/>
              </w:rPr>
              <w:t>2004</w:t>
            </w:r>
          </w:p>
        </w:tc>
        <w:tc>
          <w:tcPr>
            <w:tcW w:w="1279" w:type="dxa"/>
          </w:tcPr>
          <w:p w14:paraId="1FFC8BD3" w14:textId="79C57BA6" w:rsidR="00DD60BB" w:rsidRPr="00B148B1" w:rsidRDefault="00DD60BB" w:rsidP="00DD60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483" w:type="dxa"/>
          </w:tcPr>
          <w:p w14:paraId="368CF3BF" w14:textId="28258C36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</w:t>
            </w:r>
          </w:p>
        </w:tc>
        <w:tc>
          <w:tcPr>
            <w:tcW w:w="646" w:type="dxa"/>
            <w:shd w:val="clear" w:color="auto" w:fill="auto"/>
          </w:tcPr>
          <w:p w14:paraId="586FB4E9" w14:textId="4380C5AA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228 / 245</w:t>
            </w:r>
          </w:p>
        </w:tc>
        <w:tc>
          <w:tcPr>
            <w:tcW w:w="1989" w:type="dxa"/>
            <w:shd w:val="clear" w:color="auto" w:fill="auto"/>
          </w:tcPr>
          <w:p w14:paraId="507C3645" w14:textId="3E2BE0A0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Superficial, deep (approx. 40%)</w:t>
            </w:r>
          </w:p>
        </w:tc>
        <w:tc>
          <w:tcPr>
            <w:tcW w:w="3402" w:type="dxa"/>
          </w:tcPr>
          <w:p w14:paraId="51632FFB" w14:textId="6C917329" w:rsidR="00DD60BB" w:rsidRDefault="00DD60BB" w:rsidP="00DD60BB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Ibafloxacin</w:t>
            </w:r>
            <w:proofErr w:type="spellEnd"/>
            <w:r w:rsidRPr="00B148B1">
              <w:rPr>
                <w:rFonts w:ascii="Arial" w:hAnsi="Arial" w:cs="Arial"/>
              </w:rPr>
              <w:t xml:space="preserve"> 15</w:t>
            </w:r>
            <w:del w:id="24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5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del w:id="26" w:author="R S" w:date="2025-03-13T13:24:00Z">
              <w:r w:rsidRPr="00B148B1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27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B148B1">
              <w:rPr>
                <w:rFonts w:ascii="Arial" w:hAnsi="Arial" w:cs="Arial"/>
              </w:rPr>
              <w:t xml:space="preserve"> once daily (</w:t>
            </w:r>
            <w:del w:id="28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29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113)</w:t>
            </w:r>
          </w:p>
          <w:p w14:paraId="2ECBE548" w14:textId="77777777" w:rsidR="00DD60BB" w:rsidRDefault="00DD60BB" w:rsidP="00DD60BB">
            <w:pPr>
              <w:pStyle w:val="ListParagraph"/>
              <w:ind w:left="360"/>
              <w:rPr>
                <w:rFonts w:ascii="Arial" w:hAnsi="Arial" w:cs="Arial"/>
              </w:rPr>
            </w:pPr>
          </w:p>
          <w:p w14:paraId="483AD6EC" w14:textId="22FBDC84" w:rsidR="00DD60BB" w:rsidRPr="00DD60BB" w:rsidRDefault="00DD60BB" w:rsidP="00DD60BB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</w:rPr>
            </w:pPr>
            <w:proofErr w:type="spellStart"/>
            <w:r w:rsidRPr="00DD60BB">
              <w:rPr>
                <w:rFonts w:ascii="Arial" w:hAnsi="Arial" w:cs="Arial"/>
              </w:rPr>
              <w:t>Marbofloxacin</w:t>
            </w:r>
            <w:proofErr w:type="spellEnd"/>
            <w:r w:rsidRPr="00DD60BB">
              <w:rPr>
                <w:rFonts w:ascii="Arial" w:hAnsi="Arial" w:cs="Arial"/>
              </w:rPr>
              <w:t xml:space="preserve"> 2</w:t>
            </w:r>
            <w:del w:id="30" w:author="R S" w:date="2025-03-13T13:24:00Z">
              <w:r w:rsidRPr="00DD60BB" w:rsidDel="00850555">
                <w:rPr>
                  <w:rFonts w:ascii="Arial" w:hAnsi="Arial" w:cs="Arial"/>
                </w:rPr>
                <w:delText>mg/kg</w:delText>
              </w:r>
            </w:del>
            <w:ins w:id="31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DD60BB">
              <w:rPr>
                <w:rFonts w:ascii="Arial" w:hAnsi="Arial" w:cs="Arial"/>
              </w:rPr>
              <w:t xml:space="preserve"> </w:t>
            </w:r>
            <w:del w:id="32" w:author="R S" w:date="2025-03-13T13:24:00Z">
              <w:r w:rsidRPr="00DD60BB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3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DD60BB">
              <w:rPr>
                <w:rFonts w:ascii="Arial" w:hAnsi="Arial" w:cs="Arial"/>
              </w:rPr>
              <w:t xml:space="preserve"> once daily (</w:t>
            </w:r>
            <w:del w:id="34" w:author="R S" w:date="2025-03-13T13:24:00Z">
              <w:r w:rsidRPr="00DD60BB" w:rsidDel="00850555">
                <w:rPr>
                  <w:rFonts w:ascii="Arial" w:hAnsi="Arial" w:cs="Arial"/>
                </w:rPr>
                <w:delText>n=</w:delText>
              </w:r>
            </w:del>
            <w:ins w:id="35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DD60BB">
              <w:rPr>
                <w:rFonts w:ascii="Arial" w:hAnsi="Arial" w:cs="Arial"/>
              </w:rPr>
              <w:t>115)</w:t>
            </w:r>
          </w:p>
        </w:tc>
        <w:tc>
          <w:tcPr>
            <w:tcW w:w="1843" w:type="dxa"/>
          </w:tcPr>
          <w:p w14:paraId="1453FE1E" w14:textId="45A1CFEB" w:rsidR="00DD60BB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Only </w:t>
            </w:r>
            <w:del w:id="36" w:author="R S" w:date="2025-03-13T13:25:00Z">
              <w:r w:rsidRPr="00B148B1" w:rsidDel="00850555">
                <w:rPr>
                  <w:rFonts w:ascii="Arial" w:hAnsi="Arial" w:cs="Arial"/>
                </w:rPr>
                <w:delText>non-</w:delText>
              </w:r>
            </w:del>
            <w:proofErr w:type="spellStart"/>
            <w:ins w:id="37" w:author="R S" w:date="2025-03-13T13:25:00Z">
              <w:r w:rsidR="00850555">
                <w:rPr>
                  <w:rFonts w:ascii="Arial" w:hAnsi="Arial" w:cs="Arial"/>
                </w:rPr>
                <w:t>non</w:t>
              </w:r>
            </w:ins>
            <w:r w:rsidRPr="00B148B1">
              <w:rPr>
                <w:rFonts w:ascii="Arial" w:hAnsi="Arial" w:cs="Arial"/>
              </w:rPr>
              <w:t>antimicrobial</w:t>
            </w:r>
            <w:proofErr w:type="spellEnd"/>
            <w:r w:rsidRPr="00B148B1">
              <w:rPr>
                <w:rFonts w:ascii="Arial" w:hAnsi="Arial" w:cs="Arial"/>
              </w:rPr>
              <w:t xml:space="preserve"> shampoos permitted (and if started before study)</w:t>
            </w:r>
          </w:p>
        </w:tc>
        <w:tc>
          <w:tcPr>
            <w:tcW w:w="1276" w:type="dxa"/>
          </w:tcPr>
          <w:p w14:paraId="75488B54" w14:textId="18826DC8" w:rsidR="00DD60BB" w:rsidRPr="00DD60BB" w:rsidRDefault="00DD60BB" w:rsidP="00850555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3+ weeks (until 10</w:t>
            </w:r>
            <w:del w:id="38" w:author="R S" w:date="2025-03-13T13:26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39" w:author="R S" w:date="2025-03-13T13:26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14 days after clinical resolution)</w:t>
            </w:r>
          </w:p>
        </w:tc>
        <w:tc>
          <w:tcPr>
            <w:tcW w:w="5528" w:type="dxa"/>
          </w:tcPr>
          <w:p w14:paraId="63B1189B" w14:textId="77777777" w:rsidR="00DD60BB" w:rsidRPr="00B148B1" w:rsidRDefault="00DD60BB" w:rsidP="00DD60BB">
            <w:pPr>
              <w:pStyle w:val="ListParagraph"/>
              <w:numPr>
                <w:ilvl w:val="0"/>
                <w:numId w:val="9"/>
              </w:numPr>
              <w:ind w:left="369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Mean duration of treatment 40.5±25.2 days (mode 3 weeks). </w:t>
            </w:r>
            <w:r w:rsidRPr="00F67E6E">
              <w:rPr>
                <w:rFonts w:ascii="Arial" w:hAnsi="Arial" w:cs="Arial"/>
              </w:rPr>
              <w:t xml:space="preserve">No response </w:t>
            </w:r>
            <w:r w:rsidRPr="00B148B1">
              <w:rPr>
                <w:rFonts w:ascii="Arial" w:hAnsi="Arial" w:cs="Arial"/>
              </w:rPr>
              <w:t xml:space="preserve">in </w:t>
            </w:r>
            <w:r w:rsidRPr="00F67E6E">
              <w:rPr>
                <w:rFonts w:ascii="Arial" w:hAnsi="Arial" w:cs="Arial"/>
              </w:rPr>
              <w:t>18/113 (16%)</w:t>
            </w:r>
            <w:r w:rsidRPr="00B148B1">
              <w:rPr>
                <w:rFonts w:ascii="Arial" w:hAnsi="Arial" w:cs="Arial"/>
              </w:rPr>
              <w:t>.</w:t>
            </w:r>
          </w:p>
          <w:p w14:paraId="1C09E301" w14:textId="77777777" w:rsidR="00DD60BB" w:rsidRPr="00B148B1" w:rsidRDefault="00DD60BB" w:rsidP="00DD60BB">
            <w:pPr>
              <w:pStyle w:val="ListParagraph"/>
              <w:numPr>
                <w:ilvl w:val="0"/>
                <w:numId w:val="9"/>
              </w:numPr>
              <w:ind w:left="369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Mean duration of treatment 37.6±21.2 days (mode 3 weeks). </w:t>
            </w:r>
            <w:r w:rsidRPr="00F67E6E">
              <w:rPr>
                <w:rFonts w:ascii="Arial" w:hAnsi="Arial" w:cs="Arial"/>
              </w:rPr>
              <w:t>No response</w:t>
            </w:r>
            <w:r w:rsidRPr="00B148B1">
              <w:rPr>
                <w:rFonts w:ascii="Arial" w:hAnsi="Arial" w:cs="Arial"/>
              </w:rPr>
              <w:t xml:space="preserve"> in</w:t>
            </w:r>
            <w:r w:rsidRPr="00F67E6E">
              <w:rPr>
                <w:rFonts w:ascii="Arial" w:hAnsi="Arial" w:cs="Arial"/>
              </w:rPr>
              <w:t xml:space="preserve"> 17/115 (15%)</w:t>
            </w:r>
            <w:r w:rsidRPr="00B148B1">
              <w:rPr>
                <w:rFonts w:ascii="Arial" w:hAnsi="Arial" w:cs="Arial"/>
              </w:rPr>
              <w:t>.</w:t>
            </w:r>
          </w:p>
          <w:p w14:paraId="7B160BD3" w14:textId="58C88687" w:rsidR="00DD60BB" w:rsidRPr="00B148B1" w:rsidRDefault="00DD60BB" w:rsidP="00850555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No difference between treatments for percentage of dogs that maintained clinical resolution (</w:t>
            </w:r>
            <w:r w:rsidR="00850555" w:rsidRPr="00850555">
              <w:rPr>
                <w:rFonts w:ascii="Arial" w:hAnsi="Arial" w:cs="Arial"/>
                <w:i/>
              </w:rPr>
              <w:t>p</w:t>
            </w:r>
            <w:ins w:id="40" w:author="R S" w:date="2025-03-13T13:26:00Z">
              <w:r w:rsidR="00850555">
                <w:rPr>
                  <w:rFonts w:ascii="Arial" w:hAnsi="Arial" w:cs="Arial"/>
                  <w:i/>
                </w:rPr>
                <w:t> </w:t>
              </w:r>
            </w:ins>
            <w:del w:id="41" w:author="R S" w:date="2025-03-13T13:26:00Z">
              <w:r w:rsidRPr="00B148B1" w:rsidDel="00850555">
                <w:rPr>
                  <w:rFonts w:ascii="Arial" w:hAnsi="Arial" w:cs="Arial"/>
                </w:rPr>
                <w:delText xml:space="preserve">&gt; </w:delText>
              </w:r>
            </w:del>
            <w:ins w:id="42" w:author="R S" w:date="2025-03-13T13:26:00Z">
              <w:r w:rsidR="00850555" w:rsidRPr="00B148B1">
                <w:rPr>
                  <w:rFonts w:ascii="Arial" w:hAnsi="Arial" w:cs="Arial"/>
                </w:rPr>
                <w:t>&gt;</w:t>
              </w:r>
              <w:r w:rsidR="00850555">
                <w:rPr>
                  <w:rFonts w:ascii="Arial" w:hAnsi="Arial" w:cs="Arial"/>
                </w:rPr>
                <w:t> </w:t>
              </w:r>
            </w:ins>
            <w:r w:rsidRPr="00B148B1">
              <w:rPr>
                <w:rFonts w:ascii="Arial" w:hAnsi="Arial" w:cs="Arial"/>
              </w:rPr>
              <w:t>0.05)</w:t>
            </w:r>
          </w:p>
        </w:tc>
        <w:tc>
          <w:tcPr>
            <w:tcW w:w="4111" w:type="dxa"/>
            <w:shd w:val="clear" w:color="auto" w:fill="auto"/>
          </w:tcPr>
          <w:p w14:paraId="057C0D5E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  <w:i/>
              </w:rPr>
              <w:t>Culture</w:t>
            </w:r>
          </w:p>
          <w:p w14:paraId="03197631" w14:textId="15938731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</w:t>
            </w:r>
            <w:del w:id="43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44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F67E6E">
              <w:rPr>
                <w:rFonts w:ascii="Arial" w:hAnsi="Arial" w:cs="Arial"/>
              </w:rPr>
              <w:t>245</w:t>
            </w:r>
            <w:r w:rsidRPr="00B148B1">
              <w:rPr>
                <w:rFonts w:ascii="Arial" w:hAnsi="Arial" w:cs="Arial"/>
              </w:rPr>
              <w:t>)</w:t>
            </w:r>
          </w:p>
          <w:p w14:paraId="205C2025" w14:textId="77777777" w:rsidR="00DD60BB" w:rsidRDefault="00DD60BB" w:rsidP="00DD60BB">
            <w:pPr>
              <w:pStyle w:val="ListParagraph"/>
              <w:numPr>
                <w:ilvl w:val="0"/>
                <w:numId w:val="8"/>
              </w:numPr>
              <w:ind w:left="414" w:hanging="357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85/113 (</w:t>
            </w:r>
            <w:r w:rsidRPr="00F67E6E">
              <w:rPr>
                <w:rFonts w:ascii="Arial" w:hAnsi="Arial" w:cs="Arial"/>
              </w:rPr>
              <w:t>94%</w:t>
            </w:r>
            <w:r w:rsidRPr="00B148B1">
              <w:rPr>
                <w:rFonts w:ascii="Arial" w:hAnsi="Arial" w:cs="Arial"/>
              </w:rPr>
              <w:t>)</w:t>
            </w:r>
            <w:r w:rsidRPr="00F67E6E">
              <w:rPr>
                <w:rFonts w:ascii="Arial" w:hAnsi="Arial" w:cs="Arial"/>
              </w:rPr>
              <w:t xml:space="preserve"> </w:t>
            </w:r>
            <w:r w:rsidRPr="00B148B1">
              <w:rPr>
                <w:rFonts w:ascii="Arial" w:hAnsi="Arial" w:cs="Arial"/>
                <w:i/>
                <w:iCs/>
              </w:rPr>
              <w:t>S. [pseud]intermedius</w:t>
            </w:r>
            <w:r w:rsidRPr="00B148B1">
              <w:rPr>
                <w:rFonts w:ascii="Arial" w:hAnsi="Arial" w:cs="Arial"/>
              </w:rPr>
              <w:t>; 9 other staphylococci</w:t>
            </w:r>
          </w:p>
          <w:p w14:paraId="17D096AA" w14:textId="6991FB21" w:rsidR="00DD60BB" w:rsidRPr="00DD60BB" w:rsidRDefault="00DD60BB" w:rsidP="00DD60BB">
            <w:pPr>
              <w:pStyle w:val="ListParagraph"/>
              <w:numPr>
                <w:ilvl w:val="0"/>
                <w:numId w:val="8"/>
              </w:numPr>
              <w:ind w:left="414" w:hanging="357"/>
              <w:rPr>
                <w:rFonts w:ascii="Arial" w:hAnsi="Arial" w:cs="Arial"/>
              </w:rPr>
            </w:pPr>
            <w:r w:rsidRPr="00DD60BB">
              <w:rPr>
                <w:rFonts w:ascii="Arial" w:hAnsi="Arial" w:cs="Arial"/>
              </w:rPr>
              <w:t xml:space="preserve">74/115 (92%) </w:t>
            </w:r>
            <w:r w:rsidRPr="00DD60BB">
              <w:rPr>
                <w:rFonts w:ascii="Arial" w:hAnsi="Arial" w:cs="Arial"/>
                <w:i/>
                <w:iCs/>
              </w:rPr>
              <w:t>S. [pseud]intermedius</w:t>
            </w:r>
            <w:r w:rsidRPr="00DD60BB">
              <w:rPr>
                <w:rFonts w:ascii="Arial" w:hAnsi="Arial" w:cs="Arial"/>
              </w:rPr>
              <w:t>; 17 other staphylococci</w:t>
            </w:r>
            <w:r w:rsidRPr="00DD60BB" w:rsidDel="00AF35B2">
              <w:rPr>
                <w:rFonts w:ascii="Arial" w:hAnsi="Arial" w:cs="Arial"/>
              </w:rPr>
              <w:t xml:space="preserve"> </w:t>
            </w:r>
          </w:p>
        </w:tc>
      </w:tr>
      <w:tr w:rsidR="00DD60BB" w:rsidRPr="00B148B1" w14:paraId="7E969B1A" w14:textId="77777777" w:rsidTr="00DA0D26">
        <w:tc>
          <w:tcPr>
            <w:tcW w:w="1274" w:type="dxa"/>
            <w:tcBorders>
              <w:bottom w:val="triple" w:sz="4" w:space="0" w:color="auto"/>
            </w:tcBorders>
          </w:tcPr>
          <w:p w14:paraId="247C3E87" w14:textId="5A1DDE10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Horspool </w:t>
            </w:r>
            <w:r w:rsidRPr="00B148B1">
              <w:rPr>
                <w:rFonts w:ascii="Arial" w:hAnsi="Arial" w:cs="Arial"/>
                <w:i/>
                <w:iCs/>
              </w:rPr>
              <w:t xml:space="preserve">et al., </w:t>
            </w:r>
            <w:r w:rsidRPr="00B148B1">
              <w:rPr>
                <w:rFonts w:ascii="Arial" w:hAnsi="Arial" w:cs="Arial"/>
              </w:rPr>
              <w:t>2006</w:t>
            </w:r>
          </w:p>
        </w:tc>
        <w:tc>
          <w:tcPr>
            <w:tcW w:w="1279" w:type="dxa"/>
            <w:tcBorders>
              <w:bottom w:val="triple" w:sz="4" w:space="0" w:color="auto"/>
            </w:tcBorders>
          </w:tcPr>
          <w:p w14:paraId="4D778BAC" w14:textId="46DCF65C" w:rsidR="00DD60BB" w:rsidRPr="00B148B1" w:rsidRDefault="00DD60BB" w:rsidP="00DD60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483" w:type="dxa"/>
            <w:tcBorders>
              <w:bottom w:val="triple" w:sz="4" w:space="0" w:color="auto"/>
            </w:tcBorders>
          </w:tcPr>
          <w:p w14:paraId="7E361C06" w14:textId="25E40C81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</w:t>
            </w:r>
          </w:p>
        </w:tc>
        <w:tc>
          <w:tcPr>
            <w:tcW w:w="646" w:type="dxa"/>
            <w:tcBorders>
              <w:bottom w:val="triple" w:sz="4" w:space="0" w:color="auto"/>
            </w:tcBorders>
            <w:shd w:val="clear" w:color="auto" w:fill="auto"/>
          </w:tcPr>
          <w:p w14:paraId="7CDE0A83" w14:textId="38C0659D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85 / 185</w:t>
            </w:r>
          </w:p>
        </w:tc>
        <w:tc>
          <w:tcPr>
            <w:tcW w:w="1989" w:type="dxa"/>
            <w:tcBorders>
              <w:bottom w:val="triple" w:sz="4" w:space="0" w:color="auto"/>
            </w:tcBorders>
            <w:shd w:val="clear" w:color="auto" w:fill="auto"/>
          </w:tcPr>
          <w:p w14:paraId="6D463900" w14:textId="024493A8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Superficial (</w:t>
            </w:r>
            <w:del w:id="45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4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107), deep (</w:t>
            </w:r>
            <w:del w:id="47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48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78)</w:t>
            </w:r>
          </w:p>
        </w:tc>
        <w:tc>
          <w:tcPr>
            <w:tcW w:w="3402" w:type="dxa"/>
            <w:tcBorders>
              <w:bottom w:val="triple" w:sz="4" w:space="0" w:color="auto"/>
            </w:tcBorders>
          </w:tcPr>
          <w:p w14:paraId="3B6DBD04" w14:textId="334767BB" w:rsidR="00DD60BB" w:rsidRDefault="00DD60BB" w:rsidP="00DD60B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Ibafloxacin</w:t>
            </w:r>
            <w:proofErr w:type="spellEnd"/>
            <w:r w:rsidRPr="00B148B1">
              <w:rPr>
                <w:rFonts w:ascii="Arial" w:hAnsi="Arial" w:cs="Arial"/>
              </w:rPr>
              <w:t xml:space="preserve"> tablets 15</w:t>
            </w:r>
            <w:del w:id="49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50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del w:id="51" w:author="R S" w:date="2025-03-13T13:24:00Z">
              <w:r w:rsidRPr="00B148B1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2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B148B1">
              <w:rPr>
                <w:rFonts w:ascii="Arial" w:hAnsi="Arial" w:cs="Arial"/>
              </w:rPr>
              <w:t xml:space="preserve"> on</w:t>
            </w:r>
            <w:r>
              <w:rPr>
                <w:rFonts w:ascii="Arial" w:hAnsi="Arial" w:cs="Arial"/>
              </w:rPr>
              <w:t>c</w:t>
            </w:r>
            <w:r w:rsidRPr="00B148B1">
              <w:rPr>
                <w:rFonts w:ascii="Arial" w:hAnsi="Arial" w:cs="Arial"/>
              </w:rPr>
              <w:t>e daily (</w:t>
            </w:r>
            <w:del w:id="53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54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93)</w:t>
            </w:r>
          </w:p>
          <w:p w14:paraId="1C0A7A17" w14:textId="77777777" w:rsidR="00DD60BB" w:rsidRDefault="00DD60BB" w:rsidP="00DD60BB">
            <w:pPr>
              <w:pStyle w:val="ListParagraph"/>
              <w:ind w:left="360"/>
              <w:rPr>
                <w:rFonts w:ascii="Arial" w:hAnsi="Arial" w:cs="Arial"/>
              </w:rPr>
            </w:pPr>
          </w:p>
          <w:p w14:paraId="3A05A71E" w14:textId="5563381D" w:rsidR="00DD60BB" w:rsidRPr="00DD60BB" w:rsidRDefault="00DD60BB" w:rsidP="00DD60B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DD60BB">
              <w:rPr>
                <w:rFonts w:ascii="Arial" w:hAnsi="Arial" w:cs="Arial"/>
              </w:rPr>
              <w:t>Ibafloxacin</w:t>
            </w:r>
            <w:proofErr w:type="spellEnd"/>
            <w:r w:rsidRPr="00DD60BB">
              <w:rPr>
                <w:rFonts w:ascii="Arial" w:hAnsi="Arial" w:cs="Arial"/>
              </w:rPr>
              <w:t xml:space="preserve"> gel 15</w:t>
            </w:r>
            <w:del w:id="55" w:author="R S" w:date="2025-03-13T13:24:00Z">
              <w:r w:rsidRPr="00DD60BB" w:rsidDel="00850555">
                <w:rPr>
                  <w:rFonts w:ascii="Arial" w:hAnsi="Arial" w:cs="Arial"/>
                </w:rPr>
                <w:delText>mg/kg</w:delText>
              </w:r>
            </w:del>
            <w:ins w:id="56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DD60BB">
              <w:rPr>
                <w:rFonts w:ascii="Arial" w:hAnsi="Arial" w:cs="Arial"/>
              </w:rPr>
              <w:t xml:space="preserve"> </w:t>
            </w:r>
            <w:del w:id="57" w:author="R S" w:date="2025-03-13T13:24:00Z">
              <w:r w:rsidRPr="00DD60BB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58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DD60BB">
              <w:rPr>
                <w:rFonts w:ascii="Arial" w:hAnsi="Arial" w:cs="Arial"/>
              </w:rPr>
              <w:t xml:space="preserve"> once daily (</w:t>
            </w:r>
            <w:del w:id="59" w:author="R S" w:date="2025-03-13T13:24:00Z">
              <w:r w:rsidRPr="00DD60BB" w:rsidDel="00850555">
                <w:rPr>
                  <w:rFonts w:ascii="Arial" w:hAnsi="Arial" w:cs="Arial"/>
                </w:rPr>
                <w:delText>n=</w:delText>
              </w:r>
            </w:del>
            <w:ins w:id="60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DD60BB">
              <w:rPr>
                <w:rFonts w:ascii="Arial" w:hAnsi="Arial" w:cs="Arial"/>
              </w:rPr>
              <w:t>92)</w:t>
            </w:r>
          </w:p>
        </w:tc>
        <w:tc>
          <w:tcPr>
            <w:tcW w:w="1843" w:type="dxa"/>
            <w:tcBorders>
              <w:bottom w:val="triple" w:sz="4" w:space="0" w:color="auto"/>
            </w:tcBorders>
          </w:tcPr>
          <w:p w14:paraId="05E8F5F4" w14:textId="2FB08BA5" w:rsidR="00DD60BB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Only </w:t>
            </w:r>
            <w:del w:id="61" w:author="R S" w:date="2025-03-13T13:25:00Z">
              <w:r w:rsidRPr="00B148B1" w:rsidDel="00850555">
                <w:rPr>
                  <w:rFonts w:ascii="Arial" w:hAnsi="Arial" w:cs="Arial"/>
                </w:rPr>
                <w:delText>non-</w:delText>
              </w:r>
            </w:del>
            <w:proofErr w:type="spellStart"/>
            <w:ins w:id="62" w:author="R S" w:date="2025-03-13T13:25:00Z">
              <w:r w:rsidR="00850555">
                <w:rPr>
                  <w:rFonts w:ascii="Arial" w:hAnsi="Arial" w:cs="Arial"/>
                </w:rPr>
                <w:t>non</w:t>
              </w:r>
            </w:ins>
            <w:r w:rsidRPr="00B148B1">
              <w:rPr>
                <w:rFonts w:ascii="Arial" w:hAnsi="Arial" w:cs="Arial"/>
              </w:rPr>
              <w:t>antimicrobial</w:t>
            </w:r>
            <w:proofErr w:type="spellEnd"/>
            <w:r w:rsidRPr="00B148B1">
              <w:rPr>
                <w:rFonts w:ascii="Arial" w:hAnsi="Arial" w:cs="Arial"/>
              </w:rPr>
              <w:t xml:space="preserve"> shampoos permitted (and if started before study)</w:t>
            </w:r>
          </w:p>
        </w:tc>
        <w:tc>
          <w:tcPr>
            <w:tcW w:w="1276" w:type="dxa"/>
            <w:tcBorders>
              <w:bottom w:val="triple" w:sz="4" w:space="0" w:color="auto"/>
            </w:tcBorders>
          </w:tcPr>
          <w:p w14:paraId="55305321" w14:textId="4A152EF5" w:rsidR="00DD60BB" w:rsidRPr="00DD60BB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Up to 13 weeks</w:t>
            </w:r>
          </w:p>
        </w:tc>
        <w:tc>
          <w:tcPr>
            <w:tcW w:w="5528" w:type="dxa"/>
            <w:tcBorders>
              <w:bottom w:val="triple" w:sz="4" w:space="0" w:color="auto"/>
            </w:tcBorders>
          </w:tcPr>
          <w:p w14:paraId="5A9BE81C" w14:textId="77777777" w:rsidR="00DD60BB" w:rsidRDefault="00DD60BB" w:rsidP="00DD60BB">
            <w:pPr>
              <w:pStyle w:val="ListParagraph"/>
              <w:numPr>
                <w:ilvl w:val="0"/>
                <w:numId w:val="11"/>
              </w:numPr>
              <w:ind w:left="369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Resolved in 61%, improved in 19%, unchanged in 12%, worsened in 8%</w:t>
            </w:r>
            <w:r>
              <w:rPr>
                <w:rFonts w:ascii="Arial" w:hAnsi="Arial" w:cs="Arial"/>
              </w:rPr>
              <w:t>.</w:t>
            </w:r>
            <w:r w:rsidRPr="00B148B1">
              <w:rPr>
                <w:rFonts w:ascii="Arial" w:hAnsi="Arial" w:cs="Arial"/>
              </w:rPr>
              <w:t xml:space="preserve"> Mean duration of treatment 44±26 days</w:t>
            </w:r>
          </w:p>
          <w:p w14:paraId="39F1E963" w14:textId="13A5CC50" w:rsidR="00DD60BB" w:rsidRPr="00DD60BB" w:rsidRDefault="00DD60BB" w:rsidP="00DD60BB">
            <w:pPr>
              <w:pStyle w:val="ListParagraph"/>
              <w:numPr>
                <w:ilvl w:val="0"/>
                <w:numId w:val="11"/>
              </w:numPr>
              <w:ind w:left="369"/>
              <w:rPr>
                <w:rFonts w:ascii="Arial" w:hAnsi="Arial" w:cs="Arial"/>
              </w:rPr>
            </w:pPr>
            <w:r w:rsidRPr="00DD60BB">
              <w:rPr>
                <w:rFonts w:ascii="Arial" w:hAnsi="Arial" w:cs="Arial"/>
              </w:rPr>
              <w:t>Resolved in 77%, improved in 9%, unchanged in 12%, worsened in 2%. Mean duration of treatment 38±22 days.</w:t>
            </w:r>
          </w:p>
        </w:tc>
        <w:tc>
          <w:tcPr>
            <w:tcW w:w="4111" w:type="dxa"/>
            <w:tcBorders>
              <w:bottom w:val="triple" w:sz="4" w:space="0" w:color="auto"/>
            </w:tcBorders>
            <w:shd w:val="clear" w:color="auto" w:fill="auto"/>
          </w:tcPr>
          <w:p w14:paraId="7D1D89B3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  <w:i/>
              </w:rPr>
              <w:t>Culture</w:t>
            </w:r>
            <w:r w:rsidRPr="00B148B1">
              <w:rPr>
                <w:rFonts w:ascii="Arial" w:hAnsi="Arial" w:cs="Arial"/>
              </w:rPr>
              <w:t xml:space="preserve"> </w:t>
            </w:r>
          </w:p>
          <w:p w14:paraId="71388F3C" w14:textId="71E21B70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</w:t>
            </w:r>
            <w:del w:id="63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64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6</w:t>
            </w:r>
            <w:r w:rsidRPr="00B148B1">
              <w:rPr>
                <w:rFonts w:ascii="Arial" w:hAnsi="Arial" w:cs="Arial"/>
              </w:rPr>
              <w:t>)</w:t>
            </w:r>
          </w:p>
          <w:p w14:paraId="04515B1C" w14:textId="77777777" w:rsidR="00DD60BB" w:rsidRDefault="00DD60BB" w:rsidP="00DD60BB">
            <w:pPr>
              <w:pStyle w:val="ListParagraph"/>
              <w:numPr>
                <w:ilvl w:val="0"/>
                <w:numId w:val="10"/>
              </w:numPr>
              <w:ind w:left="414" w:hanging="357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7/</w:t>
            </w:r>
            <w:r w:rsidRPr="00F67E6E">
              <w:rPr>
                <w:rFonts w:ascii="Arial" w:hAnsi="Arial" w:cs="Arial"/>
              </w:rPr>
              <w:t>80</w:t>
            </w:r>
            <w:r w:rsidRPr="00B148B1">
              <w:rPr>
                <w:rFonts w:ascii="Arial" w:hAnsi="Arial" w:cs="Arial"/>
              </w:rPr>
              <w:t xml:space="preserve"> (89%</w:t>
            </w:r>
            <w:r w:rsidRPr="00F67E6E">
              <w:rPr>
                <w:rFonts w:ascii="Arial" w:hAnsi="Arial" w:cs="Arial"/>
              </w:rPr>
              <w:t>)</w:t>
            </w:r>
            <w:r w:rsidRPr="00B148B1">
              <w:rPr>
                <w:rFonts w:ascii="Arial" w:hAnsi="Arial" w:cs="Arial"/>
              </w:rPr>
              <w:t xml:space="preserve"> </w:t>
            </w:r>
            <w:r w:rsidRPr="00F67E6E">
              <w:rPr>
                <w:rFonts w:ascii="Arial" w:hAnsi="Arial" w:cs="Arial"/>
                <w:i/>
                <w:iCs/>
              </w:rPr>
              <w:t>S. [pseud]intermedius</w:t>
            </w:r>
            <w:r w:rsidRPr="00B148B1">
              <w:rPr>
                <w:rFonts w:ascii="Arial" w:hAnsi="Arial" w:cs="Arial"/>
              </w:rPr>
              <w:t>;</w:t>
            </w:r>
            <w:r w:rsidRPr="00F67E6E">
              <w:rPr>
                <w:rFonts w:ascii="Arial" w:hAnsi="Arial" w:cs="Arial"/>
              </w:rPr>
              <w:t xml:space="preserve"> other staphylococci in 4; Gram-negative bacteria in 5; no growth in 10</w:t>
            </w:r>
          </w:p>
          <w:p w14:paraId="109350FC" w14:textId="06DA6B41" w:rsidR="00DD60BB" w:rsidRPr="00DD60BB" w:rsidRDefault="00DD60BB" w:rsidP="00DD60BB">
            <w:pPr>
              <w:pStyle w:val="ListParagraph"/>
              <w:numPr>
                <w:ilvl w:val="0"/>
                <w:numId w:val="10"/>
              </w:numPr>
              <w:ind w:left="414" w:hanging="357"/>
              <w:rPr>
                <w:rFonts w:ascii="Arial" w:hAnsi="Arial" w:cs="Arial"/>
              </w:rPr>
            </w:pPr>
            <w:r w:rsidRPr="00DD60BB">
              <w:rPr>
                <w:rFonts w:ascii="Arial" w:hAnsi="Arial" w:cs="Arial"/>
              </w:rPr>
              <w:t xml:space="preserve">79/86 (93%) </w:t>
            </w:r>
            <w:r w:rsidRPr="00DD60BB">
              <w:rPr>
                <w:rFonts w:ascii="Arial" w:hAnsi="Arial" w:cs="Arial"/>
                <w:i/>
                <w:iCs/>
              </w:rPr>
              <w:t xml:space="preserve">S. [pseud]intermedius </w:t>
            </w:r>
            <w:r w:rsidRPr="00DD60BB">
              <w:rPr>
                <w:rFonts w:ascii="Arial" w:hAnsi="Arial" w:cs="Arial"/>
              </w:rPr>
              <w:t>in 79; other staphylococci in 5; Gram-negative bacteria in 2; no growth in 2</w:t>
            </w:r>
          </w:p>
        </w:tc>
      </w:tr>
      <w:tr w:rsidR="00DD60BB" w:rsidRPr="00B148B1" w14:paraId="37DA7BA5" w14:textId="77777777" w:rsidTr="00DA0D26">
        <w:tc>
          <w:tcPr>
            <w:tcW w:w="1274" w:type="dxa"/>
            <w:tcBorders>
              <w:top w:val="triple" w:sz="4" w:space="0" w:color="auto"/>
            </w:tcBorders>
          </w:tcPr>
          <w:p w14:paraId="7D24DA1B" w14:textId="398ECAAC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Carlotti </w:t>
            </w:r>
            <w:r w:rsidRPr="00B148B1">
              <w:rPr>
                <w:rFonts w:ascii="Arial" w:hAnsi="Arial" w:cs="Arial"/>
                <w:i/>
                <w:iCs/>
              </w:rPr>
              <w:t xml:space="preserve">et al., </w:t>
            </w:r>
            <w:r w:rsidRPr="00B148B1">
              <w:rPr>
                <w:rFonts w:ascii="Arial" w:hAnsi="Arial" w:cs="Arial"/>
              </w:rPr>
              <w:t>1999</w:t>
            </w:r>
          </w:p>
        </w:tc>
        <w:tc>
          <w:tcPr>
            <w:tcW w:w="1279" w:type="dxa"/>
            <w:tcBorders>
              <w:top w:val="triple" w:sz="4" w:space="0" w:color="auto"/>
            </w:tcBorders>
          </w:tcPr>
          <w:p w14:paraId="09D03134" w14:textId="3601F895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483" w:type="dxa"/>
            <w:tcBorders>
              <w:top w:val="triple" w:sz="4" w:space="0" w:color="auto"/>
            </w:tcBorders>
          </w:tcPr>
          <w:p w14:paraId="12FC40E1" w14:textId="04AA4CA4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646" w:type="dxa"/>
            <w:tcBorders>
              <w:top w:val="triple" w:sz="4" w:space="0" w:color="auto"/>
            </w:tcBorders>
            <w:shd w:val="clear" w:color="auto" w:fill="auto"/>
          </w:tcPr>
          <w:p w14:paraId="7251B8EC" w14:textId="144AE142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39 / 39</w:t>
            </w:r>
          </w:p>
        </w:tc>
        <w:tc>
          <w:tcPr>
            <w:tcW w:w="1989" w:type="dxa"/>
            <w:tcBorders>
              <w:top w:val="triple" w:sz="4" w:space="0" w:color="auto"/>
            </w:tcBorders>
            <w:shd w:val="clear" w:color="auto" w:fill="auto"/>
          </w:tcPr>
          <w:p w14:paraId="443036FC" w14:textId="59F987AF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Superficial (</w:t>
            </w:r>
            <w:del w:id="65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6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9), deep (</w:t>
            </w:r>
            <w:del w:id="67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68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30)</w:t>
            </w:r>
          </w:p>
        </w:tc>
        <w:tc>
          <w:tcPr>
            <w:tcW w:w="3402" w:type="dxa"/>
            <w:tcBorders>
              <w:top w:val="triple" w:sz="4" w:space="0" w:color="auto"/>
            </w:tcBorders>
          </w:tcPr>
          <w:p w14:paraId="08BA4821" w14:textId="5A6C9FCD" w:rsidR="00DD60BB" w:rsidRPr="00DD60BB" w:rsidRDefault="00DD60BB" w:rsidP="00DD60BB">
            <w:pPr>
              <w:pStyle w:val="ListParagraph"/>
              <w:numPr>
                <w:ilvl w:val="0"/>
                <w:numId w:val="15"/>
              </w:numPr>
              <w:ind w:left="366"/>
              <w:rPr>
                <w:rFonts w:ascii="Arial" w:hAnsi="Arial" w:cs="Arial"/>
              </w:rPr>
            </w:pPr>
            <w:proofErr w:type="spellStart"/>
            <w:r w:rsidRPr="00DD60BB">
              <w:rPr>
                <w:rFonts w:ascii="Arial" w:hAnsi="Arial" w:cs="Arial"/>
              </w:rPr>
              <w:t>Marbofloxacin</w:t>
            </w:r>
            <w:proofErr w:type="spellEnd"/>
            <w:r w:rsidRPr="00DD60BB">
              <w:rPr>
                <w:rFonts w:ascii="Arial" w:hAnsi="Arial" w:cs="Arial"/>
              </w:rPr>
              <w:t xml:space="preserve"> 2 </w:t>
            </w:r>
            <w:del w:id="69" w:author="R S" w:date="2025-03-13T13:24:00Z">
              <w:r w:rsidRPr="00DD60BB" w:rsidDel="00850555">
                <w:rPr>
                  <w:rFonts w:ascii="Arial" w:hAnsi="Arial" w:cs="Arial"/>
                </w:rPr>
                <w:delText>mg/kg</w:delText>
              </w:r>
            </w:del>
            <w:ins w:id="70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DD60BB">
              <w:rPr>
                <w:rFonts w:ascii="Arial" w:hAnsi="Arial" w:cs="Arial"/>
              </w:rPr>
              <w:t xml:space="preserve"> [actual mean 2.12</w:t>
            </w:r>
            <w:del w:id="71" w:author="R S" w:date="2025-03-13T13:24:00Z">
              <w:r w:rsidRPr="00DD60BB" w:rsidDel="00850555">
                <w:rPr>
                  <w:rFonts w:ascii="Arial" w:hAnsi="Arial" w:cs="Arial"/>
                </w:rPr>
                <w:delText>mg/kg</w:delText>
              </w:r>
            </w:del>
            <w:ins w:id="72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DD60BB">
              <w:rPr>
                <w:rFonts w:ascii="Arial" w:hAnsi="Arial" w:cs="Arial"/>
              </w:rPr>
              <w:t xml:space="preserve">] </w:t>
            </w:r>
            <w:del w:id="73" w:author="R S" w:date="2025-03-13T13:24:00Z">
              <w:r w:rsidRPr="00DD60BB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74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DD60BB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1843" w:type="dxa"/>
            <w:tcBorders>
              <w:top w:val="triple" w:sz="4" w:space="0" w:color="auto"/>
            </w:tcBorders>
          </w:tcPr>
          <w:p w14:paraId="6D6DC0A6" w14:textId="54D7236F" w:rsidR="00DD60BB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Antiseptic shampoo (</w:t>
            </w:r>
            <w:del w:id="75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7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27)</w:t>
            </w:r>
          </w:p>
        </w:tc>
        <w:tc>
          <w:tcPr>
            <w:tcW w:w="1276" w:type="dxa"/>
            <w:tcBorders>
              <w:top w:val="triple" w:sz="4" w:space="0" w:color="auto"/>
            </w:tcBorders>
          </w:tcPr>
          <w:p w14:paraId="26849605" w14:textId="18907A12" w:rsidR="00DD60BB" w:rsidRPr="00DD60BB" w:rsidRDefault="00DD60BB" w:rsidP="00850555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0</w:t>
            </w:r>
            <w:del w:id="77" w:author="R S" w:date="2025-03-13T13:26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78" w:author="R S" w:date="2025-03-13T13:26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213 days</w:t>
            </w:r>
          </w:p>
        </w:tc>
        <w:tc>
          <w:tcPr>
            <w:tcW w:w="5528" w:type="dxa"/>
            <w:tcBorders>
              <w:top w:val="triple" w:sz="4" w:space="0" w:color="auto"/>
            </w:tcBorders>
          </w:tcPr>
          <w:p w14:paraId="3D5C2B36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Mean duration of treatment 55 days; with 33/39 (85%) having excellent response (resolution or very clear improvement), 1 having clear improvement, and 1 having improvement.</w:t>
            </w:r>
          </w:p>
          <w:p w14:paraId="13F2910F" w14:textId="77777777" w:rsidR="00DD60BB" w:rsidRPr="00B148B1" w:rsidRDefault="00DD60BB" w:rsidP="00DD60BB">
            <w:pPr>
              <w:rPr>
                <w:rFonts w:ascii="Arial" w:hAnsi="Arial" w:cs="Arial"/>
              </w:rPr>
            </w:pPr>
          </w:p>
          <w:p w14:paraId="477BFF14" w14:textId="3EDBB6EC" w:rsidR="00DD60BB" w:rsidRPr="00B148B1" w:rsidRDefault="00DD60BB" w:rsidP="00850555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4 (10%) had no response (after 11</w:t>
            </w:r>
            <w:del w:id="79" w:author="R S" w:date="2025-03-13T13:26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80" w:author="R S" w:date="2025-03-13T13:26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60 days treatment).</w:t>
            </w:r>
          </w:p>
        </w:tc>
        <w:tc>
          <w:tcPr>
            <w:tcW w:w="4111" w:type="dxa"/>
            <w:tcBorders>
              <w:top w:val="triple" w:sz="4" w:space="0" w:color="auto"/>
            </w:tcBorders>
            <w:shd w:val="clear" w:color="auto" w:fill="auto"/>
          </w:tcPr>
          <w:p w14:paraId="166CA8DE" w14:textId="6201B318" w:rsidR="00DD60BB" w:rsidRPr="00B148B1" w:rsidRDefault="00DD60BB" w:rsidP="00DD60BB">
            <w:pPr>
              <w:rPr>
                <w:rFonts w:ascii="Arial" w:hAnsi="Arial" w:cs="Arial"/>
                <w:i/>
                <w:iCs/>
              </w:rPr>
            </w:pPr>
            <w:del w:id="81" w:author="R S" w:date="2025-03-13T13:34:00Z">
              <w:r w:rsidRPr="00B148B1" w:rsidDel="00850555">
                <w:rPr>
                  <w:rFonts w:ascii="Arial" w:hAnsi="Arial" w:cs="Arial"/>
                  <w:i/>
                </w:rPr>
                <w:delText>Cytology</w:delText>
              </w:r>
            </w:del>
            <w:ins w:id="82" w:author="R S" w:date="2025-03-13T13:34:00Z">
              <w:r w:rsidR="00850555">
                <w:rPr>
                  <w:rFonts w:ascii="Arial" w:hAnsi="Arial" w:cs="Arial"/>
                  <w:i/>
                </w:rPr>
                <w:t>Cytological evaluation</w:t>
              </w:r>
            </w:ins>
            <w:r w:rsidRPr="00B148B1">
              <w:rPr>
                <w:rFonts w:ascii="Arial" w:hAnsi="Arial" w:cs="Arial"/>
                <w:i/>
              </w:rPr>
              <w:t xml:space="preserve"> </w:t>
            </w:r>
          </w:p>
          <w:p w14:paraId="6196F781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All: degenerate neutrophils and phagocytosis of cocci in all</w:t>
            </w:r>
          </w:p>
          <w:p w14:paraId="77A20C2B" w14:textId="77777777" w:rsidR="00DD60BB" w:rsidRPr="00B148B1" w:rsidRDefault="00DD60BB" w:rsidP="00DD60BB">
            <w:pPr>
              <w:rPr>
                <w:rFonts w:ascii="Arial" w:hAnsi="Arial" w:cs="Arial"/>
                <w:i/>
              </w:rPr>
            </w:pPr>
          </w:p>
          <w:p w14:paraId="1EB9B493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  <w:i/>
              </w:rPr>
              <w:t xml:space="preserve">Culture </w:t>
            </w:r>
          </w:p>
          <w:p w14:paraId="7AF5841E" w14:textId="5C773183" w:rsidR="00DD60BB" w:rsidRPr="00B148B1" w:rsidRDefault="00DD60BB" w:rsidP="00DD60BB">
            <w:pPr>
              <w:rPr>
                <w:rFonts w:ascii="Arial" w:hAnsi="Arial" w:cs="Arial"/>
                <w:i/>
              </w:rPr>
            </w:pPr>
            <w:r w:rsidRPr="00B148B1">
              <w:rPr>
                <w:rFonts w:ascii="Arial" w:hAnsi="Arial" w:cs="Arial"/>
              </w:rPr>
              <w:t>(</w:t>
            </w:r>
            <w:del w:id="83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84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 xml:space="preserve">36): 50 isolates comprising: 21 </w:t>
            </w:r>
            <w:r w:rsidRPr="00B148B1">
              <w:rPr>
                <w:rFonts w:ascii="Arial" w:hAnsi="Arial" w:cs="Arial"/>
                <w:i/>
                <w:iCs/>
              </w:rPr>
              <w:t>S. [pseud]intermedius</w:t>
            </w:r>
            <w:r w:rsidRPr="00B148B1">
              <w:rPr>
                <w:rFonts w:ascii="Arial" w:hAnsi="Arial" w:cs="Arial"/>
              </w:rPr>
              <w:t>; 2</w:t>
            </w:r>
            <w:r w:rsidRPr="00B148B1">
              <w:rPr>
                <w:rFonts w:ascii="Arial" w:hAnsi="Arial" w:cs="Arial"/>
                <w:i/>
                <w:iCs/>
              </w:rPr>
              <w:t xml:space="preserve"> S. aureus</w:t>
            </w:r>
            <w:r w:rsidRPr="00B148B1">
              <w:rPr>
                <w:rFonts w:ascii="Arial" w:hAnsi="Arial" w:cs="Arial"/>
              </w:rPr>
              <w:t>;</w:t>
            </w:r>
            <w:r w:rsidRPr="00F67E6E">
              <w:rPr>
                <w:rFonts w:ascii="Arial" w:hAnsi="Arial" w:cs="Arial"/>
              </w:rPr>
              <w:t xml:space="preserve"> </w:t>
            </w:r>
            <w:r w:rsidRPr="00B148B1">
              <w:rPr>
                <w:rFonts w:ascii="Arial" w:hAnsi="Arial" w:cs="Arial"/>
              </w:rPr>
              <w:t>8 Coagulase negative staphylococci;</w:t>
            </w:r>
            <w:r w:rsidRPr="00B148B1">
              <w:rPr>
                <w:rFonts w:ascii="Arial" w:hAnsi="Arial" w:cs="Arial"/>
                <w:i/>
                <w:iCs/>
              </w:rPr>
              <w:t xml:space="preserve"> </w:t>
            </w:r>
            <w:r w:rsidRPr="00B148B1">
              <w:rPr>
                <w:rFonts w:ascii="Arial" w:hAnsi="Arial" w:cs="Arial"/>
              </w:rPr>
              <w:t xml:space="preserve">8 Enterobacteriaceae; 5 </w:t>
            </w:r>
            <w:r w:rsidRPr="00B148B1">
              <w:rPr>
                <w:rFonts w:ascii="Arial" w:hAnsi="Arial" w:cs="Arial"/>
                <w:i/>
                <w:iCs/>
              </w:rPr>
              <w:t xml:space="preserve">Pseudomonas </w:t>
            </w:r>
            <w:r w:rsidRPr="00B148B1">
              <w:rPr>
                <w:rFonts w:ascii="Arial" w:hAnsi="Arial" w:cs="Arial"/>
              </w:rPr>
              <w:t xml:space="preserve">spp.; and 6 others </w:t>
            </w:r>
          </w:p>
        </w:tc>
      </w:tr>
      <w:tr w:rsidR="00DD60BB" w:rsidRPr="00B148B1" w14:paraId="2A15AC25" w14:textId="77777777" w:rsidTr="00BB0863">
        <w:tc>
          <w:tcPr>
            <w:tcW w:w="1274" w:type="dxa"/>
          </w:tcPr>
          <w:p w14:paraId="5ECE6B53" w14:textId="276D4922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Cherni </w:t>
            </w:r>
            <w:r w:rsidRPr="00B148B1">
              <w:rPr>
                <w:rFonts w:ascii="Arial" w:hAnsi="Arial" w:cs="Arial"/>
                <w:i/>
                <w:iCs/>
              </w:rPr>
              <w:t xml:space="preserve">et al., </w:t>
            </w:r>
            <w:r w:rsidRPr="00B148B1">
              <w:rPr>
                <w:rFonts w:ascii="Arial" w:hAnsi="Arial" w:cs="Arial"/>
              </w:rPr>
              <w:t>2006</w:t>
            </w:r>
          </w:p>
        </w:tc>
        <w:tc>
          <w:tcPr>
            <w:tcW w:w="1279" w:type="dxa"/>
          </w:tcPr>
          <w:p w14:paraId="2FF839ED" w14:textId="269B582C" w:rsidR="00DD60BB" w:rsidRPr="00B148B1" w:rsidRDefault="00DD60BB" w:rsidP="00DD60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483" w:type="dxa"/>
          </w:tcPr>
          <w:p w14:paraId="60D30CB7" w14:textId="30925A04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2†</w:t>
            </w:r>
          </w:p>
        </w:tc>
        <w:tc>
          <w:tcPr>
            <w:tcW w:w="646" w:type="dxa"/>
            <w:shd w:val="clear" w:color="auto" w:fill="auto"/>
          </w:tcPr>
          <w:p w14:paraId="1B9BBD99" w14:textId="7994109C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29 / 157</w:t>
            </w:r>
          </w:p>
        </w:tc>
        <w:tc>
          <w:tcPr>
            <w:tcW w:w="1989" w:type="dxa"/>
            <w:shd w:val="clear" w:color="auto" w:fill="auto"/>
          </w:tcPr>
          <w:p w14:paraId="404E239D" w14:textId="747AA141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Superficial pyoderma (</w:t>
            </w:r>
            <w:del w:id="85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8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112)</w:t>
            </w:r>
            <w:r>
              <w:rPr>
                <w:rFonts w:ascii="Arial" w:hAnsi="Arial" w:cs="Arial"/>
              </w:rPr>
              <w:t>; deep and surface pyoderma (</w:t>
            </w:r>
            <w:del w:id="87" w:author="R S" w:date="2025-03-13T13:24:00Z">
              <w:r w:rsidDel="00850555">
                <w:rPr>
                  <w:rFonts w:ascii="Arial" w:hAnsi="Arial" w:cs="Arial"/>
                </w:rPr>
                <w:delText>n=</w:delText>
              </w:r>
            </w:del>
            <w:ins w:id="88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>
              <w:rPr>
                <w:rFonts w:ascii="Arial" w:hAnsi="Arial" w:cs="Arial"/>
              </w:rPr>
              <w:t>17)</w:t>
            </w:r>
          </w:p>
          <w:p w14:paraId="40C54663" w14:textId="77777777" w:rsidR="00DD60BB" w:rsidRPr="00B148B1" w:rsidRDefault="00DD60BB" w:rsidP="00DD60B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0FDB562A" w14:textId="143B7190" w:rsidR="00DD60BB" w:rsidRDefault="00DD60BB" w:rsidP="00DD60B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Cefpodoxime</w:t>
            </w:r>
            <w:proofErr w:type="spellEnd"/>
            <w:r w:rsidRPr="00B148B1">
              <w:rPr>
                <w:rFonts w:ascii="Arial" w:hAnsi="Arial" w:cs="Arial"/>
              </w:rPr>
              <w:t xml:space="preserve"> 5</w:t>
            </w:r>
            <w:del w:id="89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90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del w:id="91" w:author="R S" w:date="2025-03-13T13:24:00Z">
              <w:r w:rsidRPr="00B148B1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92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B148B1">
              <w:rPr>
                <w:rFonts w:ascii="Arial" w:hAnsi="Arial" w:cs="Arial"/>
              </w:rPr>
              <w:t xml:space="preserve"> once daily (</w:t>
            </w:r>
            <w:del w:id="93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94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63; 56 with superficial pyoderma)</w:t>
            </w:r>
          </w:p>
          <w:p w14:paraId="5168E816" w14:textId="77777777" w:rsidR="00DD60BB" w:rsidRDefault="00DD60BB" w:rsidP="00DD60BB">
            <w:pPr>
              <w:pStyle w:val="ListParagraph"/>
              <w:ind w:left="360"/>
              <w:rPr>
                <w:rFonts w:ascii="Arial" w:hAnsi="Arial" w:cs="Arial"/>
              </w:rPr>
            </w:pPr>
          </w:p>
          <w:p w14:paraId="6B2A1975" w14:textId="47805EFA" w:rsidR="00DD60BB" w:rsidRPr="00DD60BB" w:rsidRDefault="00DD60BB" w:rsidP="00DD60B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</w:rPr>
            </w:pPr>
            <w:proofErr w:type="spellStart"/>
            <w:r w:rsidRPr="00DD60BB">
              <w:rPr>
                <w:rFonts w:ascii="Arial" w:hAnsi="Arial" w:cs="Arial"/>
              </w:rPr>
              <w:t>Cefalexin</w:t>
            </w:r>
            <w:proofErr w:type="spellEnd"/>
            <w:r w:rsidRPr="00DD60BB">
              <w:rPr>
                <w:rFonts w:ascii="Arial" w:hAnsi="Arial" w:cs="Arial"/>
              </w:rPr>
              <w:t xml:space="preserve"> 26</w:t>
            </w:r>
            <w:del w:id="95" w:author="R S" w:date="2025-03-13T13:24:00Z">
              <w:r w:rsidRPr="00DD60BB" w:rsidDel="00850555">
                <w:rPr>
                  <w:rFonts w:ascii="Arial" w:hAnsi="Arial" w:cs="Arial"/>
                </w:rPr>
                <w:delText>mg/kg</w:delText>
              </w:r>
            </w:del>
            <w:ins w:id="96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DD60BB">
              <w:rPr>
                <w:rFonts w:ascii="Arial" w:hAnsi="Arial" w:cs="Arial"/>
              </w:rPr>
              <w:t xml:space="preserve"> </w:t>
            </w:r>
            <w:del w:id="97" w:author="R S" w:date="2025-03-13T13:24:00Z">
              <w:r w:rsidRPr="00DD60BB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98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DD60BB">
              <w:rPr>
                <w:rFonts w:ascii="Arial" w:hAnsi="Arial" w:cs="Arial"/>
              </w:rPr>
              <w:t xml:space="preserve"> twice daily (</w:t>
            </w:r>
            <w:del w:id="99" w:author="R S" w:date="2025-03-13T13:24:00Z">
              <w:r w:rsidRPr="00DD60BB" w:rsidDel="00850555">
                <w:rPr>
                  <w:rFonts w:ascii="Arial" w:hAnsi="Arial" w:cs="Arial"/>
                </w:rPr>
                <w:delText>n=</w:delText>
              </w:r>
            </w:del>
            <w:ins w:id="100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DD60BB">
              <w:rPr>
                <w:rFonts w:ascii="Arial" w:hAnsi="Arial" w:cs="Arial"/>
              </w:rPr>
              <w:t>66; 56 with superficial pyoderma)</w:t>
            </w:r>
          </w:p>
        </w:tc>
        <w:tc>
          <w:tcPr>
            <w:tcW w:w="1843" w:type="dxa"/>
          </w:tcPr>
          <w:p w14:paraId="491F8102" w14:textId="0B4C8FDF" w:rsidR="00DD60BB" w:rsidRDefault="00DD60BB" w:rsidP="00DD60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  <w:r w:rsidRPr="00B148B1" w:rsidDel="001D288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</w:tcPr>
          <w:p w14:paraId="58A50BF5" w14:textId="2585C0D3" w:rsidR="00DD60BB" w:rsidRPr="00DD60BB" w:rsidRDefault="00DD60BB" w:rsidP="00850555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28</w:t>
            </w:r>
            <w:del w:id="101" w:author="R S" w:date="2025-03-13T13:26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102" w:author="R S" w:date="2025-03-13T13:26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42 days</w:t>
            </w:r>
          </w:p>
        </w:tc>
        <w:tc>
          <w:tcPr>
            <w:tcW w:w="5528" w:type="dxa"/>
          </w:tcPr>
          <w:p w14:paraId="687120AD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Treatment success (clinical signs mild to absent)</w:t>
            </w:r>
          </w:p>
          <w:p w14:paraId="56FF7898" w14:textId="05670E0A" w:rsidR="00DD60BB" w:rsidRPr="00B148B1" w:rsidRDefault="00DD60BB" w:rsidP="00DD60BB">
            <w:pPr>
              <w:pStyle w:val="ListParagraph"/>
              <w:numPr>
                <w:ilvl w:val="0"/>
                <w:numId w:val="7"/>
              </w:numPr>
              <w:ind w:left="369"/>
              <w:rPr>
                <w:rFonts w:ascii="Arial" w:hAnsi="Arial" w:cs="Arial"/>
              </w:rPr>
            </w:pPr>
            <w:r w:rsidRPr="00F67E6E">
              <w:rPr>
                <w:rFonts w:ascii="Arial" w:hAnsi="Arial" w:cs="Arial"/>
              </w:rPr>
              <w:t>61</w:t>
            </w:r>
            <w:r w:rsidRPr="00B148B1">
              <w:rPr>
                <w:rFonts w:ascii="Arial" w:hAnsi="Arial" w:cs="Arial"/>
              </w:rPr>
              <w:t>/63</w:t>
            </w:r>
            <w:r w:rsidRPr="00F67E6E">
              <w:rPr>
                <w:rFonts w:ascii="Arial" w:hAnsi="Arial" w:cs="Arial"/>
              </w:rPr>
              <w:t xml:space="preserve"> (9</w:t>
            </w:r>
            <w:r w:rsidRPr="00B148B1">
              <w:rPr>
                <w:rFonts w:ascii="Arial" w:hAnsi="Arial" w:cs="Arial"/>
              </w:rPr>
              <w:t>7</w:t>
            </w:r>
            <w:r w:rsidRPr="00F67E6E">
              <w:rPr>
                <w:rFonts w:ascii="Arial" w:hAnsi="Arial" w:cs="Arial"/>
              </w:rPr>
              <w:t xml:space="preserve">%) </w:t>
            </w:r>
            <w:r w:rsidRPr="00B148B1">
              <w:rPr>
                <w:rFonts w:ascii="Arial" w:hAnsi="Arial" w:cs="Arial"/>
              </w:rPr>
              <w:t xml:space="preserve">overall; 48 (76%) by </w:t>
            </w:r>
            <w:del w:id="103" w:author="R S" w:date="2025-03-13T13:26:00Z">
              <w:r w:rsidRPr="00B148B1" w:rsidDel="00850555">
                <w:rPr>
                  <w:rFonts w:ascii="Arial" w:hAnsi="Arial" w:cs="Arial"/>
                </w:rPr>
                <w:delText xml:space="preserve">day </w:delText>
              </w:r>
            </w:del>
            <w:ins w:id="104" w:author="R S" w:date="2025-03-13T13:26:00Z">
              <w:r w:rsidR="00850555">
                <w:rPr>
                  <w:rFonts w:ascii="Arial" w:hAnsi="Arial" w:cs="Arial"/>
                </w:rPr>
                <w:t>D</w:t>
              </w:r>
            </w:ins>
            <w:r w:rsidRPr="00B148B1">
              <w:rPr>
                <w:rFonts w:ascii="Arial" w:hAnsi="Arial" w:cs="Arial"/>
              </w:rPr>
              <w:t xml:space="preserve">28, additional 13 (21%) by </w:t>
            </w:r>
            <w:del w:id="105" w:author="R S" w:date="2025-03-13T13:26:00Z">
              <w:r w:rsidRPr="00B148B1" w:rsidDel="00850555">
                <w:rPr>
                  <w:rFonts w:ascii="Arial" w:hAnsi="Arial" w:cs="Arial"/>
                </w:rPr>
                <w:delText xml:space="preserve">day </w:delText>
              </w:r>
            </w:del>
            <w:ins w:id="106" w:author="R S" w:date="2025-03-13T13:26:00Z">
              <w:r w:rsidR="00850555">
                <w:rPr>
                  <w:rFonts w:ascii="Arial" w:hAnsi="Arial" w:cs="Arial"/>
                </w:rPr>
                <w:t>D</w:t>
              </w:r>
            </w:ins>
            <w:r w:rsidRPr="00B148B1">
              <w:rPr>
                <w:rFonts w:ascii="Arial" w:hAnsi="Arial" w:cs="Arial"/>
              </w:rPr>
              <w:t>42</w:t>
            </w:r>
          </w:p>
          <w:p w14:paraId="21C240B4" w14:textId="2BE9A7B5" w:rsidR="00DD60BB" w:rsidRPr="00F67E6E" w:rsidRDefault="00DD60BB" w:rsidP="00DD60BB">
            <w:pPr>
              <w:pStyle w:val="ListParagraph"/>
              <w:numPr>
                <w:ilvl w:val="0"/>
                <w:numId w:val="7"/>
              </w:numPr>
              <w:ind w:left="369"/>
              <w:rPr>
                <w:rFonts w:ascii="Arial" w:hAnsi="Arial" w:cs="Arial"/>
              </w:rPr>
            </w:pPr>
            <w:r w:rsidRPr="00F67E6E">
              <w:rPr>
                <w:rFonts w:ascii="Arial" w:hAnsi="Arial" w:cs="Arial"/>
              </w:rPr>
              <w:t>62</w:t>
            </w:r>
            <w:r w:rsidRPr="00B148B1">
              <w:rPr>
                <w:rFonts w:ascii="Arial" w:hAnsi="Arial" w:cs="Arial"/>
              </w:rPr>
              <w:t>/62</w:t>
            </w:r>
            <w:r w:rsidRPr="00F67E6E">
              <w:rPr>
                <w:rFonts w:ascii="Arial" w:hAnsi="Arial" w:cs="Arial"/>
              </w:rPr>
              <w:t xml:space="preserve"> (9</w:t>
            </w:r>
            <w:r w:rsidRPr="00B148B1">
              <w:rPr>
                <w:rFonts w:ascii="Arial" w:hAnsi="Arial" w:cs="Arial"/>
              </w:rPr>
              <w:t>4</w:t>
            </w:r>
            <w:r w:rsidRPr="00F67E6E">
              <w:rPr>
                <w:rFonts w:ascii="Arial" w:hAnsi="Arial" w:cs="Arial"/>
              </w:rPr>
              <w:t xml:space="preserve">%) </w:t>
            </w:r>
            <w:r w:rsidRPr="00B148B1">
              <w:rPr>
                <w:rFonts w:ascii="Arial" w:hAnsi="Arial" w:cs="Arial"/>
              </w:rPr>
              <w:t xml:space="preserve">overall; 55 (83%) by </w:t>
            </w:r>
            <w:del w:id="107" w:author="R S" w:date="2025-03-13T13:26:00Z">
              <w:r w:rsidRPr="00B148B1" w:rsidDel="00850555">
                <w:rPr>
                  <w:rFonts w:ascii="Arial" w:hAnsi="Arial" w:cs="Arial"/>
                </w:rPr>
                <w:delText xml:space="preserve">day </w:delText>
              </w:r>
            </w:del>
            <w:ins w:id="108" w:author="R S" w:date="2025-03-13T13:26:00Z">
              <w:r w:rsidR="00850555">
                <w:rPr>
                  <w:rFonts w:ascii="Arial" w:hAnsi="Arial" w:cs="Arial"/>
                </w:rPr>
                <w:t>D</w:t>
              </w:r>
            </w:ins>
            <w:r w:rsidRPr="00B148B1">
              <w:rPr>
                <w:rFonts w:ascii="Arial" w:hAnsi="Arial" w:cs="Arial"/>
              </w:rPr>
              <w:t xml:space="preserve">28, additional </w:t>
            </w:r>
            <w:r w:rsidRPr="00F67E6E">
              <w:rPr>
                <w:rFonts w:ascii="Arial" w:hAnsi="Arial" w:cs="Arial"/>
              </w:rPr>
              <w:t>9 (1</w:t>
            </w:r>
            <w:r w:rsidRPr="00B148B1">
              <w:rPr>
                <w:rFonts w:ascii="Arial" w:hAnsi="Arial" w:cs="Arial"/>
              </w:rPr>
              <w:t>4</w:t>
            </w:r>
            <w:r w:rsidRPr="00F67E6E">
              <w:rPr>
                <w:rFonts w:ascii="Arial" w:hAnsi="Arial" w:cs="Arial"/>
              </w:rPr>
              <w:t xml:space="preserve">%) by </w:t>
            </w:r>
            <w:del w:id="109" w:author="R S" w:date="2025-03-13T13:26:00Z">
              <w:r w:rsidRPr="00F67E6E" w:rsidDel="00850555">
                <w:rPr>
                  <w:rFonts w:ascii="Arial" w:hAnsi="Arial" w:cs="Arial"/>
                </w:rPr>
                <w:delText xml:space="preserve">day </w:delText>
              </w:r>
            </w:del>
            <w:ins w:id="110" w:author="R S" w:date="2025-03-13T13:26:00Z">
              <w:r w:rsidR="00850555">
                <w:rPr>
                  <w:rFonts w:ascii="Arial" w:hAnsi="Arial" w:cs="Arial"/>
                </w:rPr>
                <w:t>D</w:t>
              </w:r>
            </w:ins>
            <w:r w:rsidRPr="00F67E6E">
              <w:rPr>
                <w:rFonts w:ascii="Arial" w:hAnsi="Arial" w:cs="Arial"/>
              </w:rPr>
              <w:t>42</w:t>
            </w:r>
          </w:p>
          <w:p w14:paraId="3438F8EE" w14:textId="77777777" w:rsidR="00DD60BB" w:rsidRPr="00B148B1" w:rsidRDefault="00DD60BB" w:rsidP="00DD60BB">
            <w:pPr>
              <w:rPr>
                <w:rFonts w:ascii="Arial" w:hAnsi="Arial" w:cs="Arial"/>
              </w:rPr>
            </w:pPr>
          </w:p>
          <w:p w14:paraId="08B29D81" w14:textId="0860DA06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Treatment (A) considered </w:t>
            </w:r>
            <w:del w:id="111" w:author="R S" w:date="2025-03-13T13:25:00Z">
              <w:r w:rsidRPr="00B148B1" w:rsidDel="00850555">
                <w:rPr>
                  <w:rFonts w:ascii="Arial" w:hAnsi="Arial" w:cs="Arial"/>
                </w:rPr>
                <w:delText>non-</w:delText>
              </w:r>
            </w:del>
            <w:proofErr w:type="spellStart"/>
            <w:ins w:id="112" w:author="R S" w:date="2025-03-13T13:25:00Z">
              <w:r w:rsidR="00850555">
                <w:rPr>
                  <w:rFonts w:ascii="Arial" w:hAnsi="Arial" w:cs="Arial"/>
                </w:rPr>
                <w:t>non</w:t>
              </w:r>
            </w:ins>
            <w:r w:rsidRPr="00B148B1">
              <w:rPr>
                <w:rFonts w:ascii="Arial" w:hAnsi="Arial" w:cs="Arial"/>
              </w:rPr>
              <w:t>inferior</w:t>
            </w:r>
            <w:proofErr w:type="spellEnd"/>
            <w:r w:rsidRPr="00B148B1">
              <w:rPr>
                <w:rFonts w:ascii="Arial" w:hAnsi="Arial" w:cs="Arial"/>
              </w:rPr>
              <w:t xml:space="preserve"> to treatment </w:t>
            </w:r>
            <w:r w:rsidRPr="00B148B1">
              <w:rPr>
                <w:rFonts w:ascii="Arial" w:hAnsi="Arial" w:cs="Arial"/>
              </w:rPr>
              <w:lastRenderedPageBreak/>
              <w:t>(B)</w:t>
            </w:r>
          </w:p>
          <w:p w14:paraId="47510593" w14:textId="77777777" w:rsidR="00DD60BB" w:rsidRPr="00B148B1" w:rsidRDefault="00DD60BB" w:rsidP="00DD60BB">
            <w:pPr>
              <w:rPr>
                <w:rFonts w:ascii="Arial" w:hAnsi="Arial" w:cs="Arial"/>
              </w:rPr>
            </w:pPr>
          </w:p>
          <w:p w14:paraId="4EC894DD" w14:textId="0A4FBC96" w:rsidR="00DD60BB" w:rsidRPr="00B148B1" w:rsidRDefault="00DD60BB" w:rsidP="00DD60BB">
            <w:pPr>
              <w:rPr>
                <w:rFonts w:ascii="Arial" w:hAnsi="Arial" w:cs="Arial"/>
              </w:rPr>
            </w:pPr>
            <w:r w:rsidRPr="00F67E6E">
              <w:rPr>
                <w:rFonts w:ascii="Arial" w:hAnsi="Arial" w:cs="Arial"/>
              </w:rPr>
              <w:t xml:space="preserve">† </w:t>
            </w:r>
            <w:r w:rsidRPr="00F67E6E">
              <w:rPr>
                <w:rFonts w:ascii="Arial" w:hAnsi="Arial" w:cs="Arial"/>
                <w:color w:val="000000"/>
              </w:rPr>
              <w:t>Downgraded for lack of differentiation in outcomes between superficial and deep pyoderma</w:t>
            </w:r>
          </w:p>
        </w:tc>
        <w:tc>
          <w:tcPr>
            <w:tcW w:w="4111" w:type="dxa"/>
            <w:shd w:val="clear" w:color="auto" w:fill="auto"/>
          </w:tcPr>
          <w:p w14:paraId="30027459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  <w:i/>
                <w:iCs/>
              </w:rPr>
              <w:lastRenderedPageBreak/>
              <w:t>Culture</w:t>
            </w:r>
            <w:r w:rsidRPr="00B148B1">
              <w:rPr>
                <w:rFonts w:ascii="Arial" w:hAnsi="Arial" w:cs="Arial"/>
              </w:rPr>
              <w:t xml:space="preserve"> </w:t>
            </w:r>
          </w:p>
          <w:p w14:paraId="0003BA7B" w14:textId="39112AB0" w:rsidR="00DD60BB" w:rsidRPr="00B148B1" w:rsidRDefault="00DD60BB" w:rsidP="00DD60BB">
            <w:pPr>
              <w:rPr>
                <w:rFonts w:ascii="Arial" w:hAnsi="Arial" w:cs="Arial"/>
                <w:i/>
              </w:rPr>
            </w:pPr>
            <w:r w:rsidRPr="00B148B1">
              <w:rPr>
                <w:rFonts w:ascii="Arial" w:hAnsi="Arial" w:cs="Arial"/>
              </w:rPr>
              <w:t>(</w:t>
            </w:r>
            <w:del w:id="113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14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 xml:space="preserve">129): 113 had </w:t>
            </w:r>
            <w:r w:rsidRPr="00B148B1">
              <w:rPr>
                <w:rFonts w:ascii="Arial" w:hAnsi="Arial" w:cs="Arial"/>
                <w:i/>
                <w:iCs/>
              </w:rPr>
              <w:t>S. [pseud]intermedius</w:t>
            </w:r>
            <w:r w:rsidRPr="00B148B1">
              <w:rPr>
                <w:rFonts w:ascii="Arial" w:hAnsi="Arial" w:cs="Arial"/>
              </w:rPr>
              <w:t>;</w:t>
            </w:r>
            <w:r w:rsidRPr="00B148B1">
              <w:rPr>
                <w:rFonts w:ascii="Arial" w:hAnsi="Arial" w:cs="Arial"/>
                <w:i/>
                <w:iCs/>
              </w:rPr>
              <w:t xml:space="preserve"> </w:t>
            </w:r>
            <w:r w:rsidRPr="00B148B1">
              <w:rPr>
                <w:rFonts w:ascii="Arial" w:hAnsi="Arial" w:cs="Arial"/>
              </w:rPr>
              <w:t>80 had mixed infection; no growth in 2</w:t>
            </w:r>
          </w:p>
        </w:tc>
      </w:tr>
      <w:tr w:rsidR="00DD60BB" w:rsidRPr="00B148B1" w14:paraId="13258F89" w14:textId="77777777" w:rsidTr="00BB0863">
        <w:tc>
          <w:tcPr>
            <w:tcW w:w="1274" w:type="dxa"/>
          </w:tcPr>
          <w:p w14:paraId="741E88B6" w14:textId="29F533E5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lastRenderedPageBreak/>
              <w:t>Keefe &amp; Christie</w:t>
            </w:r>
            <w:r w:rsidRPr="00B148B1">
              <w:rPr>
                <w:rFonts w:ascii="Arial" w:hAnsi="Arial" w:cs="Arial"/>
                <w:i/>
                <w:iCs/>
              </w:rPr>
              <w:t xml:space="preserve">, </w:t>
            </w:r>
            <w:r w:rsidRPr="00B148B1">
              <w:rPr>
                <w:rFonts w:ascii="Arial" w:hAnsi="Arial" w:cs="Arial"/>
              </w:rPr>
              <w:t>1973</w:t>
            </w:r>
          </w:p>
        </w:tc>
        <w:tc>
          <w:tcPr>
            <w:tcW w:w="1279" w:type="dxa"/>
          </w:tcPr>
          <w:p w14:paraId="526FB703" w14:textId="3ED4A452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483" w:type="dxa"/>
          </w:tcPr>
          <w:p w14:paraId="22CCC289" w14:textId="7EB0A63E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646" w:type="dxa"/>
            <w:shd w:val="clear" w:color="auto" w:fill="auto"/>
          </w:tcPr>
          <w:p w14:paraId="244FD072" w14:textId="59E68B2A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4 / 14</w:t>
            </w:r>
          </w:p>
        </w:tc>
        <w:tc>
          <w:tcPr>
            <w:tcW w:w="1989" w:type="dxa"/>
            <w:shd w:val="clear" w:color="auto" w:fill="auto"/>
          </w:tcPr>
          <w:p w14:paraId="24FC749E" w14:textId="7C75A0CC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Undescribed</w:t>
            </w:r>
          </w:p>
        </w:tc>
        <w:tc>
          <w:tcPr>
            <w:tcW w:w="3402" w:type="dxa"/>
          </w:tcPr>
          <w:p w14:paraId="041284A7" w14:textId="23235395" w:rsidR="00DD60BB" w:rsidRPr="00DA0D26" w:rsidRDefault="00DD60BB" w:rsidP="00850555">
            <w:pPr>
              <w:pStyle w:val="ListParagraph"/>
              <w:numPr>
                <w:ilvl w:val="0"/>
                <w:numId w:val="17"/>
              </w:numPr>
              <w:ind w:left="366"/>
              <w:rPr>
                <w:rFonts w:ascii="Arial" w:hAnsi="Arial" w:cs="Arial"/>
              </w:rPr>
              <w:pPrChange w:id="115" w:author="R S" w:date="2025-03-13T13:26:00Z">
                <w:pPr>
                  <w:pStyle w:val="ListParagraph"/>
                  <w:numPr>
                    <w:numId w:val="17"/>
                  </w:numPr>
                  <w:ind w:hanging="360"/>
                </w:pPr>
              </w:pPrChange>
            </w:pPr>
            <w:proofErr w:type="spellStart"/>
            <w:r w:rsidRPr="00DA0D26">
              <w:rPr>
                <w:rFonts w:ascii="Arial" w:hAnsi="Arial" w:cs="Arial"/>
              </w:rPr>
              <w:t>Dicloxacillin</w:t>
            </w:r>
            <w:proofErr w:type="spellEnd"/>
            <w:r w:rsidRPr="00DA0D26">
              <w:rPr>
                <w:rFonts w:ascii="Arial" w:hAnsi="Arial" w:cs="Arial"/>
              </w:rPr>
              <w:t xml:space="preserve"> 11</w:t>
            </w:r>
            <w:del w:id="116" w:author="R S" w:date="2025-03-13T13:26:00Z">
              <w:r w:rsidRPr="00DA0D26" w:rsidDel="00850555">
                <w:rPr>
                  <w:rFonts w:ascii="Arial" w:hAnsi="Arial" w:cs="Arial"/>
                </w:rPr>
                <w:delText>-</w:delText>
              </w:r>
            </w:del>
            <w:ins w:id="117" w:author="R S" w:date="2025-03-13T13:26:00Z">
              <w:r w:rsidR="00850555">
                <w:rPr>
                  <w:rFonts w:ascii="Arial" w:hAnsi="Arial" w:cs="Arial"/>
                </w:rPr>
                <w:t>–</w:t>
              </w:r>
            </w:ins>
            <w:del w:id="118" w:author="R S" w:date="2025-03-13T13:26:00Z">
              <w:r w:rsidRPr="00DA0D26" w:rsidDel="00850555">
                <w:rPr>
                  <w:rFonts w:ascii="Arial" w:hAnsi="Arial" w:cs="Arial"/>
                </w:rPr>
                <w:delText xml:space="preserve">55 </w:delText>
              </w:r>
            </w:del>
            <w:ins w:id="119" w:author="R S" w:date="2025-03-13T13:26:00Z">
              <w:r w:rsidR="00850555" w:rsidRPr="00DA0D26">
                <w:rPr>
                  <w:rFonts w:ascii="Arial" w:hAnsi="Arial" w:cs="Arial"/>
                </w:rPr>
                <w:t>55</w:t>
              </w:r>
              <w:r w:rsidR="00850555">
                <w:rPr>
                  <w:rFonts w:ascii="Arial" w:hAnsi="Arial" w:cs="Arial"/>
                </w:rPr>
                <w:t> </w:t>
              </w:r>
            </w:ins>
            <w:del w:id="120" w:author="R S" w:date="2025-03-13T13:24:00Z">
              <w:r w:rsidRPr="00DA0D26" w:rsidDel="00850555">
                <w:rPr>
                  <w:rFonts w:ascii="Arial" w:hAnsi="Arial" w:cs="Arial"/>
                </w:rPr>
                <w:delText>mg/kg</w:delText>
              </w:r>
            </w:del>
            <w:ins w:id="121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DA0D26">
              <w:rPr>
                <w:rFonts w:ascii="Arial" w:hAnsi="Arial" w:cs="Arial"/>
              </w:rPr>
              <w:t xml:space="preserve"> </w:t>
            </w:r>
            <w:del w:id="122" w:author="R S" w:date="2025-03-13T13:24:00Z">
              <w:r w:rsidRPr="00DA0D26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23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DA0D26">
              <w:rPr>
                <w:rFonts w:ascii="Arial" w:hAnsi="Arial" w:cs="Arial"/>
              </w:rPr>
              <w:t xml:space="preserve"> twice or three</w:t>
            </w:r>
            <w:r w:rsidRPr="00DA0D26">
              <w:rPr>
                <w:rFonts w:ascii="Arial" w:hAnsi="Arial" w:cs="Arial"/>
              </w:rPr>
              <w:noBreakHyphen/>
              <w:t>times daily</w:t>
            </w:r>
          </w:p>
        </w:tc>
        <w:tc>
          <w:tcPr>
            <w:tcW w:w="1843" w:type="dxa"/>
          </w:tcPr>
          <w:p w14:paraId="5577B76F" w14:textId="5FE5A676" w:rsidR="00DD60BB" w:rsidRDefault="00DD60BB" w:rsidP="00DD60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276" w:type="dxa"/>
          </w:tcPr>
          <w:p w14:paraId="6CC50313" w14:textId="082FEEE9" w:rsidR="00DD60BB" w:rsidRPr="00DD60BB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0+ days</w:t>
            </w:r>
          </w:p>
        </w:tc>
        <w:tc>
          <w:tcPr>
            <w:tcW w:w="5528" w:type="dxa"/>
          </w:tcPr>
          <w:p w14:paraId="31ED25A8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3/14 (21%) resolved, 9/14 (64%) improvement obvious, 1/14 (7%) some improvement, 1/14 (7%) no improvement / deterioration</w:t>
            </w:r>
          </w:p>
          <w:p w14:paraId="71CA5CAB" w14:textId="77777777" w:rsidR="00DD60BB" w:rsidRPr="00B148B1" w:rsidRDefault="00DD60BB" w:rsidP="00DD60BB">
            <w:pPr>
              <w:rPr>
                <w:rFonts w:ascii="Arial" w:hAnsi="Arial" w:cs="Arial"/>
              </w:rPr>
            </w:pPr>
          </w:p>
          <w:p w14:paraId="5D13E35E" w14:textId="7B5206A0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Culture of two unsatisfactory responses showed Gram-negative organisms alongside staphylococci</w:t>
            </w:r>
          </w:p>
        </w:tc>
        <w:tc>
          <w:tcPr>
            <w:tcW w:w="4111" w:type="dxa"/>
            <w:shd w:val="clear" w:color="auto" w:fill="auto"/>
          </w:tcPr>
          <w:p w14:paraId="14D527BB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  <w:i/>
              </w:rPr>
              <w:t>Culture</w:t>
            </w:r>
          </w:p>
          <w:p w14:paraId="5F06638A" w14:textId="629F77E1" w:rsidR="00DD60BB" w:rsidRPr="00B148B1" w:rsidRDefault="00DD60BB" w:rsidP="00DD60BB">
            <w:pPr>
              <w:rPr>
                <w:rFonts w:ascii="Arial" w:hAnsi="Arial" w:cs="Arial"/>
                <w:i/>
              </w:rPr>
            </w:pPr>
            <w:r w:rsidRPr="00B148B1">
              <w:rPr>
                <w:rFonts w:ascii="Arial" w:hAnsi="Arial" w:cs="Arial"/>
              </w:rPr>
              <w:t>(</w:t>
            </w:r>
            <w:del w:id="124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25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 xml:space="preserve">14): penicillin-resistant </w:t>
            </w:r>
            <w:r w:rsidRPr="00B148B1">
              <w:rPr>
                <w:rFonts w:ascii="Arial" w:hAnsi="Arial" w:cs="Arial"/>
                <w:i/>
                <w:iCs/>
              </w:rPr>
              <w:t xml:space="preserve">Staphylococcus </w:t>
            </w:r>
            <w:r w:rsidRPr="00B148B1">
              <w:rPr>
                <w:rFonts w:ascii="Arial" w:hAnsi="Arial" w:cs="Arial"/>
              </w:rPr>
              <w:t>spp. in all; mixed growth (with Gram-negative organisms) in 2</w:t>
            </w:r>
          </w:p>
        </w:tc>
      </w:tr>
      <w:tr w:rsidR="00DD60BB" w:rsidRPr="00B148B1" w14:paraId="6F4B4B63" w14:textId="77777777" w:rsidTr="00BB0863">
        <w:tc>
          <w:tcPr>
            <w:tcW w:w="1274" w:type="dxa"/>
          </w:tcPr>
          <w:p w14:paraId="5C726ED3" w14:textId="5872CB92" w:rsidR="00DD60BB" w:rsidRPr="00B148B1" w:rsidRDefault="00DD60BB" w:rsidP="00DD60BB">
            <w:pPr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Mahto</w:t>
            </w:r>
            <w:proofErr w:type="spellEnd"/>
            <w:r w:rsidRPr="00B148B1">
              <w:rPr>
                <w:rFonts w:ascii="Arial" w:hAnsi="Arial" w:cs="Arial"/>
              </w:rPr>
              <w:t xml:space="preserve"> &amp; </w:t>
            </w:r>
            <w:proofErr w:type="spellStart"/>
            <w:r w:rsidRPr="00B148B1">
              <w:rPr>
                <w:rFonts w:ascii="Arial" w:hAnsi="Arial" w:cs="Arial"/>
              </w:rPr>
              <w:t>Bismas</w:t>
            </w:r>
            <w:proofErr w:type="spellEnd"/>
            <w:r w:rsidRPr="00B148B1">
              <w:rPr>
                <w:rFonts w:ascii="Arial" w:hAnsi="Arial" w:cs="Arial"/>
              </w:rPr>
              <w:t>, 2013</w:t>
            </w:r>
          </w:p>
        </w:tc>
        <w:tc>
          <w:tcPr>
            <w:tcW w:w="1279" w:type="dxa"/>
          </w:tcPr>
          <w:p w14:paraId="2D127A55" w14:textId="46F88D82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483" w:type="dxa"/>
          </w:tcPr>
          <w:p w14:paraId="38EBD503" w14:textId="48599C8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646" w:type="dxa"/>
            <w:shd w:val="clear" w:color="auto" w:fill="auto"/>
          </w:tcPr>
          <w:p w14:paraId="4A57AE87" w14:textId="30D6BAE4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0 / 10</w:t>
            </w:r>
          </w:p>
        </w:tc>
        <w:tc>
          <w:tcPr>
            <w:tcW w:w="1989" w:type="dxa"/>
            <w:shd w:val="clear" w:color="auto" w:fill="auto"/>
          </w:tcPr>
          <w:p w14:paraId="20CF541A" w14:textId="599A24CE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Superficial (</w:t>
            </w:r>
            <w:del w:id="126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27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7), deep (</w:t>
            </w:r>
            <w:del w:id="128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29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3)</w:t>
            </w:r>
          </w:p>
        </w:tc>
        <w:tc>
          <w:tcPr>
            <w:tcW w:w="3402" w:type="dxa"/>
          </w:tcPr>
          <w:p w14:paraId="4CDA21DE" w14:textId="024E829C" w:rsidR="00DD60BB" w:rsidRPr="00DD60BB" w:rsidRDefault="00DD60BB" w:rsidP="00DD60BB">
            <w:pPr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Lincomycin</w:t>
            </w:r>
            <w:proofErr w:type="spellEnd"/>
            <w:r w:rsidRPr="00B148B1">
              <w:rPr>
                <w:rFonts w:ascii="Arial" w:hAnsi="Arial" w:cs="Arial"/>
              </w:rPr>
              <w:t xml:space="preserve"> 22</w:t>
            </w:r>
            <w:del w:id="130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131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del w:id="132" w:author="R S" w:date="2025-03-13T13:24:00Z">
              <w:r w:rsidRPr="00B148B1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33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B148B1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843" w:type="dxa"/>
          </w:tcPr>
          <w:p w14:paraId="675212DE" w14:textId="1B7C7FCC" w:rsidR="00DD60BB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Chlorhexidine shampoo</w:t>
            </w:r>
          </w:p>
        </w:tc>
        <w:tc>
          <w:tcPr>
            <w:tcW w:w="1276" w:type="dxa"/>
          </w:tcPr>
          <w:p w14:paraId="52AACAF4" w14:textId="123F67B0" w:rsidR="00DD60BB" w:rsidRPr="00DD60BB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4 days</w:t>
            </w:r>
          </w:p>
        </w:tc>
        <w:tc>
          <w:tcPr>
            <w:tcW w:w="5528" w:type="dxa"/>
          </w:tcPr>
          <w:p w14:paraId="7D38D997" w14:textId="257995B8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All animal recovered after 2 weeks</w:t>
            </w:r>
          </w:p>
        </w:tc>
        <w:tc>
          <w:tcPr>
            <w:tcW w:w="4111" w:type="dxa"/>
            <w:shd w:val="clear" w:color="auto" w:fill="auto"/>
          </w:tcPr>
          <w:p w14:paraId="447171F6" w14:textId="764099EC" w:rsidR="00DD60BB" w:rsidRPr="00B148B1" w:rsidRDefault="00DD60BB" w:rsidP="00DD60BB">
            <w:pPr>
              <w:rPr>
                <w:rFonts w:ascii="Arial" w:hAnsi="Arial" w:cs="Arial"/>
              </w:rPr>
            </w:pPr>
            <w:del w:id="134" w:author="R S" w:date="2025-03-13T13:34:00Z">
              <w:r w:rsidRPr="00B148B1" w:rsidDel="00850555">
                <w:rPr>
                  <w:rFonts w:ascii="Arial" w:hAnsi="Arial" w:cs="Arial"/>
                  <w:i/>
                </w:rPr>
                <w:delText>Cytology</w:delText>
              </w:r>
            </w:del>
            <w:ins w:id="135" w:author="R S" w:date="2025-03-13T13:34:00Z">
              <w:r w:rsidR="00850555">
                <w:rPr>
                  <w:rFonts w:ascii="Arial" w:hAnsi="Arial" w:cs="Arial"/>
                  <w:i/>
                </w:rPr>
                <w:t>Cytological evaluation</w:t>
              </w:r>
            </w:ins>
          </w:p>
          <w:p w14:paraId="090065BA" w14:textId="0982D3F2" w:rsidR="00DD60BB" w:rsidRPr="00B148B1" w:rsidRDefault="00DD60BB" w:rsidP="00DD60BB">
            <w:pPr>
              <w:rPr>
                <w:rFonts w:ascii="Arial" w:hAnsi="Arial" w:cs="Arial"/>
                <w:i/>
              </w:rPr>
            </w:pPr>
            <w:r w:rsidRPr="00B148B1">
              <w:rPr>
                <w:rFonts w:ascii="Arial" w:hAnsi="Arial" w:cs="Arial"/>
              </w:rPr>
              <w:t>(</w:t>
            </w:r>
            <w:del w:id="136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37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10): cocci in all</w:t>
            </w:r>
          </w:p>
        </w:tc>
      </w:tr>
      <w:tr w:rsidR="00DD60BB" w:rsidRPr="00B148B1" w14:paraId="1EF23B61" w14:textId="77777777" w:rsidTr="00BB0863">
        <w:tc>
          <w:tcPr>
            <w:tcW w:w="1274" w:type="dxa"/>
          </w:tcPr>
          <w:p w14:paraId="38C4FC1B" w14:textId="2762F2BC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Meena et al., 2019</w:t>
            </w:r>
          </w:p>
        </w:tc>
        <w:tc>
          <w:tcPr>
            <w:tcW w:w="1279" w:type="dxa"/>
          </w:tcPr>
          <w:p w14:paraId="7808788A" w14:textId="1A06CCFF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483" w:type="dxa"/>
          </w:tcPr>
          <w:p w14:paraId="78053313" w14:textId="11F31D0B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646" w:type="dxa"/>
            <w:shd w:val="clear" w:color="auto" w:fill="auto"/>
          </w:tcPr>
          <w:p w14:paraId="7A85644C" w14:textId="36ADF0A2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7 / 17</w:t>
            </w:r>
          </w:p>
        </w:tc>
        <w:tc>
          <w:tcPr>
            <w:tcW w:w="1989" w:type="dxa"/>
            <w:shd w:val="clear" w:color="auto" w:fill="auto"/>
          </w:tcPr>
          <w:p w14:paraId="6A65B650" w14:textId="49F55530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Undescribed</w:t>
            </w:r>
          </w:p>
        </w:tc>
        <w:tc>
          <w:tcPr>
            <w:tcW w:w="3402" w:type="dxa"/>
          </w:tcPr>
          <w:p w14:paraId="63D1E036" w14:textId="46B4AFD2" w:rsidR="00DD60BB" w:rsidRPr="00DD60BB" w:rsidRDefault="00DD60BB" w:rsidP="00DD60BB">
            <w:pPr>
              <w:pStyle w:val="ListParagraph"/>
              <w:numPr>
                <w:ilvl w:val="0"/>
                <w:numId w:val="16"/>
              </w:numPr>
              <w:ind w:left="366"/>
              <w:rPr>
                <w:rFonts w:ascii="Arial" w:hAnsi="Arial" w:cs="Arial"/>
              </w:rPr>
            </w:pPr>
            <w:r w:rsidRPr="00DD60BB">
              <w:rPr>
                <w:rFonts w:ascii="Arial" w:hAnsi="Arial" w:cs="Arial"/>
              </w:rPr>
              <w:t xml:space="preserve">Amikacin </w:t>
            </w:r>
          </w:p>
          <w:p w14:paraId="0B67A70A" w14:textId="6CADE7A4" w:rsidR="00DD60BB" w:rsidRDefault="00DD60BB" w:rsidP="00DD60BB">
            <w:pPr>
              <w:pStyle w:val="ListParagraph"/>
              <w:ind w:left="360"/>
              <w:rPr>
                <w:rFonts w:ascii="Arial" w:hAnsi="Arial" w:cs="Arial"/>
                <w:i/>
                <w:iCs/>
              </w:rPr>
            </w:pPr>
            <w:r w:rsidRPr="00AF7642">
              <w:rPr>
                <w:rFonts w:ascii="Arial" w:hAnsi="Arial" w:cs="Arial"/>
              </w:rPr>
              <w:t>at 15</w:t>
            </w:r>
            <w:del w:id="138" w:author="R S" w:date="2025-03-13T13:24:00Z">
              <w:r w:rsidRPr="00AF7642" w:rsidDel="00850555">
                <w:rPr>
                  <w:rFonts w:ascii="Arial" w:hAnsi="Arial" w:cs="Arial"/>
                </w:rPr>
                <w:delText>mg/kg</w:delText>
              </w:r>
            </w:del>
            <w:ins w:id="139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AF7642">
              <w:rPr>
                <w:rFonts w:ascii="Arial" w:hAnsi="Arial" w:cs="Arial"/>
              </w:rPr>
              <w:t xml:space="preserve"> </w:t>
            </w:r>
            <w:del w:id="140" w:author="R S" w:date="2025-03-13T13:27:00Z">
              <w:r w:rsidRPr="00AF7642" w:rsidDel="00850555">
                <w:rPr>
                  <w:rFonts w:ascii="Arial" w:hAnsi="Arial" w:cs="Arial"/>
                </w:rPr>
                <w:delText xml:space="preserve">IM </w:delText>
              </w:r>
            </w:del>
            <w:proofErr w:type="spellStart"/>
            <w:ins w:id="141" w:author="R S" w:date="2025-03-13T13:27:00Z">
              <w:r w:rsidR="00850555">
                <w:rPr>
                  <w:rFonts w:ascii="Arial" w:hAnsi="Arial" w:cs="Arial"/>
                </w:rPr>
                <w:t>i.m</w:t>
              </w:r>
              <w:proofErr w:type="spellEnd"/>
              <w:r w:rsidR="00850555">
                <w:rPr>
                  <w:rFonts w:ascii="Arial" w:hAnsi="Arial" w:cs="Arial"/>
                </w:rPr>
                <w:t>.</w:t>
              </w:r>
              <w:r w:rsidR="00850555" w:rsidRPr="00AF7642">
                <w:rPr>
                  <w:rFonts w:ascii="Arial" w:hAnsi="Arial" w:cs="Arial"/>
                </w:rPr>
                <w:t xml:space="preserve"> </w:t>
              </w:r>
            </w:ins>
            <w:r w:rsidRPr="00AF7642">
              <w:rPr>
                <w:rFonts w:ascii="Arial" w:hAnsi="Arial" w:cs="Arial"/>
              </w:rPr>
              <w:t>once daily for 3 weeks (</w:t>
            </w:r>
            <w:del w:id="142" w:author="R S" w:date="2025-03-13T13:24:00Z">
              <w:r w:rsidRPr="00AF7642" w:rsidDel="00850555">
                <w:rPr>
                  <w:rFonts w:ascii="Arial" w:hAnsi="Arial" w:cs="Arial"/>
                </w:rPr>
                <w:delText>n=</w:delText>
              </w:r>
            </w:del>
            <w:ins w:id="143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AF7642">
              <w:rPr>
                <w:rFonts w:ascii="Arial" w:hAnsi="Arial" w:cs="Arial"/>
              </w:rPr>
              <w:t xml:space="preserve">11) </w:t>
            </w:r>
            <w:r w:rsidRPr="00AF7642">
              <w:rPr>
                <w:rFonts w:ascii="Arial" w:hAnsi="Arial" w:cs="Arial"/>
                <w:i/>
                <w:iCs/>
              </w:rPr>
              <w:t>or</w:t>
            </w:r>
          </w:p>
          <w:p w14:paraId="5B0FFAE5" w14:textId="15E937CD" w:rsidR="00DD60BB" w:rsidRPr="00DD60BB" w:rsidRDefault="00DD60BB" w:rsidP="00DD60BB">
            <w:pPr>
              <w:pStyle w:val="ListParagraph"/>
              <w:ind w:left="360"/>
              <w:rPr>
                <w:rFonts w:ascii="Arial" w:hAnsi="Arial" w:cs="Arial"/>
                <w:i/>
                <w:iCs/>
              </w:rPr>
            </w:pPr>
            <w:r w:rsidRPr="004556F2">
              <w:rPr>
                <w:rFonts w:ascii="Arial" w:hAnsi="Arial" w:cs="Arial"/>
              </w:rPr>
              <w:t xml:space="preserve">for 1 week, then </w:t>
            </w:r>
            <w:proofErr w:type="spellStart"/>
            <w:r w:rsidRPr="004556F2">
              <w:rPr>
                <w:rFonts w:ascii="Arial" w:hAnsi="Arial" w:cs="Arial"/>
              </w:rPr>
              <w:t>enrofloxacin</w:t>
            </w:r>
            <w:proofErr w:type="spellEnd"/>
            <w:r w:rsidRPr="004556F2">
              <w:rPr>
                <w:rFonts w:ascii="Arial" w:hAnsi="Arial" w:cs="Arial"/>
              </w:rPr>
              <w:t xml:space="preserve"> 10 </w:t>
            </w:r>
            <w:del w:id="144" w:author="R S" w:date="2025-03-13T13:24:00Z">
              <w:r w:rsidRPr="004556F2" w:rsidDel="00850555">
                <w:rPr>
                  <w:rFonts w:ascii="Arial" w:hAnsi="Arial" w:cs="Arial"/>
                </w:rPr>
                <w:delText>mg/kg</w:delText>
              </w:r>
            </w:del>
            <w:ins w:id="145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4556F2">
              <w:rPr>
                <w:rFonts w:ascii="Arial" w:hAnsi="Arial" w:cs="Arial"/>
              </w:rPr>
              <w:t xml:space="preserve"> </w:t>
            </w:r>
            <w:del w:id="146" w:author="R S" w:date="2025-03-13T13:24:00Z">
              <w:r w:rsidRPr="004556F2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47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4556F2">
              <w:rPr>
                <w:rFonts w:ascii="Arial" w:hAnsi="Arial" w:cs="Arial"/>
              </w:rPr>
              <w:t xml:space="preserve"> once daily for 3 weeks (</w:t>
            </w:r>
            <w:del w:id="148" w:author="R S" w:date="2025-03-13T13:24:00Z">
              <w:r w:rsidRPr="004556F2" w:rsidDel="00850555">
                <w:rPr>
                  <w:rFonts w:ascii="Arial" w:hAnsi="Arial" w:cs="Arial"/>
                </w:rPr>
                <w:delText>n=</w:delText>
              </w:r>
            </w:del>
            <w:ins w:id="149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4556F2">
              <w:rPr>
                <w:rFonts w:ascii="Arial" w:hAnsi="Arial" w:cs="Arial"/>
              </w:rPr>
              <w:t xml:space="preserve">5) </w:t>
            </w:r>
            <w:r w:rsidRPr="004556F2">
              <w:rPr>
                <w:rFonts w:ascii="Arial" w:hAnsi="Arial" w:cs="Arial"/>
                <w:i/>
                <w:iCs/>
              </w:rPr>
              <w:t>or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850555">
              <w:rPr>
                <w:rFonts w:ascii="Arial" w:hAnsi="Arial" w:cs="Arial"/>
                <w:iCs/>
                <w:rPrChange w:id="150" w:author="R S" w:date="2025-03-13T13:27:00Z">
                  <w:rPr>
                    <w:rFonts w:ascii="Arial" w:hAnsi="Arial" w:cs="Arial"/>
                    <w:i/>
                    <w:iCs/>
                  </w:rPr>
                </w:rPrChange>
              </w:rPr>
              <w:t>t</w:t>
            </w:r>
            <w:r w:rsidRPr="00F67E6E">
              <w:rPr>
                <w:rFonts w:ascii="Arial" w:hAnsi="Arial" w:cs="Arial"/>
              </w:rPr>
              <w:t>hen azithromycin 10</w:t>
            </w:r>
            <w:del w:id="151" w:author="R S" w:date="2025-03-13T13:24:00Z">
              <w:r w:rsidRPr="00F67E6E" w:rsidDel="00850555">
                <w:rPr>
                  <w:rFonts w:ascii="Arial" w:hAnsi="Arial" w:cs="Arial"/>
                </w:rPr>
                <w:delText>mg/kg</w:delText>
              </w:r>
            </w:del>
            <w:ins w:id="152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F67E6E">
              <w:rPr>
                <w:rFonts w:ascii="Arial" w:hAnsi="Arial" w:cs="Arial"/>
              </w:rPr>
              <w:t xml:space="preserve"> </w:t>
            </w:r>
            <w:del w:id="153" w:author="R S" w:date="2025-03-13T13:24:00Z">
              <w:r w:rsidRPr="00F67E6E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54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F67E6E">
              <w:rPr>
                <w:rFonts w:ascii="Arial" w:hAnsi="Arial" w:cs="Arial"/>
              </w:rPr>
              <w:t xml:space="preserve"> once daily for 3 weeks (</w:t>
            </w:r>
            <w:del w:id="155" w:author="R S" w:date="2025-03-13T13:24:00Z">
              <w:r w:rsidRPr="00F67E6E" w:rsidDel="00850555">
                <w:rPr>
                  <w:rFonts w:ascii="Arial" w:hAnsi="Arial" w:cs="Arial"/>
                </w:rPr>
                <w:delText>n=</w:delText>
              </w:r>
            </w:del>
            <w:ins w:id="15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F67E6E">
              <w:rPr>
                <w:rFonts w:ascii="Arial" w:hAnsi="Arial" w:cs="Arial"/>
              </w:rPr>
              <w:t>1)</w:t>
            </w:r>
          </w:p>
        </w:tc>
        <w:tc>
          <w:tcPr>
            <w:tcW w:w="1843" w:type="dxa"/>
          </w:tcPr>
          <w:p w14:paraId="0F19093F" w14:textId="4964E057" w:rsidR="00DD60BB" w:rsidRDefault="00DD60BB" w:rsidP="00DD60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276" w:type="dxa"/>
          </w:tcPr>
          <w:p w14:paraId="4E84787F" w14:textId="3B963E75" w:rsidR="00DD60BB" w:rsidRPr="00DD60BB" w:rsidRDefault="00DD60BB" w:rsidP="00850555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21</w:t>
            </w:r>
            <w:del w:id="157" w:author="R S" w:date="2025-03-13T13:27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158" w:author="R S" w:date="2025-03-13T13:27:00Z">
              <w:r w:rsidR="00850555">
                <w:rPr>
                  <w:rFonts w:ascii="Arial" w:hAnsi="Arial" w:cs="Arial"/>
                </w:rPr>
                <w:t> </w:t>
              </w:r>
            </w:ins>
            <w:r w:rsidRPr="00B148B1">
              <w:rPr>
                <w:rFonts w:ascii="Arial" w:hAnsi="Arial" w:cs="Arial"/>
              </w:rPr>
              <w:t>28 days</w:t>
            </w:r>
          </w:p>
        </w:tc>
        <w:tc>
          <w:tcPr>
            <w:tcW w:w="5528" w:type="dxa"/>
          </w:tcPr>
          <w:p w14:paraId="4B0F8C55" w14:textId="0729D9CE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Complete resolution by 14 days</w:t>
            </w:r>
          </w:p>
        </w:tc>
        <w:tc>
          <w:tcPr>
            <w:tcW w:w="4111" w:type="dxa"/>
            <w:shd w:val="clear" w:color="auto" w:fill="auto"/>
          </w:tcPr>
          <w:p w14:paraId="6B956A9B" w14:textId="77777777" w:rsidR="00DD60BB" w:rsidRPr="00B148B1" w:rsidRDefault="00DD60BB" w:rsidP="00DD60BB">
            <w:pPr>
              <w:rPr>
                <w:rFonts w:ascii="Arial" w:hAnsi="Arial" w:cs="Arial"/>
                <w:i/>
              </w:rPr>
            </w:pPr>
            <w:r w:rsidRPr="00B148B1">
              <w:rPr>
                <w:rFonts w:ascii="Arial" w:hAnsi="Arial" w:cs="Arial"/>
                <w:i/>
              </w:rPr>
              <w:t>Culture</w:t>
            </w:r>
          </w:p>
          <w:p w14:paraId="2E877DCF" w14:textId="2B8E5D79" w:rsidR="00DD60BB" w:rsidRPr="00B148B1" w:rsidRDefault="00DD60BB" w:rsidP="00DD60BB">
            <w:pPr>
              <w:rPr>
                <w:rFonts w:ascii="Arial" w:hAnsi="Arial" w:cs="Arial"/>
                <w:i/>
              </w:rPr>
            </w:pPr>
            <w:r w:rsidRPr="00B148B1">
              <w:rPr>
                <w:rFonts w:ascii="Arial" w:hAnsi="Arial" w:cs="Arial"/>
              </w:rPr>
              <w:t>(</w:t>
            </w:r>
            <w:del w:id="159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60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>;</w:t>
            </w:r>
            <w:r w:rsidRPr="00B148B1">
              <w:rPr>
                <w:rFonts w:ascii="Arial" w:hAnsi="Arial" w:cs="Arial"/>
              </w:rPr>
              <w:t xml:space="preserve"> overall study): </w:t>
            </w:r>
            <w:r w:rsidRPr="00B148B1">
              <w:rPr>
                <w:rFonts w:ascii="Arial" w:hAnsi="Arial" w:cs="Arial"/>
                <w:i/>
                <w:iCs/>
              </w:rPr>
              <w:t xml:space="preserve">Staphylococcus </w:t>
            </w:r>
            <w:r w:rsidRPr="00B148B1">
              <w:rPr>
                <w:rFonts w:ascii="Arial" w:hAnsi="Arial" w:cs="Arial"/>
              </w:rPr>
              <w:t>spp. in all</w:t>
            </w:r>
          </w:p>
        </w:tc>
      </w:tr>
      <w:tr w:rsidR="00DD60BB" w:rsidRPr="00B148B1" w14:paraId="5E739732" w14:textId="77777777" w:rsidTr="00DA0D26">
        <w:tc>
          <w:tcPr>
            <w:tcW w:w="1274" w:type="dxa"/>
            <w:tcBorders>
              <w:bottom w:val="triple" w:sz="4" w:space="0" w:color="auto"/>
            </w:tcBorders>
          </w:tcPr>
          <w:p w14:paraId="56C13B3D" w14:textId="3432EE0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Seena et al., 2005</w:t>
            </w:r>
          </w:p>
        </w:tc>
        <w:tc>
          <w:tcPr>
            <w:tcW w:w="1279" w:type="dxa"/>
            <w:tcBorders>
              <w:bottom w:val="triple" w:sz="4" w:space="0" w:color="auto"/>
            </w:tcBorders>
          </w:tcPr>
          <w:p w14:paraId="4E0A6D00" w14:textId="20E248D4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483" w:type="dxa"/>
            <w:tcBorders>
              <w:bottom w:val="triple" w:sz="4" w:space="0" w:color="auto"/>
            </w:tcBorders>
          </w:tcPr>
          <w:p w14:paraId="01047624" w14:textId="2410AF08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646" w:type="dxa"/>
            <w:tcBorders>
              <w:bottom w:val="triple" w:sz="4" w:space="0" w:color="auto"/>
            </w:tcBorders>
            <w:shd w:val="clear" w:color="auto" w:fill="auto"/>
          </w:tcPr>
          <w:p w14:paraId="2334EE17" w14:textId="2F177A5B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8 / 18</w:t>
            </w:r>
          </w:p>
        </w:tc>
        <w:tc>
          <w:tcPr>
            <w:tcW w:w="1989" w:type="dxa"/>
            <w:tcBorders>
              <w:bottom w:val="triple" w:sz="4" w:space="0" w:color="auto"/>
            </w:tcBorders>
            <w:shd w:val="clear" w:color="auto" w:fill="auto"/>
          </w:tcPr>
          <w:p w14:paraId="409EA5E0" w14:textId="08868EE1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Surface (</w:t>
            </w:r>
            <w:del w:id="161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62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2), superficial (</w:t>
            </w:r>
            <w:del w:id="163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64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11), and deep (</w:t>
            </w:r>
            <w:del w:id="165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6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5)</w:t>
            </w:r>
          </w:p>
        </w:tc>
        <w:tc>
          <w:tcPr>
            <w:tcW w:w="3402" w:type="dxa"/>
            <w:tcBorders>
              <w:bottom w:val="triple" w:sz="4" w:space="0" w:color="auto"/>
            </w:tcBorders>
          </w:tcPr>
          <w:p w14:paraId="37919566" w14:textId="09F36075" w:rsidR="00DD60BB" w:rsidRPr="00F67E6E" w:rsidRDefault="00DD60BB" w:rsidP="00DD60BB">
            <w:pPr>
              <w:pStyle w:val="ListParagraph"/>
              <w:numPr>
                <w:ilvl w:val="0"/>
                <w:numId w:val="12"/>
              </w:numPr>
              <w:ind w:left="3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PS</w:t>
            </w:r>
            <w:r w:rsidRPr="00F67E6E" w:rsidDel="00B668C4">
              <w:rPr>
                <w:rFonts w:ascii="Arial" w:hAnsi="Arial" w:cs="Arial"/>
              </w:rPr>
              <w:t xml:space="preserve"> </w:t>
            </w:r>
            <w:r w:rsidRPr="00F67E6E">
              <w:rPr>
                <w:rFonts w:ascii="Arial" w:hAnsi="Arial" w:cs="Arial"/>
              </w:rPr>
              <w:t>30</w:t>
            </w:r>
            <w:del w:id="167" w:author="R S" w:date="2025-03-13T13:24:00Z">
              <w:r w:rsidRPr="00F67E6E" w:rsidDel="00850555">
                <w:rPr>
                  <w:rFonts w:ascii="Arial" w:hAnsi="Arial" w:cs="Arial"/>
                </w:rPr>
                <w:delText>mg/kg</w:delText>
              </w:r>
            </w:del>
            <w:ins w:id="168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F67E6E">
              <w:rPr>
                <w:rFonts w:ascii="Arial" w:hAnsi="Arial" w:cs="Arial"/>
              </w:rPr>
              <w:t xml:space="preserve"> twice daily (</w:t>
            </w:r>
            <w:del w:id="169" w:author="R S" w:date="2025-03-13T13:24:00Z">
              <w:r w:rsidRPr="00F67E6E" w:rsidDel="00850555">
                <w:rPr>
                  <w:rFonts w:ascii="Arial" w:hAnsi="Arial" w:cs="Arial"/>
                </w:rPr>
                <w:delText>n=</w:delText>
              </w:r>
            </w:del>
            <w:ins w:id="170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F67E6E">
              <w:rPr>
                <w:rFonts w:ascii="Arial" w:hAnsi="Arial" w:cs="Arial"/>
              </w:rPr>
              <w:t>6)</w:t>
            </w:r>
          </w:p>
          <w:p w14:paraId="067ECCE7" w14:textId="2F0E6E4B" w:rsidR="00DD60BB" w:rsidRDefault="00DD60BB" w:rsidP="00DD60BB">
            <w:pPr>
              <w:pStyle w:val="ListParagraph"/>
              <w:numPr>
                <w:ilvl w:val="0"/>
                <w:numId w:val="12"/>
              </w:numPr>
              <w:ind w:left="372"/>
              <w:rPr>
                <w:rFonts w:ascii="Arial" w:hAnsi="Arial" w:cs="Arial"/>
              </w:rPr>
            </w:pPr>
            <w:proofErr w:type="spellStart"/>
            <w:r w:rsidRPr="00F67E6E">
              <w:rPr>
                <w:rFonts w:ascii="Arial" w:hAnsi="Arial" w:cs="Arial"/>
              </w:rPr>
              <w:t>Lincomycin</w:t>
            </w:r>
            <w:proofErr w:type="spellEnd"/>
            <w:r w:rsidRPr="00F67E6E">
              <w:rPr>
                <w:rFonts w:ascii="Arial" w:hAnsi="Arial" w:cs="Arial"/>
              </w:rPr>
              <w:t xml:space="preserve"> 22</w:t>
            </w:r>
            <w:del w:id="171" w:author="R S" w:date="2025-03-13T13:24:00Z">
              <w:r w:rsidRPr="00F67E6E" w:rsidDel="00850555">
                <w:rPr>
                  <w:rFonts w:ascii="Arial" w:hAnsi="Arial" w:cs="Arial"/>
                </w:rPr>
                <w:delText>mg/kg</w:delText>
              </w:r>
            </w:del>
            <w:ins w:id="172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F67E6E">
              <w:rPr>
                <w:rFonts w:ascii="Arial" w:hAnsi="Arial" w:cs="Arial"/>
              </w:rPr>
              <w:t xml:space="preserve"> </w:t>
            </w:r>
            <w:del w:id="173" w:author="R S" w:date="2025-03-13T13:24:00Z">
              <w:r w:rsidRPr="00F67E6E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74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F67E6E">
              <w:rPr>
                <w:rFonts w:ascii="Arial" w:hAnsi="Arial" w:cs="Arial"/>
              </w:rPr>
              <w:t xml:space="preserve"> twice daily (</w:t>
            </w:r>
            <w:del w:id="175" w:author="R S" w:date="2025-03-13T13:24:00Z">
              <w:r w:rsidRPr="00F67E6E" w:rsidDel="00850555">
                <w:rPr>
                  <w:rFonts w:ascii="Arial" w:hAnsi="Arial" w:cs="Arial"/>
                </w:rPr>
                <w:delText>n=</w:delText>
              </w:r>
            </w:del>
            <w:ins w:id="17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F67E6E">
              <w:rPr>
                <w:rFonts w:ascii="Arial" w:hAnsi="Arial" w:cs="Arial"/>
              </w:rPr>
              <w:t>6)</w:t>
            </w:r>
          </w:p>
          <w:p w14:paraId="214E463A" w14:textId="57A9FD46" w:rsidR="00DD60BB" w:rsidRPr="00DD60BB" w:rsidRDefault="00DD60BB" w:rsidP="00DD60BB">
            <w:pPr>
              <w:pStyle w:val="ListParagraph"/>
              <w:numPr>
                <w:ilvl w:val="0"/>
                <w:numId w:val="12"/>
              </w:numPr>
              <w:ind w:left="372"/>
              <w:rPr>
                <w:rFonts w:ascii="Arial" w:hAnsi="Arial" w:cs="Arial"/>
              </w:rPr>
            </w:pPr>
            <w:proofErr w:type="spellStart"/>
            <w:r w:rsidRPr="00DD60BB">
              <w:rPr>
                <w:rFonts w:ascii="Arial" w:hAnsi="Arial" w:cs="Arial"/>
              </w:rPr>
              <w:t>Cefalexin</w:t>
            </w:r>
            <w:proofErr w:type="spellEnd"/>
            <w:r w:rsidRPr="00DD60BB">
              <w:rPr>
                <w:rFonts w:ascii="Arial" w:hAnsi="Arial" w:cs="Arial"/>
              </w:rPr>
              <w:t xml:space="preserve"> 25</w:t>
            </w:r>
            <w:del w:id="177" w:author="R S" w:date="2025-03-13T13:24:00Z">
              <w:r w:rsidRPr="00DD60BB" w:rsidDel="00850555">
                <w:rPr>
                  <w:rFonts w:ascii="Arial" w:hAnsi="Arial" w:cs="Arial"/>
                </w:rPr>
                <w:delText>mg/kg</w:delText>
              </w:r>
            </w:del>
            <w:ins w:id="178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DD60BB">
              <w:rPr>
                <w:rFonts w:ascii="Arial" w:hAnsi="Arial" w:cs="Arial"/>
              </w:rPr>
              <w:t xml:space="preserve"> </w:t>
            </w:r>
            <w:del w:id="179" w:author="R S" w:date="2025-03-13T13:24:00Z">
              <w:r w:rsidRPr="00DD60BB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80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DD60BB">
              <w:rPr>
                <w:rFonts w:ascii="Arial" w:hAnsi="Arial" w:cs="Arial"/>
              </w:rPr>
              <w:t xml:space="preserve"> twice daily (</w:t>
            </w:r>
            <w:del w:id="181" w:author="R S" w:date="2025-03-13T13:24:00Z">
              <w:r w:rsidRPr="00DD60BB" w:rsidDel="00850555">
                <w:rPr>
                  <w:rFonts w:ascii="Arial" w:hAnsi="Arial" w:cs="Arial"/>
                </w:rPr>
                <w:delText>n=</w:delText>
              </w:r>
            </w:del>
            <w:ins w:id="182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DD60BB">
              <w:rPr>
                <w:rFonts w:ascii="Arial" w:hAnsi="Arial" w:cs="Arial"/>
              </w:rPr>
              <w:t>6)</w:t>
            </w:r>
          </w:p>
        </w:tc>
        <w:tc>
          <w:tcPr>
            <w:tcW w:w="1843" w:type="dxa"/>
            <w:tcBorders>
              <w:bottom w:val="triple" w:sz="4" w:space="0" w:color="auto"/>
            </w:tcBorders>
          </w:tcPr>
          <w:p w14:paraId="52E8D192" w14:textId="4308B284" w:rsidR="00DD60BB" w:rsidRDefault="00DD60BB" w:rsidP="00DD60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276" w:type="dxa"/>
            <w:tcBorders>
              <w:bottom w:val="triple" w:sz="4" w:space="0" w:color="auto"/>
            </w:tcBorders>
          </w:tcPr>
          <w:p w14:paraId="48BCB836" w14:textId="1E195110" w:rsidR="00DD60BB" w:rsidRPr="00DD60BB" w:rsidRDefault="00DD60BB" w:rsidP="00850555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4</w:t>
            </w:r>
            <w:del w:id="183" w:author="R S" w:date="2025-03-13T13:27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184" w:author="R S" w:date="2025-03-13T13:27:00Z">
              <w:r w:rsidR="00850555">
                <w:rPr>
                  <w:rFonts w:ascii="Arial" w:hAnsi="Arial" w:cs="Arial"/>
                </w:rPr>
                <w:t> </w:t>
              </w:r>
            </w:ins>
            <w:r w:rsidRPr="00B148B1">
              <w:rPr>
                <w:rFonts w:ascii="Arial" w:hAnsi="Arial" w:cs="Arial"/>
              </w:rPr>
              <w:t>28 days (reviewed weekly for total of 4 weeks)</w:t>
            </w:r>
          </w:p>
        </w:tc>
        <w:tc>
          <w:tcPr>
            <w:tcW w:w="5528" w:type="dxa"/>
            <w:tcBorders>
              <w:bottom w:val="triple" w:sz="4" w:space="0" w:color="auto"/>
            </w:tcBorders>
          </w:tcPr>
          <w:p w14:paraId="281E2872" w14:textId="77777777" w:rsidR="00DD60BB" w:rsidRPr="00F67E6E" w:rsidRDefault="00DD60BB" w:rsidP="00DD60BB">
            <w:pPr>
              <w:pStyle w:val="ListParagraph"/>
              <w:numPr>
                <w:ilvl w:val="0"/>
                <w:numId w:val="13"/>
              </w:numPr>
              <w:ind w:left="369"/>
              <w:rPr>
                <w:rFonts w:ascii="Arial" w:hAnsi="Arial" w:cs="Arial"/>
              </w:rPr>
            </w:pPr>
            <w:r w:rsidRPr="00F67E6E">
              <w:rPr>
                <w:rFonts w:ascii="Arial" w:hAnsi="Arial" w:cs="Arial"/>
              </w:rPr>
              <w:t>3 recovered by 2 weeks,1 more by 3 weeks. Treatment failed in 2 (subsequent response to cefalexin).</w:t>
            </w:r>
          </w:p>
          <w:p w14:paraId="2802766E" w14:textId="77777777" w:rsidR="00DD60BB" w:rsidRDefault="00DD60BB" w:rsidP="00DD60BB">
            <w:pPr>
              <w:pStyle w:val="ListParagraph"/>
              <w:numPr>
                <w:ilvl w:val="0"/>
                <w:numId w:val="13"/>
              </w:numPr>
              <w:ind w:left="369"/>
              <w:rPr>
                <w:rFonts w:ascii="Arial" w:hAnsi="Arial" w:cs="Arial"/>
              </w:rPr>
            </w:pPr>
            <w:r w:rsidRPr="00F67E6E">
              <w:rPr>
                <w:rFonts w:ascii="Arial" w:hAnsi="Arial" w:cs="Arial"/>
              </w:rPr>
              <w:t>4 recovered by 2 weeks, 1 more by 4 weeks. Treatment failed in 1 (subsequent response to cefalexin).</w:t>
            </w:r>
          </w:p>
          <w:p w14:paraId="0AF3D838" w14:textId="7C36A429" w:rsidR="00DD60BB" w:rsidRPr="00B148B1" w:rsidRDefault="00DD60BB" w:rsidP="00DD60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C) </w:t>
            </w:r>
            <w:r w:rsidRPr="00F67E6E">
              <w:rPr>
                <w:rFonts w:ascii="Arial" w:hAnsi="Arial" w:cs="Arial"/>
              </w:rPr>
              <w:t xml:space="preserve">2 recovered by 2 weeks, 2 more by 3 weeks, and </w:t>
            </w:r>
            <w:r>
              <w:rPr>
                <w:rFonts w:ascii="Arial" w:hAnsi="Arial" w:cs="Arial"/>
              </w:rPr>
              <w:t xml:space="preserve">remaining </w:t>
            </w:r>
            <w:r w:rsidRPr="00F67E6E">
              <w:rPr>
                <w:rFonts w:ascii="Arial" w:hAnsi="Arial" w:cs="Arial"/>
              </w:rPr>
              <w:t>2 by 4 weeks.</w:t>
            </w:r>
          </w:p>
        </w:tc>
        <w:tc>
          <w:tcPr>
            <w:tcW w:w="4111" w:type="dxa"/>
            <w:tcBorders>
              <w:bottom w:val="triple" w:sz="4" w:space="0" w:color="auto"/>
            </w:tcBorders>
            <w:shd w:val="clear" w:color="auto" w:fill="auto"/>
          </w:tcPr>
          <w:p w14:paraId="13479F1D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  <w:i/>
              </w:rPr>
              <w:t>Culture</w:t>
            </w:r>
            <w:r w:rsidRPr="00B148B1">
              <w:rPr>
                <w:rFonts w:ascii="Arial" w:hAnsi="Arial" w:cs="Arial"/>
              </w:rPr>
              <w:t xml:space="preserve"> </w:t>
            </w:r>
          </w:p>
          <w:p w14:paraId="47BAA5B3" w14:textId="06C04ABB" w:rsidR="00DD60BB" w:rsidRPr="00B148B1" w:rsidRDefault="00DD60BB" w:rsidP="00DD60BB">
            <w:pPr>
              <w:rPr>
                <w:rFonts w:ascii="Arial" w:hAnsi="Arial" w:cs="Arial"/>
                <w:i/>
              </w:rPr>
            </w:pPr>
            <w:r w:rsidRPr="00B148B1">
              <w:rPr>
                <w:rFonts w:ascii="Arial" w:hAnsi="Arial" w:cs="Arial"/>
              </w:rPr>
              <w:t>(</w:t>
            </w:r>
            <w:del w:id="185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18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 xml:space="preserve">18): </w:t>
            </w:r>
            <w:r w:rsidRPr="00B148B1">
              <w:rPr>
                <w:rFonts w:ascii="Arial" w:hAnsi="Arial" w:cs="Arial"/>
                <w:i/>
                <w:iCs/>
              </w:rPr>
              <w:t xml:space="preserve">S. [pseud]intermedius </w:t>
            </w:r>
            <w:r w:rsidRPr="00B148B1">
              <w:rPr>
                <w:rFonts w:ascii="Arial" w:hAnsi="Arial" w:cs="Arial"/>
              </w:rPr>
              <w:t>in 11;</w:t>
            </w:r>
            <w:r w:rsidRPr="00B148B1">
              <w:rPr>
                <w:rFonts w:ascii="Arial" w:hAnsi="Arial" w:cs="Arial"/>
                <w:i/>
                <w:iCs/>
              </w:rPr>
              <w:t xml:space="preserve"> S. aureus </w:t>
            </w:r>
            <w:r w:rsidRPr="00B148B1">
              <w:rPr>
                <w:rFonts w:ascii="Arial" w:hAnsi="Arial" w:cs="Arial"/>
              </w:rPr>
              <w:t>in 6;</w:t>
            </w:r>
            <w:r w:rsidRPr="00B148B1">
              <w:rPr>
                <w:rFonts w:ascii="Arial" w:hAnsi="Arial" w:cs="Arial"/>
                <w:i/>
                <w:iCs/>
              </w:rPr>
              <w:t xml:space="preserve"> </w:t>
            </w:r>
            <w:r w:rsidRPr="00B148B1">
              <w:rPr>
                <w:rFonts w:ascii="Arial" w:hAnsi="Arial" w:cs="Arial"/>
              </w:rPr>
              <w:t xml:space="preserve">1 each of atypical coagulase-positive staphylococci, </w:t>
            </w:r>
            <w:r w:rsidRPr="00B148B1">
              <w:rPr>
                <w:rFonts w:ascii="Arial" w:hAnsi="Arial" w:cs="Arial"/>
                <w:i/>
                <w:iCs/>
              </w:rPr>
              <w:t xml:space="preserve">Pseudomonas </w:t>
            </w:r>
            <w:r w:rsidRPr="00B148B1">
              <w:rPr>
                <w:rFonts w:ascii="Arial" w:hAnsi="Arial" w:cs="Arial"/>
              </w:rPr>
              <w:t xml:space="preserve">spp., and </w:t>
            </w:r>
            <w:r w:rsidRPr="00B148B1">
              <w:rPr>
                <w:rFonts w:ascii="Arial" w:hAnsi="Arial" w:cs="Arial"/>
                <w:i/>
                <w:iCs/>
              </w:rPr>
              <w:t xml:space="preserve">Klebsiella </w:t>
            </w:r>
            <w:r w:rsidRPr="00B148B1">
              <w:rPr>
                <w:rFonts w:ascii="Arial" w:hAnsi="Arial" w:cs="Arial"/>
              </w:rPr>
              <w:t>spp.</w:t>
            </w:r>
          </w:p>
        </w:tc>
      </w:tr>
      <w:tr w:rsidR="00137C79" w:rsidRPr="00B148B1" w14:paraId="0636FE82" w14:textId="77777777" w:rsidTr="00DA0D26">
        <w:tc>
          <w:tcPr>
            <w:tcW w:w="1274" w:type="dxa"/>
            <w:tcBorders>
              <w:top w:val="triple" w:sz="4" w:space="0" w:color="auto"/>
            </w:tcBorders>
          </w:tcPr>
          <w:p w14:paraId="323AAB00" w14:textId="338A3A7C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Beigh et al., 2013</w:t>
            </w:r>
          </w:p>
        </w:tc>
        <w:tc>
          <w:tcPr>
            <w:tcW w:w="1279" w:type="dxa"/>
            <w:tcBorders>
              <w:top w:val="triple" w:sz="4" w:space="0" w:color="auto"/>
            </w:tcBorders>
          </w:tcPr>
          <w:p w14:paraId="0FBEE403" w14:textId="57BDE30D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483" w:type="dxa"/>
            <w:tcBorders>
              <w:top w:val="triple" w:sz="4" w:space="0" w:color="auto"/>
            </w:tcBorders>
          </w:tcPr>
          <w:p w14:paraId="293E05BB" w14:textId="0902F520" w:rsidR="00137C79" w:rsidRPr="00B148B1" w:rsidRDefault="00311205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3</w:t>
            </w:r>
            <w:r w:rsidR="00571E35" w:rsidRPr="00B148B1">
              <w:rPr>
                <w:rFonts w:ascii="Arial" w:hAnsi="Arial" w:cs="Arial"/>
              </w:rPr>
              <w:t>†</w:t>
            </w:r>
          </w:p>
        </w:tc>
        <w:tc>
          <w:tcPr>
            <w:tcW w:w="646" w:type="dxa"/>
            <w:tcBorders>
              <w:top w:val="triple" w:sz="4" w:space="0" w:color="auto"/>
            </w:tcBorders>
            <w:shd w:val="clear" w:color="auto" w:fill="auto"/>
          </w:tcPr>
          <w:p w14:paraId="4B6EAB14" w14:textId="3ADF132D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2 / 23</w:t>
            </w:r>
          </w:p>
        </w:tc>
        <w:tc>
          <w:tcPr>
            <w:tcW w:w="1989" w:type="dxa"/>
            <w:tcBorders>
              <w:top w:val="triple" w:sz="4" w:space="0" w:color="auto"/>
            </w:tcBorders>
            <w:shd w:val="clear" w:color="auto" w:fill="auto"/>
          </w:tcPr>
          <w:p w14:paraId="3E2E16CB" w14:textId="7C1412AB" w:rsidR="00571E35" w:rsidRPr="00B148B1" w:rsidRDefault="00C82604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S</w:t>
            </w:r>
            <w:r w:rsidR="00137C79" w:rsidRPr="00B148B1">
              <w:rPr>
                <w:rFonts w:ascii="Arial" w:hAnsi="Arial" w:cs="Arial"/>
              </w:rPr>
              <w:t>uperficial</w:t>
            </w:r>
            <w:r w:rsidRPr="00B148B1">
              <w:rPr>
                <w:rFonts w:ascii="Arial" w:hAnsi="Arial" w:cs="Arial"/>
              </w:rPr>
              <w:t xml:space="preserve"> (</w:t>
            </w:r>
            <w:del w:id="187" w:author="R S" w:date="2025-03-13T13:24:00Z">
              <w:r w:rsidRPr="00B148B1" w:rsidDel="00850555">
                <w:rPr>
                  <w:rFonts w:ascii="Arial" w:hAnsi="Arial" w:cs="Arial"/>
                </w:rPr>
                <w:delText>n</w:delText>
              </w:r>
              <w:r w:rsidR="00137C79" w:rsidRPr="00B148B1" w:rsidDel="00850555">
                <w:rPr>
                  <w:rFonts w:ascii="Arial" w:hAnsi="Arial" w:cs="Arial"/>
                </w:rPr>
                <w:delText>=</w:delText>
              </w:r>
            </w:del>
            <w:ins w:id="188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137C79" w:rsidRPr="00B148B1">
              <w:rPr>
                <w:rFonts w:ascii="Arial" w:hAnsi="Arial" w:cs="Arial"/>
              </w:rPr>
              <w:t>17</w:t>
            </w:r>
            <w:r w:rsidR="00D70A8C" w:rsidRPr="00B148B1">
              <w:rPr>
                <w:rFonts w:ascii="Arial" w:hAnsi="Arial" w:cs="Arial"/>
              </w:rPr>
              <w:t>)</w:t>
            </w:r>
            <w:r w:rsidR="00137C79" w:rsidRPr="00B148B1">
              <w:rPr>
                <w:rFonts w:ascii="Arial" w:hAnsi="Arial" w:cs="Arial"/>
              </w:rPr>
              <w:t>; deep (</w:t>
            </w:r>
            <w:del w:id="189" w:author="R S" w:date="2025-03-13T13:24:00Z">
              <w:r w:rsidR="009C2CB0" w:rsidRPr="00B148B1" w:rsidDel="00850555">
                <w:rPr>
                  <w:rFonts w:ascii="Arial" w:hAnsi="Arial" w:cs="Arial"/>
                </w:rPr>
                <w:delText>n=</w:delText>
              </w:r>
            </w:del>
            <w:ins w:id="190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9C2CB0" w:rsidRPr="00B148B1">
              <w:rPr>
                <w:rFonts w:ascii="Arial" w:hAnsi="Arial" w:cs="Arial"/>
              </w:rPr>
              <w:t>6)</w:t>
            </w:r>
          </w:p>
          <w:p w14:paraId="6FA5F76D" w14:textId="0AE5EC7F" w:rsidR="00137C79" w:rsidRPr="00B148B1" w:rsidRDefault="00571E35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NB: u</w:t>
            </w:r>
            <w:r w:rsidR="00137C79" w:rsidRPr="00B148B1">
              <w:rPr>
                <w:rFonts w:ascii="Arial" w:hAnsi="Arial" w:cs="Arial"/>
              </w:rPr>
              <w:t xml:space="preserve">nknown which 12 </w:t>
            </w:r>
            <w:r w:rsidR="0060619A" w:rsidRPr="00B148B1">
              <w:rPr>
                <w:rFonts w:ascii="Arial" w:hAnsi="Arial" w:cs="Arial"/>
              </w:rPr>
              <w:t>were given treatment</w:t>
            </w:r>
          </w:p>
        </w:tc>
        <w:tc>
          <w:tcPr>
            <w:tcW w:w="3402" w:type="dxa"/>
            <w:tcBorders>
              <w:top w:val="triple" w:sz="4" w:space="0" w:color="auto"/>
            </w:tcBorders>
          </w:tcPr>
          <w:p w14:paraId="6A08337D" w14:textId="2F6651F4" w:rsidR="00CE37D9" w:rsidRPr="00B148B1" w:rsidRDefault="00AB2611" w:rsidP="00E91A29">
            <w:pPr>
              <w:pStyle w:val="ListParagraph"/>
              <w:numPr>
                <w:ilvl w:val="0"/>
                <w:numId w:val="4"/>
              </w:numPr>
              <w:ind w:left="372"/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C</w:t>
            </w:r>
            <w:r w:rsidR="00137C79" w:rsidRPr="001F36BD">
              <w:rPr>
                <w:rFonts w:ascii="Arial" w:hAnsi="Arial" w:cs="Arial"/>
              </w:rPr>
              <w:t>e</w:t>
            </w:r>
            <w:r w:rsidR="00571E35" w:rsidRPr="001F36BD">
              <w:rPr>
                <w:rFonts w:ascii="Arial" w:hAnsi="Arial" w:cs="Arial"/>
              </w:rPr>
              <w:t>f</w:t>
            </w:r>
            <w:r w:rsidR="00137C79" w:rsidRPr="001F36BD">
              <w:rPr>
                <w:rFonts w:ascii="Arial" w:hAnsi="Arial" w:cs="Arial"/>
              </w:rPr>
              <w:t>alexin</w:t>
            </w:r>
            <w:proofErr w:type="spellEnd"/>
            <w:r w:rsidR="00C82604" w:rsidRPr="001F36BD">
              <w:rPr>
                <w:rFonts w:ascii="Arial" w:hAnsi="Arial" w:cs="Arial"/>
              </w:rPr>
              <w:t xml:space="preserve"> </w:t>
            </w:r>
            <w:r w:rsidR="00137C79" w:rsidRPr="001F36BD">
              <w:rPr>
                <w:rFonts w:ascii="Arial" w:hAnsi="Arial" w:cs="Arial"/>
              </w:rPr>
              <w:t>22</w:t>
            </w:r>
            <w:del w:id="191" w:author="R S" w:date="2025-03-13T13:24:00Z">
              <w:r w:rsidR="00137C79" w:rsidRPr="001F36BD" w:rsidDel="00850555">
                <w:rPr>
                  <w:rFonts w:ascii="Arial" w:hAnsi="Arial" w:cs="Arial"/>
                </w:rPr>
                <w:delText>mg/kg</w:delText>
              </w:r>
            </w:del>
            <w:ins w:id="192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C82604" w:rsidRPr="001F36BD">
              <w:rPr>
                <w:rFonts w:ascii="Arial" w:hAnsi="Arial" w:cs="Arial"/>
              </w:rPr>
              <w:t xml:space="preserve"> </w:t>
            </w:r>
            <w:del w:id="193" w:author="R S" w:date="2025-03-13T13:24:00Z">
              <w:r w:rsidR="00C82604" w:rsidRPr="001F36BD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194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="00C82604" w:rsidRPr="001F36BD">
              <w:rPr>
                <w:rFonts w:ascii="Arial" w:hAnsi="Arial" w:cs="Arial"/>
              </w:rPr>
              <w:t xml:space="preserve"> twice daily</w:t>
            </w:r>
            <w:r w:rsidR="0060619A" w:rsidRPr="001F36BD">
              <w:rPr>
                <w:rFonts w:ascii="Arial" w:hAnsi="Arial" w:cs="Arial"/>
              </w:rPr>
              <w:t xml:space="preserve"> (</w:t>
            </w:r>
            <w:del w:id="195" w:author="R S" w:date="2025-03-13T13:24:00Z">
              <w:r w:rsidR="0060619A" w:rsidRPr="001F36BD" w:rsidDel="00850555">
                <w:rPr>
                  <w:rFonts w:ascii="Arial" w:hAnsi="Arial" w:cs="Arial"/>
                </w:rPr>
                <w:delText>n=</w:delText>
              </w:r>
            </w:del>
            <w:ins w:id="19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DF46E1" w:rsidRPr="001F36BD">
              <w:rPr>
                <w:rFonts w:ascii="Arial" w:hAnsi="Arial" w:cs="Arial"/>
              </w:rPr>
              <w:t>6</w:t>
            </w:r>
            <w:r w:rsidR="0060619A" w:rsidRPr="001F36BD">
              <w:rPr>
                <w:rFonts w:ascii="Arial" w:hAnsi="Arial" w:cs="Arial"/>
              </w:rPr>
              <w:t>)</w:t>
            </w:r>
          </w:p>
          <w:p w14:paraId="4D1216A5" w14:textId="23996AFB" w:rsidR="00DF46E1" w:rsidRPr="001F36BD" w:rsidRDefault="00AB2611" w:rsidP="00850555">
            <w:pPr>
              <w:pStyle w:val="ListParagraph"/>
              <w:numPr>
                <w:ilvl w:val="0"/>
                <w:numId w:val="4"/>
              </w:numPr>
              <w:ind w:left="372"/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C</w:t>
            </w:r>
            <w:r w:rsidR="00DF46E1" w:rsidRPr="001F36BD">
              <w:rPr>
                <w:rFonts w:ascii="Arial" w:hAnsi="Arial" w:cs="Arial"/>
              </w:rPr>
              <w:t>efalexin</w:t>
            </w:r>
            <w:proofErr w:type="spellEnd"/>
            <w:r w:rsidR="00DF46E1" w:rsidRPr="001F36BD">
              <w:rPr>
                <w:rFonts w:ascii="Arial" w:hAnsi="Arial" w:cs="Arial"/>
              </w:rPr>
              <w:t xml:space="preserve"> 22</w:t>
            </w:r>
            <w:del w:id="197" w:author="R S" w:date="2025-03-13T13:24:00Z">
              <w:r w:rsidR="00DF46E1" w:rsidRPr="001F36BD" w:rsidDel="00850555">
                <w:rPr>
                  <w:rFonts w:ascii="Arial" w:hAnsi="Arial" w:cs="Arial"/>
                </w:rPr>
                <w:delText>mg/kg</w:delText>
              </w:r>
            </w:del>
            <w:ins w:id="198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DF46E1" w:rsidRPr="001F36BD">
              <w:rPr>
                <w:rFonts w:ascii="Arial" w:hAnsi="Arial" w:cs="Arial"/>
              </w:rPr>
              <w:t xml:space="preserve"> </w:t>
            </w:r>
            <w:del w:id="199" w:author="R S" w:date="2025-03-13T13:24:00Z">
              <w:r w:rsidR="00DF46E1" w:rsidRPr="001F36BD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200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="00DF46E1" w:rsidRPr="001F36BD">
              <w:rPr>
                <w:rFonts w:ascii="Arial" w:hAnsi="Arial" w:cs="Arial"/>
              </w:rPr>
              <w:t xml:space="preserve"> twice daily (</w:t>
            </w:r>
            <w:del w:id="201" w:author="R S" w:date="2025-03-13T13:24:00Z">
              <w:r w:rsidR="00DF46E1" w:rsidRPr="001F36BD" w:rsidDel="00850555">
                <w:rPr>
                  <w:rFonts w:ascii="Arial" w:hAnsi="Arial" w:cs="Arial"/>
                </w:rPr>
                <w:delText>n=</w:delText>
              </w:r>
            </w:del>
            <w:ins w:id="202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DF46E1" w:rsidRPr="001F36BD">
              <w:rPr>
                <w:rFonts w:ascii="Arial" w:hAnsi="Arial" w:cs="Arial"/>
              </w:rPr>
              <w:t xml:space="preserve">6) plus zinc </w:t>
            </w:r>
            <w:del w:id="203" w:author="R S" w:date="2025-03-13T13:27:00Z">
              <w:r w:rsidR="00DF46E1" w:rsidRPr="001F36BD" w:rsidDel="00850555">
                <w:rPr>
                  <w:rFonts w:ascii="Arial" w:hAnsi="Arial" w:cs="Arial"/>
                </w:rPr>
                <w:delText xml:space="preserve">sulphate </w:delText>
              </w:r>
            </w:del>
            <w:proofErr w:type="spellStart"/>
            <w:ins w:id="204" w:author="R S" w:date="2025-03-13T13:27:00Z">
              <w:r w:rsidR="00850555" w:rsidRPr="001F36BD">
                <w:rPr>
                  <w:rFonts w:ascii="Arial" w:hAnsi="Arial" w:cs="Arial"/>
                </w:rPr>
                <w:t>sul</w:t>
              </w:r>
              <w:r w:rsidR="00850555">
                <w:rPr>
                  <w:rFonts w:ascii="Arial" w:hAnsi="Arial" w:cs="Arial"/>
                </w:rPr>
                <w:t>f</w:t>
              </w:r>
              <w:r w:rsidR="00850555" w:rsidRPr="001F36BD">
                <w:rPr>
                  <w:rFonts w:ascii="Arial" w:hAnsi="Arial" w:cs="Arial"/>
                </w:rPr>
                <w:t>ate</w:t>
              </w:r>
              <w:proofErr w:type="spellEnd"/>
              <w:r w:rsidR="00850555" w:rsidRPr="001F36BD">
                <w:rPr>
                  <w:rFonts w:ascii="Arial" w:hAnsi="Arial" w:cs="Arial"/>
                </w:rPr>
                <w:t xml:space="preserve"> </w:t>
              </w:r>
            </w:ins>
          </w:p>
        </w:tc>
        <w:tc>
          <w:tcPr>
            <w:tcW w:w="1843" w:type="dxa"/>
            <w:tcBorders>
              <w:top w:val="triple" w:sz="4" w:space="0" w:color="auto"/>
            </w:tcBorders>
          </w:tcPr>
          <w:p w14:paraId="49FB9022" w14:textId="27974705" w:rsidR="00137C79" w:rsidRPr="00B148B1" w:rsidRDefault="001D2882" w:rsidP="004B0D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  <w:r w:rsidRPr="00B148B1" w:rsidDel="001D288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tcBorders>
              <w:top w:val="triple" w:sz="4" w:space="0" w:color="auto"/>
            </w:tcBorders>
          </w:tcPr>
          <w:p w14:paraId="300824BD" w14:textId="7FC9F278" w:rsidR="00CE37D9" w:rsidRPr="001F36BD" w:rsidRDefault="00137C79" w:rsidP="00E91A29">
            <w:pPr>
              <w:pStyle w:val="ListParagraph"/>
              <w:numPr>
                <w:ilvl w:val="0"/>
                <w:numId w:val="5"/>
              </w:numPr>
              <w:ind w:left="353"/>
              <w:rPr>
                <w:rFonts w:ascii="Arial" w:hAnsi="Arial" w:cs="Arial"/>
              </w:rPr>
            </w:pPr>
            <w:r w:rsidRPr="001F36BD">
              <w:rPr>
                <w:rFonts w:ascii="Arial" w:hAnsi="Arial" w:cs="Arial"/>
              </w:rPr>
              <w:t>14 days</w:t>
            </w:r>
          </w:p>
          <w:p w14:paraId="52D53A2C" w14:textId="00171FF0" w:rsidR="00DF46E1" w:rsidRPr="001F36BD" w:rsidRDefault="00DF46E1" w:rsidP="00E91A29">
            <w:pPr>
              <w:pStyle w:val="ListParagraph"/>
              <w:numPr>
                <w:ilvl w:val="0"/>
                <w:numId w:val="5"/>
              </w:numPr>
              <w:ind w:left="353"/>
              <w:rPr>
                <w:rFonts w:ascii="Arial" w:hAnsi="Arial" w:cs="Arial"/>
              </w:rPr>
            </w:pPr>
            <w:r w:rsidRPr="001F36BD">
              <w:rPr>
                <w:rFonts w:ascii="Arial" w:hAnsi="Arial" w:cs="Arial"/>
              </w:rPr>
              <w:t>10 days</w:t>
            </w:r>
          </w:p>
        </w:tc>
        <w:tc>
          <w:tcPr>
            <w:tcW w:w="5528" w:type="dxa"/>
            <w:tcBorders>
              <w:top w:val="triple" w:sz="4" w:space="0" w:color="auto"/>
            </w:tcBorders>
          </w:tcPr>
          <w:p w14:paraId="170DB3BB" w14:textId="09A91348" w:rsidR="00137C79" w:rsidRPr="00B148B1" w:rsidRDefault="00DF46E1" w:rsidP="004B0D39">
            <w:pPr>
              <w:rPr>
                <w:rFonts w:ascii="Arial" w:hAnsi="Arial" w:cs="Arial"/>
              </w:rPr>
            </w:pPr>
            <w:del w:id="205" w:author="R S" w:date="2025-03-13T13:34:00Z">
              <w:r w:rsidRPr="00B148B1" w:rsidDel="00B57A10">
                <w:rPr>
                  <w:rFonts w:ascii="Arial" w:hAnsi="Arial" w:cs="Arial"/>
                </w:rPr>
                <w:delText>‘</w:delText>
              </w:r>
            </w:del>
            <w:ins w:id="206" w:author="R S" w:date="2025-03-13T13:34:00Z">
              <w:r w:rsidR="00B57A10">
                <w:rPr>
                  <w:rFonts w:ascii="Arial" w:hAnsi="Arial" w:cs="Arial"/>
                </w:rPr>
                <w:t>”</w:t>
              </w:r>
            </w:ins>
            <w:r w:rsidRPr="00B148B1">
              <w:rPr>
                <w:rFonts w:ascii="Arial" w:hAnsi="Arial" w:cs="Arial"/>
              </w:rPr>
              <w:t>The animals</w:t>
            </w:r>
            <w:r w:rsidR="00137C79" w:rsidRPr="00B148B1">
              <w:rPr>
                <w:rFonts w:ascii="Arial" w:hAnsi="Arial" w:cs="Arial"/>
              </w:rPr>
              <w:t xml:space="preserve"> respond well</w:t>
            </w:r>
            <w:r w:rsidRPr="00B148B1">
              <w:rPr>
                <w:rFonts w:ascii="Arial" w:hAnsi="Arial" w:cs="Arial"/>
              </w:rPr>
              <w:t xml:space="preserve"> to the </w:t>
            </w:r>
            <w:del w:id="207" w:author="R S" w:date="2025-03-13T13:34:00Z">
              <w:r w:rsidRPr="00B148B1" w:rsidDel="00B57A10">
                <w:rPr>
                  <w:rFonts w:ascii="Arial" w:hAnsi="Arial" w:cs="Arial"/>
                </w:rPr>
                <w:delText>antibiotic</w:delText>
              </w:r>
              <w:r w:rsidR="00137C79" w:rsidRPr="00B148B1" w:rsidDel="00B57A10">
                <w:rPr>
                  <w:rFonts w:ascii="Arial" w:hAnsi="Arial" w:cs="Arial"/>
                </w:rPr>
                <w:delText>’</w:delText>
              </w:r>
              <w:r w:rsidRPr="00B148B1" w:rsidDel="00B57A10">
                <w:rPr>
                  <w:rFonts w:ascii="Arial" w:hAnsi="Arial" w:cs="Arial"/>
                </w:rPr>
                <w:delText xml:space="preserve"> </w:delText>
              </w:r>
            </w:del>
            <w:ins w:id="208" w:author="R S" w:date="2025-03-13T13:34:00Z">
              <w:r w:rsidR="00B57A10" w:rsidRPr="00B148B1">
                <w:rPr>
                  <w:rFonts w:ascii="Arial" w:hAnsi="Arial" w:cs="Arial"/>
                </w:rPr>
                <w:t>antibiotic</w:t>
              </w:r>
              <w:r w:rsidR="00B57A10">
                <w:rPr>
                  <w:rFonts w:ascii="Arial" w:hAnsi="Arial" w:cs="Arial"/>
                </w:rPr>
                <w:t>”</w:t>
              </w:r>
              <w:r w:rsidR="00B57A10" w:rsidRPr="00B148B1">
                <w:rPr>
                  <w:rFonts w:ascii="Arial" w:hAnsi="Arial" w:cs="Arial"/>
                </w:rPr>
                <w:t xml:space="preserve"> </w:t>
              </w:r>
            </w:ins>
            <w:r w:rsidRPr="00B148B1">
              <w:rPr>
                <w:rFonts w:ascii="Arial" w:hAnsi="Arial" w:cs="Arial"/>
              </w:rPr>
              <w:t xml:space="preserve">(no further details given, including timing of follow-up) </w:t>
            </w:r>
          </w:p>
          <w:p w14:paraId="4C6AFE18" w14:textId="77777777" w:rsidR="00D766A0" w:rsidRPr="00B148B1" w:rsidRDefault="00D766A0" w:rsidP="004B0D39">
            <w:pPr>
              <w:rPr>
                <w:rFonts w:ascii="Arial" w:hAnsi="Arial" w:cs="Arial"/>
              </w:rPr>
            </w:pPr>
          </w:p>
          <w:p w14:paraId="5925914F" w14:textId="475D7203" w:rsidR="00137C79" w:rsidRPr="00B148B1" w:rsidRDefault="00D766A0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†</w:t>
            </w:r>
            <w:r w:rsidR="00E7395B" w:rsidRPr="00B148B1">
              <w:rPr>
                <w:rFonts w:ascii="Arial" w:hAnsi="Arial" w:cs="Arial"/>
              </w:rPr>
              <w:t xml:space="preserve"> Downgraded</w:t>
            </w:r>
            <w:r w:rsidR="00A96E2A" w:rsidRPr="00B148B1">
              <w:rPr>
                <w:rFonts w:ascii="Arial" w:hAnsi="Arial" w:cs="Arial"/>
              </w:rPr>
              <w:t xml:space="preserve"> for lack of detail in clinical assessment</w:t>
            </w:r>
          </w:p>
        </w:tc>
        <w:tc>
          <w:tcPr>
            <w:tcW w:w="4111" w:type="dxa"/>
            <w:tcBorders>
              <w:top w:val="triple" w:sz="4" w:space="0" w:color="auto"/>
            </w:tcBorders>
            <w:shd w:val="clear" w:color="auto" w:fill="auto"/>
          </w:tcPr>
          <w:p w14:paraId="26B069EB" w14:textId="77777777" w:rsidR="009A5BDD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  <w:i/>
              </w:rPr>
              <w:t>Culture</w:t>
            </w:r>
            <w:r w:rsidRPr="00B148B1">
              <w:rPr>
                <w:rFonts w:ascii="Arial" w:hAnsi="Arial" w:cs="Arial"/>
              </w:rPr>
              <w:t xml:space="preserve"> </w:t>
            </w:r>
          </w:p>
          <w:p w14:paraId="1144700C" w14:textId="4AFB410F" w:rsidR="00137C79" w:rsidRPr="00B148B1" w:rsidRDefault="00DF46E1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</w:t>
            </w:r>
            <w:del w:id="209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210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297AFB">
              <w:rPr>
                <w:rFonts w:ascii="Arial" w:hAnsi="Arial" w:cs="Arial"/>
              </w:rPr>
              <w:t>not presented</w:t>
            </w:r>
            <w:r w:rsidRPr="00B148B1">
              <w:rPr>
                <w:rFonts w:ascii="Arial" w:hAnsi="Arial" w:cs="Arial"/>
              </w:rPr>
              <w:t>)</w:t>
            </w:r>
            <w:r w:rsidR="007B6308" w:rsidRPr="00B148B1">
              <w:rPr>
                <w:rFonts w:ascii="Arial" w:hAnsi="Arial" w:cs="Arial"/>
              </w:rPr>
              <w:t>:</w:t>
            </w:r>
            <w:r w:rsidR="00137C79" w:rsidRPr="00B148B1">
              <w:rPr>
                <w:rFonts w:ascii="Arial" w:hAnsi="Arial" w:cs="Arial"/>
              </w:rPr>
              <w:t xml:space="preserve"> 47% </w:t>
            </w:r>
            <w:r w:rsidR="00137C79" w:rsidRPr="00B148B1">
              <w:rPr>
                <w:rFonts w:ascii="Arial" w:hAnsi="Arial" w:cs="Arial"/>
                <w:i/>
              </w:rPr>
              <w:t>S. [pseud]intermedius</w:t>
            </w:r>
            <w:r w:rsidR="00C40B42" w:rsidRPr="00B148B1">
              <w:rPr>
                <w:rFonts w:ascii="Arial" w:hAnsi="Arial" w:cs="Arial"/>
                <w:iCs/>
              </w:rPr>
              <w:t>;</w:t>
            </w:r>
            <w:r w:rsidR="00137C79" w:rsidRPr="00B148B1">
              <w:rPr>
                <w:rFonts w:ascii="Arial" w:hAnsi="Arial" w:cs="Arial"/>
                <w:i/>
              </w:rPr>
              <w:t xml:space="preserve"> </w:t>
            </w:r>
            <w:r w:rsidR="00137C79" w:rsidRPr="00B148B1">
              <w:rPr>
                <w:rFonts w:ascii="Arial" w:hAnsi="Arial" w:cs="Arial"/>
              </w:rPr>
              <w:t xml:space="preserve">31% </w:t>
            </w:r>
            <w:r w:rsidR="00137C79" w:rsidRPr="00B148B1">
              <w:rPr>
                <w:rFonts w:ascii="Arial" w:hAnsi="Arial" w:cs="Arial"/>
                <w:i/>
              </w:rPr>
              <w:t>S. aureus</w:t>
            </w:r>
            <w:r w:rsidR="00C40B42" w:rsidRPr="00B148B1">
              <w:rPr>
                <w:rFonts w:ascii="Arial" w:hAnsi="Arial" w:cs="Arial"/>
                <w:iCs/>
              </w:rPr>
              <w:t>;</w:t>
            </w:r>
            <w:r w:rsidR="00137C79" w:rsidRPr="00B148B1">
              <w:rPr>
                <w:rFonts w:ascii="Arial" w:hAnsi="Arial" w:cs="Arial"/>
                <w:i/>
              </w:rPr>
              <w:t xml:space="preserve"> </w:t>
            </w:r>
            <w:r w:rsidR="00137C79" w:rsidRPr="00B148B1">
              <w:rPr>
                <w:rFonts w:ascii="Arial" w:hAnsi="Arial" w:cs="Arial"/>
              </w:rPr>
              <w:t xml:space="preserve">7% </w:t>
            </w:r>
            <w:r w:rsidR="00137C79" w:rsidRPr="00B148B1">
              <w:rPr>
                <w:rFonts w:ascii="Arial" w:hAnsi="Arial" w:cs="Arial"/>
                <w:i/>
              </w:rPr>
              <w:t xml:space="preserve">Streptococcus </w:t>
            </w:r>
            <w:r w:rsidR="00137C79" w:rsidRPr="00B148B1">
              <w:rPr>
                <w:rFonts w:ascii="Arial" w:hAnsi="Arial" w:cs="Arial"/>
              </w:rPr>
              <w:t>spp.</w:t>
            </w:r>
            <w:r w:rsidR="00C40B42" w:rsidRPr="00B148B1">
              <w:rPr>
                <w:rFonts w:ascii="Arial" w:hAnsi="Arial" w:cs="Arial"/>
              </w:rPr>
              <w:t>;</w:t>
            </w:r>
            <w:r w:rsidR="00137C79" w:rsidRPr="00B148B1">
              <w:rPr>
                <w:rFonts w:ascii="Arial" w:hAnsi="Arial" w:cs="Arial"/>
              </w:rPr>
              <w:t xml:space="preserve"> 14% mixed culture</w:t>
            </w:r>
          </w:p>
        </w:tc>
      </w:tr>
      <w:tr w:rsidR="00137C79" w:rsidRPr="00B148B1" w14:paraId="06F4DD9E" w14:textId="77777777" w:rsidTr="00BB0863">
        <w:tc>
          <w:tcPr>
            <w:tcW w:w="1274" w:type="dxa"/>
          </w:tcPr>
          <w:p w14:paraId="56CAD06B" w14:textId="6C554925" w:rsidR="00137C79" w:rsidRPr="00B148B1" w:rsidRDefault="00137C79" w:rsidP="004B0D39">
            <w:pPr>
              <w:rPr>
                <w:rFonts w:ascii="Arial" w:hAnsi="Arial" w:cs="Arial"/>
              </w:rPr>
            </w:pPr>
            <w:r w:rsidRPr="002E328C">
              <w:rPr>
                <w:rFonts w:ascii="Arial" w:hAnsi="Arial" w:cs="Arial"/>
              </w:rPr>
              <w:t>Bryan et</w:t>
            </w:r>
            <w:r w:rsidRPr="00B148B1">
              <w:rPr>
                <w:rFonts w:ascii="Arial" w:hAnsi="Arial" w:cs="Arial"/>
              </w:rPr>
              <w:t xml:space="preserve"> al., 2012</w:t>
            </w:r>
          </w:p>
        </w:tc>
        <w:tc>
          <w:tcPr>
            <w:tcW w:w="1279" w:type="dxa"/>
          </w:tcPr>
          <w:p w14:paraId="3DAA7E53" w14:textId="7DFF1183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Retrospective case series</w:t>
            </w:r>
          </w:p>
        </w:tc>
        <w:tc>
          <w:tcPr>
            <w:tcW w:w="483" w:type="dxa"/>
          </w:tcPr>
          <w:p w14:paraId="791BC39E" w14:textId="7D33C91B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3</w:t>
            </w:r>
          </w:p>
        </w:tc>
        <w:tc>
          <w:tcPr>
            <w:tcW w:w="646" w:type="dxa"/>
            <w:shd w:val="clear" w:color="auto" w:fill="auto"/>
          </w:tcPr>
          <w:p w14:paraId="392C72EB" w14:textId="62CB341A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79 / 216</w:t>
            </w:r>
          </w:p>
        </w:tc>
        <w:tc>
          <w:tcPr>
            <w:tcW w:w="1989" w:type="dxa"/>
            <w:shd w:val="clear" w:color="auto" w:fill="auto"/>
          </w:tcPr>
          <w:p w14:paraId="0DE36152" w14:textId="4B41AC4F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Not described</w:t>
            </w:r>
          </w:p>
        </w:tc>
        <w:tc>
          <w:tcPr>
            <w:tcW w:w="3402" w:type="dxa"/>
          </w:tcPr>
          <w:p w14:paraId="422FD102" w14:textId="23FBC606" w:rsidR="00CE37D9" w:rsidRPr="00B148B1" w:rsidRDefault="00137C79" w:rsidP="00CC2ECC">
            <w:pPr>
              <w:rPr>
                <w:rFonts w:ascii="Arial" w:hAnsi="Arial" w:cs="Arial"/>
                <w:i/>
                <w:iCs/>
              </w:rPr>
            </w:pPr>
            <w:r w:rsidRPr="00B148B1">
              <w:rPr>
                <w:rFonts w:ascii="Arial" w:hAnsi="Arial" w:cs="Arial"/>
                <w:i/>
              </w:rPr>
              <w:t>MSSP (</w:t>
            </w:r>
            <w:del w:id="211" w:author="R S" w:date="2025-03-13T13:24:00Z">
              <w:r w:rsidRPr="00B148B1" w:rsidDel="00850555">
                <w:rPr>
                  <w:rFonts w:ascii="Arial" w:hAnsi="Arial" w:cs="Arial"/>
                  <w:i/>
                </w:rPr>
                <w:delText>n=</w:delText>
              </w:r>
            </w:del>
            <w:ins w:id="212" w:author="R S" w:date="2025-03-13T13:24:00Z">
              <w:r w:rsidR="00850555">
                <w:rPr>
                  <w:rFonts w:ascii="Arial" w:hAnsi="Arial" w:cs="Arial"/>
                  <w:i/>
                </w:rPr>
                <w:t>n = </w:t>
              </w:r>
            </w:ins>
            <w:r w:rsidRPr="00B148B1">
              <w:rPr>
                <w:rFonts w:ascii="Arial" w:hAnsi="Arial" w:cs="Arial"/>
                <w:i/>
              </w:rPr>
              <w:t>114</w:t>
            </w:r>
            <w:r w:rsidRPr="00B148B1">
              <w:rPr>
                <w:rFonts w:ascii="Arial" w:hAnsi="Arial" w:cs="Arial"/>
                <w:i/>
                <w:iCs/>
              </w:rPr>
              <w:t>)</w:t>
            </w:r>
          </w:p>
          <w:p w14:paraId="59A75569" w14:textId="3A905169" w:rsidR="00CE37D9" w:rsidRPr="00B148B1" w:rsidRDefault="00137C79" w:rsidP="00F67E6E">
            <w:pPr>
              <w:ind w:left="231"/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Cefalexin</w:t>
            </w:r>
            <w:proofErr w:type="spellEnd"/>
            <w:r w:rsidRPr="00B148B1">
              <w:rPr>
                <w:rFonts w:ascii="Arial" w:hAnsi="Arial" w:cs="Arial"/>
              </w:rPr>
              <w:t xml:space="preserve"> </w:t>
            </w:r>
            <w:r w:rsidR="000E4579" w:rsidRPr="00B148B1">
              <w:rPr>
                <w:rFonts w:ascii="Arial" w:hAnsi="Arial" w:cs="Arial"/>
              </w:rPr>
              <w:t>(</w:t>
            </w:r>
            <w:del w:id="213" w:author="R S" w:date="2025-03-13T13:24:00Z">
              <w:r w:rsidR="000E4579" w:rsidRPr="00B148B1" w:rsidDel="00850555">
                <w:rPr>
                  <w:rFonts w:ascii="Arial" w:hAnsi="Arial" w:cs="Arial"/>
                </w:rPr>
                <w:delText>n=</w:delText>
              </w:r>
            </w:del>
            <w:ins w:id="214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0E4579" w:rsidRPr="00B148B1">
              <w:rPr>
                <w:rFonts w:ascii="Arial" w:hAnsi="Arial" w:cs="Arial"/>
              </w:rPr>
              <w:t>54)</w:t>
            </w:r>
            <w:r w:rsidR="009F5AA8" w:rsidRPr="00B148B1">
              <w:rPr>
                <w:rFonts w:ascii="Arial" w:hAnsi="Arial" w:cs="Arial"/>
              </w:rPr>
              <w:t>:</w:t>
            </w:r>
            <w:r w:rsidRPr="00B148B1">
              <w:rPr>
                <w:rFonts w:ascii="Arial" w:hAnsi="Arial" w:cs="Arial"/>
              </w:rPr>
              <w:t xml:space="preserve"> 20.4</w:t>
            </w:r>
            <w:del w:id="215" w:author="R S" w:date="2025-03-13T13:28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216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30.9</w:t>
            </w:r>
            <w:del w:id="217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18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0E4579" w:rsidRPr="00B148B1">
              <w:rPr>
                <w:rFonts w:ascii="Arial" w:hAnsi="Arial" w:cs="Arial"/>
              </w:rPr>
              <w:t>twice daily</w:t>
            </w:r>
          </w:p>
          <w:p w14:paraId="3E51CBB4" w14:textId="605DB71E" w:rsidR="00CE37D9" w:rsidRPr="00B148B1" w:rsidRDefault="00137C79" w:rsidP="00F67E6E">
            <w:pPr>
              <w:ind w:left="231"/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Cefpodoxime</w:t>
            </w:r>
            <w:proofErr w:type="spellEnd"/>
            <w:r w:rsidRPr="00B148B1">
              <w:rPr>
                <w:rFonts w:ascii="Arial" w:hAnsi="Arial" w:cs="Arial"/>
              </w:rPr>
              <w:t xml:space="preserve"> </w:t>
            </w:r>
            <w:r w:rsidR="000E4579" w:rsidRPr="00B148B1">
              <w:rPr>
                <w:rFonts w:ascii="Arial" w:hAnsi="Arial" w:cs="Arial"/>
              </w:rPr>
              <w:t>(</w:t>
            </w:r>
            <w:del w:id="219" w:author="R S" w:date="2025-03-13T13:24:00Z">
              <w:r w:rsidR="000E4579" w:rsidRPr="00B148B1" w:rsidDel="00850555">
                <w:rPr>
                  <w:rFonts w:ascii="Arial" w:hAnsi="Arial" w:cs="Arial"/>
                </w:rPr>
                <w:delText>n=</w:delText>
              </w:r>
            </w:del>
            <w:ins w:id="220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60AA0" w:rsidRPr="00B148B1">
              <w:rPr>
                <w:rFonts w:ascii="Arial" w:hAnsi="Arial" w:cs="Arial"/>
              </w:rPr>
              <w:t>43</w:t>
            </w:r>
            <w:r w:rsidR="00842A58" w:rsidRPr="00B148B1">
              <w:rPr>
                <w:rFonts w:ascii="Arial" w:hAnsi="Arial" w:cs="Arial"/>
              </w:rPr>
              <w:t>):</w:t>
            </w:r>
            <w:r w:rsidRPr="00B148B1">
              <w:rPr>
                <w:rFonts w:ascii="Arial" w:hAnsi="Arial" w:cs="Arial"/>
              </w:rPr>
              <w:t xml:space="preserve"> 5.2</w:t>
            </w:r>
            <w:del w:id="221" w:author="R S" w:date="2025-03-13T13:28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222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16.7</w:t>
            </w:r>
            <w:del w:id="223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24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842A58" w:rsidRPr="00B148B1">
              <w:rPr>
                <w:rFonts w:ascii="Arial" w:hAnsi="Arial" w:cs="Arial"/>
              </w:rPr>
              <w:t>once daily</w:t>
            </w:r>
          </w:p>
          <w:p w14:paraId="0F3E859F" w14:textId="22FA7E81" w:rsidR="00137C79" w:rsidRPr="00B148B1" w:rsidRDefault="00137C79" w:rsidP="00F67E6E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Clindamycin </w:t>
            </w:r>
            <w:r w:rsidR="00842A58" w:rsidRPr="00B148B1">
              <w:rPr>
                <w:rFonts w:ascii="Arial" w:hAnsi="Arial" w:cs="Arial"/>
              </w:rPr>
              <w:t>(</w:t>
            </w:r>
            <w:del w:id="225" w:author="R S" w:date="2025-03-13T13:24:00Z">
              <w:r w:rsidR="00D109BF" w:rsidRPr="00B148B1" w:rsidDel="00850555">
                <w:rPr>
                  <w:rFonts w:ascii="Arial" w:hAnsi="Arial" w:cs="Arial"/>
                </w:rPr>
                <w:delText>n</w:delText>
              </w:r>
              <w:r w:rsidR="00FA3EEC" w:rsidRPr="00B148B1" w:rsidDel="00850555">
                <w:rPr>
                  <w:rFonts w:ascii="Arial" w:hAnsi="Arial" w:cs="Arial"/>
                </w:rPr>
                <w:delText>=</w:delText>
              </w:r>
            </w:del>
            <w:ins w:id="22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F631FA" w:rsidRPr="00B148B1">
              <w:rPr>
                <w:rFonts w:ascii="Arial" w:hAnsi="Arial" w:cs="Arial"/>
              </w:rPr>
              <w:t>8)</w:t>
            </w:r>
            <w:r w:rsidR="00CE37D9" w:rsidRPr="00B148B1">
              <w:rPr>
                <w:rFonts w:ascii="Arial" w:hAnsi="Arial" w:cs="Arial"/>
              </w:rPr>
              <w:t>:</w:t>
            </w:r>
            <w:r w:rsidRPr="00B148B1">
              <w:rPr>
                <w:rFonts w:ascii="Arial" w:hAnsi="Arial" w:cs="Arial"/>
              </w:rPr>
              <w:t xml:space="preserve"> 10.7</w:t>
            </w:r>
            <w:del w:id="227" w:author="R S" w:date="2025-03-13T13:28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228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14.5</w:t>
            </w:r>
            <w:del w:id="229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30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F631FA" w:rsidRPr="00B148B1">
              <w:rPr>
                <w:rFonts w:ascii="Arial" w:hAnsi="Arial" w:cs="Arial"/>
              </w:rPr>
              <w:t>twice daily</w:t>
            </w:r>
          </w:p>
          <w:p w14:paraId="4D678F02" w14:textId="10FCD3C5" w:rsidR="00137C79" w:rsidRPr="00B148B1" w:rsidRDefault="00B668C4" w:rsidP="00F67E6E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Amoxicillin-</w:t>
            </w:r>
            <w:proofErr w:type="spellStart"/>
            <w:r w:rsidRPr="00B148B1">
              <w:rPr>
                <w:rFonts w:ascii="Arial" w:hAnsi="Arial" w:cs="Arial"/>
              </w:rPr>
              <w:t>clavulanate</w:t>
            </w:r>
            <w:proofErr w:type="spellEnd"/>
            <w:r w:rsidRPr="00B148B1">
              <w:rPr>
                <w:rFonts w:ascii="Arial" w:hAnsi="Arial" w:cs="Arial"/>
              </w:rPr>
              <w:t xml:space="preserve"> </w:t>
            </w:r>
            <w:r w:rsidR="00D92A07" w:rsidRPr="00B148B1">
              <w:rPr>
                <w:rFonts w:ascii="Arial" w:hAnsi="Arial" w:cs="Arial"/>
              </w:rPr>
              <w:t>(</w:t>
            </w:r>
            <w:del w:id="231" w:author="R S" w:date="2025-03-13T13:24:00Z">
              <w:r w:rsidR="00670825" w:rsidRPr="00B148B1" w:rsidDel="00850555">
                <w:rPr>
                  <w:rFonts w:ascii="Arial" w:hAnsi="Arial" w:cs="Arial"/>
                </w:rPr>
                <w:delText>n=</w:delText>
              </w:r>
            </w:del>
            <w:ins w:id="232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706461" w:rsidRPr="00B148B1">
              <w:rPr>
                <w:rFonts w:ascii="Arial" w:hAnsi="Arial" w:cs="Arial"/>
              </w:rPr>
              <w:t>6):</w:t>
            </w:r>
            <w:r w:rsidR="00137C79" w:rsidRPr="00B148B1">
              <w:rPr>
                <w:rFonts w:ascii="Arial" w:hAnsi="Arial" w:cs="Arial"/>
              </w:rPr>
              <w:t xml:space="preserve"> 13.6</w:t>
            </w:r>
            <w:del w:id="233" w:author="R S" w:date="2025-03-13T13:28:00Z">
              <w:r w:rsidR="00137C79" w:rsidRPr="00B148B1" w:rsidDel="00850555">
                <w:rPr>
                  <w:rFonts w:ascii="Arial" w:hAnsi="Arial" w:cs="Arial"/>
                </w:rPr>
                <w:delText>-</w:delText>
              </w:r>
            </w:del>
            <w:ins w:id="234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="00137C79" w:rsidRPr="00B148B1">
              <w:rPr>
                <w:rFonts w:ascii="Arial" w:hAnsi="Arial" w:cs="Arial"/>
              </w:rPr>
              <w:t>26.5</w:t>
            </w:r>
            <w:del w:id="235" w:author="R S" w:date="2025-03-13T13:24:00Z">
              <w:r w:rsidR="00137C79"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36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137C79" w:rsidRPr="00B148B1">
              <w:rPr>
                <w:rFonts w:ascii="Arial" w:hAnsi="Arial" w:cs="Arial"/>
              </w:rPr>
              <w:t xml:space="preserve"> </w:t>
            </w:r>
            <w:r w:rsidR="00706461" w:rsidRPr="00B148B1">
              <w:rPr>
                <w:rFonts w:ascii="Arial" w:hAnsi="Arial" w:cs="Arial"/>
              </w:rPr>
              <w:t>twice daily</w:t>
            </w:r>
          </w:p>
          <w:p w14:paraId="546A81FA" w14:textId="291F8760" w:rsidR="00137C79" w:rsidRPr="00B148B1" w:rsidRDefault="00137C79" w:rsidP="00F67E6E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Doxycycline </w:t>
            </w:r>
            <w:r w:rsidR="00706461" w:rsidRPr="00B148B1">
              <w:rPr>
                <w:rFonts w:ascii="Arial" w:hAnsi="Arial" w:cs="Arial"/>
              </w:rPr>
              <w:t>(</w:t>
            </w:r>
            <w:del w:id="237" w:author="R S" w:date="2025-03-13T13:24:00Z">
              <w:r w:rsidR="00706461" w:rsidRPr="00B148B1" w:rsidDel="00850555">
                <w:rPr>
                  <w:rFonts w:ascii="Arial" w:hAnsi="Arial" w:cs="Arial"/>
                </w:rPr>
                <w:delText>n</w:delText>
              </w:r>
              <w:r w:rsidR="00263BB6" w:rsidRPr="00B148B1" w:rsidDel="00850555">
                <w:rPr>
                  <w:rFonts w:ascii="Arial" w:hAnsi="Arial" w:cs="Arial"/>
                </w:rPr>
                <w:delText>=</w:delText>
              </w:r>
            </w:del>
            <w:ins w:id="238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22C3A" w:rsidRPr="00B148B1">
              <w:rPr>
                <w:rFonts w:ascii="Arial" w:hAnsi="Arial" w:cs="Arial"/>
              </w:rPr>
              <w:t>3)</w:t>
            </w:r>
            <w:r w:rsidR="003E4250" w:rsidRPr="00B148B1">
              <w:rPr>
                <w:rFonts w:ascii="Arial" w:hAnsi="Arial" w:cs="Arial"/>
              </w:rPr>
              <w:t>:</w:t>
            </w:r>
            <w:r w:rsidRPr="00B148B1">
              <w:rPr>
                <w:rFonts w:ascii="Arial" w:hAnsi="Arial" w:cs="Arial"/>
              </w:rPr>
              <w:t xml:space="preserve"> 4.1</w:t>
            </w:r>
            <w:del w:id="239" w:author="R S" w:date="2025-03-13T13:27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240" w:author="R S" w:date="2025-03-13T13:27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6.7</w:t>
            </w:r>
            <w:del w:id="241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42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3E4250" w:rsidRPr="00B148B1">
              <w:rPr>
                <w:rFonts w:ascii="Arial" w:hAnsi="Arial" w:cs="Arial"/>
              </w:rPr>
              <w:t>twice daily</w:t>
            </w:r>
          </w:p>
          <w:p w14:paraId="29D3A1F2" w14:textId="14727974" w:rsidR="00776AFC" w:rsidRPr="00B148B1" w:rsidRDefault="00B668C4" w:rsidP="00F67E6E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Trimethoprim-sulfamethoxazole</w:t>
            </w:r>
            <w:r w:rsidRPr="00B148B1" w:rsidDel="00B668C4">
              <w:rPr>
                <w:rFonts w:ascii="Arial" w:hAnsi="Arial" w:cs="Arial"/>
              </w:rPr>
              <w:t xml:space="preserve"> </w:t>
            </w:r>
            <w:r w:rsidR="003E4250" w:rsidRPr="00B148B1">
              <w:rPr>
                <w:rFonts w:ascii="Arial" w:hAnsi="Arial" w:cs="Arial"/>
              </w:rPr>
              <w:t>(</w:t>
            </w:r>
            <w:del w:id="243" w:author="R S" w:date="2025-03-13T13:24:00Z">
              <w:r w:rsidR="003E4250" w:rsidRPr="00B148B1" w:rsidDel="00850555">
                <w:rPr>
                  <w:rFonts w:ascii="Arial" w:hAnsi="Arial" w:cs="Arial"/>
                </w:rPr>
                <w:delText>n=</w:delText>
              </w:r>
            </w:del>
            <w:ins w:id="244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3E4250" w:rsidRPr="00B148B1">
              <w:rPr>
                <w:rFonts w:ascii="Arial" w:hAnsi="Arial" w:cs="Arial"/>
              </w:rPr>
              <w:t xml:space="preserve">1): </w:t>
            </w:r>
            <w:r w:rsidR="00137C79" w:rsidRPr="00B148B1">
              <w:rPr>
                <w:rFonts w:ascii="Arial" w:hAnsi="Arial" w:cs="Arial"/>
              </w:rPr>
              <w:t>32.8</w:t>
            </w:r>
            <w:del w:id="245" w:author="R S" w:date="2025-03-13T13:24:00Z">
              <w:r w:rsidR="00137C79"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46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137C79" w:rsidRPr="00B148B1">
              <w:rPr>
                <w:rFonts w:ascii="Arial" w:hAnsi="Arial" w:cs="Arial"/>
              </w:rPr>
              <w:t xml:space="preserve"> </w:t>
            </w:r>
            <w:r w:rsidRPr="00B148B1">
              <w:rPr>
                <w:rFonts w:ascii="Arial" w:hAnsi="Arial" w:cs="Arial"/>
              </w:rPr>
              <w:t>o</w:t>
            </w:r>
            <w:r w:rsidR="003E4250" w:rsidRPr="00B148B1">
              <w:rPr>
                <w:rFonts w:ascii="Arial" w:hAnsi="Arial" w:cs="Arial"/>
              </w:rPr>
              <w:t>nce daily</w:t>
            </w:r>
          </w:p>
          <w:p w14:paraId="402E0175" w14:textId="17170ED8" w:rsidR="003E4250" w:rsidRPr="00B148B1" w:rsidRDefault="003E4250" w:rsidP="004B0D39">
            <w:pPr>
              <w:rPr>
                <w:rFonts w:ascii="Arial" w:hAnsi="Arial" w:cs="Arial"/>
              </w:rPr>
            </w:pPr>
          </w:p>
          <w:p w14:paraId="569FED72" w14:textId="0CB2D155" w:rsidR="00137C79" w:rsidRPr="00B148B1" w:rsidRDefault="00137C79" w:rsidP="004B0D39">
            <w:pPr>
              <w:rPr>
                <w:rFonts w:ascii="Arial" w:hAnsi="Arial" w:cs="Arial"/>
                <w:i/>
              </w:rPr>
            </w:pPr>
            <w:r w:rsidRPr="00B148B1">
              <w:rPr>
                <w:rFonts w:ascii="Arial" w:hAnsi="Arial" w:cs="Arial"/>
                <w:i/>
              </w:rPr>
              <w:t>MRSP (</w:t>
            </w:r>
            <w:del w:id="247" w:author="R S" w:date="2025-03-13T13:24:00Z">
              <w:r w:rsidRPr="00B148B1" w:rsidDel="00850555">
                <w:rPr>
                  <w:rFonts w:ascii="Arial" w:hAnsi="Arial" w:cs="Arial"/>
                  <w:i/>
                </w:rPr>
                <w:delText>n=</w:delText>
              </w:r>
            </w:del>
            <w:ins w:id="248" w:author="R S" w:date="2025-03-13T13:24:00Z">
              <w:r w:rsidR="00850555">
                <w:rPr>
                  <w:rFonts w:ascii="Arial" w:hAnsi="Arial" w:cs="Arial"/>
                  <w:i/>
                </w:rPr>
                <w:t>n = </w:t>
              </w:r>
            </w:ins>
            <w:r w:rsidRPr="00B148B1">
              <w:rPr>
                <w:rFonts w:ascii="Arial" w:hAnsi="Arial" w:cs="Arial"/>
                <w:i/>
              </w:rPr>
              <w:t>65</w:t>
            </w:r>
            <w:r w:rsidRPr="00B148B1">
              <w:rPr>
                <w:rFonts w:ascii="Arial" w:hAnsi="Arial" w:cs="Arial"/>
                <w:i/>
                <w:iCs/>
              </w:rPr>
              <w:t>)</w:t>
            </w:r>
          </w:p>
          <w:p w14:paraId="3939899A" w14:textId="382C26DB" w:rsidR="00137C79" w:rsidRPr="00B148B1" w:rsidRDefault="00137C79" w:rsidP="00F67E6E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Chloramphenicol </w:t>
            </w:r>
            <w:r w:rsidR="003E4250" w:rsidRPr="00B148B1">
              <w:rPr>
                <w:rFonts w:ascii="Arial" w:hAnsi="Arial" w:cs="Arial"/>
              </w:rPr>
              <w:t>(</w:t>
            </w:r>
            <w:del w:id="249" w:author="R S" w:date="2025-03-13T13:24:00Z">
              <w:r w:rsidR="003E4250" w:rsidRPr="00B148B1" w:rsidDel="00850555">
                <w:rPr>
                  <w:rFonts w:ascii="Arial" w:hAnsi="Arial" w:cs="Arial"/>
                </w:rPr>
                <w:delText>n=</w:delText>
              </w:r>
            </w:del>
            <w:ins w:id="250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011597" w:rsidRPr="00B148B1">
              <w:rPr>
                <w:rFonts w:ascii="Arial" w:hAnsi="Arial" w:cs="Arial"/>
              </w:rPr>
              <w:t>51)</w:t>
            </w:r>
            <w:r w:rsidR="00011A05" w:rsidRPr="00B148B1">
              <w:rPr>
                <w:rFonts w:ascii="Arial" w:hAnsi="Arial" w:cs="Arial"/>
              </w:rPr>
              <w:t>:</w:t>
            </w:r>
            <w:r w:rsidRPr="00B148B1">
              <w:rPr>
                <w:rFonts w:ascii="Arial" w:hAnsi="Arial" w:cs="Arial"/>
              </w:rPr>
              <w:t xml:space="preserve"> 30.6</w:t>
            </w:r>
            <w:del w:id="251" w:author="R S" w:date="2025-03-13T13:27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252" w:author="R S" w:date="2025-03-13T13:27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61.9</w:t>
            </w:r>
            <w:del w:id="253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54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011A05" w:rsidRPr="00B148B1">
              <w:rPr>
                <w:rFonts w:ascii="Arial" w:hAnsi="Arial" w:cs="Arial"/>
              </w:rPr>
              <w:t>three times daily</w:t>
            </w:r>
          </w:p>
          <w:p w14:paraId="082BBC4B" w14:textId="0D97754F" w:rsidR="00137C79" w:rsidRPr="00B148B1" w:rsidRDefault="00137C79" w:rsidP="00F67E6E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Doxycycline </w:t>
            </w:r>
            <w:r w:rsidR="00011A05" w:rsidRPr="00B148B1">
              <w:rPr>
                <w:rFonts w:ascii="Arial" w:hAnsi="Arial" w:cs="Arial"/>
              </w:rPr>
              <w:t>(</w:t>
            </w:r>
            <w:del w:id="255" w:author="R S" w:date="2025-03-13T13:24:00Z">
              <w:r w:rsidR="00983F2B" w:rsidRPr="00B148B1" w:rsidDel="00850555">
                <w:rPr>
                  <w:rFonts w:ascii="Arial" w:hAnsi="Arial" w:cs="Arial"/>
                </w:rPr>
                <w:delText>n=</w:delText>
              </w:r>
            </w:del>
            <w:ins w:id="256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983F2B" w:rsidRPr="00B148B1">
              <w:rPr>
                <w:rFonts w:ascii="Arial" w:hAnsi="Arial" w:cs="Arial"/>
              </w:rPr>
              <w:t>15):</w:t>
            </w:r>
            <w:r w:rsidRPr="00B148B1">
              <w:rPr>
                <w:rFonts w:ascii="Arial" w:hAnsi="Arial" w:cs="Arial"/>
              </w:rPr>
              <w:t xml:space="preserve"> 4.1</w:t>
            </w:r>
            <w:del w:id="257" w:author="R S" w:date="2025-03-13T13:28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258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lastRenderedPageBreak/>
              <w:t>11.1</w:t>
            </w:r>
            <w:del w:id="259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60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983F2B" w:rsidRPr="00B148B1">
              <w:rPr>
                <w:rFonts w:ascii="Arial" w:hAnsi="Arial" w:cs="Arial"/>
              </w:rPr>
              <w:t>twice daily</w:t>
            </w:r>
          </w:p>
          <w:p w14:paraId="55DA19A8" w14:textId="4345A59E" w:rsidR="00137C79" w:rsidRPr="00B148B1" w:rsidRDefault="00137C79" w:rsidP="00F67E6E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Clindamycin </w:t>
            </w:r>
            <w:r w:rsidR="00983F2B" w:rsidRPr="00B148B1">
              <w:rPr>
                <w:rFonts w:ascii="Arial" w:hAnsi="Arial" w:cs="Arial"/>
              </w:rPr>
              <w:t>(</w:t>
            </w:r>
            <w:del w:id="261" w:author="R S" w:date="2025-03-13T13:24:00Z">
              <w:r w:rsidR="00983F2B" w:rsidRPr="00B148B1" w:rsidDel="00850555">
                <w:rPr>
                  <w:rFonts w:ascii="Arial" w:hAnsi="Arial" w:cs="Arial"/>
                </w:rPr>
                <w:delText>n=</w:delText>
              </w:r>
            </w:del>
            <w:ins w:id="262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983F2B" w:rsidRPr="00B148B1">
              <w:rPr>
                <w:rFonts w:ascii="Arial" w:hAnsi="Arial" w:cs="Arial"/>
              </w:rPr>
              <w:t>6)</w:t>
            </w:r>
            <w:r w:rsidR="00F12D20" w:rsidRPr="00B148B1">
              <w:rPr>
                <w:rFonts w:ascii="Arial" w:hAnsi="Arial" w:cs="Arial"/>
              </w:rPr>
              <w:t>:</w:t>
            </w:r>
            <w:r w:rsidRPr="00B148B1">
              <w:rPr>
                <w:rFonts w:ascii="Arial" w:hAnsi="Arial" w:cs="Arial"/>
              </w:rPr>
              <w:t xml:space="preserve"> 7.1</w:t>
            </w:r>
            <w:del w:id="263" w:author="R S" w:date="2025-03-13T13:28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264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11.5</w:t>
            </w:r>
            <w:del w:id="265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66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F12D20" w:rsidRPr="00B148B1">
              <w:rPr>
                <w:rFonts w:ascii="Arial" w:hAnsi="Arial" w:cs="Arial"/>
              </w:rPr>
              <w:t>twice daily</w:t>
            </w:r>
          </w:p>
          <w:p w14:paraId="63D369C1" w14:textId="088E9514" w:rsidR="00137C79" w:rsidRPr="00B148B1" w:rsidRDefault="00137C79" w:rsidP="00F67E6E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Minocycline </w:t>
            </w:r>
            <w:r w:rsidR="00F12D20" w:rsidRPr="00B148B1">
              <w:rPr>
                <w:rFonts w:ascii="Arial" w:hAnsi="Arial" w:cs="Arial"/>
              </w:rPr>
              <w:t>(</w:t>
            </w:r>
            <w:del w:id="267" w:author="R S" w:date="2025-03-13T13:24:00Z">
              <w:r w:rsidR="00F12D20" w:rsidRPr="00B148B1" w:rsidDel="00850555">
                <w:rPr>
                  <w:rFonts w:ascii="Arial" w:hAnsi="Arial" w:cs="Arial"/>
                </w:rPr>
                <w:delText>n=</w:delText>
              </w:r>
            </w:del>
            <w:ins w:id="268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F12D20" w:rsidRPr="00B148B1">
              <w:rPr>
                <w:rFonts w:ascii="Arial" w:hAnsi="Arial" w:cs="Arial"/>
              </w:rPr>
              <w:t>3):</w:t>
            </w:r>
            <w:r w:rsidRPr="00B148B1">
              <w:rPr>
                <w:rFonts w:ascii="Arial" w:hAnsi="Arial" w:cs="Arial"/>
              </w:rPr>
              <w:t xml:space="preserve"> 7.1</w:t>
            </w:r>
            <w:del w:id="269" w:author="R S" w:date="2025-03-13T13:28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270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9.8</w:t>
            </w:r>
            <w:del w:id="271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72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F12D20" w:rsidRPr="00B148B1">
              <w:rPr>
                <w:rFonts w:ascii="Arial" w:hAnsi="Arial" w:cs="Arial"/>
              </w:rPr>
              <w:t>twice daily</w:t>
            </w:r>
          </w:p>
          <w:p w14:paraId="055A99E8" w14:textId="2BE42200" w:rsidR="00137C79" w:rsidRPr="00B148B1" w:rsidRDefault="00137C79" w:rsidP="00F67E6E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Amikacin </w:t>
            </w:r>
            <w:r w:rsidR="00F12D20" w:rsidRPr="00B148B1">
              <w:rPr>
                <w:rFonts w:ascii="Arial" w:hAnsi="Arial" w:cs="Arial"/>
              </w:rPr>
              <w:t>(</w:t>
            </w:r>
            <w:del w:id="273" w:author="R S" w:date="2025-03-13T13:24:00Z">
              <w:r w:rsidR="00F12D20" w:rsidRPr="00B148B1" w:rsidDel="00850555">
                <w:rPr>
                  <w:rFonts w:ascii="Arial" w:hAnsi="Arial" w:cs="Arial"/>
                </w:rPr>
                <w:delText>n=</w:delText>
              </w:r>
            </w:del>
            <w:ins w:id="274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F12D20" w:rsidRPr="00B148B1">
              <w:rPr>
                <w:rFonts w:ascii="Arial" w:hAnsi="Arial" w:cs="Arial"/>
              </w:rPr>
              <w:t>2):</w:t>
            </w:r>
            <w:r w:rsidRPr="00B148B1">
              <w:rPr>
                <w:rFonts w:ascii="Arial" w:hAnsi="Arial" w:cs="Arial"/>
              </w:rPr>
              <w:t xml:space="preserve"> 15.0-15.8</w:t>
            </w:r>
            <w:del w:id="275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76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F12D20" w:rsidRPr="00B148B1">
              <w:rPr>
                <w:rFonts w:ascii="Arial" w:hAnsi="Arial" w:cs="Arial"/>
              </w:rPr>
              <w:t>once daily</w:t>
            </w:r>
          </w:p>
          <w:p w14:paraId="32EAB6F6" w14:textId="60F9E37A" w:rsidR="00137C79" w:rsidRPr="00B148B1" w:rsidRDefault="00B668C4" w:rsidP="00F67E6E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Amoxicillin-</w:t>
            </w:r>
            <w:proofErr w:type="spellStart"/>
            <w:r w:rsidRPr="00B148B1">
              <w:rPr>
                <w:rFonts w:ascii="Arial" w:hAnsi="Arial" w:cs="Arial"/>
              </w:rPr>
              <w:t>clavulanate</w:t>
            </w:r>
            <w:proofErr w:type="spellEnd"/>
            <w:r w:rsidRPr="00B148B1">
              <w:rPr>
                <w:rFonts w:ascii="Arial" w:hAnsi="Arial" w:cs="Arial"/>
              </w:rPr>
              <w:t xml:space="preserve"> </w:t>
            </w:r>
            <w:r w:rsidR="00F12D20" w:rsidRPr="00B148B1">
              <w:rPr>
                <w:rFonts w:ascii="Arial" w:hAnsi="Arial" w:cs="Arial"/>
              </w:rPr>
              <w:t>(</w:t>
            </w:r>
            <w:del w:id="277" w:author="R S" w:date="2025-03-13T13:24:00Z">
              <w:r w:rsidR="00F12D20" w:rsidRPr="00B148B1" w:rsidDel="00850555">
                <w:rPr>
                  <w:rFonts w:ascii="Arial" w:hAnsi="Arial" w:cs="Arial"/>
                </w:rPr>
                <w:delText>n=</w:delText>
              </w:r>
            </w:del>
            <w:ins w:id="278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F12D20" w:rsidRPr="00B148B1">
              <w:rPr>
                <w:rFonts w:ascii="Arial" w:hAnsi="Arial" w:cs="Arial"/>
              </w:rPr>
              <w:t>2):</w:t>
            </w:r>
            <w:r w:rsidR="00137C79" w:rsidRPr="00B148B1">
              <w:rPr>
                <w:rFonts w:ascii="Arial" w:hAnsi="Arial" w:cs="Arial"/>
              </w:rPr>
              <w:t xml:space="preserve"> 23.4</w:t>
            </w:r>
            <w:ins w:id="279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="00137C79" w:rsidRPr="00B148B1">
              <w:rPr>
                <w:rFonts w:ascii="Arial" w:hAnsi="Arial" w:cs="Arial"/>
              </w:rPr>
              <w:t>-24.4</w:t>
            </w:r>
            <w:del w:id="280" w:author="R S" w:date="2025-03-13T13:24:00Z">
              <w:r w:rsidR="00137C79"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81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137C79" w:rsidRPr="00B148B1">
              <w:rPr>
                <w:rFonts w:ascii="Arial" w:hAnsi="Arial" w:cs="Arial"/>
              </w:rPr>
              <w:t xml:space="preserve"> </w:t>
            </w:r>
            <w:r w:rsidR="00213BE4" w:rsidRPr="00B148B1">
              <w:rPr>
                <w:rFonts w:ascii="Arial" w:hAnsi="Arial" w:cs="Arial"/>
              </w:rPr>
              <w:t>twice daily</w:t>
            </w:r>
          </w:p>
          <w:p w14:paraId="03FE6A37" w14:textId="78E00470" w:rsidR="00137C79" w:rsidRPr="00B148B1" w:rsidRDefault="00137C79" w:rsidP="00F67E6E">
            <w:pPr>
              <w:ind w:left="231"/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Marbofloxacin</w:t>
            </w:r>
            <w:proofErr w:type="spellEnd"/>
            <w:r w:rsidRPr="00B148B1">
              <w:rPr>
                <w:rFonts w:ascii="Arial" w:hAnsi="Arial" w:cs="Arial"/>
              </w:rPr>
              <w:t xml:space="preserve"> </w:t>
            </w:r>
            <w:r w:rsidR="00213BE4" w:rsidRPr="00B148B1">
              <w:rPr>
                <w:rFonts w:ascii="Arial" w:hAnsi="Arial" w:cs="Arial"/>
              </w:rPr>
              <w:t>(</w:t>
            </w:r>
            <w:del w:id="282" w:author="R S" w:date="2025-03-13T13:24:00Z">
              <w:r w:rsidR="00213BE4" w:rsidRPr="00B148B1" w:rsidDel="00850555">
                <w:rPr>
                  <w:rFonts w:ascii="Arial" w:hAnsi="Arial" w:cs="Arial"/>
                </w:rPr>
                <w:delText>n=</w:delText>
              </w:r>
            </w:del>
            <w:ins w:id="283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213BE4" w:rsidRPr="00B148B1">
              <w:rPr>
                <w:rFonts w:ascii="Arial" w:hAnsi="Arial" w:cs="Arial"/>
              </w:rPr>
              <w:t>2):</w:t>
            </w:r>
            <w:r w:rsidRPr="00B148B1">
              <w:rPr>
                <w:rFonts w:ascii="Arial" w:hAnsi="Arial" w:cs="Arial"/>
              </w:rPr>
              <w:t xml:space="preserve"> 4.5</w:t>
            </w:r>
            <w:del w:id="284" w:author="R S" w:date="2025-03-13T13:28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285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5.5</w:t>
            </w:r>
            <w:del w:id="286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87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213BE4" w:rsidRPr="00B148B1">
              <w:rPr>
                <w:rFonts w:ascii="Arial" w:hAnsi="Arial" w:cs="Arial"/>
              </w:rPr>
              <w:t>twice daily</w:t>
            </w:r>
          </w:p>
          <w:p w14:paraId="44756BDF" w14:textId="0D8D0D24" w:rsidR="00213BE4" w:rsidRPr="00B148B1" w:rsidRDefault="00137C79" w:rsidP="00F67E6E">
            <w:pPr>
              <w:ind w:left="231"/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Enrofloxacin</w:t>
            </w:r>
            <w:proofErr w:type="spellEnd"/>
            <w:r w:rsidR="00213BE4" w:rsidRPr="00B148B1">
              <w:rPr>
                <w:rFonts w:ascii="Arial" w:hAnsi="Arial" w:cs="Arial"/>
              </w:rPr>
              <w:t xml:space="preserve"> (</w:t>
            </w:r>
            <w:del w:id="288" w:author="R S" w:date="2025-03-13T13:24:00Z">
              <w:r w:rsidR="00213BE4" w:rsidRPr="00B148B1" w:rsidDel="00850555">
                <w:rPr>
                  <w:rFonts w:ascii="Arial" w:hAnsi="Arial" w:cs="Arial"/>
                </w:rPr>
                <w:delText>n=</w:delText>
              </w:r>
            </w:del>
            <w:ins w:id="289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213BE4" w:rsidRPr="00B148B1">
              <w:rPr>
                <w:rFonts w:ascii="Arial" w:hAnsi="Arial" w:cs="Arial"/>
              </w:rPr>
              <w:t>1):</w:t>
            </w:r>
            <w:r w:rsidRPr="00B148B1">
              <w:rPr>
                <w:rFonts w:ascii="Arial" w:hAnsi="Arial" w:cs="Arial"/>
              </w:rPr>
              <w:t xml:space="preserve"> 2.6</w:t>
            </w:r>
            <w:del w:id="290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91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 xml:space="preserve"> </w:t>
            </w:r>
            <w:r w:rsidR="00213BE4" w:rsidRPr="00B148B1">
              <w:rPr>
                <w:rFonts w:ascii="Arial" w:hAnsi="Arial" w:cs="Arial"/>
              </w:rPr>
              <w:t>once daily</w:t>
            </w:r>
          </w:p>
          <w:p w14:paraId="494E0877" w14:textId="773DC7CF" w:rsidR="00137C79" w:rsidRPr="00B148B1" w:rsidRDefault="00B668C4" w:rsidP="00CE37D9">
            <w:pPr>
              <w:ind w:left="231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T</w:t>
            </w:r>
            <w:r w:rsidR="009554AC">
              <w:rPr>
                <w:rFonts w:ascii="Arial" w:hAnsi="Arial" w:cs="Arial"/>
              </w:rPr>
              <w:t>MPS</w:t>
            </w:r>
            <w:r w:rsidRPr="00B148B1" w:rsidDel="00B668C4">
              <w:rPr>
                <w:rFonts w:ascii="Arial" w:hAnsi="Arial" w:cs="Arial"/>
              </w:rPr>
              <w:t xml:space="preserve"> </w:t>
            </w:r>
            <w:r w:rsidR="00213BE4" w:rsidRPr="00B148B1">
              <w:rPr>
                <w:rFonts w:ascii="Arial" w:hAnsi="Arial" w:cs="Arial"/>
              </w:rPr>
              <w:t>(</w:t>
            </w:r>
            <w:del w:id="292" w:author="R S" w:date="2025-03-13T13:24:00Z">
              <w:r w:rsidR="00213BE4" w:rsidRPr="00B148B1" w:rsidDel="00850555">
                <w:rPr>
                  <w:rFonts w:ascii="Arial" w:hAnsi="Arial" w:cs="Arial"/>
                </w:rPr>
                <w:delText>n=</w:delText>
              </w:r>
            </w:del>
            <w:ins w:id="293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213BE4" w:rsidRPr="00B148B1">
              <w:rPr>
                <w:rFonts w:ascii="Arial" w:hAnsi="Arial" w:cs="Arial"/>
              </w:rPr>
              <w:t>1):</w:t>
            </w:r>
            <w:r w:rsidR="00137C79" w:rsidRPr="00B148B1">
              <w:rPr>
                <w:rFonts w:ascii="Arial" w:hAnsi="Arial" w:cs="Arial"/>
              </w:rPr>
              <w:t xml:space="preserve"> 25</w:t>
            </w:r>
            <w:del w:id="294" w:author="R S" w:date="2025-03-13T13:24:00Z">
              <w:r w:rsidR="00137C79"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295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137C79" w:rsidRPr="00B148B1">
              <w:rPr>
                <w:rFonts w:ascii="Arial" w:hAnsi="Arial" w:cs="Arial"/>
              </w:rPr>
              <w:t xml:space="preserve"> </w:t>
            </w:r>
            <w:r w:rsidR="00213BE4" w:rsidRPr="00B148B1">
              <w:rPr>
                <w:rFonts w:ascii="Arial" w:hAnsi="Arial" w:cs="Arial"/>
              </w:rPr>
              <w:t>twice daily</w:t>
            </w:r>
          </w:p>
          <w:p w14:paraId="08DCD321" w14:textId="77777777" w:rsidR="00CE37D9" w:rsidRPr="00B148B1" w:rsidRDefault="00CE37D9" w:rsidP="00CE37D9">
            <w:pPr>
              <w:rPr>
                <w:rFonts w:ascii="Arial" w:hAnsi="Arial" w:cs="Arial"/>
              </w:rPr>
            </w:pPr>
          </w:p>
          <w:p w14:paraId="79417836" w14:textId="44CF5939" w:rsidR="00CE37D9" w:rsidRPr="00B148B1" w:rsidRDefault="00CE37D9" w:rsidP="00CE37D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NB: these include </w:t>
            </w:r>
            <w:r w:rsidR="00AB2611" w:rsidRPr="00B148B1">
              <w:rPr>
                <w:rFonts w:ascii="Arial" w:hAnsi="Arial" w:cs="Arial"/>
              </w:rPr>
              <w:t>dogs</w:t>
            </w:r>
            <w:r w:rsidRPr="00B148B1">
              <w:rPr>
                <w:rFonts w:ascii="Arial" w:hAnsi="Arial" w:cs="Arial"/>
              </w:rPr>
              <w:t xml:space="preserve"> that received more than one antimicrobial</w:t>
            </w:r>
            <w:r w:rsidR="00AB2611" w:rsidRPr="00B148B1">
              <w:rPr>
                <w:rFonts w:ascii="Arial" w:hAnsi="Arial" w:cs="Arial"/>
              </w:rPr>
              <w:t xml:space="preserve"> during the treatment period</w:t>
            </w:r>
          </w:p>
        </w:tc>
        <w:tc>
          <w:tcPr>
            <w:tcW w:w="1843" w:type="dxa"/>
          </w:tcPr>
          <w:p w14:paraId="7F10BF92" w14:textId="04CA01F0" w:rsidR="00137C79" w:rsidRPr="00B148B1" w:rsidRDefault="0058105A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lastRenderedPageBreak/>
              <w:t xml:space="preserve">Data not given (only dogs given topical treatment alone recorded, </w:t>
            </w:r>
            <w:del w:id="296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297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37)</w:t>
            </w:r>
          </w:p>
        </w:tc>
        <w:tc>
          <w:tcPr>
            <w:tcW w:w="1276" w:type="dxa"/>
          </w:tcPr>
          <w:p w14:paraId="33D61FF0" w14:textId="35F5E87A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21</w:t>
            </w:r>
            <w:r w:rsidR="00571E35" w:rsidRPr="00B148B1">
              <w:rPr>
                <w:rFonts w:ascii="Arial" w:hAnsi="Arial" w:cs="Arial"/>
              </w:rPr>
              <w:t>+</w:t>
            </w:r>
            <w:r w:rsidRPr="00B148B1">
              <w:rPr>
                <w:rFonts w:ascii="Arial" w:hAnsi="Arial" w:cs="Arial"/>
              </w:rPr>
              <w:t xml:space="preserve"> days</w:t>
            </w:r>
          </w:p>
          <w:p w14:paraId="4FBEAB44" w14:textId="35CB77B5" w:rsidR="00137C79" w:rsidRPr="00B148B1" w:rsidRDefault="00AB2611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r</w:t>
            </w:r>
            <w:r w:rsidR="00137C79" w:rsidRPr="00B148B1">
              <w:rPr>
                <w:rFonts w:ascii="Arial" w:hAnsi="Arial" w:cs="Arial"/>
              </w:rPr>
              <w:t>e</w:t>
            </w:r>
            <w:r w:rsidR="00571E35" w:rsidRPr="00B148B1">
              <w:rPr>
                <w:rFonts w:ascii="Arial" w:hAnsi="Arial" w:cs="Arial"/>
              </w:rPr>
              <w:t>viewed every</w:t>
            </w:r>
            <w:r w:rsidR="00137C79" w:rsidRPr="00B148B1">
              <w:rPr>
                <w:rFonts w:ascii="Arial" w:hAnsi="Arial" w:cs="Arial"/>
              </w:rPr>
              <w:t xml:space="preserve"> 3-4 week</w:t>
            </w:r>
            <w:r w:rsidR="00571E35" w:rsidRPr="00B148B1">
              <w:rPr>
                <w:rFonts w:ascii="Arial" w:hAnsi="Arial" w:cs="Arial"/>
              </w:rPr>
              <w:t>s</w:t>
            </w:r>
            <w:r w:rsidRPr="00B148B1">
              <w:rPr>
                <w:rFonts w:ascii="Arial" w:hAnsi="Arial" w:cs="Arial"/>
              </w:rPr>
              <w:t>)</w:t>
            </w:r>
          </w:p>
        </w:tc>
        <w:tc>
          <w:tcPr>
            <w:tcW w:w="5528" w:type="dxa"/>
          </w:tcPr>
          <w:p w14:paraId="0F0B2757" w14:textId="65464D60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Follow-up </w:t>
            </w:r>
            <w:r w:rsidR="00AB2611" w:rsidRPr="00B148B1">
              <w:rPr>
                <w:rFonts w:ascii="Arial" w:hAnsi="Arial" w:cs="Arial"/>
              </w:rPr>
              <w:t xml:space="preserve">data (1 or more visit) </w:t>
            </w:r>
            <w:r w:rsidRPr="00B148B1">
              <w:rPr>
                <w:rFonts w:ascii="Arial" w:hAnsi="Arial" w:cs="Arial"/>
              </w:rPr>
              <w:t>for 164/216 cases (unclear which were topical therapy alone</w:t>
            </w:r>
            <w:r w:rsidR="0058105A" w:rsidRPr="00B148B1">
              <w:rPr>
                <w:rFonts w:ascii="Arial" w:hAnsi="Arial" w:cs="Arial"/>
              </w:rPr>
              <w:t>)</w:t>
            </w:r>
          </w:p>
          <w:p w14:paraId="166EFCEF" w14:textId="77777777" w:rsidR="00137C79" w:rsidRPr="00B148B1" w:rsidRDefault="00137C79" w:rsidP="004B0D39">
            <w:pPr>
              <w:rPr>
                <w:rFonts w:ascii="Arial" w:hAnsi="Arial" w:cs="Arial"/>
              </w:rPr>
            </w:pPr>
          </w:p>
          <w:p w14:paraId="253238F8" w14:textId="54B91021" w:rsidR="0058105A" w:rsidRPr="00F67E6E" w:rsidRDefault="0058105A" w:rsidP="004B0D39">
            <w:pPr>
              <w:rPr>
                <w:rFonts w:ascii="Arial" w:hAnsi="Arial" w:cs="Arial"/>
                <w:i/>
                <w:iCs/>
              </w:rPr>
            </w:pPr>
            <w:r w:rsidRPr="00F67E6E">
              <w:rPr>
                <w:rFonts w:ascii="Arial" w:hAnsi="Arial" w:cs="Arial"/>
                <w:i/>
                <w:iCs/>
              </w:rPr>
              <w:t>MSSP (</w:t>
            </w:r>
            <w:del w:id="298" w:author="R S" w:date="2025-03-13T13:24:00Z">
              <w:r w:rsidRPr="00F67E6E" w:rsidDel="00850555">
                <w:rPr>
                  <w:rFonts w:ascii="Arial" w:hAnsi="Arial" w:cs="Arial"/>
                  <w:i/>
                  <w:iCs/>
                </w:rPr>
                <w:delText>n=</w:delText>
              </w:r>
            </w:del>
            <w:ins w:id="299" w:author="R S" w:date="2025-03-13T13:24:00Z">
              <w:r w:rsidR="00850555">
                <w:rPr>
                  <w:rFonts w:ascii="Arial" w:hAnsi="Arial" w:cs="Arial"/>
                  <w:i/>
                  <w:iCs/>
                </w:rPr>
                <w:t>n = </w:t>
              </w:r>
            </w:ins>
            <w:r w:rsidRPr="00F67E6E">
              <w:rPr>
                <w:rFonts w:ascii="Arial" w:hAnsi="Arial" w:cs="Arial"/>
                <w:i/>
                <w:iCs/>
              </w:rPr>
              <w:t>88)</w:t>
            </w:r>
          </w:p>
          <w:p w14:paraId="427FD4A0" w14:textId="590CE720" w:rsidR="00137C79" w:rsidRPr="00B148B1" w:rsidRDefault="00571E35" w:rsidP="00F67E6E">
            <w:pPr>
              <w:ind w:left="85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At </w:t>
            </w:r>
            <w:r w:rsidR="00137C79" w:rsidRPr="00B148B1">
              <w:rPr>
                <w:rFonts w:ascii="Arial" w:hAnsi="Arial" w:cs="Arial"/>
              </w:rPr>
              <w:t>3</w:t>
            </w:r>
            <w:del w:id="300" w:author="R S" w:date="2025-03-13T13:27:00Z">
              <w:r w:rsidR="00137C79" w:rsidRPr="00B148B1" w:rsidDel="00850555">
                <w:rPr>
                  <w:rFonts w:ascii="Arial" w:hAnsi="Arial" w:cs="Arial"/>
                </w:rPr>
                <w:delText>-</w:delText>
              </w:r>
            </w:del>
            <w:ins w:id="301" w:author="R S" w:date="2025-03-13T13:27:00Z">
              <w:r w:rsidR="00850555">
                <w:rPr>
                  <w:rFonts w:ascii="Arial" w:hAnsi="Arial" w:cs="Arial"/>
                </w:rPr>
                <w:t>–</w:t>
              </w:r>
            </w:ins>
            <w:r w:rsidR="00137C79" w:rsidRPr="00B148B1">
              <w:rPr>
                <w:rFonts w:ascii="Arial" w:hAnsi="Arial" w:cs="Arial"/>
              </w:rPr>
              <w:t>4 weeks</w:t>
            </w:r>
            <w:r w:rsidRPr="00B148B1">
              <w:rPr>
                <w:rFonts w:ascii="Arial" w:hAnsi="Arial" w:cs="Arial"/>
              </w:rPr>
              <w:t xml:space="preserve"> (first </w:t>
            </w:r>
            <w:r w:rsidR="0058105A" w:rsidRPr="00B148B1">
              <w:rPr>
                <w:rFonts w:ascii="Arial" w:hAnsi="Arial" w:cs="Arial"/>
              </w:rPr>
              <w:t>visit</w:t>
            </w:r>
            <w:r w:rsidR="00137C79" w:rsidRPr="00B148B1">
              <w:rPr>
                <w:rFonts w:ascii="Arial" w:hAnsi="Arial" w:cs="Arial"/>
              </w:rPr>
              <w:t>)</w:t>
            </w:r>
            <w:r w:rsidRPr="00B148B1">
              <w:rPr>
                <w:rFonts w:ascii="Arial" w:hAnsi="Arial" w:cs="Arial"/>
              </w:rPr>
              <w:t>:</w:t>
            </w:r>
            <w:r w:rsidR="00137C79" w:rsidRPr="00B148B1">
              <w:rPr>
                <w:rFonts w:ascii="Arial" w:hAnsi="Arial" w:cs="Arial"/>
              </w:rPr>
              <w:t xml:space="preserve"> 43</w:t>
            </w:r>
            <w:r w:rsidR="0058105A" w:rsidRPr="00B148B1">
              <w:rPr>
                <w:rFonts w:ascii="Arial" w:hAnsi="Arial" w:cs="Arial"/>
              </w:rPr>
              <w:t xml:space="preserve"> (49%) had</w:t>
            </w:r>
            <w:r w:rsidR="00137C79" w:rsidRPr="00B148B1">
              <w:rPr>
                <w:rFonts w:ascii="Arial" w:hAnsi="Arial" w:cs="Arial"/>
              </w:rPr>
              <w:t xml:space="preserve"> resolved</w:t>
            </w:r>
          </w:p>
          <w:p w14:paraId="31FB6CCF" w14:textId="44E5541A" w:rsidR="00137C79" w:rsidRPr="00B148B1" w:rsidRDefault="00137C79" w:rsidP="00F67E6E">
            <w:pPr>
              <w:ind w:left="85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Final outcome </w:t>
            </w:r>
            <w:r w:rsidR="0058105A" w:rsidRPr="00B148B1">
              <w:rPr>
                <w:rFonts w:ascii="Arial" w:hAnsi="Arial" w:cs="Arial"/>
              </w:rPr>
              <w:t xml:space="preserve">(median 1 visit; </w:t>
            </w:r>
            <w:r w:rsidR="00985CDF" w:rsidRPr="00B148B1">
              <w:rPr>
                <w:rFonts w:ascii="Arial" w:hAnsi="Arial" w:cs="Arial"/>
              </w:rPr>
              <w:t>range 1</w:t>
            </w:r>
            <w:del w:id="302" w:author="R S" w:date="2025-03-13T13:27:00Z">
              <w:r w:rsidR="00985CDF" w:rsidRPr="00B148B1" w:rsidDel="00850555">
                <w:rPr>
                  <w:rFonts w:ascii="Arial" w:hAnsi="Arial" w:cs="Arial"/>
                </w:rPr>
                <w:delText>-</w:delText>
              </w:r>
            </w:del>
            <w:ins w:id="303" w:author="R S" w:date="2025-03-13T13:27:00Z">
              <w:r w:rsidR="00850555">
                <w:rPr>
                  <w:rFonts w:ascii="Arial" w:hAnsi="Arial" w:cs="Arial"/>
                </w:rPr>
                <w:t>–</w:t>
              </w:r>
            </w:ins>
            <w:r w:rsidR="0058105A" w:rsidRPr="00B148B1">
              <w:rPr>
                <w:rFonts w:ascii="Arial" w:hAnsi="Arial" w:cs="Arial"/>
              </w:rPr>
              <w:t xml:space="preserve">4 visits): 64 (73%) had </w:t>
            </w:r>
            <w:r w:rsidRPr="00B148B1">
              <w:rPr>
                <w:rFonts w:ascii="Arial" w:hAnsi="Arial" w:cs="Arial"/>
              </w:rPr>
              <w:t>resolved, 21</w:t>
            </w:r>
            <w:r w:rsidR="0058105A" w:rsidRPr="00B148B1">
              <w:rPr>
                <w:rFonts w:ascii="Arial" w:hAnsi="Arial" w:cs="Arial"/>
              </w:rPr>
              <w:t xml:space="preserve"> (24%) had </w:t>
            </w:r>
            <w:r w:rsidRPr="00B148B1">
              <w:rPr>
                <w:rFonts w:ascii="Arial" w:hAnsi="Arial" w:cs="Arial"/>
              </w:rPr>
              <w:t>improved, 3</w:t>
            </w:r>
            <w:r w:rsidR="00985CDF" w:rsidRPr="00B148B1">
              <w:rPr>
                <w:rFonts w:ascii="Arial" w:hAnsi="Arial" w:cs="Arial"/>
              </w:rPr>
              <w:t xml:space="preserve"> (3%) had</w:t>
            </w:r>
            <w:r w:rsidRPr="00B148B1">
              <w:rPr>
                <w:rFonts w:ascii="Arial" w:hAnsi="Arial" w:cs="Arial"/>
              </w:rPr>
              <w:t xml:space="preserve"> no improvement</w:t>
            </w:r>
          </w:p>
          <w:p w14:paraId="6E759DB7" w14:textId="77777777" w:rsidR="00137C79" w:rsidRPr="00B148B1" w:rsidRDefault="00137C79" w:rsidP="004B0D39">
            <w:pPr>
              <w:rPr>
                <w:rFonts w:ascii="Arial" w:hAnsi="Arial" w:cs="Arial"/>
              </w:rPr>
            </w:pPr>
          </w:p>
          <w:p w14:paraId="64A84F62" w14:textId="5AACB350" w:rsidR="0058105A" w:rsidRPr="00F67E6E" w:rsidRDefault="0058105A" w:rsidP="004B0D39">
            <w:pPr>
              <w:rPr>
                <w:rFonts w:ascii="Arial" w:hAnsi="Arial" w:cs="Arial"/>
                <w:i/>
                <w:iCs/>
              </w:rPr>
            </w:pPr>
            <w:r w:rsidRPr="00F67E6E">
              <w:rPr>
                <w:rFonts w:ascii="Arial" w:hAnsi="Arial" w:cs="Arial"/>
                <w:i/>
                <w:iCs/>
              </w:rPr>
              <w:t>MRSP</w:t>
            </w:r>
            <w:r w:rsidR="00985CDF" w:rsidRPr="00F67E6E">
              <w:rPr>
                <w:rFonts w:ascii="Arial" w:hAnsi="Arial" w:cs="Arial"/>
                <w:i/>
                <w:iCs/>
              </w:rPr>
              <w:t xml:space="preserve"> (</w:t>
            </w:r>
            <w:del w:id="304" w:author="R S" w:date="2025-03-13T13:24:00Z">
              <w:r w:rsidR="00985CDF" w:rsidRPr="00F67E6E" w:rsidDel="00850555">
                <w:rPr>
                  <w:rFonts w:ascii="Arial" w:hAnsi="Arial" w:cs="Arial"/>
                  <w:i/>
                  <w:iCs/>
                </w:rPr>
                <w:delText>n=</w:delText>
              </w:r>
            </w:del>
            <w:ins w:id="305" w:author="R S" w:date="2025-03-13T13:24:00Z">
              <w:r w:rsidR="00850555">
                <w:rPr>
                  <w:rFonts w:ascii="Arial" w:hAnsi="Arial" w:cs="Arial"/>
                  <w:i/>
                  <w:iCs/>
                </w:rPr>
                <w:t>n = </w:t>
              </w:r>
            </w:ins>
            <w:r w:rsidR="00985CDF" w:rsidRPr="00F67E6E">
              <w:rPr>
                <w:rFonts w:ascii="Arial" w:hAnsi="Arial" w:cs="Arial"/>
                <w:i/>
                <w:iCs/>
              </w:rPr>
              <w:t>76)</w:t>
            </w:r>
          </w:p>
          <w:p w14:paraId="5298D502" w14:textId="386101E4" w:rsidR="0058105A" w:rsidRPr="00B148B1" w:rsidRDefault="0058105A" w:rsidP="00F67E6E">
            <w:pPr>
              <w:ind w:left="85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At 3</w:t>
            </w:r>
            <w:del w:id="306" w:author="R S" w:date="2025-03-13T13:27:00Z">
              <w:r w:rsidRPr="00B148B1" w:rsidDel="00850555">
                <w:rPr>
                  <w:rFonts w:ascii="Arial" w:hAnsi="Arial" w:cs="Arial"/>
                </w:rPr>
                <w:delText>-</w:delText>
              </w:r>
            </w:del>
            <w:ins w:id="307" w:author="R S" w:date="2025-03-13T13:27:00Z">
              <w:r w:rsidR="00850555">
                <w:rPr>
                  <w:rFonts w:ascii="Arial" w:hAnsi="Arial" w:cs="Arial"/>
                </w:rPr>
                <w:t>–</w:t>
              </w:r>
            </w:ins>
            <w:r w:rsidRPr="00B148B1">
              <w:rPr>
                <w:rFonts w:ascii="Arial" w:hAnsi="Arial" w:cs="Arial"/>
              </w:rPr>
              <w:t>4 weeks (first visit): 29</w:t>
            </w:r>
            <w:r w:rsidR="003C7242" w:rsidRPr="00B148B1">
              <w:rPr>
                <w:rFonts w:ascii="Arial" w:hAnsi="Arial" w:cs="Arial"/>
              </w:rPr>
              <w:t xml:space="preserve"> </w:t>
            </w:r>
            <w:r w:rsidR="00AB2611" w:rsidRPr="00B148B1">
              <w:rPr>
                <w:rFonts w:ascii="Arial" w:hAnsi="Arial" w:cs="Arial"/>
              </w:rPr>
              <w:t xml:space="preserve">(38%) </w:t>
            </w:r>
            <w:r w:rsidRPr="00B148B1">
              <w:rPr>
                <w:rFonts w:ascii="Arial" w:hAnsi="Arial" w:cs="Arial"/>
              </w:rPr>
              <w:t>had resolved</w:t>
            </w:r>
          </w:p>
          <w:p w14:paraId="5FAD9D76" w14:textId="1F402288" w:rsidR="00137C79" w:rsidRPr="00B148B1" w:rsidRDefault="00137C79" w:rsidP="00850555">
            <w:pPr>
              <w:ind w:left="85"/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Final outcome </w:t>
            </w:r>
            <w:r w:rsidR="00985CDF" w:rsidRPr="00B148B1">
              <w:rPr>
                <w:rFonts w:ascii="Arial" w:hAnsi="Arial" w:cs="Arial"/>
              </w:rPr>
              <w:t>(median 1 visit; range 1</w:t>
            </w:r>
            <w:del w:id="308" w:author="R S" w:date="2025-03-13T13:27:00Z">
              <w:r w:rsidR="00985CDF" w:rsidRPr="00B148B1" w:rsidDel="00850555">
                <w:rPr>
                  <w:rFonts w:ascii="Arial" w:hAnsi="Arial" w:cs="Arial"/>
                </w:rPr>
                <w:delText>-</w:delText>
              </w:r>
            </w:del>
            <w:ins w:id="309" w:author="R S" w:date="2025-03-13T13:27:00Z">
              <w:r w:rsidR="00850555">
                <w:rPr>
                  <w:rFonts w:ascii="Arial" w:hAnsi="Arial" w:cs="Arial"/>
                </w:rPr>
                <w:t>–</w:t>
              </w:r>
            </w:ins>
            <w:r w:rsidR="00985CDF" w:rsidRPr="00B148B1">
              <w:rPr>
                <w:rFonts w:ascii="Arial" w:hAnsi="Arial" w:cs="Arial"/>
              </w:rPr>
              <w:t>8 visits)</w:t>
            </w:r>
            <w:r w:rsidRPr="00B148B1">
              <w:rPr>
                <w:rFonts w:ascii="Arial" w:hAnsi="Arial" w:cs="Arial"/>
              </w:rPr>
              <w:t>: 47</w:t>
            </w:r>
            <w:r w:rsidR="003C7242" w:rsidRPr="00B148B1">
              <w:rPr>
                <w:rFonts w:ascii="Arial" w:hAnsi="Arial" w:cs="Arial"/>
              </w:rPr>
              <w:t xml:space="preserve"> </w:t>
            </w:r>
            <w:r w:rsidR="00AB2611" w:rsidRPr="00B148B1">
              <w:rPr>
                <w:rFonts w:ascii="Arial" w:hAnsi="Arial" w:cs="Arial"/>
              </w:rPr>
              <w:t xml:space="preserve">(62%) </w:t>
            </w:r>
            <w:r w:rsidR="003C7242" w:rsidRPr="00B148B1">
              <w:rPr>
                <w:rFonts w:ascii="Arial" w:hAnsi="Arial" w:cs="Arial"/>
              </w:rPr>
              <w:t>ha</w:t>
            </w:r>
            <w:r w:rsidR="00AB2611" w:rsidRPr="00B148B1">
              <w:rPr>
                <w:rFonts w:ascii="Arial" w:hAnsi="Arial" w:cs="Arial"/>
              </w:rPr>
              <w:t>d</w:t>
            </w:r>
            <w:r w:rsidRPr="00B148B1">
              <w:rPr>
                <w:rFonts w:ascii="Arial" w:hAnsi="Arial" w:cs="Arial"/>
              </w:rPr>
              <w:t xml:space="preserve"> resolved, 22</w:t>
            </w:r>
            <w:r w:rsidR="00AB2611" w:rsidRPr="00B148B1">
              <w:rPr>
                <w:rFonts w:ascii="Arial" w:hAnsi="Arial" w:cs="Arial"/>
              </w:rPr>
              <w:t xml:space="preserve"> (29%) had</w:t>
            </w:r>
            <w:r w:rsidRPr="00B148B1">
              <w:rPr>
                <w:rFonts w:ascii="Arial" w:hAnsi="Arial" w:cs="Arial"/>
              </w:rPr>
              <w:t xml:space="preserve"> improved, </w:t>
            </w:r>
            <w:r w:rsidR="00AB2611" w:rsidRPr="00B148B1">
              <w:rPr>
                <w:rFonts w:ascii="Arial" w:hAnsi="Arial" w:cs="Arial"/>
              </w:rPr>
              <w:t xml:space="preserve">and </w:t>
            </w:r>
            <w:r w:rsidRPr="00B148B1">
              <w:rPr>
                <w:rFonts w:ascii="Arial" w:hAnsi="Arial" w:cs="Arial"/>
              </w:rPr>
              <w:t>7</w:t>
            </w:r>
            <w:r w:rsidR="00AB2611" w:rsidRPr="00B148B1">
              <w:rPr>
                <w:rFonts w:ascii="Arial" w:hAnsi="Arial" w:cs="Arial"/>
              </w:rPr>
              <w:t xml:space="preserve"> (9%)</w:t>
            </w:r>
            <w:r w:rsidRPr="00B148B1">
              <w:rPr>
                <w:rFonts w:ascii="Arial" w:hAnsi="Arial" w:cs="Arial"/>
              </w:rPr>
              <w:t xml:space="preserve"> </w:t>
            </w:r>
            <w:r w:rsidR="00985CDF" w:rsidRPr="00B148B1">
              <w:rPr>
                <w:rFonts w:ascii="Arial" w:hAnsi="Arial" w:cs="Arial"/>
              </w:rPr>
              <w:t xml:space="preserve">had </w:t>
            </w:r>
            <w:r w:rsidRPr="00B148B1">
              <w:rPr>
                <w:rFonts w:ascii="Arial" w:hAnsi="Arial" w:cs="Arial"/>
              </w:rPr>
              <w:t>no improvement</w:t>
            </w:r>
          </w:p>
        </w:tc>
        <w:tc>
          <w:tcPr>
            <w:tcW w:w="4111" w:type="dxa"/>
            <w:shd w:val="clear" w:color="auto" w:fill="auto"/>
          </w:tcPr>
          <w:p w14:paraId="0DC23E99" w14:textId="06C06D9E" w:rsidR="00DF46E1" w:rsidRPr="00F67E6E" w:rsidRDefault="00DF46E1" w:rsidP="004B0D39">
            <w:pPr>
              <w:rPr>
                <w:rFonts w:ascii="Arial" w:hAnsi="Arial" w:cs="Arial"/>
                <w:i/>
                <w:iCs/>
              </w:rPr>
            </w:pPr>
            <w:r w:rsidRPr="00F67E6E">
              <w:rPr>
                <w:rFonts w:ascii="Arial" w:hAnsi="Arial" w:cs="Arial"/>
                <w:i/>
                <w:iCs/>
              </w:rPr>
              <w:t>Culture</w:t>
            </w:r>
          </w:p>
          <w:p w14:paraId="6E520B48" w14:textId="2E67DF2D" w:rsidR="00137C79" w:rsidRPr="00F67E6E" w:rsidRDefault="00DF46E1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</w:t>
            </w:r>
            <w:del w:id="310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311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 xml:space="preserve">216): </w:t>
            </w:r>
            <w:r w:rsidR="00137C79" w:rsidRPr="00B148B1">
              <w:rPr>
                <w:rFonts w:ascii="Arial" w:hAnsi="Arial" w:cs="Arial"/>
                <w:i/>
                <w:iCs/>
              </w:rPr>
              <w:t>S. pseudintermedius</w:t>
            </w:r>
            <w:r w:rsidRPr="00B148B1">
              <w:rPr>
                <w:rFonts w:ascii="Arial" w:hAnsi="Arial" w:cs="Arial"/>
                <w:i/>
                <w:iCs/>
              </w:rPr>
              <w:t xml:space="preserve"> </w:t>
            </w:r>
            <w:r w:rsidRPr="00B148B1">
              <w:rPr>
                <w:rFonts w:ascii="Arial" w:hAnsi="Arial" w:cs="Arial"/>
              </w:rPr>
              <w:t>in all</w:t>
            </w:r>
            <w:r w:rsidR="00CE37D9" w:rsidRPr="00B148B1">
              <w:rPr>
                <w:rFonts w:ascii="Arial" w:hAnsi="Arial" w:cs="Arial"/>
              </w:rPr>
              <w:t xml:space="preserve"> [MSSP in 123; MRSP in 93]</w:t>
            </w:r>
          </w:p>
        </w:tc>
      </w:tr>
      <w:tr w:rsidR="00137C79" w:rsidRPr="00B148B1" w14:paraId="4D765D09" w14:textId="77777777" w:rsidTr="00BB0863">
        <w:tc>
          <w:tcPr>
            <w:tcW w:w="1274" w:type="dxa"/>
          </w:tcPr>
          <w:p w14:paraId="1BE7A4EE" w14:textId="0D90C44E" w:rsidR="00137C79" w:rsidRPr="00B148B1" w:rsidRDefault="00137C79" w:rsidP="004B0D39">
            <w:pPr>
              <w:rPr>
                <w:rFonts w:ascii="Arial" w:hAnsi="Arial" w:cs="Arial"/>
                <w:i/>
                <w:iCs/>
              </w:rPr>
            </w:pPr>
            <w:r w:rsidRPr="00B148B1">
              <w:rPr>
                <w:rFonts w:ascii="Arial" w:hAnsi="Arial" w:cs="Arial"/>
              </w:rPr>
              <w:lastRenderedPageBreak/>
              <w:t xml:space="preserve">Davis </w:t>
            </w:r>
            <w:r w:rsidRPr="00B148B1">
              <w:rPr>
                <w:rFonts w:ascii="Arial" w:hAnsi="Arial" w:cs="Arial"/>
                <w:i/>
                <w:iCs/>
              </w:rPr>
              <w:t>et al.,</w:t>
            </w:r>
            <w:r w:rsidRPr="00F67E6E">
              <w:rPr>
                <w:rFonts w:ascii="Arial" w:hAnsi="Arial" w:cs="Arial"/>
              </w:rPr>
              <w:t>1972</w:t>
            </w:r>
          </w:p>
        </w:tc>
        <w:tc>
          <w:tcPr>
            <w:tcW w:w="1279" w:type="dxa"/>
          </w:tcPr>
          <w:p w14:paraId="20AF0D23" w14:textId="64C55A26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483" w:type="dxa"/>
          </w:tcPr>
          <w:p w14:paraId="7697C6E9" w14:textId="7BC1653A" w:rsidR="00137C79" w:rsidRPr="00B148B1" w:rsidRDefault="00EF090B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3</w:t>
            </w:r>
            <w:r w:rsidR="001C555D" w:rsidRPr="00B148B1">
              <w:rPr>
                <w:rFonts w:ascii="Arial" w:hAnsi="Arial" w:cs="Arial"/>
              </w:rPr>
              <w:t>†</w:t>
            </w:r>
          </w:p>
        </w:tc>
        <w:tc>
          <w:tcPr>
            <w:tcW w:w="646" w:type="dxa"/>
          </w:tcPr>
          <w:p w14:paraId="37B6D89F" w14:textId="117E22B2" w:rsidR="00137C79" w:rsidRPr="00B148B1" w:rsidRDefault="00137C79" w:rsidP="004B0D39">
            <w:pPr>
              <w:rPr>
                <w:rFonts w:ascii="Arial" w:hAnsi="Arial" w:cs="Arial"/>
                <w:highlight w:val="yellow"/>
              </w:rPr>
            </w:pPr>
            <w:r w:rsidRPr="00B148B1">
              <w:rPr>
                <w:rFonts w:ascii="Arial" w:hAnsi="Arial" w:cs="Arial"/>
              </w:rPr>
              <w:t>25 / 25</w:t>
            </w:r>
          </w:p>
        </w:tc>
        <w:tc>
          <w:tcPr>
            <w:tcW w:w="1989" w:type="dxa"/>
          </w:tcPr>
          <w:p w14:paraId="27F12E89" w14:textId="27529C28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Dermatitis</w:t>
            </w:r>
          </w:p>
        </w:tc>
        <w:tc>
          <w:tcPr>
            <w:tcW w:w="3402" w:type="dxa"/>
          </w:tcPr>
          <w:p w14:paraId="7CA12EE3" w14:textId="47D711BD" w:rsidR="00137C79" w:rsidRPr="00DA0D26" w:rsidRDefault="00137C79" w:rsidP="00850555">
            <w:pPr>
              <w:pStyle w:val="ListParagraph"/>
              <w:numPr>
                <w:ilvl w:val="0"/>
                <w:numId w:val="18"/>
              </w:numPr>
              <w:ind w:left="366"/>
              <w:rPr>
                <w:rFonts w:ascii="Arial" w:hAnsi="Arial" w:cs="Arial"/>
              </w:rPr>
              <w:pPrChange w:id="312" w:author="R S" w:date="2025-03-13T13:28:00Z">
                <w:pPr>
                  <w:pStyle w:val="ListParagraph"/>
                  <w:numPr>
                    <w:numId w:val="18"/>
                  </w:numPr>
                  <w:ind w:hanging="360"/>
                </w:pPr>
              </w:pPrChange>
            </w:pPr>
            <w:r w:rsidRPr="00DA0D26">
              <w:rPr>
                <w:rFonts w:ascii="Arial" w:hAnsi="Arial" w:cs="Arial"/>
              </w:rPr>
              <w:t>Ampicillin</w:t>
            </w:r>
            <w:r w:rsidR="003F10B0" w:rsidRPr="00DA0D26">
              <w:rPr>
                <w:rFonts w:ascii="Arial" w:hAnsi="Arial" w:cs="Arial"/>
              </w:rPr>
              <w:t xml:space="preserve"> </w:t>
            </w:r>
            <w:r w:rsidRPr="00DA0D26">
              <w:rPr>
                <w:rFonts w:ascii="Arial" w:hAnsi="Arial" w:cs="Arial"/>
              </w:rPr>
              <w:t>11</w:t>
            </w:r>
            <w:del w:id="313" w:author="R S" w:date="2025-03-13T13:28:00Z">
              <w:r w:rsidRPr="00DA0D26" w:rsidDel="00850555">
                <w:rPr>
                  <w:rFonts w:ascii="Arial" w:hAnsi="Arial" w:cs="Arial"/>
                </w:rPr>
                <w:delText>-</w:delText>
              </w:r>
            </w:del>
            <w:ins w:id="314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Pr="00DA0D26">
              <w:rPr>
                <w:rFonts w:ascii="Arial" w:hAnsi="Arial" w:cs="Arial"/>
              </w:rPr>
              <w:t xml:space="preserve">22 </w:t>
            </w:r>
            <w:del w:id="315" w:author="R S" w:date="2025-03-13T13:24:00Z">
              <w:r w:rsidRPr="00DA0D26" w:rsidDel="00850555">
                <w:rPr>
                  <w:rFonts w:ascii="Arial" w:hAnsi="Arial" w:cs="Arial"/>
                </w:rPr>
                <w:delText>mg/kg</w:delText>
              </w:r>
            </w:del>
            <w:ins w:id="316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EF090B" w:rsidRPr="00DA0D26">
              <w:rPr>
                <w:rFonts w:ascii="Arial" w:hAnsi="Arial" w:cs="Arial"/>
              </w:rPr>
              <w:t xml:space="preserve"> </w:t>
            </w:r>
            <w:del w:id="317" w:author="R S" w:date="2025-03-13T13:24:00Z">
              <w:r w:rsidR="00EF090B" w:rsidRPr="00DA0D26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18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="00DA0D26">
              <w:rPr>
                <w:rFonts w:ascii="Arial" w:hAnsi="Arial" w:cs="Arial"/>
              </w:rPr>
              <w:t xml:space="preserve">   </w:t>
            </w:r>
            <w:r w:rsidR="00EF090B" w:rsidRPr="00DA0D26">
              <w:rPr>
                <w:rFonts w:ascii="Arial" w:hAnsi="Arial" w:cs="Arial"/>
              </w:rPr>
              <w:t>1</w:t>
            </w:r>
            <w:del w:id="319" w:author="R S" w:date="2025-03-13T13:28:00Z">
              <w:r w:rsidR="00EF090B" w:rsidRPr="00DA0D26" w:rsidDel="00850555">
                <w:rPr>
                  <w:rFonts w:ascii="Arial" w:hAnsi="Arial" w:cs="Arial"/>
                </w:rPr>
                <w:delText>-</w:delText>
              </w:r>
            </w:del>
            <w:ins w:id="320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="00EF090B" w:rsidRPr="00DA0D26">
              <w:rPr>
                <w:rFonts w:ascii="Arial" w:hAnsi="Arial" w:cs="Arial"/>
              </w:rPr>
              <w:t>4 times daily</w:t>
            </w:r>
          </w:p>
        </w:tc>
        <w:tc>
          <w:tcPr>
            <w:tcW w:w="1843" w:type="dxa"/>
          </w:tcPr>
          <w:p w14:paraId="4E90C695" w14:textId="222EECED" w:rsidR="00137C79" w:rsidRPr="00B148B1" w:rsidRDefault="001D2882" w:rsidP="00B57A10">
            <w:pPr>
              <w:rPr>
                <w:rFonts w:ascii="Arial" w:hAnsi="Arial" w:cs="Arial"/>
              </w:rPr>
            </w:pPr>
            <w:del w:id="321" w:author="R S" w:date="2025-03-13T13:35:00Z">
              <w:r w:rsidDel="00B57A10">
                <w:rPr>
                  <w:rFonts w:ascii="Arial" w:hAnsi="Arial" w:cs="Arial"/>
                </w:rPr>
                <w:delText>‘</w:delText>
              </w:r>
            </w:del>
            <w:ins w:id="322" w:author="R S" w:date="2025-03-13T13:35:00Z">
              <w:r w:rsidR="00B57A10">
                <w:rPr>
                  <w:rFonts w:ascii="Arial" w:hAnsi="Arial" w:cs="Arial"/>
                </w:rPr>
                <w:t>”</w:t>
              </w:r>
            </w:ins>
            <w:r>
              <w:rPr>
                <w:rFonts w:ascii="Arial" w:hAnsi="Arial" w:cs="Arial"/>
              </w:rPr>
              <w:t xml:space="preserve">Concurrent </w:t>
            </w:r>
            <w:del w:id="323" w:author="R S" w:date="2025-03-13T13:35:00Z">
              <w:r w:rsidDel="00B57A10">
                <w:rPr>
                  <w:rFonts w:ascii="Arial" w:hAnsi="Arial" w:cs="Arial"/>
                </w:rPr>
                <w:delText xml:space="preserve">therapy’ </w:delText>
              </w:r>
            </w:del>
            <w:ins w:id="324" w:author="R S" w:date="2025-03-13T13:35:00Z">
              <w:r w:rsidR="00B57A10">
                <w:rPr>
                  <w:rFonts w:ascii="Arial" w:hAnsi="Arial" w:cs="Arial"/>
                </w:rPr>
                <w:t>therapy</w:t>
              </w:r>
              <w:r w:rsidR="00B57A10">
                <w:rPr>
                  <w:rFonts w:ascii="Arial" w:hAnsi="Arial" w:cs="Arial"/>
                </w:rPr>
                <w:t>”</w:t>
              </w:r>
              <w:bookmarkStart w:id="325" w:name="_GoBack"/>
              <w:bookmarkEnd w:id="325"/>
              <w:r w:rsidR="00B57A10">
                <w:rPr>
                  <w:rFonts w:ascii="Arial" w:hAnsi="Arial" w:cs="Arial"/>
                </w:rPr>
                <w:t xml:space="preserve"> </w:t>
              </w:r>
            </w:ins>
            <w:r>
              <w:rPr>
                <w:rFonts w:ascii="Arial" w:hAnsi="Arial" w:cs="Arial"/>
              </w:rPr>
              <w:t>mentioned but no details given</w:t>
            </w:r>
          </w:p>
        </w:tc>
        <w:tc>
          <w:tcPr>
            <w:tcW w:w="1276" w:type="dxa"/>
          </w:tcPr>
          <w:p w14:paraId="231F0F62" w14:textId="46EE1D93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Unknown</w:t>
            </w:r>
          </w:p>
        </w:tc>
        <w:tc>
          <w:tcPr>
            <w:tcW w:w="5528" w:type="dxa"/>
          </w:tcPr>
          <w:p w14:paraId="43442366" w14:textId="692060C1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No data on exact dose or frequency; frequency of </w:t>
            </w:r>
            <w:proofErr w:type="gramStart"/>
            <w:r w:rsidRPr="00B148B1">
              <w:rPr>
                <w:rFonts w:ascii="Arial" w:hAnsi="Arial" w:cs="Arial"/>
              </w:rPr>
              <w:t xml:space="preserve">administration </w:t>
            </w:r>
            <w:proofErr w:type="gramEnd"/>
            <w:del w:id="326" w:author="R S" w:date="2025-03-13T13:29:00Z">
              <w:r w:rsidRPr="00B148B1" w:rsidDel="00850555">
                <w:rPr>
                  <w:rFonts w:ascii="Arial" w:hAnsi="Arial" w:cs="Arial"/>
                </w:rPr>
                <w:delText>‘</w:delText>
              </w:r>
            </w:del>
            <w:ins w:id="327" w:author="R S" w:date="2025-03-13T13:29:00Z">
              <w:r w:rsidR="00850555">
                <w:rPr>
                  <w:rFonts w:ascii="Arial" w:hAnsi="Arial" w:cs="Arial"/>
                </w:rPr>
                <w:t>”</w:t>
              </w:r>
            </w:ins>
            <w:r w:rsidRPr="00B148B1">
              <w:rPr>
                <w:rFonts w:ascii="Arial" w:hAnsi="Arial" w:cs="Arial"/>
              </w:rPr>
              <w:t xml:space="preserve">had little effect on </w:t>
            </w:r>
            <w:del w:id="328" w:author="R S" w:date="2025-03-13T13:29:00Z">
              <w:r w:rsidRPr="00B148B1" w:rsidDel="00850555">
                <w:rPr>
                  <w:rFonts w:ascii="Arial" w:hAnsi="Arial" w:cs="Arial"/>
                </w:rPr>
                <w:delText>response’</w:delText>
              </w:r>
            </w:del>
            <w:ins w:id="329" w:author="R S" w:date="2025-03-13T13:29:00Z">
              <w:r w:rsidR="00850555" w:rsidRPr="00B148B1">
                <w:rPr>
                  <w:rFonts w:ascii="Arial" w:hAnsi="Arial" w:cs="Arial"/>
                </w:rPr>
                <w:t>response</w:t>
              </w:r>
              <w:r w:rsidR="00850555">
                <w:rPr>
                  <w:rFonts w:ascii="Arial" w:hAnsi="Arial" w:cs="Arial"/>
                </w:rPr>
                <w:t>”</w:t>
              </w:r>
            </w:ins>
            <w:r w:rsidR="00AF35B2" w:rsidRPr="00B148B1">
              <w:rPr>
                <w:rFonts w:ascii="Arial" w:hAnsi="Arial" w:cs="Arial"/>
              </w:rPr>
              <w:t>.</w:t>
            </w:r>
          </w:p>
          <w:p w14:paraId="7E85B976" w14:textId="77777777" w:rsidR="00423B75" w:rsidRPr="00B148B1" w:rsidRDefault="00423B75" w:rsidP="004B0D39">
            <w:pPr>
              <w:rPr>
                <w:rFonts w:ascii="Arial" w:hAnsi="Arial" w:cs="Arial"/>
              </w:rPr>
            </w:pPr>
          </w:p>
          <w:p w14:paraId="47DC2090" w14:textId="72425A37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Excellent response 8/25 (32%), good response 8/25 (32%), poor response 9/25 (36%)</w:t>
            </w:r>
            <w:r w:rsidR="005E33BF" w:rsidRPr="00B148B1">
              <w:rPr>
                <w:rFonts w:ascii="Arial" w:hAnsi="Arial" w:cs="Arial"/>
              </w:rPr>
              <w:t xml:space="preserve">. </w:t>
            </w:r>
          </w:p>
          <w:p w14:paraId="639CD17C" w14:textId="77777777" w:rsidR="00EF090B" w:rsidRPr="00B148B1" w:rsidRDefault="00EF090B" w:rsidP="004B0D39">
            <w:pPr>
              <w:rPr>
                <w:rFonts w:ascii="Arial" w:hAnsi="Arial" w:cs="Arial"/>
              </w:rPr>
            </w:pPr>
          </w:p>
          <w:p w14:paraId="799DE07D" w14:textId="3D0DE375" w:rsidR="00EF090B" w:rsidRPr="00B148B1" w:rsidRDefault="00EF090B" w:rsidP="004B0D39">
            <w:pPr>
              <w:rPr>
                <w:rFonts w:ascii="Arial" w:hAnsi="Arial" w:cs="Arial"/>
              </w:rPr>
            </w:pPr>
            <w:r w:rsidRPr="00F67E6E">
              <w:rPr>
                <w:rFonts w:ascii="Arial" w:hAnsi="Arial" w:cs="Arial"/>
              </w:rPr>
              <w:t xml:space="preserve">† </w:t>
            </w:r>
            <w:r w:rsidRPr="00F67E6E">
              <w:rPr>
                <w:rFonts w:ascii="Arial" w:hAnsi="Arial" w:cs="Arial"/>
                <w:color w:val="000000"/>
              </w:rPr>
              <w:t>Downgraded for lack in detail on dosing</w:t>
            </w:r>
          </w:p>
        </w:tc>
        <w:tc>
          <w:tcPr>
            <w:tcW w:w="4111" w:type="dxa"/>
            <w:shd w:val="clear" w:color="auto" w:fill="auto"/>
          </w:tcPr>
          <w:p w14:paraId="74B30A8D" w14:textId="77777777" w:rsidR="008D0F64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  <w:i/>
              </w:rPr>
              <w:t>Culture</w:t>
            </w:r>
          </w:p>
          <w:p w14:paraId="56F5E574" w14:textId="61E99664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</w:t>
            </w:r>
            <w:del w:id="330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331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15</w:t>
            </w:r>
            <w:r w:rsidR="00EF090B" w:rsidRPr="00B148B1">
              <w:rPr>
                <w:rFonts w:ascii="Arial" w:hAnsi="Arial" w:cs="Arial"/>
              </w:rPr>
              <w:t>):</w:t>
            </w:r>
            <w:r w:rsidRPr="00B148B1">
              <w:rPr>
                <w:rFonts w:ascii="Arial" w:hAnsi="Arial" w:cs="Arial"/>
              </w:rPr>
              <w:t xml:space="preserve"> staphylococci, streptococci, </w:t>
            </w:r>
            <w:r w:rsidRPr="00B148B1">
              <w:rPr>
                <w:rFonts w:ascii="Arial" w:hAnsi="Arial" w:cs="Arial"/>
                <w:i/>
                <w:iCs/>
              </w:rPr>
              <w:t xml:space="preserve">Proteus </w:t>
            </w:r>
            <w:r w:rsidRPr="00B148B1">
              <w:rPr>
                <w:rFonts w:ascii="Arial" w:hAnsi="Arial" w:cs="Arial"/>
              </w:rPr>
              <w:t>spp.</w:t>
            </w:r>
            <w:r w:rsidR="005E33BF" w:rsidRPr="00B148B1">
              <w:rPr>
                <w:rFonts w:ascii="Arial" w:hAnsi="Arial" w:cs="Arial"/>
              </w:rPr>
              <w:t>,</w:t>
            </w:r>
            <w:r w:rsidRPr="00B148B1">
              <w:rPr>
                <w:rFonts w:ascii="Arial" w:hAnsi="Arial" w:cs="Arial"/>
              </w:rPr>
              <w:t xml:space="preserve"> and </w:t>
            </w:r>
            <w:r w:rsidRPr="00B148B1">
              <w:rPr>
                <w:rFonts w:ascii="Arial" w:hAnsi="Arial" w:cs="Arial"/>
                <w:i/>
                <w:iCs/>
              </w:rPr>
              <w:t xml:space="preserve">Pseudomonas </w:t>
            </w:r>
            <w:r w:rsidRPr="00B148B1">
              <w:rPr>
                <w:rFonts w:ascii="Arial" w:hAnsi="Arial" w:cs="Arial"/>
              </w:rPr>
              <w:t>spp. isolated most frequently</w:t>
            </w:r>
          </w:p>
        </w:tc>
      </w:tr>
      <w:tr w:rsidR="00137C79" w:rsidRPr="00B148B1" w14:paraId="5B18A960" w14:textId="77777777" w:rsidTr="00BB0863">
        <w:tc>
          <w:tcPr>
            <w:tcW w:w="1274" w:type="dxa"/>
          </w:tcPr>
          <w:p w14:paraId="727D0E29" w14:textId="6982CF41" w:rsidR="00137C79" w:rsidRPr="00B148B1" w:rsidRDefault="00137C79" w:rsidP="004B0D39">
            <w:pPr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Farca</w:t>
            </w:r>
            <w:proofErr w:type="spellEnd"/>
            <w:r w:rsidRPr="00B148B1">
              <w:rPr>
                <w:rFonts w:ascii="Arial" w:hAnsi="Arial" w:cs="Arial"/>
              </w:rPr>
              <w:t xml:space="preserve"> </w:t>
            </w:r>
            <w:r w:rsidRPr="00B148B1">
              <w:rPr>
                <w:rFonts w:ascii="Arial" w:hAnsi="Arial" w:cs="Arial"/>
                <w:i/>
                <w:iCs/>
              </w:rPr>
              <w:t xml:space="preserve">et al., </w:t>
            </w:r>
            <w:r w:rsidRPr="00B148B1">
              <w:rPr>
                <w:rFonts w:ascii="Arial" w:hAnsi="Arial" w:cs="Arial"/>
              </w:rPr>
              <w:t>1997</w:t>
            </w:r>
          </w:p>
        </w:tc>
        <w:tc>
          <w:tcPr>
            <w:tcW w:w="1279" w:type="dxa"/>
          </w:tcPr>
          <w:p w14:paraId="42952717" w14:textId="43BD7EFC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483" w:type="dxa"/>
          </w:tcPr>
          <w:p w14:paraId="6F098248" w14:textId="14FD369A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3</w:t>
            </w:r>
          </w:p>
        </w:tc>
        <w:tc>
          <w:tcPr>
            <w:tcW w:w="646" w:type="dxa"/>
          </w:tcPr>
          <w:p w14:paraId="5AD7F7B2" w14:textId="1716ADB4" w:rsidR="00137C79" w:rsidRPr="00B148B1" w:rsidRDefault="00137C79" w:rsidP="004B0D39">
            <w:pPr>
              <w:rPr>
                <w:rFonts w:ascii="Arial" w:hAnsi="Arial" w:cs="Arial"/>
                <w:highlight w:val="yellow"/>
              </w:rPr>
            </w:pPr>
            <w:r w:rsidRPr="00B148B1">
              <w:rPr>
                <w:rFonts w:ascii="Arial" w:hAnsi="Arial" w:cs="Arial"/>
              </w:rPr>
              <w:t>5 / 5</w:t>
            </w:r>
          </w:p>
        </w:tc>
        <w:tc>
          <w:tcPr>
            <w:tcW w:w="1989" w:type="dxa"/>
          </w:tcPr>
          <w:p w14:paraId="5BCC2958" w14:textId="45494A57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Chronic dermatitis that had not resolved with systemic therapy alone</w:t>
            </w:r>
          </w:p>
        </w:tc>
        <w:tc>
          <w:tcPr>
            <w:tcW w:w="3402" w:type="dxa"/>
          </w:tcPr>
          <w:p w14:paraId="31317A7F" w14:textId="38442595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Cephaloridine (10</w:t>
            </w:r>
            <w:del w:id="332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333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B148B1">
              <w:rPr>
                <w:rFonts w:ascii="Arial" w:hAnsi="Arial" w:cs="Arial"/>
              </w:rPr>
              <w:t>)</w:t>
            </w:r>
            <w:r w:rsidR="00AC2DAC" w:rsidRPr="00B148B1">
              <w:rPr>
                <w:rFonts w:ascii="Arial" w:hAnsi="Arial" w:cs="Arial"/>
              </w:rPr>
              <w:t>,</w:t>
            </w:r>
          </w:p>
          <w:p w14:paraId="2A46451A" w14:textId="649B54CC" w:rsidR="00137C79" w:rsidRPr="00B148B1" w:rsidRDefault="00AC2DAC" w:rsidP="004B0D39">
            <w:pPr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k</w:t>
            </w:r>
            <w:r w:rsidR="00137C79" w:rsidRPr="00B148B1">
              <w:rPr>
                <w:rFonts w:ascii="Arial" w:hAnsi="Arial" w:cs="Arial"/>
              </w:rPr>
              <w:t>anendomycin</w:t>
            </w:r>
            <w:proofErr w:type="spellEnd"/>
            <w:r w:rsidR="00137C79" w:rsidRPr="00B148B1">
              <w:rPr>
                <w:rFonts w:ascii="Arial" w:hAnsi="Arial" w:cs="Arial"/>
              </w:rPr>
              <w:t xml:space="preserve"> (2.5</w:t>
            </w:r>
            <w:del w:id="334" w:author="R S" w:date="2025-03-13T13:24:00Z">
              <w:r w:rsidR="00137C79"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335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137C79" w:rsidRPr="00B148B1">
              <w:rPr>
                <w:rFonts w:ascii="Arial" w:hAnsi="Arial" w:cs="Arial"/>
              </w:rPr>
              <w:t>)</w:t>
            </w:r>
            <w:r w:rsidRPr="00B148B1">
              <w:rPr>
                <w:rFonts w:ascii="Arial" w:hAnsi="Arial" w:cs="Arial"/>
              </w:rPr>
              <w:t xml:space="preserve">, or </w:t>
            </w:r>
            <w:proofErr w:type="spellStart"/>
            <w:r w:rsidRPr="00B148B1">
              <w:rPr>
                <w:rFonts w:ascii="Arial" w:hAnsi="Arial" w:cs="Arial"/>
              </w:rPr>
              <w:t>e</w:t>
            </w:r>
            <w:r w:rsidR="00137C79" w:rsidRPr="00B148B1">
              <w:rPr>
                <w:rFonts w:ascii="Arial" w:hAnsi="Arial" w:cs="Arial"/>
              </w:rPr>
              <w:t>nrofloxacin</w:t>
            </w:r>
            <w:proofErr w:type="spellEnd"/>
            <w:r w:rsidR="00137C79" w:rsidRPr="00B148B1">
              <w:rPr>
                <w:rFonts w:ascii="Arial" w:hAnsi="Arial" w:cs="Arial"/>
              </w:rPr>
              <w:t xml:space="preserve"> (5</w:t>
            </w:r>
            <w:del w:id="336" w:author="R S" w:date="2025-03-13T13:24:00Z">
              <w:r w:rsidR="00137C79"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337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137C79" w:rsidRPr="00B148B1">
              <w:rPr>
                <w:rFonts w:ascii="Arial" w:hAnsi="Arial" w:cs="Arial"/>
              </w:rPr>
              <w:t>)</w:t>
            </w:r>
            <w:r w:rsidRPr="00B148B1">
              <w:rPr>
                <w:rFonts w:ascii="Arial" w:hAnsi="Arial" w:cs="Arial"/>
              </w:rPr>
              <w:t xml:space="preserve"> </w:t>
            </w:r>
            <w:del w:id="338" w:author="R S" w:date="2025-03-13T13:24:00Z">
              <w:r w:rsidR="00137C79" w:rsidRPr="00B148B1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39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Pr="00B148B1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843" w:type="dxa"/>
          </w:tcPr>
          <w:p w14:paraId="64D5BD53" w14:textId="2DDB0C5A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Local application of EDTA-tromethamine </w:t>
            </w:r>
            <w:r w:rsidR="00AC2DAC" w:rsidRPr="00B148B1">
              <w:rPr>
                <w:rFonts w:ascii="Arial" w:hAnsi="Arial" w:cs="Arial"/>
              </w:rPr>
              <w:t>three times daily</w:t>
            </w:r>
            <w:r w:rsidR="004443F6" w:rsidRPr="00B148B1">
              <w:rPr>
                <w:rFonts w:ascii="Arial" w:hAnsi="Arial" w:cs="Arial"/>
              </w:rPr>
              <w:t xml:space="preserve"> for </w:t>
            </w:r>
            <w:r w:rsidRPr="00B148B1">
              <w:rPr>
                <w:rFonts w:ascii="Arial" w:hAnsi="Arial" w:cs="Arial"/>
              </w:rPr>
              <w:t>14</w:t>
            </w:r>
            <w:r w:rsidR="004443F6" w:rsidRPr="00B148B1">
              <w:rPr>
                <w:rFonts w:ascii="Arial" w:hAnsi="Arial" w:cs="Arial"/>
              </w:rPr>
              <w:t xml:space="preserve"> days</w:t>
            </w:r>
          </w:p>
        </w:tc>
        <w:tc>
          <w:tcPr>
            <w:tcW w:w="1276" w:type="dxa"/>
          </w:tcPr>
          <w:p w14:paraId="76CD12E8" w14:textId="1ACBC122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0 days</w:t>
            </w:r>
          </w:p>
        </w:tc>
        <w:tc>
          <w:tcPr>
            <w:tcW w:w="5528" w:type="dxa"/>
          </w:tcPr>
          <w:p w14:paraId="345B54DA" w14:textId="49AF3705" w:rsidR="00EF7354" w:rsidRPr="00B148B1" w:rsidRDefault="004443F6" w:rsidP="00850555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C</w:t>
            </w:r>
            <w:r w:rsidR="00137C79" w:rsidRPr="00B148B1">
              <w:rPr>
                <w:rFonts w:ascii="Arial" w:hAnsi="Arial" w:cs="Arial"/>
              </w:rPr>
              <w:t xml:space="preserve">linical resolution </w:t>
            </w:r>
            <w:r w:rsidRPr="00B148B1">
              <w:rPr>
                <w:rFonts w:ascii="Arial" w:hAnsi="Arial" w:cs="Arial"/>
              </w:rPr>
              <w:t xml:space="preserve">within </w:t>
            </w:r>
            <w:r w:rsidR="00137C79" w:rsidRPr="00B148B1">
              <w:rPr>
                <w:rFonts w:ascii="Arial" w:hAnsi="Arial" w:cs="Arial"/>
              </w:rPr>
              <w:t>7</w:t>
            </w:r>
            <w:del w:id="340" w:author="R S" w:date="2025-03-13T13:28:00Z">
              <w:r w:rsidR="00137C79" w:rsidRPr="00B148B1" w:rsidDel="00850555">
                <w:rPr>
                  <w:rFonts w:ascii="Arial" w:hAnsi="Arial" w:cs="Arial"/>
                </w:rPr>
                <w:delText>-</w:delText>
              </w:r>
            </w:del>
            <w:ins w:id="341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="00137C79" w:rsidRPr="00B148B1">
              <w:rPr>
                <w:rFonts w:ascii="Arial" w:hAnsi="Arial" w:cs="Arial"/>
              </w:rPr>
              <w:t>10 days</w:t>
            </w:r>
            <w:r w:rsidRPr="00B148B1">
              <w:rPr>
                <w:rFonts w:ascii="Arial" w:hAnsi="Arial" w:cs="Arial"/>
              </w:rPr>
              <w:t xml:space="preserve"> in all</w:t>
            </w:r>
          </w:p>
        </w:tc>
        <w:tc>
          <w:tcPr>
            <w:tcW w:w="4111" w:type="dxa"/>
            <w:shd w:val="clear" w:color="auto" w:fill="auto"/>
          </w:tcPr>
          <w:p w14:paraId="06D60840" w14:textId="77777777" w:rsidR="003432AA" w:rsidRPr="00B148B1" w:rsidRDefault="00137C79" w:rsidP="004B0D39">
            <w:pPr>
              <w:rPr>
                <w:rFonts w:ascii="Arial" w:hAnsi="Arial" w:cs="Arial"/>
                <w:i/>
                <w:iCs/>
              </w:rPr>
            </w:pPr>
            <w:r w:rsidRPr="00B148B1">
              <w:rPr>
                <w:rFonts w:ascii="Arial" w:hAnsi="Arial" w:cs="Arial"/>
                <w:i/>
              </w:rPr>
              <w:t xml:space="preserve">Culture </w:t>
            </w:r>
          </w:p>
          <w:p w14:paraId="725BE0F0" w14:textId="593B5A63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</w:t>
            </w:r>
            <w:del w:id="342" w:author="R S" w:date="2025-03-13T13:24:00Z">
              <w:r w:rsidR="00EF090B" w:rsidRPr="00B148B1" w:rsidDel="00850555">
                <w:rPr>
                  <w:rFonts w:ascii="Arial" w:hAnsi="Arial" w:cs="Arial"/>
                </w:rPr>
                <w:delText>n=</w:delText>
              </w:r>
            </w:del>
            <w:ins w:id="343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4443F6" w:rsidRPr="00B148B1">
              <w:rPr>
                <w:rFonts w:ascii="Arial" w:hAnsi="Arial" w:cs="Arial"/>
              </w:rPr>
              <w:t>5</w:t>
            </w:r>
            <w:r w:rsidR="00EF090B" w:rsidRPr="00B148B1">
              <w:rPr>
                <w:rFonts w:ascii="Arial" w:hAnsi="Arial" w:cs="Arial"/>
              </w:rPr>
              <w:t>):</w:t>
            </w:r>
            <w:r w:rsidRPr="00B148B1">
              <w:rPr>
                <w:rFonts w:ascii="Arial" w:hAnsi="Arial" w:cs="Arial"/>
              </w:rPr>
              <w:t xml:space="preserve"> </w:t>
            </w:r>
            <w:r w:rsidRPr="00B148B1">
              <w:rPr>
                <w:rFonts w:ascii="Arial" w:hAnsi="Arial" w:cs="Arial"/>
                <w:i/>
                <w:iCs/>
              </w:rPr>
              <w:t xml:space="preserve">S. </w:t>
            </w:r>
            <w:r w:rsidR="004443F6" w:rsidRPr="00B148B1">
              <w:rPr>
                <w:rFonts w:ascii="Arial" w:hAnsi="Arial" w:cs="Arial"/>
                <w:i/>
                <w:iCs/>
              </w:rPr>
              <w:t xml:space="preserve">aureus </w:t>
            </w:r>
            <w:r w:rsidR="004443F6" w:rsidRPr="00B148B1">
              <w:rPr>
                <w:rFonts w:ascii="Arial" w:hAnsi="Arial" w:cs="Arial"/>
              </w:rPr>
              <w:t>in 4</w:t>
            </w:r>
            <w:r w:rsidR="00C40B42" w:rsidRPr="00F67E6E">
              <w:rPr>
                <w:rFonts w:ascii="Arial" w:hAnsi="Arial" w:cs="Arial"/>
              </w:rPr>
              <w:t>;</w:t>
            </w:r>
            <w:r w:rsidRPr="00B148B1">
              <w:rPr>
                <w:rFonts w:ascii="Arial" w:hAnsi="Arial" w:cs="Arial"/>
              </w:rPr>
              <w:t xml:space="preserve"> </w:t>
            </w:r>
            <w:r w:rsidRPr="00B148B1">
              <w:rPr>
                <w:rFonts w:ascii="Arial" w:hAnsi="Arial" w:cs="Arial"/>
                <w:i/>
                <w:iCs/>
              </w:rPr>
              <w:t>Proteus mirabilis</w:t>
            </w:r>
            <w:r w:rsidR="004443F6" w:rsidRPr="00B148B1">
              <w:rPr>
                <w:rFonts w:ascii="Arial" w:hAnsi="Arial" w:cs="Arial"/>
                <w:i/>
                <w:iCs/>
              </w:rPr>
              <w:t xml:space="preserve"> </w:t>
            </w:r>
            <w:r w:rsidR="004443F6" w:rsidRPr="00B148B1">
              <w:rPr>
                <w:rFonts w:ascii="Arial" w:hAnsi="Arial" w:cs="Arial"/>
              </w:rPr>
              <w:t>in 3</w:t>
            </w:r>
            <w:r w:rsidR="00C40B42" w:rsidRPr="00B148B1">
              <w:rPr>
                <w:rFonts w:ascii="Arial" w:hAnsi="Arial" w:cs="Arial"/>
              </w:rPr>
              <w:t>;</w:t>
            </w:r>
            <w:r w:rsidRPr="00B148B1">
              <w:rPr>
                <w:rFonts w:ascii="Arial" w:hAnsi="Arial" w:cs="Arial"/>
                <w:i/>
                <w:iCs/>
              </w:rPr>
              <w:t xml:space="preserve"> E. coli</w:t>
            </w:r>
            <w:r w:rsidR="004443F6" w:rsidRPr="00B148B1">
              <w:rPr>
                <w:rFonts w:ascii="Arial" w:hAnsi="Arial" w:cs="Arial"/>
                <w:i/>
                <w:iCs/>
              </w:rPr>
              <w:t xml:space="preserve"> </w:t>
            </w:r>
            <w:r w:rsidR="004443F6" w:rsidRPr="00B148B1">
              <w:rPr>
                <w:rFonts w:ascii="Arial" w:hAnsi="Arial" w:cs="Arial"/>
              </w:rPr>
              <w:t>in 1</w:t>
            </w:r>
            <w:r w:rsidR="00C40B42" w:rsidRPr="00F67E6E">
              <w:rPr>
                <w:rFonts w:ascii="Arial" w:hAnsi="Arial" w:cs="Arial"/>
              </w:rPr>
              <w:t>;</w:t>
            </w:r>
            <w:r w:rsidRPr="00B148B1">
              <w:rPr>
                <w:rFonts w:ascii="Arial" w:hAnsi="Arial" w:cs="Arial"/>
                <w:i/>
                <w:iCs/>
              </w:rPr>
              <w:t xml:space="preserve"> </w:t>
            </w:r>
            <w:r w:rsidR="00C40B42" w:rsidRPr="00B148B1">
              <w:rPr>
                <w:rFonts w:ascii="Arial" w:hAnsi="Arial" w:cs="Arial"/>
              </w:rPr>
              <w:t xml:space="preserve">mixed growth in </w:t>
            </w:r>
            <w:r w:rsidRPr="00B148B1">
              <w:rPr>
                <w:rFonts w:ascii="Arial" w:hAnsi="Arial" w:cs="Arial"/>
              </w:rPr>
              <w:t>3</w:t>
            </w:r>
            <w:r w:rsidR="004443F6" w:rsidRPr="00B148B1">
              <w:rPr>
                <w:rFonts w:ascii="Arial" w:hAnsi="Arial" w:cs="Arial"/>
              </w:rPr>
              <w:t xml:space="preserve"> </w:t>
            </w:r>
          </w:p>
        </w:tc>
      </w:tr>
      <w:tr w:rsidR="00137C79" w:rsidRPr="00B148B1" w14:paraId="699C0BEE" w14:textId="77777777" w:rsidTr="00BB0863">
        <w:tc>
          <w:tcPr>
            <w:tcW w:w="1274" w:type="dxa"/>
          </w:tcPr>
          <w:p w14:paraId="74597D05" w14:textId="60A7C4A5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Hillier </w:t>
            </w:r>
            <w:r w:rsidRPr="00B148B1">
              <w:rPr>
                <w:rFonts w:ascii="Arial" w:hAnsi="Arial" w:cs="Arial"/>
                <w:i/>
                <w:iCs/>
              </w:rPr>
              <w:t xml:space="preserve">et al., </w:t>
            </w:r>
            <w:r w:rsidRPr="00B148B1">
              <w:rPr>
                <w:rFonts w:ascii="Arial" w:hAnsi="Arial" w:cs="Arial"/>
              </w:rPr>
              <w:t>2006</w:t>
            </w:r>
          </w:p>
        </w:tc>
        <w:tc>
          <w:tcPr>
            <w:tcW w:w="1279" w:type="dxa"/>
          </w:tcPr>
          <w:p w14:paraId="281E311D" w14:textId="04604668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Retrospective case series</w:t>
            </w:r>
          </w:p>
        </w:tc>
        <w:tc>
          <w:tcPr>
            <w:tcW w:w="483" w:type="dxa"/>
          </w:tcPr>
          <w:p w14:paraId="294EE899" w14:textId="626FE80E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3</w:t>
            </w:r>
          </w:p>
        </w:tc>
        <w:tc>
          <w:tcPr>
            <w:tcW w:w="646" w:type="dxa"/>
          </w:tcPr>
          <w:p w14:paraId="533DFEDC" w14:textId="7455B5BC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</w:t>
            </w:r>
            <w:r w:rsidR="0056138B" w:rsidRPr="00B148B1">
              <w:rPr>
                <w:rFonts w:ascii="Arial" w:hAnsi="Arial" w:cs="Arial"/>
              </w:rPr>
              <w:t>8</w:t>
            </w:r>
            <w:r w:rsidRPr="00B148B1">
              <w:rPr>
                <w:rFonts w:ascii="Arial" w:hAnsi="Arial" w:cs="Arial"/>
              </w:rPr>
              <w:t xml:space="preserve"> / 20</w:t>
            </w:r>
          </w:p>
        </w:tc>
        <w:tc>
          <w:tcPr>
            <w:tcW w:w="1989" w:type="dxa"/>
          </w:tcPr>
          <w:p w14:paraId="3395B746" w14:textId="1676B690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Superficial (</w:t>
            </w:r>
            <w:del w:id="344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345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4), deep (</w:t>
            </w:r>
            <w:del w:id="346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347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16)</w:t>
            </w:r>
          </w:p>
        </w:tc>
        <w:tc>
          <w:tcPr>
            <w:tcW w:w="3402" w:type="dxa"/>
          </w:tcPr>
          <w:p w14:paraId="659215EB" w14:textId="63467945" w:rsidR="001F554C" w:rsidRPr="00B148B1" w:rsidRDefault="001F554C" w:rsidP="00B2247A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Systemic treatment (</w:t>
            </w:r>
            <w:del w:id="348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349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18)</w:t>
            </w:r>
          </w:p>
          <w:p w14:paraId="7E51D90C" w14:textId="0B066DD1" w:rsidR="001F554C" w:rsidRPr="00B148B1" w:rsidRDefault="00137C79" w:rsidP="001F554C">
            <w:pPr>
              <w:ind w:left="231"/>
              <w:rPr>
                <w:rFonts w:ascii="Arial" w:hAnsi="Arial" w:cs="Arial"/>
              </w:rPr>
            </w:pPr>
            <w:proofErr w:type="spellStart"/>
            <w:r w:rsidRPr="00F67E6E">
              <w:rPr>
                <w:rFonts w:ascii="Arial" w:hAnsi="Arial" w:cs="Arial"/>
              </w:rPr>
              <w:t>Enrofloxacin</w:t>
            </w:r>
            <w:proofErr w:type="spellEnd"/>
            <w:r w:rsidRPr="00F67E6E">
              <w:rPr>
                <w:rFonts w:ascii="Arial" w:hAnsi="Arial" w:cs="Arial"/>
              </w:rPr>
              <w:t xml:space="preserve"> 6</w:t>
            </w:r>
            <w:del w:id="350" w:author="R S" w:date="2025-03-13T13:28:00Z">
              <w:r w:rsidRPr="00F67E6E" w:rsidDel="00850555">
                <w:rPr>
                  <w:rFonts w:ascii="Arial" w:hAnsi="Arial" w:cs="Arial"/>
                </w:rPr>
                <w:delText>-</w:delText>
              </w:r>
            </w:del>
            <w:ins w:id="351" w:author="R S" w:date="2025-03-13T13:28:00Z">
              <w:r w:rsidR="00850555">
                <w:rPr>
                  <w:rFonts w:ascii="Arial" w:hAnsi="Arial" w:cs="Arial"/>
                </w:rPr>
                <w:t>–</w:t>
              </w:r>
            </w:ins>
            <w:r w:rsidRPr="00F67E6E">
              <w:rPr>
                <w:rFonts w:ascii="Arial" w:hAnsi="Arial" w:cs="Arial"/>
              </w:rPr>
              <w:t>13</w:t>
            </w:r>
            <w:del w:id="352" w:author="R S" w:date="2025-03-13T13:24:00Z">
              <w:r w:rsidRPr="00F67E6E" w:rsidDel="00850555">
                <w:rPr>
                  <w:rFonts w:ascii="Arial" w:hAnsi="Arial" w:cs="Arial"/>
                </w:rPr>
                <w:delText>mg/kg</w:delText>
              </w:r>
            </w:del>
            <w:ins w:id="353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F67E6E">
              <w:rPr>
                <w:rFonts w:ascii="Arial" w:hAnsi="Arial" w:cs="Arial"/>
              </w:rPr>
              <w:t xml:space="preserve"> </w:t>
            </w:r>
            <w:del w:id="354" w:author="R S" w:date="2025-03-13T13:24:00Z">
              <w:r w:rsidR="00E232AD" w:rsidRPr="00F67E6E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55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="00E232AD" w:rsidRPr="00F67E6E">
              <w:rPr>
                <w:rFonts w:ascii="Arial" w:hAnsi="Arial" w:cs="Arial"/>
              </w:rPr>
              <w:t xml:space="preserve"> </w:t>
            </w:r>
            <w:r w:rsidR="00EF090B" w:rsidRPr="00F67E6E">
              <w:rPr>
                <w:rFonts w:ascii="Arial" w:hAnsi="Arial" w:cs="Arial"/>
              </w:rPr>
              <w:t>once daily (</w:t>
            </w:r>
            <w:del w:id="356" w:author="R S" w:date="2025-03-13T13:24:00Z">
              <w:r w:rsidR="00EF090B" w:rsidRPr="00F67E6E" w:rsidDel="00850555">
                <w:rPr>
                  <w:rFonts w:ascii="Arial" w:hAnsi="Arial" w:cs="Arial"/>
                </w:rPr>
                <w:delText>n=</w:delText>
              </w:r>
            </w:del>
            <w:ins w:id="357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F090B" w:rsidRPr="00F67E6E">
              <w:rPr>
                <w:rFonts w:ascii="Arial" w:hAnsi="Arial" w:cs="Arial"/>
              </w:rPr>
              <w:t>6)</w:t>
            </w:r>
            <w:r w:rsidR="00B2247A" w:rsidRPr="00B148B1">
              <w:rPr>
                <w:rFonts w:ascii="Arial" w:hAnsi="Arial" w:cs="Arial"/>
              </w:rPr>
              <w:t xml:space="preserve"> or</w:t>
            </w:r>
            <w:r w:rsidRPr="00B148B1">
              <w:rPr>
                <w:rFonts w:ascii="Arial" w:hAnsi="Arial" w:cs="Arial"/>
              </w:rPr>
              <w:t xml:space="preserve"> 5-12</w:t>
            </w:r>
            <w:del w:id="358" w:author="R S" w:date="2025-03-13T13:24:00Z">
              <w:r w:rsidRPr="00B148B1" w:rsidDel="00850555">
                <w:rPr>
                  <w:rFonts w:ascii="Arial" w:hAnsi="Arial" w:cs="Arial"/>
                </w:rPr>
                <w:delText>mg/kg</w:delText>
              </w:r>
            </w:del>
            <w:ins w:id="359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BC6E11" w:rsidRPr="00B148B1">
              <w:rPr>
                <w:rFonts w:ascii="Arial" w:hAnsi="Arial" w:cs="Arial"/>
              </w:rPr>
              <w:t xml:space="preserve"> </w:t>
            </w:r>
            <w:del w:id="360" w:author="R S" w:date="2025-03-13T13:24:00Z">
              <w:r w:rsidR="00BC6E11" w:rsidRPr="00B148B1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61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="00BC6E11" w:rsidRPr="00B148B1">
              <w:rPr>
                <w:rFonts w:ascii="Arial" w:hAnsi="Arial" w:cs="Arial"/>
              </w:rPr>
              <w:t xml:space="preserve"> </w:t>
            </w:r>
            <w:r w:rsidR="00EF090B" w:rsidRPr="00B148B1">
              <w:rPr>
                <w:rFonts w:ascii="Arial" w:hAnsi="Arial" w:cs="Arial"/>
              </w:rPr>
              <w:t>twice daily (</w:t>
            </w:r>
            <w:del w:id="362" w:author="R S" w:date="2025-03-13T13:24:00Z">
              <w:r w:rsidR="00EF090B" w:rsidRPr="00B148B1" w:rsidDel="00850555">
                <w:rPr>
                  <w:rFonts w:ascii="Arial" w:hAnsi="Arial" w:cs="Arial"/>
                </w:rPr>
                <w:delText>n=</w:delText>
              </w:r>
            </w:del>
            <w:ins w:id="363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F090B" w:rsidRPr="00B148B1">
              <w:rPr>
                <w:rFonts w:ascii="Arial" w:hAnsi="Arial" w:cs="Arial"/>
              </w:rPr>
              <w:t>2)</w:t>
            </w:r>
            <w:r w:rsidR="00B2247A" w:rsidRPr="00B148B1">
              <w:rPr>
                <w:rFonts w:ascii="Arial" w:hAnsi="Arial" w:cs="Arial"/>
              </w:rPr>
              <w:t xml:space="preserve">; or </w:t>
            </w:r>
          </w:p>
          <w:p w14:paraId="4ADB804C" w14:textId="2D1C27EB" w:rsidR="001F554C" w:rsidRPr="00F67E6E" w:rsidRDefault="001F554C" w:rsidP="00F67E6E">
            <w:pPr>
              <w:ind w:left="231"/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N</w:t>
            </w:r>
            <w:r w:rsidR="00137C79" w:rsidRPr="00F67E6E">
              <w:rPr>
                <w:rFonts w:ascii="Arial" w:hAnsi="Arial" w:cs="Arial"/>
              </w:rPr>
              <w:t>orfloxacin</w:t>
            </w:r>
            <w:proofErr w:type="spellEnd"/>
            <w:r w:rsidR="00BC6E11" w:rsidRPr="00F67E6E">
              <w:rPr>
                <w:rFonts w:ascii="Arial" w:hAnsi="Arial" w:cs="Arial"/>
              </w:rPr>
              <w:t xml:space="preserve"> </w:t>
            </w:r>
            <w:r w:rsidR="00137C79" w:rsidRPr="00F67E6E">
              <w:rPr>
                <w:rFonts w:ascii="Arial" w:hAnsi="Arial" w:cs="Arial"/>
              </w:rPr>
              <w:t>18-23</w:t>
            </w:r>
            <w:del w:id="364" w:author="R S" w:date="2025-03-13T13:24:00Z">
              <w:r w:rsidR="00137C79" w:rsidRPr="00F67E6E" w:rsidDel="00850555">
                <w:rPr>
                  <w:rFonts w:ascii="Arial" w:hAnsi="Arial" w:cs="Arial"/>
                </w:rPr>
                <w:delText>mg/kg</w:delText>
              </w:r>
            </w:del>
            <w:ins w:id="365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137C79" w:rsidRPr="00F67E6E">
              <w:rPr>
                <w:rFonts w:ascii="Arial" w:hAnsi="Arial" w:cs="Arial"/>
              </w:rPr>
              <w:t xml:space="preserve"> </w:t>
            </w:r>
            <w:del w:id="366" w:author="R S" w:date="2025-03-13T13:24:00Z">
              <w:r w:rsidR="00BC6E11" w:rsidRPr="00F67E6E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67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="00BC6E11" w:rsidRPr="00F67E6E">
              <w:rPr>
                <w:rFonts w:ascii="Arial" w:hAnsi="Arial" w:cs="Arial"/>
              </w:rPr>
              <w:t xml:space="preserve"> </w:t>
            </w:r>
            <w:r w:rsidR="00EF090B" w:rsidRPr="00F67E6E">
              <w:rPr>
                <w:rFonts w:ascii="Arial" w:hAnsi="Arial" w:cs="Arial"/>
              </w:rPr>
              <w:t>once daily (</w:t>
            </w:r>
            <w:del w:id="368" w:author="R S" w:date="2025-03-13T13:24:00Z">
              <w:r w:rsidR="00EF090B" w:rsidRPr="00F67E6E" w:rsidDel="00850555">
                <w:rPr>
                  <w:rFonts w:ascii="Arial" w:hAnsi="Arial" w:cs="Arial"/>
                </w:rPr>
                <w:delText>n=</w:delText>
              </w:r>
            </w:del>
            <w:ins w:id="369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F090B" w:rsidRPr="00F67E6E">
              <w:rPr>
                <w:rFonts w:ascii="Arial" w:hAnsi="Arial" w:cs="Arial"/>
              </w:rPr>
              <w:t>2)</w:t>
            </w:r>
            <w:r w:rsidR="00B2247A" w:rsidRPr="00B148B1">
              <w:rPr>
                <w:rFonts w:ascii="Arial" w:hAnsi="Arial" w:cs="Arial"/>
              </w:rPr>
              <w:t xml:space="preserve"> or </w:t>
            </w:r>
            <w:r w:rsidR="00137C79" w:rsidRPr="00F67E6E">
              <w:rPr>
                <w:rFonts w:ascii="Arial" w:hAnsi="Arial" w:cs="Arial"/>
              </w:rPr>
              <w:t>11-22</w:t>
            </w:r>
            <w:del w:id="370" w:author="R S" w:date="2025-03-13T13:24:00Z">
              <w:r w:rsidR="00137C79" w:rsidRPr="00F67E6E" w:rsidDel="00850555">
                <w:rPr>
                  <w:rFonts w:ascii="Arial" w:hAnsi="Arial" w:cs="Arial"/>
                </w:rPr>
                <w:delText>mg/kg</w:delText>
              </w:r>
            </w:del>
            <w:ins w:id="371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A638EE" w:rsidRPr="00F67E6E">
              <w:rPr>
                <w:rFonts w:ascii="Arial" w:hAnsi="Arial" w:cs="Arial"/>
              </w:rPr>
              <w:t xml:space="preserve"> </w:t>
            </w:r>
            <w:del w:id="372" w:author="R S" w:date="2025-03-13T13:24:00Z">
              <w:r w:rsidR="00A638EE" w:rsidRPr="00F67E6E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73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="00A638EE" w:rsidRPr="00F67E6E">
              <w:rPr>
                <w:rFonts w:ascii="Arial" w:hAnsi="Arial" w:cs="Arial"/>
              </w:rPr>
              <w:t xml:space="preserve"> </w:t>
            </w:r>
            <w:r w:rsidR="00EF090B" w:rsidRPr="00F67E6E">
              <w:rPr>
                <w:rFonts w:ascii="Arial" w:hAnsi="Arial" w:cs="Arial"/>
              </w:rPr>
              <w:t>twice daily (</w:t>
            </w:r>
            <w:del w:id="374" w:author="R S" w:date="2025-03-13T13:24:00Z">
              <w:r w:rsidR="00EF090B" w:rsidRPr="00F67E6E" w:rsidDel="00850555">
                <w:rPr>
                  <w:rFonts w:ascii="Arial" w:hAnsi="Arial" w:cs="Arial"/>
                </w:rPr>
                <w:delText>n=</w:delText>
              </w:r>
            </w:del>
            <w:ins w:id="375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F090B" w:rsidRPr="00F67E6E">
              <w:rPr>
                <w:rFonts w:ascii="Arial" w:hAnsi="Arial" w:cs="Arial"/>
              </w:rPr>
              <w:t>3)</w:t>
            </w:r>
            <w:r w:rsidR="00B2247A" w:rsidRPr="00B148B1">
              <w:rPr>
                <w:rFonts w:ascii="Arial" w:hAnsi="Arial" w:cs="Arial"/>
              </w:rPr>
              <w:t xml:space="preserve">; or </w:t>
            </w:r>
            <w:r w:rsidRPr="00B148B1">
              <w:rPr>
                <w:rFonts w:ascii="Arial" w:hAnsi="Arial" w:cs="Arial"/>
              </w:rPr>
              <w:t>M</w:t>
            </w:r>
          </w:p>
          <w:p w14:paraId="6482AEEC" w14:textId="2C34401C" w:rsidR="001F554C" w:rsidRPr="00B148B1" w:rsidRDefault="00137C79" w:rsidP="001F554C">
            <w:pPr>
              <w:ind w:left="231"/>
              <w:rPr>
                <w:rFonts w:ascii="Arial" w:hAnsi="Arial" w:cs="Arial"/>
              </w:rPr>
            </w:pPr>
            <w:proofErr w:type="spellStart"/>
            <w:r w:rsidRPr="00F67E6E">
              <w:rPr>
                <w:rFonts w:ascii="Arial" w:hAnsi="Arial" w:cs="Arial"/>
              </w:rPr>
              <w:t>arbofloxacin</w:t>
            </w:r>
            <w:proofErr w:type="spellEnd"/>
            <w:r w:rsidRPr="00F67E6E">
              <w:rPr>
                <w:rFonts w:ascii="Arial" w:hAnsi="Arial" w:cs="Arial"/>
              </w:rPr>
              <w:t xml:space="preserve"> 3-5</w:t>
            </w:r>
            <w:del w:id="376" w:author="R S" w:date="2025-03-13T13:24:00Z">
              <w:r w:rsidRPr="00F67E6E" w:rsidDel="00850555">
                <w:rPr>
                  <w:rFonts w:ascii="Arial" w:hAnsi="Arial" w:cs="Arial"/>
                </w:rPr>
                <w:delText>mg/kg</w:delText>
              </w:r>
            </w:del>
            <w:ins w:id="377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A43100" w:rsidRPr="00F67E6E">
              <w:rPr>
                <w:rFonts w:ascii="Arial" w:hAnsi="Arial" w:cs="Arial"/>
              </w:rPr>
              <w:t xml:space="preserve"> </w:t>
            </w:r>
            <w:del w:id="378" w:author="R S" w:date="2025-03-13T13:24:00Z">
              <w:r w:rsidR="00A43100" w:rsidRPr="00F67E6E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79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="00A43100" w:rsidRPr="00F67E6E">
              <w:rPr>
                <w:rFonts w:ascii="Arial" w:hAnsi="Arial" w:cs="Arial"/>
              </w:rPr>
              <w:t xml:space="preserve"> </w:t>
            </w:r>
            <w:r w:rsidR="00EF090B" w:rsidRPr="00F67E6E">
              <w:rPr>
                <w:rFonts w:ascii="Arial" w:hAnsi="Arial" w:cs="Arial"/>
              </w:rPr>
              <w:t>once daily (</w:t>
            </w:r>
            <w:del w:id="380" w:author="R S" w:date="2025-03-13T13:24:00Z">
              <w:r w:rsidR="00EF090B" w:rsidRPr="00F67E6E" w:rsidDel="00850555">
                <w:rPr>
                  <w:rFonts w:ascii="Arial" w:hAnsi="Arial" w:cs="Arial"/>
                </w:rPr>
                <w:delText>n=</w:delText>
              </w:r>
            </w:del>
            <w:ins w:id="381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F090B" w:rsidRPr="00F67E6E">
              <w:rPr>
                <w:rFonts w:ascii="Arial" w:hAnsi="Arial" w:cs="Arial"/>
              </w:rPr>
              <w:t>3)</w:t>
            </w:r>
            <w:r w:rsidR="00B2247A" w:rsidRPr="00B148B1">
              <w:rPr>
                <w:rFonts w:ascii="Arial" w:hAnsi="Arial" w:cs="Arial"/>
              </w:rPr>
              <w:t xml:space="preserve">; or </w:t>
            </w:r>
          </w:p>
          <w:p w14:paraId="0C67307E" w14:textId="6B8C2E90" w:rsidR="00137C79" w:rsidRPr="00F67E6E" w:rsidRDefault="001F554C" w:rsidP="00F67E6E">
            <w:pPr>
              <w:ind w:left="231"/>
              <w:rPr>
                <w:rFonts w:ascii="Arial" w:hAnsi="Arial" w:cs="Arial"/>
              </w:rPr>
            </w:pPr>
            <w:proofErr w:type="spellStart"/>
            <w:r w:rsidRPr="00B148B1">
              <w:rPr>
                <w:rFonts w:ascii="Arial" w:hAnsi="Arial" w:cs="Arial"/>
              </w:rPr>
              <w:t>C</w:t>
            </w:r>
            <w:r w:rsidR="00137C79" w:rsidRPr="00F67E6E">
              <w:rPr>
                <w:rFonts w:ascii="Arial" w:hAnsi="Arial" w:cs="Arial"/>
              </w:rPr>
              <w:t>e</w:t>
            </w:r>
            <w:r w:rsidR="00B668C4" w:rsidRPr="00F67E6E">
              <w:rPr>
                <w:rFonts w:ascii="Arial" w:hAnsi="Arial" w:cs="Arial"/>
              </w:rPr>
              <w:t>f</w:t>
            </w:r>
            <w:r w:rsidR="00137C79" w:rsidRPr="00F67E6E">
              <w:rPr>
                <w:rFonts w:ascii="Arial" w:hAnsi="Arial" w:cs="Arial"/>
              </w:rPr>
              <w:t>alexin</w:t>
            </w:r>
            <w:proofErr w:type="spellEnd"/>
            <w:r w:rsidR="00E93B79" w:rsidRPr="00F67E6E">
              <w:rPr>
                <w:rFonts w:ascii="Arial" w:hAnsi="Arial" w:cs="Arial"/>
              </w:rPr>
              <w:t xml:space="preserve"> </w:t>
            </w:r>
            <w:r w:rsidR="00137C79" w:rsidRPr="00F67E6E">
              <w:rPr>
                <w:rFonts w:ascii="Arial" w:hAnsi="Arial" w:cs="Arial"/>
              </w:rPr>
              <w:t>20-25</w:t>
            </w:r>
            <w:del w:id="382" w:author="R S" w:date="2025-03-13T13:24:00Z">
              <w:r w:rsidR="00137C79" w:rsidRPr="00F67E6E" w:rsidDel="00850555">
                <w:rPr>
                  <w:rFonts w:ascii="Arial" w:hAnsi="Arial" w:cs="Arial"/>
                </w:rPr>
                <w:delText>mg/kg</w:delText>
              </w:r>
            </w:del>
            <w:ins w:id="383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="00E93B79" w:rsidRPr="00F67E6E">
              <w:rPr>
                <w:rFonts w:ascii="Arial" w:hAnsi="Arial" w:cs="Arial"/>
              </w:rPr>
              <w:t xml:space="preserve"> </w:t>
            </w:r>
            <w:del w:id="384" w:author="R S" w:date="2025-03-13T13:24:00Z">
              <w:r w:rsidR="00E93B79" w:rsidRPr="00F67E6E" w:rsidDel="00850555">
                <w:rPr>
                  <w:rFonts w:ascii="Arial" w:hAnsi="Arial" w:cs="Arial"/>
                </w:rPr>
                <w:delText>PO</w:delText>
              </w:r>
            </w:del>
            <w:proofErr w:type="spellStart"/>
            <w:ins w:id="385" w:author="R S" w:date="2025-03-13T13:24:00Z">
              <w:r w:rsidR="00850555">
                <w:rPr>
                  <w:rFonts w:ascii="Arial" w:hAnsi="Arial" w:cs="Arial"/>
                </w:rPr>
                <w:t>p.o.</w:t>
              </w:r>
            </w:ins>
            <w:proofErr w:type="spellEnd"/>
            <w:r w:rsidR="00E93B79" w:rsidRPr="00F67E6E">
              <w:rPr>
                <w:rFonts w:ascii="Arial" w:hAnsi="Arial" w:cs="Arial"/>
              </w:rPr>
              <w:t xml:space="preserve"> </w:t>
            </w:r>
            <w:r w:rsidR="00EF090B" w:rsidRPr="00F67E6E">
              <w:rPr>
                <w:rFonts w:ascii="Arial" w:hAnsi="Arial" w:cs="Arial"/>
              </w:rPr>
              <w:t>twice daily (</w:t>
            </w:r>
            <w:del w:id="386" w:author="R S" w:date="2025-03-13T13:24:00Z">
              <w:r w:rsidR="00EF090B" w:rsidRPr="00F67E6E" w:rsidDel="00850555">
                <w:rPr>
                  <w:rFonts w:ascii="Arial" w:hAnsi="Arial" w:cs="Arial"/>
                </w:rPr>
                <w:delText>n=</w:delText>
              </w:r>
            </w:del>
            <w:ins w:id="387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F090B" w:rsidRPr="00F67E6E">
              <w:rPr>
                <w:rFonts w:ascii="Arial" w:hAnsi="Arial" w:cs="Arial"/>
              </w:rPr>
              <w:t>2)</w:t>
            </w:r>
          </w:p>
        </w:tc>
        <w:tc>
          <w:tcPr>
            <w:tcW w:w="1843" w:type="dxa"/>
          </w:tcPr>
          <w:p w14:paraId="2AA68894" w14:textId="73882EEF" w:rsidR="00137C79" w:rsidRPr="00B148B1" w:rsidRDefault="00AF35B2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O</w:t>
            </w:r>
            <w:r w:rsidR="00137C79" w:rsidRPr="00B148B1">
              <w:rPr>
                <w:rFonts w:ascii="Arial" w:hAnsi="Arial" w:cs="Arial"/>
              </w:rPr>
              <w:t xml:space="preserve">nce weekly </w:t>
            </w:r>
            <w:r w:rsidR="00ED5DCC" w:rsidRPr="00B148B1">
              <w:rPr>
                <w:rFonts w:ascii="Arial" w:hAnsi="Arial" w:cs="Arial"/>
              </w:rPr>
              <w:t xml:space="preserve">shampoo </w:t>
            </w:r>
            <w:r w:rsidRPr="00B148B1">
              <w:rPr>
                <w:rFonts w:ascii="Arial" w:hAnsi="Arial" w:cs="Arial"/>
              </w:rPr>
              <w:t xml:space="preserve">with </w:t>
            </w:r>
            <w:r w:rsidR="00137C79" w:rsidRPr="00B148B1">
              <w:rPr>
                <w:rFonts w:ascii="Arial" w:hAnsi="Arial" w:cs="Arial"/>
              </w:rPr>
              <w:t>benzoyl peroxide</w:t>
            </w:r>
            <w:r w:rsidR="00ED5DCC" w:rsidRPr="00B148B1">
              <w:rPr>
                <w:rFonts w:ascii="Arial" w:hAnsi="Arial" w:cs="Arial"/>
              </w:rPr>
              <w:t xml:space="preserve"> (</w:t>
            </w:r>
            <w:del w:id="388" w:author="R S" w:date="2025-03-13T13:24:00Z">
              <w:r w:rsidR="00ED5DCC" w:rsidRPr="00B148B1" w:rsidDel="00850555">
                <w:rPr>
                  <w:rFonts w:ascii="Arial" w:hAnsi="Arial" w:cs="Arial"/>
                </w:rPr>
                <w:delText>n=</w:delText>
              </w:r>
            </w:del>
            <w:ins w:id="389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D5DCC" w:rsidRPr="00B148B1">
              <w:rPr>
                <w:rFonts w:ascii="Arial" w:hAnsi="Arial" w:cs="Arial"/>
              </w:rPr>
              <w:t>5)</w:t>
            </w:r>
            <w:r w:rsidR="00137C79" w:rsidRPr="00B148B1">
              <w:rPr>
                <w:rFonts w:ascii="Arial" w:hAnsi="Arial" w:cs="Arial"/>
              </w:rPr>
              <w:t>, chlorhexidine</w:t>
            </w:r>
            <w:r w:rsidR="00ED5DCC" w:rsidRPr="00B148B1">
              <w:rPr>
                <w:rFonts w:ascii="Arial" w:hAnsi="Arial" w:cs="Arial"/>
              </w:rPr>
              <w:t xml:space="preserve"> (</w:t>
            </w:r>
            <w:del w:id="390" w:author="R S" w:date="2025-03-13T13:24:00Z">
              <w:r w:rsidR="00ED5DCC" w:rsidRPr="00B148B1" w:rsidDel="00850555">
                <w:rPr>
                  <w:rFonts w:ascii="Arial" w:hAnsi="Arial" w:cs="Arial"/>
                </w:rPr>
                <w:delText>n=</w:delText>
              </w:r>
            </w:del>
            <w:ins w:id="391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D5DCC" w:rsidRPr="00B148B1">
              <w:rPr>
                <w:rFonts w:ascii="Arial" w:hAnsi="Arial" w:cs="Arial"/>
              </w:rPr>
              <w:t>2),</w:t>
            </w:r>
            <w:r w:rsidR="00137C79" w:rsidRPr="00B148B1">
              <w:rPr>
                <w:rFonts w:ascii="Arial" w:hAnsi="Arial" w:cs="Arial"/>
              </w:rPr>
              <w:t xml:space="preserve"> ethyl lactate</w:t>
            </w:r>
            <w:r w:rsidR="00ED5DCC" w:rsidRPr="00B148B1">
              <w:rPr>
                <w:rFonts w:ascii="Arial" w:hAnsi="Arial" w:cs="Arial"/>
              </w:rPr>
              <w:t xml:space="preserve"> (</w:t>
            </w:r>
            <w:del w:id="392" w:author="R S" w:date="2025-03-13T13:24:00Z">
              <w:r w:rsidR="00ED5DCC" w:rsidRPr="00B148B1" w:rsidDel="00850555">
                <w:rPr>
                  <w:rFonts w:ascii="Arial" w:hAnsi="Arial" w:cs="Arial"/>
                </w:rPr>
                <w:delText>n=</w:delText>
              </w:r>
            </w:del>
            <w:ins w:id="393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="00ED5DCC" w:rsidRPr="00B148B1">
              <w:rPr>
                <w:rFonts w:ascii="Arial" w:hAnsi="Arial" w:cs="Arial"/>
              </w:rPr>
              <w:t>2</w:t>
            </w:r>
            <w:r w:rsidR="00137C79" w:rsidRPr="00B148B1">
              <w:rPr>
                <w:rFonts w:ascii="Arial" w:hAnsi="Arial" w:cs="Arial"/>
              </w:rPr>
              <w:t>)</w:t>
            </w:r>
          </w:p>
          <w:p w14:paraId="1107BF5F" w14:textId="77777777" w:rsidR="001F554C" w:rsidRPr="00B148B1" w:rsidRDefault="001F554C" w:rsidP="004B0D39">
            <w:pPr>
              <w:rPr>
                <w:rFonts w:ascii="Arial" w:hAnsi="Arial" w:cs="Arial"/>
              </w:rPr>
            </w:pPr>
          </w:p>
          <w:p w14:paraId="6DBBFAD5" w14:textId="003E6443" w:rsidR="001F554C" w:rsidRPr="00B148B1" w:rsidRDefault="001F554C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 dog had topical treatment</w:t>
            </w:r>
            <w:r w:rsidR="00AF35B2" w:rsidRPr="00B148B1">
              <w:rPr>
                <w:rFonts w:ascii="Arial" w:hAnsi="Arial" w:cs="Arial"/>
              </w:rPr>
              <w:t xml:space="preserve"> </w:t>
            </w:r>
            <w:r w:rsidRPr="00B148B1">
              <w:rPr>
                <w:rFonts w:ascii="Arial" w:hAnsi="Arial" w:cs="Arial"/>
              </w:rPr>
              <w:t>alone</w:t>
            </w:r>
            <w:r w:rsidR="00AF35B2" w:rsidRPr="00B148B1">
              <w:rPr>
                <w:rFonts w:ascii="Arial" w:hAnsi="Arial" w:cs="Arial"/>
              </w:rPr>
              <w:t xml:space="preserve"> (1% silver sulfadiazine cream twice daily)</w:t>
            </w:r>
          </w:p>
        </w:tc>
        <w:tc>
          <w:tcPr>
            <w:tcW w:w="1276" w:type="dxa"/>
          </w:tcPr>
          <w:p w14:paraId="5F92ABE6" w14:textId="1EC5B338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3-12 weeks</w:t>
            </w:r>
          </w:p>
        </w:tc>
        <w:tc>
          <w:tcPr>
            <w:tcW w:w="5528" w:type="dxa"/>
          </w:tcPr>
          <w:p w14:paraId="66BE5EA6" w14:textId="69D9E42E" w:rsidR="00C84E96" w:rsidRDefault="00C84E96" w:rsidP="00C84E96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Complete resolution in 16/19 (including one with topical alone) and partial improvement in 1</w:t>
            </w:r>
          </w:p>
          <w:p w14:paraId="791D0C86" w14:textId="77777777" w:rsidR="00C84E96" w:rsidRPr="00B148B1" w:rsidRDefault="00C84E96" w:rsidP="00C84E96">
            <w:pPr>
              <w:rPr>
                <w:rFonts w:ascii="Arial" w:hAnsi="Arial" w:cs="Arial"/>
              </w:rPr>
            </w:pPr>
          </w:p>
          <w:p w14:paraId="57430CBB" w14:textId="6A7669B0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Mean duration of treatment</w:t>
            </w:r>
            <w:r w:rsidR="0056138B" w:rsidRPr="00B148B1">
              <w:rPr>
                <w:rFonts w:ascii="Arial" w:hAnsi="Arial" w:cs="Arial"/>
              </w:rPr>
              <w:t xml:space="preserve"> (combined results)</w:t>
            </w:r>
            <w:r w:rsidRPr="00B148B1">
              <w:rPr>
                <w:rFonts w:ascii="Arial" w:hAnsi="Arial" w:cs="Arial"/>
              </w:rPr>
              <w:t>: 4.8 weeks</w:t>
            </w:r>
          </w:p>
          <w:p w14:paraId="30705A92" w14:textId="77777777" w:rsidR="00AF35B2" w:rsidRPr="00B148B1" w:rsidRDefault="00AF35B2" w:rsidP="004B0D39">
            <w:pPr>
              <w:rPr>
                <w:rFonts w:ascii="Arial" w:hAnsi="Arial" w:cs="Arial"/>
              </w:rPr>
            </w:pPr>
          </w:p>
          <w:p w14:paraId="14AA8897" w14:textId="77777777" w:rsidR="00AF35B2" w:rsidRPr="00B148B1" w:rsidRDefault="00AF35B2" w:rsidP="004B0D39">
            <w:pPr>
              <w:rPr>
                <w:rFonts w:ascii="Arial" w:hAnsi="Arial" w:cs="Arial"/>
              </w:rPr>
            </w:pPr>
          </w:p>
          <w:p w14:paraId="18D96D66" w14:textId="654F9505" w:rsidR="00137C79" w:rsidRPr="00B148B1" w:rsidRDefault="0056138B" w:rsidP="00850555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Two</w:t>
            </w:r>
            <w:r w:rsidR="001F554C" w:rsidRPr="00B148B1">
              <w:rPr>
                <w:rFonts w:ascii="Arial" w:hAnsi="Arial" w:cs="Arial"/>
              </w:rPr>
              <w:t xml:space="preserve"> </w:t>
            </w:r>
            <w:r w:rsidR="00137C79" w:rsidRPr="00B148B1">
              <w:rPr>
                <w:rFonts w:ascii="Arial" w:hAnsi="Arial" w:cs="Arial"/>
              </w:rPr>
              <w:t xml:space="preserve">lost to </w:t>
            </w:r>
            <w:del w:id="394" w:author="R S" w:date="2025-03-13T13:29:00Z">
              <w:r w:rsidR="00137C79" w:rsidRPr="00B148B1" w:rsidDel="00850555">
                <w:rPr>
                  <w:rFonts w:ascii="Arial" w:hAnsi="Arial" w:cs="Arial"/>
                </w:rPr>
                <w:delText xml:space="preserve">follow </w:delText>
              </w:r>
            </w:del>
            <w:ins w:id="395" w:author="R S" w:date="2025-03-13T13:29:00Z">
              <w:r w:rsidR="00850555" w:rsidRPr="00B148B1">
                <w:rPr>
                  <w:rFonts w:ascii="Arial" w:hAnsi="Arial" w:cs="Arial"/>
                </w:rPr>
                <w:t>follow</w:t>
              </w:r>
              <w:r w:rsidR="00850555">
                <w:rPr>
                  <w:rFonts w:ascii="Arial" w:hAnsi="Arial" w:cs="Arial"/>
                </w:rPr>
                <w:t>-</w:t>
              </w:r>
            </w:ins>
            <w:r w:rsidR="00137C79" w:rsidRPr="00B148B1">
              <w:rPr>
                <w:rFonts w:ascii="Arial" w:hAnsi="Arial" w:cs="Arial"/>
              </w:rPr>
              <w:t>up</w:t>
            </w:r>
          </w:p>
        </w:tc>
        <w:tc>
          <w:tcPr>
            <w:tcW w:w="4111" w:type="dxa"/>
            <w:shd w:val="clear" w:color="auto" w:fill="auto"/>
          </w:tcPr>
          <w:p w14:paraId="0E3C9131" w14:textId="275DFCC1" w:rsidR="004443F6" w:rsidRPr="00B148B1" w:rsidRDefault="00137C79" w:rsidP="004B0D39">
            <w:pPr>
              <w:rPr>
                <w:rFonts w:ascii="Arial" w:hAnsi="Arial" w:cs="Arial"/>
              </w:rPr>
            </w:pPr>
            <w:del w:id="396" w:author="R S" w:date="2025-03-13T13:34:00Z">
              <w:r w:rsidRPr="00B148B1" w:rsidDel="00850555">
                <w:rPr>
                  <w:rFonts w:ascii="Arial" w:hAnsi="Arial" w:cs="Arial"/>
                  <w:i/>
                </w:rPr>
                <w:delText>Cytology</w:delText>
              </w:r>
            </w:del>
            <w:ins w:id="397" w:author="R S" w:date="2025-03-13T13:34:00Z">
              <w:r w:rsidR="00850555">
                <w:rPr>
                  <w:rFonts w:ascii="Arial" w:hAnsi="Arial" w:cs="Arial"/>
                  <w:i/>
                </w:rPr>
                <w:t>Cytological evaluation</w:t>
              </w:r>
            </w:ins>
          </w:p>
          <w:p w14:paraId="5A543B74" w14:textId="4A7D7B7D" w:rsidR="00137C79" w:rsidRPr="00B148B1" w:rsidRDefault="00137C79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</w:t>
            </w:r>
            <w:del w:id="398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399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12</w:t>
            </w:r>
            <w:r w:rsidR="004443F6" w:rsidRPr="00B148B1">
              <w:rPr>
                <w:rFonts w:ascii="Arial" w:hAnsi="Arial" w:cs="Arial"/>
              </w:rPr>
              <w:t>):</w:t>
            </w:r>
            <w:r w:rsidRPr="00B148B1">
              <w:rPr>
                <w:rFonts w:ascii="Arial" w:hAnsi="Arial" w:cs="Arial"/>
              </w:rPr>
              <w:t xml:space="preserve"> </w:t>
            </w:r>
            <w:r w:rsidR="0056138B" w:rsidRPr="00B148B1">
              <w:rPr>
                <w:rFonts w:ascii="Arial" w:hAnsi="Arial" w:cs="Arial"/>
              </w:rPr>
              <w:t xml:space="preserve">neutrophils present in all; </w:t>
            </w:r>
            <w:r w:rsidRPr="00B148B1">
              <w:rPr>
                <w:rFonts w:ascii="Arial" w:hAnsi="Arial" w:cs="Arial"/>
              </w:rPr>
              <w:t>bacteria present</w:t>
            </w:r>
            <w:r w:rsidR="004443F6" w:rsidRPr="00B148B1">
              <w:rPr>
                <w:rFonts w:ascii="Arial" w:hAnsi="Arial" w:cs="Arial"/>
              </w:rPr>
              <w:t xml:space="preserve"> in 6</w:t>
            </w:r>
            <w:r w:rsidR="0056138B" w:rsidRPr="00B148B1">
              <w:rPr>
                <w:rFonts w:ascii="Arial" w:hAnsi="Arial" w:cs="Arial"/>
              </w:rPr>
              <w:t xml:space="preserve"> (rods in 5, cocci in 2)</w:t>
            </w:r>
          </w:p>
          <w:p w14:paraId="7AA9323E" w14:textId="77777777" w:rsidR="0099588C" w:rsidRPr="00B148B1" w:rsidRDefault="0099588C" w:rsidP="004B0D39">
            <w:pPr>
              <w:rPr>
                <w:rFonts w:ascii="Arial" w:hAnsi="Arial" w:cs="Arial"/>
              </w:rPr>
            </w:pPr>
          </w:p>
          <w:p w14:paraId="13C9A2A0" w14:textId="20C71C98" w:rsidR="00E73338" w:rsidRPr="00F67E6E" w:rsidRDefault="00E73338" w:rsidP="004B0D39">
            <w:pPr>
              <w:rPr>
                <w:rFonts w:ascii="Arial" w:hAnsi="Arial" w:cs="Arial"/>
                <w:i/>
                <w:iCs/>
              </w:rPr>
            </w:pPr>
            <w:r w:rsidRPr="00B148B1">
              <w:rPr>
                <w:rFonts w:ascii="Arial" w:hAnsi="Arial" w:cs="Arial"/>
                <w:i/>
                <w:iCs/>
              </w:rPr>
              <w:t>Culture</w:t>
            </w:r>
          </w:p>
          <w:p w14:paraId="79E2D18B" w14:textId="4AF73D35" w:rsidR="00137C79" w:rsidRPr="00B148B1" w:rsidRDefault="00E73338" w:rsidP="004B0D39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</w:t>
            </w:r>
            <w:del w:id="400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401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 xml:space="preserve">20): </w:t>
            </w:r>
            <w:r w:rsidR="00137C79" w:rsidRPr="00B148B1">
              <w:rPr>
                <w:rFonts w:ascii="Arial" w:hAnsi="Arial" w:cs="Arial"/>
                <w:i/>
                <w:iCs/>
              </w:rPr>
              <w:t>Pseudomonas aeruginosa</w:t>
            </w:r>
            <w:r w:rsidR="00C40B42" w:rsidRPr="00B148B1">
              <w:rPr>
                <w:rFonts w:ascii="Arial" w:hAnsi="Arial" w:cs="Arial"/>
                <w:i/>
                <w:iCs/>
              </w:rPr>
              <w:t xml:space="preserve"> </w:t>
            </w:r>
            <w:r w:rsidR="00C40B42" w:rsidRPr="00B148B1">
              <w:rPr>
                <w:rFonts w:ascii="Arial" w:hAnsi="Arial" w:cs="Arial"/>
              </w:rPr>
              <w:t>in all</w:t>
            </w:r>
          </w:p>
        </w:tc>
      </w:tr>
      <w:tr w:rsidR="00DD60BB" w:rsidRPr="00B148B1" w14:paraId="4B3B0134" w14:textId="77777777" w:rsidTr="00BB0863">
        <w:tc>
          <w:tcPr>
            <w:tcW w:w="1274" w:type="dxa"/>
          </w:tcPr>
          <w:p w14:paraId="22DBBAE4" w14:textId="4CF5A08F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Jun </w:t>
            </w:r>
            <w:r w:rsidRPr="00B148B1">
              <w:rPr>
                <w:rFonts w:ascii="Arial" w:hAnsi="Arial" w:cs="Arial"/>
                <w:i/>
                <w:iCs/>
              </w:rPr>
              <w:t xml:space="preserve">et al., </w:t>
            </w:r>
            <w:r w:rsidRPr="00B148B1">
              <w:rPr>
                <w:rFonts w:ascii="Arial" w:hAnsi="Arial" w:cs="Arial"/>
              </w:rPr>
              <w:t>2008</w:t>
            </w:r>
          </w:p>
        </w:tc>
        <w:tc>
          <w:tcPr>
            <w:tcW w:w="1279" w:type="dxa"/>
          </w:tcPr>
          <w:p w14:paraId="629D8DAD" w14:textId="061D629F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Prospective case series*</w:t>
            </w:r>
          </w:p>
        </w:tc>
        <w:tc>
          <w:tcPr>
            <w:tcW w:w="483" w:type="dxa"/>
          </w:tcPr>
          <w:p w14:paraId="5150FF50" w14:textId="305D2AFB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3</w:t>
            </w:r>
          </w:p>
        </w:tc>
        <w:tc>
          <w:tcPr>
            <w:tcW w:w="646" w:type="dxa"/>
            <w:shd w:val="clear" w:color="auto" w:fill="auto"/>
          </w:tcPr>
          <w:p w14:paraId="2B5F7542" w14:textId="0146A206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4 / 4</w:t>
            </w:r>
          </w:p>
        </w:tc>
        <w:tc>
          <w:tcPr>
            <w:tcW w:w="1989" w:type="dxa"/>
          </w:tcPr>
          <w:p w14:paraId="69EB9678" w14:textId="0DC2748F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Undescribed</w:t>
            </w:r>
          </w:p>
        </w:tc>
        <w:tc>
          <w:tcPr>
            <w:tcW w:w="3402" w:type="dxa"/>
          </w:tcPr>
          <w:p w14:paraId="08222C9D" w14:textId="1516FBA2" w:rsidR="00DD60BB" w:rsidRPr="00DA0D26" w:rsidRDefault="00DD60BB" w:rsidP="00DA0D26">
            <w:pPr>
              <w:pStyle w:val="ListParagraph"/>
              <w:numPr>
                <w:ilvl w:val="0"/>
                <w:numId w:val="19"/>
              </w:numPr>
              <w:ind w:left="366"/>
              <w:rPr>
                <w:rFonts w:ascii="Arial" w:hAnsi="Arial" w:cs="Arial"/>
              </w:rPr>
            </w:pPr>
            <w:r w:rsidRPr="00DA0D26">
              <w:rPr>
                <w:rFonts w:ascii="Arial" w:hAnsi="Arial" w:cs="Arial"/>
              </w:rPr>
              <w:t>Amikacin 20</w:t>
            </w:r>
            <w:del w:id="402" w:author="R S" w:date="2025-03-13T13:24:00Z">
              <w:r w:rsidRPr="00DA0D26" w:rsidDel="00850555">
                <w:rPr>
                  <w:rFonts w:ascii="Arial" w:hAnsi="Arial" w:cs="Arial"/>
                </w:rPr>
                <w:delText>mg/kg</w:delText>
              </w:r>
            </w:del>
            <w:ins w:id="403" w:author="R S" w:date="2025-03-13T13:24:00Z">
              <w:r w:rsidR="00850555">
                <w:rPr>
                  <w:rFonts w:ascii="Arial" w:hAnsi="Arial" w:cs="Arial"/>
                </w:rPr>
                <w:t> mg/kg</w:t>
              </w:r>
            </w:ins>
            <w:r w:rsidRPr="00DA0D26">
              <w:rPr>
                <w:rFonts w:ascii="Arial" w:hAnsi="Arial" w:cs="Arial"/>
              </w:rPr>
              <w:t xml:space="preserve"> IM once daily</w:t>
            </w:r>
          </w:p>
        </w:tc>
        <w:tc>
          <w:tcPr>
            <w:tcW w:w="1843" w:type="dxa"/>
            <w:shd w:val="clear" w:color="auto" w:fill="auto"/>
          </w:tcPr>
          <w:p w14:paraId="22162907" w14:textId="09F3E915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Twice weekly bathing with shampoo (</w:t>
            </w:r>
            <w:del w:id="404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405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>4; unknown active ingredients)</w:t>
            </w:r>
          </w:p>
        </w:tc>
        <w:tc>
          <w:tcPr>
            <w:tcW w:w="1276" w:type="dxa"/>
          </w:tcPr>
          <w:p w14:paraId="4730A88A" w14:textId="6219BC93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14 days</w:t>
            </w:r>
          </w:p>
        </w:tc>
        <w:tc>
          <w:tcPr>
            <w:tcW w:w="5528" w:type="dxa"/>
          </w:tcPr>
          <w:p w14:paraId="30BE9C69" w14:textId="7BAA71E6" w:rsidR="00DD60BB" w:rsidRPr="00F67E6E" w:rsidRDefault="00DD60BB" w:rsidP="00850555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 xml:space="preserve">Clinical </w:t>
            </w:r>
            <w:proofErr w:type="spellStart"/>
            <w:r w:rsidRPr="00B148B1">
              <w:rPr>
                <w:rFonts w:ascii="Arial" w:hAnsi="Arial" w:cs="Arial"/>
              </w:rPr>
              <w:t>signs</w:t>
            </w:r>
            <w:del w:id="406" w:author="R S" w:date="2025-03-13T13:29:00Z">
              <w:r w:rsidRPr="00B148B1" w:rsidDel="00850555">
                <w:rPr>
                  <w:rFonts w:ascii="Arial" w:hAnsi="Arial" w:cs="Arial"/>
                </w:rPr>
                <w:delText xml:space="preserve"> ‘</w:delText>
              </w:r>
            </w:del>
            <w:ins w:id="407" w:author="R S" w:date="2025-03-13T13:29:00Z">
              <w:r w:rsidR="00850555">
                <w:rPr>
                  <w:rFonts w:ascii="Arial" w:hAnsi="Arial" w:cs="Arial"/>
                </w:rPr>
                <w:t>”</w:t>
              </w:r>
            </w:ins>
            <w:r w:rsidRPr="00B148B1">
              <w:rPr>
                <w:rFonts w:ascii="Arial" w:hAnsi="Arial" w:cs="Arial"/>
              </w:rPr>
              <w:t>much</w:t>
            </w:r>
            <w:proofErr w:type="spellEnd"/>
            <w:r w:rsidRPr="00B148B1">
              <w:rPr>
                <w:rFonts w:ascii="Arial" w:hAnsi="Arial" w:cs="Arial"/>
              </w:rPr>
              <w:t xml:space="preserve"> </w:t>
            </w:r>
            <w:del w:id="408" w:author="R S" w:date="2025-03-13T13:29:00Z">
              <w:r w:rsidRPr="00B148B1" w:rsidDel="00850555">
                <w:rPr>
                  <w:rFonts w:ascii="Arial" w:hAnsi="Arial" w:cs="Arial"/>
                </w:rPr>
                <w:delText>improved’</w:delText>
              </w:r>
            </w:del>
            <w:ins w:id="409" w:author="R S" w:date="2025-03-13T13:29:00Z">
              <w:r w:rsidR="00850555" w:rsidRPr="00B148B1">
                <w:rPr>
                  <w:rFonts w:ascii="Arial" w:hAnsi="Arial" w:cs="Arial"/>
                </w:rPr>
                <w:t>improved</w:t>
              </w:r>
              <w:r w:rsidR="00850555">
                <w:rPr>
                  <w:rFonts w:ascii="Arial" w:hAnsi="Arial" w:cs="Arial"/>
                </w:rPr>
                <w:t>”</w:t>
              </w:r>
            </w:ins>
          </w:p>
        </w:tc>
        <w:tc>
          <w:tcPr>
            <w:tcW w:w="4111" w:type="dxa"/>
            <w:shd w:val="clear" w:color="auto" w:fill="auto"/>
          </w:tcPr>
          <w:p w14:paraId="6FFA203E" w14:textId="77777777" w:rsidR="00DD60BB" w:rsidRPr="00B148B1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  <w:i/>
              </w:rPr>
              <w:t>Culture</w:t>
            </w:r>
            <w:r w:rsidRPr="00B148B1">
              <w:rPr>
                <w:rFonts w:ascii="Arial" w:hAnsi="Arial" w:cs="Arial"/>
              </w:rPr>
              <w:t xml:space="preserve"> </w:t>
            </w:r>
          </w:p>
          <w:p w14:paraId="152E163B" w14:textId="6D418166" w:rsidR="00DD60BB" w:rsidRPr="00DD60BB" w:rsidRDefault="00DD60BB" w:rsidP="00DD60BB">
            <w:pPr>
              <w:rPr>
                <w:rFonts w:ascii="Arial" w:hAnsi="Arial" w:cs="Arial"/>
              </w:rPr>
            </w:pPr>
            <w:r w:rsidRPr="00B148B1">
              <w:rPr>
                <w:rFonts w:ascii="Arial" w:hAnsi="Arial" w:cs="Arial"/>
              </w:rPr>
              <w:t>(</w:t>
            </w:r>
            <w:del w:id="410" w:author="R S" w:date="2025-03-13T13:24:00Z">
              <w:r w:rsidRPr="00B148B1" w:rsidDel="00850555">
                <w:rPr>
                  <w:rFonts w:ascii="Arial" w:hAnsi="Arial" w:cs="Arial"/>
                </w:rPr>
                <w:delText>n=</w:delText>
              </w:r>
            </w:del>
            <w:ins w:id="411" w:author="R S" w:date="2025-03-13T13:24:00Z">
              <w:r w:rsidR="00850555">
                <w:rPr>
                  <w:rFonts w:ascii="Arial" w:hAnsi="Arial" w:cs="Arial"/>
                </w:rPr>
                <w:t>n = </w:t>
              </w:r>
            </w:ins>
            <w:r w:rsidRPr="00B148B1">
              <w:rPr>
                <w:rFonts w:ascii="Arial" w:hAnsi="Arial" w:cs="Arial"/>
              </w:rPr>
              <w:t xml:space="preserve">4): </w:t>
            </w:r>
            <w:r w:rsidRPr="00B148B1">
              <w:rPr>
                <w:rFonts w:ascii="Arial" w:hAnsi="Arial" w:cs="Arial"/>
                <w:i/>
                <w:iCs/>
              </w:rPr>
              <w:t xml:space="preserve">Staphylococcus </w:t>
            </w:r>
            <w:r w:rsidRPr="00B148B1">
              <w:rPr>
                <w:rFonts w:ascii="Arial" w:hAnsi="Arial" w:cs="Arial"/>
              </w:rPr>
              <w:t>spp.</w:t>
            </w:r>
            <w:r>
              <w:rPr>
                <w:rFonts w:ascii="Arial" w:hAnsi="Arial" w:cs="Arial"/>
              </w:rPr>
              <w:t xml:space="preserve"> in all</w:t>
            </w:r>
          </w:p>
        </w:tc>
      </w:tr>
    </w:tbl>
    <w:p w14:paraId="7281556D" w14:textId="5F5D7443" w:rsidR="00C40B42" w:rsidRPr="00547E01" w:rsidRDefault="008B1E81" w:rsidP="000352E7">
      <w:pPr>
        <w:spacing w:after="0"/>
        <w:rPr>
          <w:rFonts w:ascii="Arial" w:hAnsi="Arial" w:cs="Arial"/>
        </w:rPr>
      </w:pPr>
      <w:del w:id="412" w:author="R S" w:date="2025-03-13T13:24:00Z">
        <w:r w:rsidDel="00850555">
          <w:rPr>
            <w:rFonts w:ascii="Arial" w:hAnsi="Arial" w:cs="Arial"/>
          </w:rPr>
          <w:delText>PO</w:delText>
        </w:r>
      </w:del>
      <w:del w:id="413" w:author="R S" w:date="2025-03-13T13:29:00Z">
        <w:r w:rsidDel="00850555">
          <w:rPr>
            <w:rFonts w:ascii="Arial" w:hAnsi="Arial" w:cs="Arial"/>
          </w:rPr>
          <w:delText xml:space="preserve">: per os; </w:delText>
        </w:r>
        <w:r w:rsidR="00E402A6" w:rsidDel="00850555">
          <w:rPr>
            <w:rFonts w:ascii="Arial" w:hAnsi="Arial" w:cs="Arial"/>
          </w:rPr>
          <w:delText xml:space="preserve">IM: intramuscularly; </w:delText>
        </w:r>
      </w:del>
      <w:r w:rsidR="00D028BC">
        <w:rPr>
          <w:rFonts w:ascii="Arial" w:hAnsi="Arial" w:cs="Arial"/>
        </w:rPr>
        <w:t>RCT</w:t>
      </w:r>
      <w:del w:id="414" w:author="R S" w:date="2025-03-13T13:29:00Z">
        <w:r w:rsidR="00D028BC" w:rsidDel="00850555">
          <w:rPr>
            <w:rFonts w:ascii="Arial" w:hAnsi="Arial" w:cs="Arial"/>
          </w:rPr>
          <w:delText xml:space="preserve">: </w:delText>
        </w:r>
      </w:del>
      <w:ins w:id="415" w:author="R S" w:date="2025-03-13T13:29:00Z">
        <w:r w:rsidR="00850555">
          <w:rPr>
            <w:rFonts w:ascii="Arial" w:hAnsi="Arial" w:cs="Arial"/>
          </w:rPr>
          <w:t xml:space="preserve">, </w:t>
        </w:r>
      </w:ins>
      <w:del w:id="416" w:author="R S" w:date="2025-03-13T13:29:00Z">
        <w:r w:rsidR="00D028BC" w:rsidDel="00850555">
          <w:rPr>
            <w:rFonts w:ascii="Arial" w:hAnsi="Arial" w:cs="Arial"/>
          </w:rPr>
          <w:delText xml:space="preserve">Randomised </w:delText>
        </w:r>
      </w:del>
      <w:ins w:id="417" w:author="R S" w:date="2025-03-13T13:29:00Z">
        <w:r w:rsidR="00850555">
          <w:rPr>
            <w:rFonts w:ascii="Arial" w:hAnsi="Arial" w:cs="Arial"/>
          </w:rPr>
          <w:t xml:space="preserve">randomised </w:t>
        </w:r>
      </w:ins>
      <w:r w:rsidR="00D028BC">
        <w:rPr>
          <w:rFonts w:ascii="Arial" w:hAnsi="Arial" w:cs="Arial"/>
        </w:rPr>
        <w:t xml:space="preserve">controlled trial; </w:t>
      </w:r>
      <w:r w:rsidR="00C40B42" w:rsidRPr="00B148B1">
        <w:rPr>
          <w:rFonts w:ascii="Arial" w:hAnsi="Arial" w:cs="Arial"/>
        </w:rPr>
        <w:t xml:space="preserve">MRSP, meticillin-resistant </w:t>
      </w:r>
      <w:r w:rsidR="00C40B42" w:rsidRPr="00F67E6E">
        <w:rPr>
          <w:rFonts w:ascii="Arial" w:hAnsi="Arial" w:cs="Arial"/>
          <w:i/>
          <w:iCs/>
        </w:rPr>
        <w:t>S</w:t>
      </w:r>
      <w:r w:rsidR="00C40B42" w:rsidRPr="00B148B1">
        <w:rPr>
          <w:rFonts w:ascii="Arial" w:hAnsi="Arial" w:cs="Arial"/>
          <w:i/>
          <w:iCs/>
        </w:rPr>
        <w:t>.</w:t>
      </w:r>
      <w:r w:rsidR="00C40B42" w:rsidRPr="00F67E6E">
        <w:rPr>
          <w:rFonts w:ascii="Arial" w:hAnsi="Arial" w:cs="Arial"/>
          <w:i/>
          <w:iCs/>
        </w:rPr>
        <w:t xml:space="preserve"> pseudintermedius</w:t>
      </w:r>
      <w:r w:rsidR="00C40B42" w:rsidRPr="00B148B1">
        <w:rPr>
          <w:rFonts w:ascii="Arial" w:hAnsi="Arial" w:cs="Arial"/>
        </w:rPr>
        <w:t xml:space="preserve">; MSSP, meticillin-susceptible </w:t>
      </w:r>
      <w:r w:rsidR="00C40B42" w:rsidRPr="00F67E6E">
        <w:rPr>
          <w:rFonts w:ascii="Arial" w:hAnsi="Arial" w:cs="Arial"/>
          <w:i/>
          <w:iCs/>
        </w:rPr>
        <w:t xml:space="preserve">S. </w:t>
      </w:r>
      <w:proofErr w:type="spellStart"/>
      <w:r w:rsidR="00C40B42" w:rsidRPr="00F67E6E">
        <w:rPr>
          <w:rFonts w:ascii="Arial" w:hAnsi="Arial" w:cs="Arial"/>
          <w:i/>
          <w:iCs/>
        </w:rPr>
        <w:t>pseudintermedius</w:t>
      </w:r>
      <w:proofErr w:type="spellEnd"/>
      <w:r w:rsidR="00547E01">
        <w:rPr>
          <w:rFonts w:ascii="Arial" w:hAnsi="Arial" w:cs="Arial"/>
          <w:i/>
          <w:iCs/>
        </w:rPr>
        <w:t xml:space="preserve">; </w:t>
      </w:r>
      <w:r w:rsidR="00547E01" w:rsidRPr="00547E01">
        <w:rPr>
          <w:rFonts w:ascii="Arial" w:hAnsi="Arial" w:cs="Arial"/>
        </w:rPr>
        <w:t>TMPS</w:t>
      </w:r>
      <w:del w:id="418" w:author="R S" w:date="2025-03-13T13:31:00Z">
        <w:r w:rsidR="00723535" w:rsidDel="00850555">
          <w:rPr>
            <w:rFonts w:ascii="Arial" w:hAnsi="Arial" w:cs="Arial"/>
          </w:rPr>
          <w:delText xml:space="preserve">: </w:delText>
        </w:r>
      </w:del>
      <w:ins w:id="419" w:author="R S" w:date="2025-03-13T13:31:00Z">
        <w:r w:rsidR="00850555">
          <w:rPr>
            <w:rFonts w:ascii="Arial" w:hAnsi="Arial" w:cs="Arial"/>
          </w:rPr>
          <w:t xml:space="preserve">, </w:t>
        </w:r>
      </w:ins>
      <w:r w:rsidR="00EF4366">
        <w:rPr>
          <w:rFonts w:ascii="Arial" w:hAnsi="Arial" w:cs="Arial"/>
        </w:rPr>
        <w:t>Trimethoprim-</w:t>
      </w:r>
      <w:proofErr w:type="spellStart"/>
      <w:r w:rsidR="00EF4366">
        <w:rPr>
          <w:rFonts w:ascii="Arial" w:hAnsi="Arial" w:cs="Arial"/>
        </w:rPr>
        <w:t>sufamethoxazole</w:t>
      </w:r>
      <w:proofErr w:type="spellEnd"/>
    </w:p>
    <w:p w14:paraId="5BE19261" w14:textId="2D261096" w:rsidR="0053687C" w:rsidRPr="00F67E6E" w:rsidRDefault="001C555D" w:rsidP="000352E7">
      <w:pPr>
        <w:spacing w:after="0"/>
        <w:rPr>
          <w:rFonts w:ascii="Arial" w:hAnsi="Arial" w:cs="Arial"/>
        </w:rPr>
      </w:pPr>
      <w:r w:rsidRPr="00B148B1">
        <w:rPr>
          <w:rFonts w:ascii="Arial" w:hAnsi="Arial" w:cs="Arial"/>
        </w:rPr>
        <w:t>*</w:t>
      </w:r>
      <w:r w:rsidR="0053687C" w:rsidRPr="00F67E6E">
        <w:rPr>
          <w:rFonts w:ascii="Arial" w:hAnsi="Arial" w:cs="Arial"/>
        </w:rPr>
        <w:t xml:space="preserve">This </w:t>
      </w:r>
      <w:r w:rsidR="00E73338" w:rsidRPr="00B148B1">
        <w:rPr>
          <w:rFonts w:ascii="Arial" w:hAnsi="Arial" w:cs="Arial"/>
        </w:rPr>
        <w:t>was</w:t>
      </w:r>
      <w:r w:rsidRPr="00B148B1">
        <w:rPr>
          <w:rFonts w:ascii="Arial" w:hAnsi="Arial" w:cs="Arial"/>
        </w:rPr>
        <w:t xml:space="preserve"> </w:t>
      </w:r>
      <w:r w:rsidR="0053687C" w:rsidRPr="00F67E6E">
        <w:rPr>
          <w:rFonts w:ascii="Arial" w:hAnsi="Arial" w:cs="Arial"/>
        </w:rPr>
        <w:t xml:space="preserve">a </w:t>
      </w:r>
      <w:del w:id="420" w:author="R S" w:date="2025-03-13T13:25:00Z">
        <w:r w:rsidR="0053687C" w:rsidRPr="00F67E6E" w:rsidDel="00850555">
          <w:rPr>
            <w:rFonts w:ascii="Arial" w:hAnsi="Arial" w:cs="Arial"/>
          </w:rPr>
          <w:delText>non-</w:delText>
        </w:r>
      </w:del>
      <w:ins w:id="421" w:author="R S" w:date="2025-03-13T13:25:00Z">
        <w:r w:rsidR="00850555">
          <w:rPr>
            <w:rFonts w:ascii="Arial" w:hAnsi="Arial" w:cs="Arial"/>
          </w:rPr>
          <w:t>non</w:t>
        </w:r>
      </w:ins>
      <w:r w:rsidR="0053687C" w:rsidRPr="00F67E6E">
        <w:rPr>
          <w:rFonts w:ascii="Arial" w:hAnsi="Arial" w:cs="Arial"/>
        </w:rPr>
        <w:t xml:space="preserve">randomised clinical trial that assesses another metric, but </w:t>
      </w:r>
      <w:r w:rsidRPr="00B148B1">
        <w:rPr>
          <w:rFonts w:ascii="Arial" w:hAnsi="Arial" w:cs="Arial"/>
        </w:rPr>
        <w:t>as an</w:t>
      </w:r>
      <w:r w:rsidRPr="00F67E6E">
        <w:rPr>
          <w:rFonts w:ascii="Arial" w:hAnsi="Arial" w:cs="Arial"/>
        </w:rPr>
        <w:t xml:space="preserve"> </w:t>
      </w:r>
      <w:r w:rsidR="0053687C" w:rsidRPr="00F67E6E">
        <w:rPr>
          <w:rFonts w:ascii="Arial" w:hAnsi="Arial" w:cs="Arial"/>
        </w:rPr>
        <w:t>assess</w:t>
      </w:r>
      <w:r w:rsidRPr="00B148B1">
        <w:rPr>
          <w:rFonts w:ascii="Arial" w:hAnsi="Arial" w:cs="Arial"/>
        </w:rPr>
        <w:t>ment of</w:t>
      </w:r>
      <w:r w:rsidR="0053687C" w:rsidRPr="00F67E6E">
        <w:rPr>
          <w:rFonts w:ascii="Arial" w:hAnsi="Arial" w:cs="Arial"/>
        </w:rPr>
        <w:t xml:space="preserve"> systemic</w:t>
      </w:r>
      <w:r w:rsidR="00E73338" w:rsidRPr="00B148B1">
        <w:rPr>
          <w:rFonts w:ascii="Arial" w:hAnsi="Arial" w:cs="Arial"/>
        </w:rPr>
        <w:t xml:space="preserve"> antimicrobial</w:t>
      </w:r>
      <w:r w:rsidR="0053687C" w:rsidRPr="00F67E6E">
        <w:rPr>
          <w:rFonts w:ascii="Arial" w:hAnsi="Arial" w:cs="Arial"/>
        </w:rPr>
        <w:t xml:space="preserve"> therapy of </w:t>
      </w:r>
      <w:r w:rsidRPr="00B148B1">
        <w:rPr>
          <w:rFonts w:ascii="Arial" w:hAnsi="Arial" w:cs="Arial"/>
        </w:rPr>
        <w:t xml:space="preserve">superficial / deep </w:t>
      </w:r>
      <w:r w:rsidR="0053687C" w:rsidRPr="00F67E6E">
        <w:rPr>
          <w:rFonts w:ascii="Arial" w:hAnsi="Arial" w:cs="Arial"/>
        </w:rPr>
        <w:t xml:space="preserve">pyoderma it </w:t>
      </w:r>
      <w:r w:rsidRPr="00B148B1">
        <w:rPr>
          <w:rFonts w:ascii="Arial" w:hAnsi="Arial" w:cs="Arial"/>
        </w:rPr>
        <w:t>is considered a</w:t>
      </w:r>
      <w:r w:rsidR="0053687C" w:rsidRPr="00F67E6E">
        <w:rPr>
          <w:rFonts w:ascii="Arial" w:hAnsi="Arial" w:cs="Arial"/>
        </w:rPr>
        <w:t xml:space="preserve"> case series.</w:t>
      </w:r>
    </w:p>
    <w:p w14:paraId="2D7E28D7" w14:textId="712AD836" w:rsidR="00C40B42" w:rsidRPr="00B148B1" w:rsidRDefault="0053687C" w:rsidP="000352E7">
      <w:pPr>
        <w:spacing w:after="0"/>
        <w:rPr>
          <w:rFonts w:ascii="Arial" w:hAnsi="Arial" w:cs="Arial"/>
        </w:rPr>
      </w:pPr>
      <w:r w:rsidRPr="00F67E6E">
        <w:rPr>
          <w:rFonts w:ascii="Arial" w:hAnsi="Arial" w:cs="Arial"/>
        </w:rPr>
        <w:t xml:space="preserve">‡This study </w:t>
      </w:r>
      <w:r w:rsidR="00C40B42" w:rsidRPr="00B148B1">
        <w:rPr>
          <w:rFonts w:ascii="Arial" w:hAnsi="Arial" w:cs="Arial"/>
        </w:rPr>
        <w:t>was</w:t>
      </w:r>
      <w:r w:rsidRPr="00F67E6E">
        <w:rPr>
          <w:rFonts w:ascii="Arial" w:hAnsi="Arial" w:cs="Arial"/>
        </w:rPr>
        <w:t xml:space="preserve"> a randomised controlled trial that assesses another metric, but to assess systemic therapy of pyoderma, it has been downgraded to case series.</w:t>
      </w:r>
    </w:p>
    <w:p w14:paraId="6B35727D" w14:textId="51AF133C" w:rsidR="00C40B42" w:rsidRPr="00B148B1" w:rsidRDefault="00C40B42" w:rsidP="00C40B42">
      <w:pPr>
        <w:spacing w:after="0"/>
        <w:rPr>
          <w:rFonts w:ascii="Arial" w:hAnsi="Arial" w:cs="Arial"/>
        </w:rPr>
      </w:pPr>
      <w:r w:rsidRPr="00B148B1">
        <w:rPr>
          <w:rFonts w:ascii="Arial" w:hAnsi="Arial" w:cs="Arial"/>
        </w:rPr>
        <w:t xml:space="preserve">† Study </w:t>
      </w:r>
      <w:r w:rsidR="00850555" w:rsidRPr="00B148B1">
        <w:rPr>
          <w:rFonts w:ascii="Arial" w:hAnsi="Arial" w:cs="Arial"/>
        </w:rPr>
        <w:t xml:space="preserve">level of evidence </w:t>
      </w:r>
      <w:r w:rsidRPr="00B148B1">
        <w:rPr>
          <w:rFonts w:ascii="Arial" w:hAnsi="Arial" w:cs="Arial"/>
        </w:rPr>
        <w:t>(</w:t>
      </w:r>
      <w:proofErr w:type="spellStart"/>
      <w:r w:rsidRPr="00B148B1">
        <w:rPr>
          <w:rFonts w:ascii="Arial" w:hAnsi="Arial" w:cs="Arial"/>
        </w:rPr>
        <w:t>LoE</w:t>
      </w:r>
      <w:proofErr w:type="spellEnd"/>
      <w:r w:rsidRPr="00B148B1">
        <w:rPr>
          <w:rFonts w:ascii="Arial" w:hAnsi="Arial" w:cs="Arial"/>
        </w:rPr>
        <w:t xml:space="preserve">) amended for reasons given </w:t>
      </w:r>
      <w:proofErr w:type="gramStart"/>
      <w:r w:rsidRPr="00B148B1">
        <w:rPr>
          <w:rFonts w:ascii="Arial" w:hAnsi="Arial" w:cs="Arial"/>
        </w:rPr>
        <w:t xml:space="preserve">under </w:t>
      </w:r>
      <w:proofErr w:type="gramEnd"/>
      <w:del w:id="422" w:author="R S" w:date="2025-03-13T13:32:00Z">
        <w:r w:rsidRPr="00B148B1" w:rsidDel="00850555">
          <w:rPr>
            <w:rFonts w:ascii="Arial" w:hAnsi="Arial" w:cs="Arial"/>
          </w:rPr>
          <w:delText>‘</w:delText>
        </w:r>
      </w:del>
      <w:ins w:id="423" w:author="R S" w:date="2025-03-13T13:32:00Z">
        <w:r w:rsidR="00850555">
          <w:rPr>
            <w:rFonts w:ascii="Arial" w:hAnsi="Arial" w:cs="Arial"/>
          </w:rPr>
          <w:t>”</w:t>
        </w:r>
      </w:ins>
      <w:del w:id="424" w:author="R S" w:date="2025-03-13T13:32:00Z">
        <w:r w:rsidRPr="00B148B1" w:rsidDel="00850555">
          <w:rPr>
            <w:rFonts w:ascii="Arial" w:hAnsi="Arial" w:cs="Arial"/>
          </w:rPr>
          <w:delText>Outcome’</w:delText>
        </w:r>
      </w:del>
      <w:ins w:id="425" w:author="R S" w:date="2025-03-13T13:32:00Z">
        <w:r w:rsidR="00850555" w:rsidRPr="00B148B1">
          <w:rPr>
            <w:rFonts w:ascii="Arial" w:hAnsi="Arial" w:cs="Arial"/>
          </w:rPr>
          <w:t>Outcome</w:t>
        </w:r>
        <w:r w:rsidR="00850555">
          <w:rPr>
            <w:rFonts w:ascii="Arial" w:hAnsi="Arial" w:cs="Arial"/>
          </w:rPr>
          <w:t>”</w:t>
        </w:r>
      </w:ins>
    </w:p>
    <w:p w14:paraId="7C761FEA" w14:textId="77777777" w:rsidR="00C40B42" w:rsidRPr="00B148B1" w:rsidRDefault="00C40B42" w:rsidP="00C40B42">
      <w:pPr>
        <w:spacing w:after="0" w:line="240" w:lineRule="auto"/>
        <w:rPr>
          <w:rFonts w:ascii="Arial" w:hAnsi="Arial" w:cs="Arial"/>
        </w:rPr>
      </w:pPr>
    </w:p>
    <w:tbl>
      <w:tblPr>
        <w:tblW w:w="17436" w:type="dxa"/>
        <w:tblInd w:w="-436" w:type="dxa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98"/>
        <w:gridCol w:w="3539"/>
        <w:gridCol w:w="12899"/>
      </w:tblGrid>
      <w:tr w:rsidR="00C40B42" w:rsidRPr="00B148B1" w14:paraId="61E71A04" w14:textId="77777777" w:rsidTr="00850555">
        <w:tc>
          <w:tcPr>
            <w:tcW w:w="45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3539C" w14:textId="38222F94" w:rsidR="00C40B42" w:rsidRPr="00B148B1" w:rsidRDefault="00C40B42" w:rsidP="00B57A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148B1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Level of </w:t>
            </w:r>
            <w:del w:id="426" w:author="R S" w:date="2025-03-13T13:35:00Z">
              <w:r w:rsidRPr="00B148B1" w:rsidDel="00B57A10">
                <w:rPr>
                  <w:rFonts w:ascii="Arial" w:eastAsia="Times New Roman" w:hAnsi="Arial" w:cs="Arial"/>
                  <w:b/>
                  <w:bCs/>
                  <w:lang w:eastAsia="en-GB"/>
                </w:rPr>
                <w:delText xml:space="preserve">Evidence </w:delText>
              </w:r>
            </w:del>
            <w:ins w:id="427" w:author="R S" w:date="2025-03-13T13:35:00Z">
              <w:r w:rsidR="00B57A10">
                <w:rPr>
                  <w:rFonts w:ascii="Arial" w:eastAsia="Times New Roman" w:hAnsi="Arial" w:cs="Arial"/>
                  <w:b/>
                  <w:bCs/>
                  <w:lang w:eastAsia="en-GB"/>
                </w:rPr>
                <w:t>e</w:t>
              </w:r>
              <w:r w:rsidR="00B57A10" w:rsidRPr="00B148B1">
                <w:rPr>
                  <w:rFonts w:ascii="Arial" w:eastAsia="Times New Roman" w:hAnsi="Arial" w:cs="Arial"/>
                  <w:b/>
                  <w:bCs/>
                  <w:lang w:eastAsia="en-GB"/>
                </w:rPr>
                <w:t xml:space="preserve">vidence </w:t>
              </w:r>
            </w:ins>
            <w:r w:rsidRPr="00B148B1">
              <w:rPr>
                <w:rFonts w:ascii="Arial" w:eastAsia="Times New Roman" w:hAnsi="Arial" w:cs="Arial"/>
                <w:b/>
                <w:bCs/>
                <w:lang w:eastAsia="en-GB"/>
              </w:rPr>
              <w:t>(</w:t>
            </w:r>
            <w:proofErr w:type="spellStart"/>
            <w:r w:rsidRPr="00B148B1">
              <w:rPr>
                <w:rFonts w:ascii="Arial" w:eastAsia="Times New Roman" w:hAnsi="Arial" w:cs="Arial"/>
                <w:b/>
                <w:bCs/>
                <w:lang w:eastAsia="en-GB"/>
              </w:rPr>
              <w:t>LoE</w:t>
            </w:r>
            <w:proofErr w:type="spellEnd"/>
            <w:r w:rsidRPr="00B148B1">
              <w:rPr>
                <w:rFonts w:ascii="Arial" w:eastAsia="Times New Roman" w:hAnsi="Arial" w:cs="Arial"/>
                <w:b/>
                <w:bCs/>
                <w:lang w:eastAsia="en-GB"/>
              </w:rPr>
              <w:t>)</w:t>
            </w:r>
          </w:p>
        </w:tc>
        <w:tc>
          <w:tcPr>
            <w:tcW w:w="128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B6E66" w14:textId="77777777" w:rsidR="00C40B42" w:rsidRPr="00B148B1" w:rsidRDefault="00C40B42" w:rsidP="008505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148B1">
              <w:rPr>
                <w:rFonts w:ascii="Arial" w:eastAsia="Times New Roman" w:hAnsi="Arial" w:cs="Arial"/>
                <w:b/>
                <w:bCs/>
                <w:lang w:eastAsia="en-GB"/>
              </w:rPr>
              <w:t>Definition for treatment studies</w:t>
            </w:r>
          </w:p>
        </w:tc>
      </w:tr>
      <w:tr w:rsidR="00C40B42" w:rsidRPr="00B148B1" w14:paraId="73906330" w14:textId="77777777" w:rsidTr="00850555"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DF8EC" w14:textId="77777777" w:rsidR="00C40B42" w:rsidRPr="00B148B1" w:rsidRDefault="00C40B42" w:rsidP="0085055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148B1">
              <w:rPr>
                <w:rFonts w:ascii="Arial" w:eastAsia="Times New Roman" w:hAnsi="Arial" w:cs="Arial"/>
                <w:lang w:eastAsia="en-GB"/>
              </w:rPr>
              <w:lastRenderedPageBreak/>
              <w:t>1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35E09" w14:textId="5201975B" w:rsidR="00C40B42" w:rsidRPr="00B148B1" w:rsidRDefault="00C40B42" w:rsidP="0085055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148B1">
              <w:rPr>
                <w:rFonts w:ascii="Arial" w:eastAsia="Times New Roman" w:hAnsi="Arial" w:cs="Arial"/>
                <w:lang w:eastAsia="en-GB"/>
              </w:rPr>
              <w:t xml:space="preserve">Good quality, </w:t>
            </w:r>
            <w:del w:id="428" w:author="R S" w:date="2025-03-13T13:32:00Z">
              <w:r w:rsidRPr="00B148B1" w:rsidDel="00850555">
                <w:rPr>
                  <w:rFonts w:ascii="Arial" w:eastAsia="Times New Roman" w:hAnsi="Arial" w:cs="Arial"/>
                  <w:lang w:eastAsia="en-GB"/>
                </w:rPr>
                <w:delText xml:space="preserve">patient </w:delText>
              </w:r>
            </w:del>
            <w:ins w:id="429" w:author="R S" w:date="2025-03-13T13:32:00Z">
              <w:r w:rsidR="00850555" w:rsidRPr="00B148B1">
                <w:rPr>
                  <w:rFonts w:ascii="Arial" w:eastAsia="Times New Roman" w:hAnsi="Arial" w:cs="Arial"/>
                  <w:lang w:eastAsia="en-GB"/>
                </w:rPr>
                <w:t>patient</w:t>
              </w:r>
              <w:r w:rsidR="00850555">
                <w:rPr>
                  <w:rFonts w:ascii="Arial" w:eastAsia="Times New Roman" w:hAnsi="Arial" w:cs="Arial"/>
                  <w:lang w:eastAsia="en-GB"/>
                </w:rPr>
                <w:t>-</w:t>
              </w:r>
            </w:ins>
            <w:r w:rsidRPr="00B148B1">
              <w:rPr>
                <w:rFonts w:ascii="Arial" w:eastAsia="Times New Roman" w:hAnsi="Arial" w:cs="Arial"/>
                <w:lang w:eastAsia="en-GB"/>
              </w:rPr>
              <w:t>orient</w:t>
            </w:r>
            <w:ins w:id="430" w:author="R S" w:date="2025-03-13T13:32:00Z">
              <w:r w:rsidR="00850555">
                <w:rPr>
                  <w:rFonts w:ascii="Arial" w:eastAsia="Times New Roman" w:hAnsi="Arial" w:cs="Arial"/>
                  <w:lang w:eastAsia="en-GB"/>
                </w:rPr>
                <w:t>at</w:t>
              </w:r>
            </w:ins>
            <w:r w:rsidRPr="00B148B1">
              <w:rPr>
                <w:rFonts w:ascii="Arial" w:eastAsia="Times New Roman" w:hAnsi="Arial" w:cs="Arial"/>
                <w:lang w:eastAsia="en-GB"/>
              </w:rPr>
              <w:t>ed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B531D" w14:textId="66E3F87F" w:rsidR="00C40B42" w:rsidRPr="00B148B1" w:rsidRDefault="00C40B42" w:rsidP="0085055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148B1">
              <w:rPr>
                <w:rFonts w:ascii="Arial" w:eastAsia="Times New Roman" w:hAnsi="Arial" w:cs="Arial"/>
                <w:lang w:eastAsia="en-GB"/>
              </w:rPr>
              <w:t xml:space="preserve">“High quality” randomised controlled trial OR meta-analysis of consistent RCTs with </w:t>
            </w:r>
            <w:ins w:id="431" w:author="R S" w:date="2025-03-13T13:32:00Z">
              <w:r w:rsidR="00850555">
                <w:rPr>
                  <w:rFonts w:ascii="Arial" w:eastAsia="Times New Roman" w:hAnsi="Arial" w:cs="Arial"/>
                  <w:lang w:eastAsia="en-GB"/>
                </w:rPr>
                <w:t>≥</w:t>
              </w:r>
            </w:ins>
            <w:r w:rsidRPr="00B148B1">
              <w:rPr>
                <w:rFonts w:ascii="Arial" w:eastAsia="Times New Roman" w:hAnsi="Arial" w:cs="Arial"/>
                <w:lang w:eastAsia="en-GB"/>
              </w:rPr>
              <w:t xml:space="preserve">10 </w:t>
            </w:r>
            <w:del w:id="432" w:author="R S" w:date="2025-03-13T13:32:00Z">
              <w:r w:rsidRPr="00B148B1" w:rsidDel="00850555">
                <w:rPr>
                  <w:rFonts w:ascii="Arial" w:eastAsia="Times New Roman" w:hAnsi="Arial" w:cs="Arial"/>
                  <w:lang w:eastAsia="en-GB"/>
                </w:rPr>
                <w:delText xml:space="preserve">or more </w:delText>
              </w:r>
            </w:del>
            <w:r w:rsidRPr="00B148B1">
              <w:rPr>
                <w:rFonts w:ascii="Arial" w:eastAsia="Times New Roman" w:hAnsi="Arial" w:cs="Arial"/>
                <w:lang w:eastAsia="en-GB"/>
              </w:rPr>
              <w:t>dogs per group.</w:t>
            </w:r>
          </w:p>
        </w:tc>
      </w:tr>
      <w:tr w:rsidR="00C40B42" w:rsidRPr="00B148B1" w14:paraId="3BB7854D" w14:textId="77777777" w:rsidTr="00850555"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A189C" w14:textId="77777777" w:rsidR="00C40B42" w:rsidRPr="00B148B1" w:rsidRDefault="00C40B42" w:rsidP="0085055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148B1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EC901" w14:textId="221867A2" w:rsidR="00C40B42" w:rsidRPr="00B148B1" w:rsidRDefault="00C40B42" w:rsidP="0085055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148B1">
              <w:rPr>
                <w:rFonts w:ascii="Arial" w:eastAsia="Times New Roman" w:hAnsi="Arial" w:cs="Arial"/>
                <w:lang w:eastAsia="en-GB"/>
              </w:rPr>
              <w:t>Limited quality patient-orient</w:t>
            </w:r>
            <w:ins w:id="433" w:author="R S" w:date="2025-03-13T13:32:00Z">
              <w:r w:rsidR="00850555">
                <w:rPr>
                  <w:rFonts w:ascii="Arial" w:eastAsia="Times New Roman" w:hAnsi="Arial" w:cs="Arial"/>
                  <w:lang w:eastAsia="en-GB"/>
                </w:rPr>
                <w:t>at</w:t>
              </w:r>
            </w:ins>
            <w:r w:rsidRPr="00B148B1">
              <w:rPr>
                <w:rFonts w:ascii="Arial" w:eastAsia="Times New Roman" w:hAnsi="Arial" w:cs="Arial"/>
                <w:lang w:eastAsia="en-GB"/>
              </w:rPr>
              <w:t>ed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1E4E9" w14:textId="52C10DAE" w:rsidR="00C40B42" w:rsidRPr="00B148B1" w:rsidRDefault="00C40B42" w:rsidP="0085055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en-GB"/>
              </w:rPr>
            </w:pPr>
            <w:r w:rsidRPr="00B148B1">
              <w:rPr>
                <w:rFonts w:ascii="Arial" w:eastAsia="Times New Roman" w:hAnsi="Arial" w:cs="Arial"/>
                <w:color w:val="212121"/>
                <w:lang w:eastAsia="en-GB"/>
              </w:rPr>
              <w:t xml:space="preserve">“Low quality” RCT downgraded either </w:t>
            </w:r>
            <w:del w:id="434" w:author="R S" w:date="2025-03-13T13:32:00Z">
              <w:r w:rsidRPr="00B148B1" w:rsidDel="00850555">
                <w:rPr>
                  <w:rFonts w:ascii="Arial" w:eastAsia="Times New Roman" w:hAnsi="Arial" w:cs="Arial"/>
                  <w:color w:val="212121"/>
                  <w:lang w:eastAsia="en-GB"/>
                </w:rPr>
                <w:delText xml:space="preserve">due </w:delText>
              </w:r>
            </w:del>
            <w:ins w:id="435" w:author="R S" w:date="2025-03-13T13:32:00Z">
              <w:r w:rsidR="00850555">
                <w:rPr>
                  <w:rFonts w:ascii="Arial" w:eastAsia="Times New Roman" w:hAnsi="Arial" w:cs="Arial"/>
                  <w:color w:val="212121"/>
                  <w:lang w:eastAsia="en-GB"/>
                </w:rPr>
                <w:t>owing</w:t>
              </w:r>
              <w:r w:rsidR="00850555" w:rsidRPr="00B148B1">
                <w:rPr>
                  <w:rFonts w:ascii="Arial" w:eastAsia="Times New Roman" w:hAnsi="Arial" w:cs="Arial"/>
                  <w:color w:val="212121"/>
                  <w:lang w:eastAsia="en-GB"/>
                </w:rPr>
                <w:t xml:space="preserve"> </w:t>
              </w:r>
            </w:ins>
            <w:r w:rsidRPr="00B148B1">
              <w:rPr>
                <w:rFonts w:ascii="Arial" w:eastAsia="Times New Roman" w:hAnsi="Arial" w:cs="Arial"/>
                <w:color w:val="212121"/>
                <w:lang w:eastAsia="en-GB"/>
              </w:rPr>
              <w:t xml:space="preserve">to </w:t>
            </w:r>
            <w:del w:id="436" w:author="R S" w:date="2025-03-13T13:32:00Z">
              <w:r w:rsidRPr="00B148B1" w:rsidDel="00850555">
                <w:rPr>
                  <w:rFonts w:ascii="Arial" w:eastAsia="Times New Roman" w:hAnsi="Arial" w:cs="Arial"/>
                  <w:color w:val="212121"/>
                  <w:lang w:eastAsia="en-GB"/>
                </w:rPr>
                <w:delText>fewer than</w:delText>
              </w:r>
            </w:del>
            <w:ins w:id="437" w:author="R S" w:date="2025-03-13T13:32:00Z">
              <w:r w:rsidR="00850555">
                <w:rPr>
                  <w:rFonts w:ascii="Arial" w:eastAsia="Times New Roman" w:hAnsi="Arial" w:cs="Arial"/>
                  <w:color w:val="212121"/>
                  <w:lang w:eastAsia="en-GB"/>
                </w:rPr>
                <w:t>&lt;</w:t>
              </w:r>
            </w:ins>
            <w:del w:id="438" w:author="R S" w:date="2025-03-13T13:32:00Z">
              <w:r w:rsidRPr="00B148B1" w:rsidDel="00850555">
                <w:rPr>
                  <w:rFonts w:ascii="Arial" w:eastAsia="Times New Roman" w:hAnsi="Arial" w:cs="Arial"/>
                  <w:color w:val="212121"/>
                  <w:lang w:eastAsia="en-GB"/>
                </w:rPr>
                <w:delText xml:space="preserve"> </w:delText>
              </w:r>
            </w:del>
            <w:r w:rsidRPr="00B148B1">
              <w:rPr>
                <w:rFonts w:ascii="Arial" w:eastAsia="Times New Roman" w:hAnsi="Arial" w:cs="Arial"/>
                <w:color w:val="212121"/>
                <w:lang w:eastAsia="en-GB"/>
              </w:rPr>
              <w:t xml:space="preserve">10 dogs per group, lack of separate assessment of groups, lack of specific clinical interpretation OR prospective case series (cohort study) containing </w:t>
            </w:r>
            <w:ins w:id="439" w:author="R S" w:date="2025-03-13T13:32:00Z">
              <w:r w:rsidR="00850555">
                <w:rPr>
                  <w:rFonts w:ascii="Arial" w:eastAsia="Times New Roman" w:hAnsi="Arial" w:cs="Arial"/>
                  <w:color w:val="212121"/>
                  <w:lang w:eastAsia="en-GB"/>
                </w:rPr>
                <w:t>≥</w:t>
              </w:r>
            </w:ins>
            <w:r w:rsidRPr="00B148B1">
              <w:rPr>
                <w:rFonts w:ascii="Arial" w:eastAsia="Times New Roman" w:hAnsi="Arial" w:cs="Arial"/>
                <w:color w:val="212121"/>
                <w:lang w:eastAsia="en-GB"/>
              </w:rPr>
              <w:t xml:space="preserve">10 </w:t>
            </w:r>
            <w:del w:id="440" w:author="R S" w:date="2025-03-13T13:32:00Z">
              <w:r w:rsidRPr="00B148B1" w:rsidDel="00850555">
                <w:rPr>
                  <w:rFonts w:ascii="Arial" w:eastAsia="Times New Roman" w:hAnsi="Arial" w:cs="Arial"/>
                  <w:color w:val="212121"/>
                  <w:lang w:eastAsia="en-GB"/>
                </w:rPr>
                <w:delText xml:space="preserve">or more </w:delText>
              </w:r>
            </w:del>
            <w:r w:rsidRPr="00B148B1">
              <w:rPr>
                <w:rFonts w:ascii="Arial" w:eastAsia="Times New Roman" w:hAnsi="Arial" w:cs="Arial"/>
                <w:color w:val="212121"/>
                <w:lang w:eastAsia="en-GB"/>
              </w:rPr>
              <w:t>dogs</w:t>
            </w:r>
          </w:p>
        </w:tc>
      </w:tr>
      <w:tr w:rsidR="00C40B42" w:rsidRPr="00B148B1" w14:paraId="0C3A5179" w14:textId="77777777" w:rsidTr="00850555"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1BFD4" w14:textId="77777777" w:rsidR="00C40B42" w:rsidRPr="00B148B1" w:rsidRDefault="00C40B42" w:rsidP="0085055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148B1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8EE3A" w14:textId="77777777" w:rsidR="00C40B42" w:rsidRPr="00B148B1" w:rsidRDefault="00C40B42" w:rsidP="0085055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148B1">
              <w:rPr>
                <w:rFonts w:ascii="Arial" w:eastAsia="Times New Roman" w:hAnsi="Arial" w:cs="Arial"/>
                <w:lang w:eastAsia="en-GB"/>
              </w:rPr>
              <w:t>Other evidence</w:t>
            </w:r>
          </w:p>
        </w:tc>
        <w:tc>
          <w:tcPr>
            <w:tcW w:w="12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7E21E" w14:textId="5BB1D2CF" w:rsidR="00C40B42" w:rsidRPr="00B148B1" w:rsidRDefault="00C40B42" w:rsidP="0085055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148B1">
              <w:rPr>
                <w:rFonts w:ascii="Arial" w:eastAsia="Times New Roman" w:hAnsi="Arial" w:cs="Arial"/>
                <w:lang w:eastAsia="en-GB"/>
              </w:rPr>
              <w:t xml:space="preserve">Prospective case series containing </w:t>
            </w:r>
            <w:del w:id="441" w:author="R S" w:date="2025-03-13T13:32:00Z">
              <w:r w:rsidRPr="00B148B1" w:rsidDel="00850555">
                <w:rPr>
                  <w:rFonts w:ascii="Arial" w:eastAsia="Times New Roman" w:hAnsi="Arial" w:cs="Arial"/>
                  <w:color w:val="212121"/>
                  <w:lang w:eastAsia="en-GB"/>
                </w:rPr>
                <w:delText>fewer than</w:delText>
              </w:r>
            </w:del>
            <w:ins w:id="442" w:author="R S" w:date="2025-03-13T13:32:00Z">
              <w:r w:rsidR="00850555">
                <w:rPr>
                  <w:rFonts w:ascii="Arial" w:eastAsia="Times New Roman" w:hAnsi="Arial" w:cs="Arial"/>
                  <w:color w:val="212121"/>
                  <w:lang w:eastAsia="en-GB"/>
                </w:rPr>
                <w:t>&lt;</w:t>
              </w:r>
            </w:ins>
            <w:del w:id="443" w:author="R S" w:date="2025-03-13T13:32:00Z">
              <w:r w:rsidRPr="00B148B1" w:rsidDel="00850555">
                <w:rPr>
                  <w:rFonts w:ascii="Arial" w:eastAsia="Times New Roman" w:hAnsi="Arial" w:cs="Arial"/>
                  <w:color w:val="212121"/>
                  <w:lang w:eastAsia="en-GB"/>
                </w:rPr>
                <w:delText xml:space="preserve"> </w:delText>
              </w:r>
            </w:del>
            <w:r w:rsidRPr="00B148B1">
              <w:rPr>
                <w:rFonts w:ascii="Arial" w:eastAsia="Times New Roman" w:hAnsi="Arial" w:cs="Arial"/>
                <w:lang w:eastAsia="en-GB"/>
              </w:rPr>
              <w:t>10 dogs OR a retrospective case series (any size)</w:t>
            </w:r>
          </w:p>
        </w:tc>
      </w:tr>
    </w:tbl>
    <w:p w14:paraId="5E9D4B3B" w14:textId="77777777" w:rsidR="00C40B42" w:rsidRDefault="00C40B42" w:rsidP="00995CC2">
      <w:pPr>
        <w:spacing w:after="0"/>
        <w:rPr>
          <w:rFonts w:ascii="Arial" w:hAnsi="Arial" w:cs="Arial"/>
        </w:rPr>
      </w:pPr>
    </w:p>
    <w:p w14:paraId="46461540" w14:textId="2B937B4F" w:rsidR="00206768" w:rsidRPr="00A74CA9" w:rsidRDefault="00206768" w:rsidP="00A74CA9">
      <w:pPr>
        <w:pStyle w:val="Heading1"/>
        <w:rPr>
          <w:rFonts w:ascii="Arial" w:hAnsi="Arial" w:cs="Arial"/>
        </w:rPr>
      </w:pPr>
      <w:r w:rsidRPr="00A74CA9">
        <w:rPr>
          <w:rFonts w:ascii="Arial" w:hAnsi="Arial" w:cs="Arial"/>
        </w:rPr>
        <w:t>References</w:t>
      </w:r>
    </w:p>
    <w:p w14:paraId="01801898" w14:textId="105A32C9" w:rsidR="00206768" w:rsidRDefault="007879A2" w:rsidP="00A74CA9">
      <w:pPr>
        <w:spacing w:before="120" w:after="0" w:line="240" w:lineRule="auto"/>
        <w:rPr>
          <w:rFonts w:ascii="Arial" w:hAnsi="Arial" w:cs="Arial"/>
        </w:rPr>
      </w:pPr>
      <w:proofErr w:type="spellStart"/>
      <w:r w:rsidRPr="007879A2">
        <w:rPr>
          <w:rFonts w:ascii="Arial" w:hAnsi="Arial" w:cs="Arial"/>
        </w:rPr>
        <w:t>Beigh</w:t>
      </w:r>
      <w:proofErr w:type="spellEnd"/>
      <w:r w:rsidRPr="007879A2">
        <w:rPr>
          <w:rFonts w:ascii="Arial" w:hAnsi="Arial" w:cs="Arial"/>
        </w:rPr>
        <w:t xml:space="preserve"> SA, </w:t>
      </w:r>
      <w:proofErr w:type="spellStart"/>
      <w:r w:rsidRPr="007879A2">
        <w:rPr>
          <w:rFonts w:ascii="Arial" w:hAnsi="Arial" w:cs="Arial"/>
        </w:rPr>
        <w:t>Soodan</w:t>
      </w:r>
      <w:proofErr w:type="spellEnd"/>
      <w:r w:rsidRPr="007879A2">
        <w:rPr>
          <w:rFonts w:ascii="Arial" w:hAnsi="Arial" w:cs="Arial"/>
        </w:rPr>
        <w:t xml:space="preserve"> JS, </w:t>
      </w:r>
      <w:proofErr w:type="spellStart"/>
      <w:r w:rsidRPr="007879A2">
        <w:rPr>
          <w:rFonts w:ascii="Arial" w:hAnsi="Arial" w:cs="Arial"/>
        </w:rPr>
        <w:t>Tantary</w:t>
      </w:r>
      <w:proofErr w:type="spellEnd"/>
      <w:r w:rsidRPr="007879A2">
        <w:rPr>
          <w:rFonts w:ascii="Arial" w:hAnsi="Arial" w:cs="Arial"/>
        </w:rPr>
        <w:t xml:space="preserve"> H, </w:t>
      </w:r>
      <w:proofErr w:type="spellStart"/>
      <w:r w:rsidRPr="007879A2">
        <w:rPr>
          <w:rFonts w:ascii="Arial" w:hAnsi="Arial" w:cs="Arial"/>
        </w:rPr>
        <w:t>Tikoo</w:t>
      </w:r>
      <w:proofErr w:type="spellEnd"/>
      <w:r w:rsidRPr="007879A2">
        <w:rPr>
          <w:rFonts w:ascii="Arial" w:hAnsi="Arial" w:cs="Arial"/>
        </w:rPr>
        <w:t xml:space="preserve"> A. Comparative evaluation of antibacterial alone and antibacterial along with zinc in management of pyoderma in canines. </w:t>
      </w:r>
      <w:proofErr w:type="spellStart"/>
      <w:r w:rsidRPr="007879A2">
        <w:rPr>
          <w:rFonts w:ascii="Arial" w:hAnsi="Arial" w:cs="Arial"/>
        </w:rPr>
        <w:t>Intas</w:t>
      </w:r>
      <w:proofErr w:type="spellEnd"/>
      <w:r w:rsidRPr="007879A2">
        <w:rPr>
          <w:rFonts w:ascii="Arial" w:hAnsi="Arial" w:cs="Arial"/>
        </w:rPr>
        <w:t xml:space="preserve"> </w:t>
      </w:r>
      <w:proofErr w:type="spellStart"/>
      <w:r w:rsidRPr="007879A2">
        <w:rPr>
          <w:rFonts w:ascii="Arial" w:hAnsi="Arial" w:cs="Arial"/>
        </w:rPr>
        <w:t>polivet</w:t>
      </w:r>
      <w:proofErr w:type="spellEnd"/>
      <w:r w:rsidRPr="007879A2">
        <w:rPr>
          <w:rFonts w:ascii="Arial" w:hAnsi="Arial" w:cs="Arial"/>
        </w:rPr>
        <w:t>. 2013</w:t>
      </w:r>
      <w:proofErr w:type="gramStart"/>
      <w:r w:rsidRPr="007879A2">
        <w:rPr>
          <w:rFonts w:ascii="Arial" w:hAnsi="Arial" w:cs="Arial"/>
        </w:rPr>
        <w:t>;14:388</w:t>
      </w:r>
      <w:proofErr w:type="gramEnd"/>
      <w:del w:id="444" w:author="R S" w:date="2025-03-13T13:32:00Z">
        <w:r w:rsidRPr="007879A2" w:rsidDel="00850555">
          <w:rPr>
            <w:rFonts w:ascii="Arial" w:hAnsi="Arial" w:cs="Arial"/>
          </w:rPr>
          <w:delText>-</w:delText>
        </w:r>
      </w:del>
      <w:ins w:id="445" w:author="R S" w:date="2025-03-13T13:32:00Z">
        <w:r w:rsidR="00850555">
          <w:rPr>
            <w:rFonts w:ascii="Arial" w:hAnsi="Arial" w:cs="Arial"/>
          </w:rPr>
          <w:t>–</w:t>
        </w:r>
      </w:ins>
      <w:r w:rsidRPr="007879A2">
        <w:rPr>
          <w:rFonts w:ascii="Arial" w:hAnsi="Arial" w:cs="Arial"/>
        </w:rPr>
        <w:t>90.</w:t>
      </w:r>
    </w:p>
    <w:p w14:paraId="7888C50C" w14:textId="622CA9EC" w:rsidR="00A74CA9" w:rsidRDefault="00A74CA9" w:rsidP="00A74CA9">
      <w:pPr>
        <w:pStyle w:val="NormalWeb"/>
        <w:spacing w:before="120" w:beforeAutospacing="0" w:after="0" w:afterAutospacing="0"/>
        <w:rPr>
          <w:rFonts w:cs="Arial"/>
        </w:rPr>
      </w:pPr>
      <w:r w:rsidRPr="008D0E39">
        <w:rPr>
          <w:rFonts w:cs="Arial"/>
          <w:lang w:val="de-DE"/>
        </w:rPr>
        <w:t xml:space="preserve">Bryan J, Frank LA, Rohrbach BW, Burgette LJ, Cain CL, Bemis DA. </w:t>
      </w:r>
      <w:r w:rsidRPr="00D31651">
        <w:rPr>
          <w:rFonts w:cs="Arial"/>
        </w:rPr>
        <w:t xml:space="preserve">Treatment outcome of dogs with meticillin-resistant and meticillin-susceptible </w:t>
      </w:r>
      <w:r w:rsidRPr="00D31651">
        <w:rPr>
          <w:rFonts w:cs="Arial"/>
          <w:i/>
          <w:iCs/>
        </w:rPr>
        <w:t>Staphylococcus pseudintermedius</w:t>
      </w:r>
      <w:r w:rsidRPr="00D31651">
        <w:rPr>
          <w:rFonts w:cs="Arial"/>
        </w:rPr>
        <w:t xml:space="preserve"> pyoderma. </w:t>
      </w:r>
      <w:r w:rsidRPr="00557242">
        <w:rPr>
          <w:rFonts w:cs="Arial"/>
        </w:rPr>
        <w:t>Vet Dermatol. 2012</w:t>
      </w:r>
      <w:proofErr w:type="gramStart"/>
      <w:r w:rsidRPr="00557242">
        <w:rPr>
          <w:rFonts w:cs="Arial"/>
        </w:rPr>
        <w:t>;23:361</w:t>
      </w:r>
      <w:proofErr w:type="gramEnd"/>
      <w:del w:id="446" w:author="R S" w:date="2025-03-13T13:32:00Z">
        <w:r w:rsidRPr="00557242" w:rsidDel="00850555">
          <w:rPr>
            <w:rFonts w:cs="Arial"/>
          </w:rPr>
          <w:delText>-</w:delText>
        </w:r>
      </w:del>
      <w:ins w:id="447" w:author="R S" w:date="2025-03-13T13:32:00Z">
        <w:r w:rsidR="00850555">
          <w:rPr>
            <w:rFonts w:cs="Arial"/>
          </w:rPr>
          <w:t>–</w:t>
        </w:r>
      </w:ins>
      <w:r w:rsidRPr="00557242">
        <w:rPr>
          <w:rFonts w:cs="Arial"/>
        </w:rPr>
        <w:t xml:space="preserve">8, e65. </w:t>
      </w:r>
    </w:p>
    <w:p w14:paraId="4CFC05C9" w14:textId="57D65C75" w:rsidR="0057168F" w:rsidRDefault="0057168F" w:rsidP="00A74CA9">
      <w:pPr>
        <w:pStyle w:val="NormalWeb"/>
        <w:spacing w:before="120" w:beforeAutospacing="0" w:after="0" w:afterAutospacing="0"/>
        <w:rPr>
          <w:rFonts w:cs="Arial"/>
        </w:rPr>
      </w:pPr>
      <w:r>
        <w:rPr>
          <w:rFonts w:cs="Arial"/>
        </w:rPr>
        <w:t>Bywater</w:t>
      </w:r>
      <w:r w:rsidR="00BF7E8C">
        <w:rPr>
          <w:rFonts w:cs="Arial"/>
        </w:rPr>
        <w:t xml:space="preserve"> RJ, Hewett GR, Marshall AB, West B. Efficacy of clavulanate-potentiated amoxycillin in experimental and clinical skin infections. Vet Rec. 1985</w:t>
      </w:r>
      <w:proofErr w:type="gramStart"/>
      <w:r w:rsidR="00BF7E8C">
        <w:rPr>
          <w:rFonts w:cs="Arial"/>
        </w:rPr>
        <w:t>;</w:t>
      </w:r>
      <w:r w:rsidR="00BB130E">
        <w:rPr>
          <w:rFonts w:cs="Arial"/>
        </w:rPr>
        <w:t>116:177</w:t>
      </w:r>
      <w:proofErr w:type="gramEnd"/>
      <w:del w:id="448" w:author="R S" w:date="2025-03-13T13:33:00Z">
        <w:r w:rsidR="00BB130E" w:rsidDel="00850555">
          <w:rPr>
            <w:rFonts w:cs="Arial"/>
          </w:rPr>
          <w:delText>-</w:delText>
        </w:r>
      </w:del>
      <w:ins w:id="449" w:author="R S" w:date="2025-03-13T13:33:00Z">
        <w:r w:rsidR="00850555">
          <w:rPr>
            <w:rFonts w:cs="Arial"/>
          </w:rPr>
          <w:t>–</w:t>
        </w:r>
      </w:ins>
      <w:r w:rsidR="00BB130E">
        <w:rPr>
          <w:rFonts w:cs="Arial"/>
        </w:rPr>
        <w:t>9.</w:t>
      </w:r>
    </w:p>
    <w:p w14:paraId="76A314D6" w14:textId="66E13D96" w:rsidR="00BB130E" w:rsidRDefault="00BB130E" w:rsidP="00A74CA9">
      <w:pPr>
        <w:pStyle w:val="NormalWeb"/>
        <w:spacing w:before="120" w:beforeAutospacing="0" w:after="0" w:afterAutospacing="0"/>
        <w:rPr>
          <w:rFonts w:cs="Arial"/>
        </w:rPr>
      </w:pPr>
      <w:proofErr w:type="spellStart"/>
      <w:r>
        <w:rPr>
          <w:rFonts w:cs="Arial"/>
        </w:rPr>
        <w:t>Carlotti</w:t>
      </w:r>
      <w:proofErr w:type="spellEnd"/>
      <w:r w:rsidR="00A41291">
        <w:rPr>
          <w:rFonts w:cs="Arial"/>
        </w:rPr>
        <w:t xml:space="preserve"> DN, </w:t>
      </w:r>
      <w:proofErr w:type="spellStart"/>
      <w:r w:rsidR="00A41291">
        <w:rPr>
          <w:rFonts w:cs="Arial"/>
        </w:rPr>
        <w:t>Guaguere</w:t>
      </w:r>
      <w:proofErr w:type="spellEnd"/>
      <w:r w:rsidR="00A41291">
        <w:rPr>
          <w:rFonts w:cs="Arial"/>
        </w:rPr>
        <w:t xml:space="preserve"> E, Pin D, Jasmin P, Thomas E, Guiral V. </w:t>
      </w:r>
      <w:r w:rsidR="00164543">
        <w:rPr>
          <w:rFonts w:cs="Arial"/>
        </w:rPr>
        <w:t xml:space="preserve">Therapy of difficult cases of canine pyoderma with marbofloxacin: a report of 39 dogs. J Small </w:t>
      </w:r>
      <w:proofErr w:type="spellStart"/>
      <w:r w:rsidR="00164543">
        <w:rPr>
          <w:rFonts w:cs="Arial"/>
        </w:rPr>
        <w:t>Anim</w:t>
      </w:r>
      <w:proofErr w:type="spellEnd"/>
      <w:r w:rsidR="00164543">
        <w:rPr>
          <w:rFonts w:cs="Arial"/>
        </w:rPr>
        <w:t xml:space="preserve"> Pract.1999</w:t>
      </w:r>
      <w:proofErr w:type="gramStart"/>
      <w:r w:rsidR="005A5639">
        <w:rPr>
          <w:rFonts w:cs="Arial"/>
        </w:rPr>
        <w:t>;40:</w:t>
      </w:r>
      <w:r w:rsidR="0066296A">
        <w:rPr>
          <w:rFonts w:cs="Arial"/>
        </w:rPr>
        <w:t>265</w:t>
      </w:r>
      <w:proofErr w:type="gramEnd"/>
      <w:del w:id="450" w:author="R S" w:date="2025-03-13T13:33:00Z">
        <w:r w:rsidR="0066296A" w:rsidDel="00850555">
          <w:rPr>
            <w:rFonts w:cs="Arial"/>
          </w:rPr>
          <w:delText>-</w:delText>
        </w:r>
      </w:del>
      <w:ins w:id="451" w:author="R S" w:date="2025-03-13T13:33:00Z">
        <w:r w:rsidR="00850555">
          <w:rPr>
            <w:rFonts w:cs="Arial"/>
          </w:rPr>
          <w:t>–</w:t>
        </w:r>
      </w:ins>
      <w:r w:rsidR="0066296A">
        <w:rPr>
          <w:rFonts w:cs="Arial"/>
        </w:rPr>
        <w:t>70.</w:t>
      </w:r>
    </w:p>
    <w:p w14:paraId="4846A015" w14:textId="1975D13F" w:rsidR="0066296A" w:rsidRDefault="0066296A" w:rsidP="00A74CA9">
      <w:pPr>
        <w:pStyle w:val="NormalWeb"/>
        <w:spacing w:before="120" w:beforeAutospacing="0" w:after="0" w:afterAutospacing="0"/>
        <w:rPr>
          <w:rFonts w:cs="Arial"/>
        </w:rPr>
      </w:pPr>
      <w:r>
        <w:rPr>
          <w:rFonts w:cs="Arial"/>
        </w:rPr>
        <w:t>Cherni</w:t>
      </w:r>
      <w:r w:rsidR="00A1092E">
        <w:rPr>
          <w:rFonts w:cs="Arial"/>
        </w:rPr>
        <w:t xml:space="preserve"> JA, Boucher JF, Skogerboe TL, Tarnacki S, Gajewski KD, Lindeman CJ. Comparison of the efficacy of </w:t>
      </w:r>
      <w:proofErr w:type="spellStart"/>
      <w:r w:rsidR="00A1092E">
        <w:rPr>
          <w:rFonts w:cs="Arial"/>
        </w:rPr>
        <w:t>cefpodoxime</w:t>
      </w:r>
      <w:proofErr w:type="spellEnd"/>
      <w:r w:rsidR="00A1092E">
        <w:rPr>
          <w:rFonts w:cs="Arial"/>
        </w:rPr>
        <w:t xml:space="preserve"> </w:t>
      </w:r>
      <w:proofErr w:type="spellStart"/>
      <w:r w:rsidR="00A1092E">
        <w:rPr>
          <w:rFonts w:cs="Arial"/>
        </w:rPr>
        <w:t>proxetil</w:t>
      </w:r>
      <w:proofErr w:type="spellEnd"/>
      <w:r w:rsidR="00A1092E">
        <w:rPr>
          <w:rFonts w:cs="Arial"/>
        </w:rPr>
        <w:t xml:space="preserve"> and cephalexin in treating bacterial pyoderma in dogs. Intern J </w:t>
      </w:r>
      <w:proofErr w:type="spellStart"/>
      <w:r w:rsidR="00A1092E">
        <w:rPr>
          <w:rFonts w:cs="Arial"/>
        </w:rPr>
        <w:t>Appl</w:t>
      </w:r>
      <w:proofErr w:type="spellEnd"/>
      <w:r w:rsidR="00A1092E">
        <w:rPr>
          <w:rFonts w:cs="Arial"/>
        </w:rPr>
        <w:t xml:space="preserve"> </w:t>
      </w:r>
      <w:del w:id="452" w:author="R S" w:date="2025-03-13T13:33:00Z">
        <w:r w:rsidR="00A1092E" w:rsidDel="00850555">
          <w:rPr>
            <w:rFonts w:cs="Arial"/>
          </w:rPr>
          <w:delText xml:space="preserve">res </w:delText>
        </w:r>
      </w:del>
      <w:ins w:id="453" w:author="R S" w:date="2025-03-13T13:33:00Z">
        <w:r w:rsidR="00850555">
          <w:rPr>
            <w:rFonts w:cs="Arial"/>
          </w:rPr>
          <w:t xml:space="preserve">Res </w:t>
        </w:r>
      </w:ins>
      <w:r w:rsidR="00A1092E">
        <w:rPr>
          <w:rFonts w:cs="Arial"/>
        </w:rPr>
        <w:t>Vet Med</w:t>
      </w:r>
      <w:r w:rsidR="0098539B">
        <w:rPr>
          <w:rFonts w:cs="Arial"/>
        </w:rPr>
        <w:t>. 2006</w:t>
      </w:r>
      <w:proofErr w:type="gramStart"/>
      <w:r w:rsidR="0098539B">
        <w:rPr>
          <w:rFonts w:cs="Arial"/>
        </w:rPr>
        <w:t>;4:85</w:t>
      </w:r>
      <w:proofErr w:type="gramEnd"/>
      <w:del w:id="454" w:author="R S" w:date="2025-03-13T13:33:00Z">
        <w:r w:rsidR="0098539B" w:rsidDel="00850555">
          <w:rPr>
            <w:rFonts w:cs="Arial"/>
          </w:rPr>
          <w:delText>-</w:delText>
        </w:r>
      </w:del>
      <w:ins w:id="455" w:author="R S" w:date="2025-03-13T13:33:00Z">
        <w:r w:rsidR="00850555">
          <w:rPr>
            <w:rFonts w:cs="Arial"/>
          </w:rPr>
          <w:t>–</w:t>
        </w:r>
      </w:ins>
      <w:r w:rsidR="0098539B">
        <w:rPr>
          <w:rFonts w:cs="Arial"/>
        </w:rPr>
        <w:t>93.</w:t>
      </w:r>
    </w:p>
    <w:p w14:paraId="0FD7F9ED" w14:textId="17C797B8" w:rsidR="00F30B50" w:rsidRDefault="0098539B" w:rsidP="00F30B50">
      <w:pPr>
        <w:pStyle w:val="NormalWeb"/>
        <w:spacing w:before="120" w:beforeAutospacing="0" w:after="0" w:afterAutospacing="0"/>
        <w:rPr>
          <w:rFonts w:cs="Arial"/>
        </w:rPr>
      </w:pPr>
      <w:r>
        <w:rPr>
          <w:rFonts w:cs="Arial"/>
        </w:rPr>
        <w:t>Davis</w:t>
      </w:r>
      <w:r w:rsidR="007B48F5">
        <w:rPr>
          <w:rFonts w:cs="Arial"/>
        </w:rPr>
        <w:t xml:space="preserve"> WT, Reynolds WA, </w:t>
      </w:r>
      <w:proofErr w:type="spellStart"/>
      <w:r w:rsidR="007B48F5">
        <w:rPr>
          <w:rFonts w:cs="Arial"/>
        </w:rPr>
        <w:t>Maplesden</w:t>
      </w:r>
      <w:proofErr w:type="spellEnd"/>
      <w:r w:rsidR="007B48F5">
        <w:rPr>
          <w:rFonts w:cs="Arial"/>
        </w:rPr>
        <w:t xml:space="preserve"> DC. Clinical efficacy of ampicillin capsules in dogs &amp; cats. </w:t>
      </w:r>
      <w:r w:rsidR="001909DC">
        <w:rPr>
          <w:rFonts w:cs="Arial"/>
        </w:rPr>
        <w:t xml:space="preserve">Vet Med Small Anim Clin. </w:t>
      </w:r>
      <w:proofErr w:type="gramStart"/>
      <w:r w:rsidR="001909DC">
        <w:rPr>
          <w:rFonts w:cs="Arial"/>
        </w:rPr>
        <w:t>1972,</w:t>
      </w:r>
      <w:r w:rsidR="001968E7">
        <w:rPr>
          <w:rFonts w:cs="Arial"/>
        </w:rPr>
        <w:t>550</w:t>
      </w:r>
      <w:del w:id="456" w:author="R S" w:date="2025-03-13T13:33:00Z">
        <w:r w:rsidR="001968E7" w:rsidDel="00850555">
          <w:rPr>
            <w:rFonts w:cs="Arial"/>
          </w:rPr>
          <w:delText>-</w:delText>
        </w:r>
      </w:del>
      <w:ins w:id="457" w:author="R S" w:date="2025-03-13T13:33:00Z">
        <w:r w:rsidR="00850555">
          <w:rPr>
            <w:rFonts w:cs="Arial"/>
          </w:rPr>
          <w:t>–</w:t>
        </w:r>
      </w:ins>
      <w:r w:rsidR="001968E7">
        <w:rPr>
          <w:rFonts w:cs="Arial"/>
        </w:rPr>
        <w:t>5.</w:t>
      </w:r>
      <w:proofErr w:type="gramEnd"/>
    </w:p>
    <w:p w14:paraId="00E8A82F" w14:textId="313DA6C2" w:rsidR="00A74CA9" w:rsidRDefault="002B31C1" w:rsidP="00F30B50">
      <w:pPr>
        <w:pStyle w:val="NormalWeb"/>
        <w:spacing w:before="120" w:beforeAutospacing="0" w:after="0" w:afterAutospacing="0"/>
        <w:rPr>
          <w:rFonts w:cs="Arial"/>
        </w:rPr>
      </w:pPr>
      <w:proofErr w:type="spellStart"/>
      <w:r w:rsidRPr="002B31C1">
        <w:rPr>
          <w:rFonts w:cs="Arial"/>
        </w:rPr>
        <w:t>Farca</w:t>
      </w:r>
      <w:proofErr w:type="spellEnd"/>
      <w:r w:rsidRPr="002B31C1">
        <w:rPr>
          <w:rFonts w:cs="Arial"/>
        </w:rPr>
        <w:t xml:space="preserve"> AM, </w:t>
      </w:r>
      <w:proofErr w:type="spellStart"/>
      <w:r w:rsidRPr="002B31C1">
        <w:rPr>
          <w:rFonts w:cs="Arial"/>
        </w:rPr>
        <w:t>Piromalli</w:t>
      </w:r>
      <w:proofErr w:type="spellEnd"/>
      <w:r w:rsidRPr="002B31C1">
        <w:rPr>
          <w:rFonts w:cs="Arial"/>
        </w:rPr>
        <w:t xml:space="preserve"> G, Maffei F, Re G. Potentiating effect of EDTA-Tris on the activity of antibiotics against resistant bacteria associated with otitis, dermatitis and cystitis. J Small </w:t>
      </w:r>
      <w:proofErr w:type="spellStart"/>
      <w:r w:rsidRPr="002B31C1">
        <w:rPr>
          <w:rFonts w:cs="Arial"/>
        </w:rPr>
        <w:t>Anim</w:t>
      </w:r>
      <w:proofErr w:type="spellEnd"/>
      <w:r w:rsidRPr="002B31C1">
        <w:rPr>
          <w:rFonts w:cs="Arial"/>
        </w:rPr>
        <w:t xml:space="preserve"> </w:t>
      </w:r>
      <w:proofErr w:type="spellStart"/>
      <w:r w:rsidRPr="002B31C1">
        <w:rPr>
          <w:rFonts w:cs="Arial"/>
        </w:rPr>
        <w:t>Pract</w:t>
      </w:r>
      <w:proofErr w:type="spellEnd"/>
      <w:r w:rsidRPr="002B31C1">
        <w:rPr>
          <w:rFonts w:cs="Arial"/>
        </w:rPr>
        <w:t>. 1997</w:t>
      </w:r>
      <w:proofErr w:type="gramStart"/>
      <w:r w:rsidRPr="002B31C1">
        <w:rPr>
          <w:rFonts w:cs="Arial"/>
        </w:rPr>
        <w:t>;38:243</w:t>
      </w:r>
      <w:proofErr w:type="gramEnd"/>
      <w:del w:id="458" w:author="R S" w:date="2025-03-13T13:33:00Z">
        <w:r w:rsidRPr="002B31C1" w:rsidDel="00850555">
          <w:rPr>
            <w:rFonts w:cs="Arial"/>
          </w:rPr>
          <w:delText>-</w:delText>
        </w:r>
      </w:del>
      <w:ins w:id="459" w:author="R S" w:date="2025-03-13T13:33:00Z">
        <w:r w:rsidR="00850555">
          <w:rPr>
            <w:rFonts w:cs="Arial"/>
          </w:rPr>
          <w:t>–</w:t>
        </w:r>
      </w:ins>
      <w:r w:rsidRPr="002B31C1">
        <w:rPr>
          <w:rFonts w:cs="Arial"/>
        </w:rPr>
        <w:t>5.</w:t>
      </w:r>
    </w:p>
    <w:p w14:paraId="5D6B2DB3" w14:textId="574E45F8" w:rsidR="00F30B50" w:rsidRDefault="00CF7760" w:rsidP="00F30B50">
      <w:pPr>
        <w:pStyle w:val="NormalWeb"/>
        <w:spacing w:before="120" w:beforeAutospacing="0" w:after="0" w:afterAutospacing="0"/>
        <w:rPr>
          <w:rFonts w:cs="Arial"/>
        </w:rPr>
      </w:pPr>
      <w:r w:rsidRPr="00CF7760">
        <w:rPr>
          <w:rFonts w:cs="Arial"/>
        </w:rPr>
        <w:t xml:space="preserve">Hillier A, Alcorn JR, Cole LK, Kowalski JJ. Pyoderma caused by </w:t>
      </w:r>
      <w:r w:rsidRPr="00CF7760">
        <w:rPr>
          <w:rFonts w:cs="Arial"/>
          <w:i/>
          <w:iCs/>
        </w:rPr>
        <w:t>Pseudomonas aeruginosa</w:t>
      </w:r>
      <w:r w:rsidRPr="00CF7760">
        <w:rPr>
          <w:rFonts w:cs="Arial"/>
        </w:rPr>
        <w:t xml:space="preserve"> infection in dogs: 20 cases. Vet Dermatol. 2006</w:t>
      </w:r>
      <w:proofErr w:type="gramStart"/>
      <w:r w:rsidRPr="00CF7760">
        <w:rPr>
          <w:rFonts w:cs="Arial"/>
        </w:rPr>
        <w:t>;17:432</w:t>
      </w:r>
      <w:proofErr w:type="gramEnd"/>
      <w:del w:id="460" w:author="R S" w:date="2025-03-13T13:33:00Z">
        <w:r w:rsidRPr="00CF7760" w:rsidDel="00850555">
          <w:rPr>
            <w:rFonts w:cs="Arial"/>
          </w:rPr>
          <w:delText>-</w:delText>
        </w:r>
      </w:del>
      <w:ins w:id="461" w:author="R S" w:date="2025-03-13T13:33:00Z">
        <w:r w:rsidR="00850555">
          <w:rPr>
            <w:rFonts w:cs="Arial"/>
          </w:rPr>
          <w:t>–</w:t>
        </w:r>
      </w:ins>
      <w:r w:rsidRPr="00CF7760">
        <w:rPr>
          <w:rFonts w:cs="Arial"/>
        </w:rPr>
        <w:t xml:space="preserve">9. </w:t>
      </w:r>
    </w:p>
    <w:p w14:paraId="3F4DE8CF" w14:textId="4D31556C" w:rsidR="00021B1F" w:rsidRDefault="00AB5F61" w:rsidP="00F30B50">
      <w:pPr>
        <w:pStyle w:val="NormalWeb"/>
        <w:spacing w:before="120" w:beforeAutospacing="0" w:after="0" w:afterAutospacing="0"/>
        <w:rPr>
          <w:rFonts w:cs="Arial"/>
        </w:rPr>
      </w:pPr>
      <w:r w:rsidRPr="00AB5F61">
        <w:rPr>
          <w:rFonts w:cs="Arial"/>
        </w:rPr>
        <w:t xml:space="preserve">Horspool LJ, van Laar P, van den Bos R, Mawhinney I. Treatment of canine pyoderma with </w:t>
      </w:r>
      <w:proofErr w:type="spellStart"/>
      <w:r w:rsidRPr="00AB5F61">
        <w:rPr>
          <w:rFonts w:cs="Arial"/>
        </w:rPr>
        <w:t>ibafloxacin</w:t>
      </w:r>
      <w:proofErr w:type="spellEnd"/>
      <w:r w:rsidRPr="00AB5F61">
        <w:rPr>
          <w:rFonts w:cs="Arial"/>
        </w:rPr>
        <w:t xml:space="preserve"> and </w:t>
      </w:r>
      <w:proofErr w:type="spellStart"/>
      <w:r w:rsidRPr="00AB5F61">
        <w:rPr>
          <w:rFonts w:cs="Arial"/>
        </w:rPr>
        <w:t>marbofloxacin</w:t>
      </w:r>
      <w:proofErr w:type="spellEnd"/>
      <w:r w:rsidRPr="00AB5F61">
        <w:rPr>
          <w:rFonts w:cs="Arial"/>
        </w:rPr>
        <w:t xml:space="preserve">--fluoroquinolones with different pharmacokinetic profiles. J Vet </w:t>
      </w:r>
      <w:proofErr w:type="spellStart"/>
      <w:r w:rsidRPr="00AB5F61">
        <w:rPr>
          <w:rFonts w:cs="Arial"/>
        </w:rPr>
        <w:t>Pharmacol</w:t>
      </w:r>
      <w:proofErr w:type="spellEnd"/>
      <w:r w:rsidRPr="00AB5F61">
        <w:rPr>
          <w:rFonts w:cs="Arial"/>
        </w:rPr>
        <w:t xml:space="preserve"> </w:t>
      </w:r>
      <w:proofErr w:type="spellStart"/>
      <w:r w:rsidRPr="00AB5F61">
        <w:rPr>
          <w:rFonts w:cs="Arial"/>
        </w:rPr>
        <w:t>Ther</w:t>
      </w:r>
      <w:proofErr w:type="spellEnd"/>
      <w:r w:rsidRPr="00AB5F61">
        <w:rPr>
          <w:rFonts w:cs="Arial"/>
        </w:rPr>
        <w:t>. 2004</w:t>
      </w:r>
      <w:proofErr w:type="gramStart"/>
      <w:r w:rsidRPr="00AB5F61">
        <w:rPr>
          <w:rFonts w:cs="Arial"/>
        </w:rPr>
        <w:t>;27:147</w:t>
      </w:r>
      <w:proofErr w:type="gramEnd"/>
      <w:del w:id="462" w:author="R S" w:date="2025-03-13T13:33:00Z">
        <w:r w:rsidRPr="00AB5F61" w:rsidDel="00850555">
          <w:rPr>
            <w:rFonts w:cs="Arial"/>
          </w:rPr>
          <w:delText>-</w:delText>
        </w:r>
      </w:del>
      <w:ins w:id="463" w:author="R S" w:date="2025-03-13T13:33:00Z">
        <w:r w:rsidR="00850555">
          <w:rPr>
            <w:rFonts w:cs="Arial"/>
          </w:rPr>
          <w:t>–</w:t>
        </w:r>
      </w:ins>
      <w:r w:rsidRPr="00AB5F61">
        <w:rPr>
          <w:rFonts w:cs="Arial"/>
        </w:rPr>
        <w:t xml:space="preserve">53. </w:t>
      </w:r>
    </w:p>
    <w:p w14:paraId="009ABC9C" w14:textId="13854920" w:rsidR="009214E3" w:rsidRDefault="009214E3" w:rsidP="00F30B50">
      <w:pPr>
        <w:pStyle w:val="NormalWeb"/>
        <w:spacing w:before="120" w:beforeAutospacing="0" w:after="0" w:afterAutospacing="0"/>
        <w:rPr>
          <w:rFonts w:cs="Arial"/>
        </w:rPr>
      </w:pPr>
      <w:r w:rsidRPr="009214E3">
        <w:rPr>
          <w:rFonts w:cs="Arial"/>
        </w:rPr>
        <w:t xml:space="preserve">Horspool LJ, van Laar P, van den Bos R, Mawhinney IC. Clinical efficacy of two </w:t>
      </w:r>
      <w:proofErr w:type="spellStart"/>
      <w:r w:rsidRPr="009214E3">
        <w:rPr>
          <w:rFonts w:cs="Arial"/>
        </w:rPr>
        <w:t>ibafloxacin</w:t>
      </w:r>
      <w:proofErr w:type="spellEnd"/>
      <w:r w:rsidRPr="009214E3">
        <w:rPr>
          <w:rFonts w:cs="Arial"/>
        </w:rPr>
        <w:t xml:space="preserve"> formulations in the treatment of canine pyoderma. Vet Rec. 2006</w:t>
      </w:r>
      <w:proofErr w:type="gramStart"/>
      <w:r w:rsidRPr="009214E3">
        <w:rPr>
          <w:rFonts w:cs="Arial"/>
        </w:rPr>
        <w:t>;158:236</w:t>
      </w:r>
      <w:proofErr w:type="gramEnd"/>
      <w:del w:id="464" w:author="R S" w:date="2025-03-13T13:33:00Z">
        <w:r w:rsidRPr="009214E3" w:rsidDel="00850555">
          <w:rPr>
            <w:rFonts w:cs="Arial"/>
          </w:rPr>
          <w:delText>-</w:delText>
        </w:r>
      </w:del>
      <w:ins w:id="465" w:author="R S" w:date="2025-03-13T13:33:00Z">
        <w:r w:rsidR="00850555">
          <w:rPr>
            <w:rFonts w:cs="Arial"/>
          </w:rPr>
          <w:t>–</w:t>
        </w:r>
      </w:ins>
      <w:r w:rsidRPr="009214E3">
        <w:rPr>
          <w:rFonts w:cs="Arial"/>
        </w:rPr>
        <w:t xml:space="preserve">7. </w:t>
      </w:r>
    </w:p>
    <w:p w14:paraId="498B1D19" w14:textId="797A404D" w:rsidR="008F4E10" w:rsidRDefault="008F4E10" w:rsidP="00F30B50">
      <w:pPr>
        <w:pStyle w:val="NormalWeb"/>
        <w:spacing w:before="120" w:beforeAutospacing="0" w:after="0" w:afterAutospacing="0"/>
        <w:rPr>
          <w:rFonts w:cs="Arial"/>
        </w:rPr>
      </w:pPr>
      <w:proofErr w:type="gramStart"/>
      <w:r>
        <w:rPr>
          <w:rFonts w:cs="Arial"/>
        </w:rPr>
        <w:t>J</w:t>
      </w:r>
      <w:r w:rsidRPr="008F4E10">
        <w:rPr>
          <w:rFonts w:cs="Arial"/>
        </w:rPr>
        <w:t xml:space="preserve">un HK, Kim SH, Kim CMH, Cho SW, Jun MH, You MJ, </w:t>
      </w:r>
      <w:del w:id="466" w:author="R S" w:date="2025-03-13T13:34:00Z">
        <w:r w:rsidRPr="008F4E10" w:rsidDel="00850555">
          <w:rPr>
            <w:rFonts w:cs="Arial"/>
          </w:rPr>
          <w:delText>Kim DH</w:delText>
        </w:r>
      </w:del>
      <w:ins w:id="467" w:author="R S" w:date="2025-03-13T13:34:00Z">
        <w:r w:rsidR="00850555">
          <w:rPr>
            <w:rFonts w:cs="Arial"/>
          </w:rPr>
          <w:t>et al</w:t>
        </w:r>
      </w:ins>
      <w:r w:rsidRPr="008F4E10">
        <w:rPr>
          <w:rFonts w:cs="Arial"/>
        </w:rPr>
        <w:t>.</w:t>
      </w:r>
      <w:proofErr w:type="gramEnd"/>
      <w:r w:rsidRPr="008F4E10">
        <w:rPr>
          <w:rFonts w:cs="Arial"/>
        </w:rPr>
        <w:t>  </w:t>
      </w:r>
      <w:proofErr w:type="gramStart"/>
      <w:r w:rsidRPr="008F4E10">
        <w:rPr>
          <w:rFonts w:cs="Arial"/>
        </w:rPr>
        <w:t xml:space="preserve">Therapeutic </w:t>
      </w:r>
      <w:r w:rsidR="00850555" w:rsidRPr="008F4E10">
        <w:rPr>
          <w:rFonts w:cs="Arial"/>
        </w:rPr>
        <w:t xml:space="preserve">effect of </w:t>
      </w:r>
      <w:proofErr w:type="spellStart"/>
      <w:r w:rsidR="00850555" w:rsidRPr="008F4E10">
        <w:rPr>
          <w:rFonts w:cs="Arial"/>
        </w:rPr>
        <w:t>aquapuncture</w:t>
      </w:r>
      <w:proofErr w:type="spellEnd"/>
      <w:r w:rsidR="00850555" w:rsidRPr="008F4E10">
        <w:rPr>
          <w:rFonts w:cs="Arial"/>
        </w:rPr>
        <w:t xml:space="preserve"> with bee-venom for canine pyoderma</w:t>
      </w:r>
      <w:r w:rsidRPr="008F4E10">
        <w:rPr>
          <w:rFonts w:cs="Arial"/>
        </w:rPr>
        <w:t>.</w:t>
      </w:r>
      <w:proofErr w:type="gramEnd"/>
      <w:r w:rsidRPr="008F4E10">
        <w:rPr>
          <w:rFonts w:cs="Arial"/>
        </w:rPr>
        <w:t xml:space="preserve">  J Vet </w:t>
      </w:r>
      <w:proofErr w:type="spellStart"/>
      <w:r w:rsidRPr="008F4E10">
        <w:rPr>
          <w:rFonts w:cs="Arial"/>
        </w:rPr>
        <w:t>Clin</w:t>
      </w:r>
      <w:proofErr w:type="spellEnd"/>
      <w:r w:rsidRPr="008F4E10">
        <w:rPr>
          <w:rFonts w:cs="Arial"/>
        </w:rPr>
        <w:t xml:space="preserve"> 2008</w:t>
      </w:r>
      <w:proofErr w:type="gramStart"/>
      <w:r w:rsidRPr="008F4E10">
        <w:rPr>
          <w:rFonts w:cs="Arial"/>
        </w:rPr>
        <w:t>;25:471</w:t>
      </w:r>
      <w:proofErr w:type="gramEnd"/>
      <w:del w:id="468" w:author="R S" w:date="2025-03-13T13:33:00Z">
        <w:r w:rsidRPr="008F4E10" w:rsidDel="00850555">
          <w:rPr>
            <w:rFonts w:cs="Arial"/>
          </w:rPr>
          <w:delText>-</w:delText>
        </w:r>
      </w:del>
      <w:ins w:id="469" w:author="R S" w:date="2025-03-13T13:33:00Z">
        <w:r w:rsidR="00850555">
          <w:rPr>
            <w:rFonts w:cs="Arial"/>
          </w:rPr>
          <w:t>–</w:t>
        </w:r>
      </w:ins>
      <w:r w:rsidRPr="008F4E10">
        <w:rPr>
          <w:rFonts w:cs="Arial"/>
        </w:rPr>
        <w:t>5. </w:t>
      </w:r>
    </w:p>
    <w:p w14:paraId="3C54647E" w14:textId="72CA21FE" w:rsidR="00B8358F" w:rsidRDefault="00BE5571" w:rsidP="00C36085">
      <w:pPr>
        <w:pStyle w:val="NormalWeb"/>
        <w:spacing w:before="120" w:beforeAutospacing="0" w:after="0" w:afterAutospacing="0"/>
        <w:rPr>
          <w:rFonts w:cs="Arial"/>
        </w:rPr>
      </w:pPr>
      <w:r>
        <w:rPr>
          <w:rFonts w:cs="Arial"/>
        </w:rPr>
        <w:t>Keefe TJ, Christie GJ. Sodium dicloxa</w:t>
      </w:r>
      <w:r w:rsidR="001E65D1">
        <w:rPr>
          <w:rFonts w:cs="Arial"/>
        </w:rPr>
        <w:t>cillin monohydrate: an anti-staphylococcus antibiotic. Vet Med Small Anim Clin</w:t>
      </w:r>
      <w:r w:rsidR="00B8358F">
        <w:rPr>
          <w:rFonts w:cs="Arial"/>
        </w:rPr>
        <w:t>. 1973</w:t>
      </w:r>
      <w:proofErr w:type="gramStart"/>
      <w:r w:rsidR="00B8358F">
        <w:rPr>
          <w:rFonts w:cs="Arial"/>
        </w:rPr>
        <w:t>;905</w:t>
      </w:r>
      <w:proofErr w:type="gramEnd"/>
      <w:del w:id="470" w:author="R S" w:date="2025-03-13T13:33:00Z">
        <w:r w:rsidR="00B8358F" w:rsidDel="00850555">
          <w:rPr>
            <w:rFonts w:cs="Arial"/>
          </w:rPr>
          <w:delText>-</w:delText>
        </w:r>
      </w:del>
      <w:ins w:id="471" w:author="R S" w:date="2025-03-13T13:33:00Z">
        <w:r w:rsidR="00850555">
          <w:rPr>
            <w:rFonts w:cs="Arial"/>
          </w:rPr>
          <w:t>–</w:t>
        </w:r>
      </w:ins>
      <w:r w:rsidR="00B8358F">
        <w:rPr>
          <w:rFonts w:cs="Arial"/>
        </w:rPr>
        <w:t>8.</w:t>
      </w:r>
    </w:p>
    <w:p w14:paraId="375020A3" w14:textId="7EBCCD7A" w:rsidR="00A175A0" w:rsidRDefault="008D2CB6" w:rsidP="00C36085">
      <w:pPr>
        <w:pStyle w:val="NormalWeb"/>
        <w:spacing w:before="120" w:beforeAutospacing="0" w:after="0" w:afterAutospacing="0"/>
        <w:rPr>
          <w:rFonts w:cs="Arial"/>
        </w:rPr>
      </w:pPr>
      <w:r>
        <w:rPr>
          <w:rFonts w:cs="Arial"/>
        </w:rPr>
        <w:t xml:space="preserve">Mahto RP, </w:t>
      </w:r>
      <w:r w:rsidR="002C57A7">
        <w:rPr>
          <w:rFonts w:cs="Arial"/>
        </w:rPr>
        <w:t xml:space="preserve">Biswas S. Therapeutic management of canine pyoderma – a study of 10 patients. </w:t>
      </w:r>
      <w:proofErr w:type="spellStart"/>
      <w:r w:rsidR="002C57A7">
        <w:rPr>
          <w:rFonts w:cs="Arial"/>
        </w:rPr>
        <w:t>Intas</w:t>
      </w:r>
      <w:proofErr w:type="spellEnd"/>
      <w:r w:rsidR="002C57A7">
        <w:rPr>
          <w:rFonts w:cs="Arial"/>
        </w:rPr>
        <w:t xml:space="preserve"> </w:t>
      </w:r>
      <w:proofErr w:type="spellStart"/>
      <w:r w:rsidR="002C57A7">
        <w:rPr>
          <w:rFonts w:cs="Arial"/>
        </w:rPr>
        <w:t>Polivet</w:t>
      </w:r>
      <w:proofErr w:type="spellEnd"/>
      <w:r w:rsidR="002C57A7">
        <w:rPr>
          <w:rFonts w:cs="Arial"/>
        </w:rPr>
        <w:t>. 2013</w:t>
      </w:r>
      <w:proofErr w:type="gramStart"/>
      <w:r w:rsidR="002C57A7">
        <w:rPr>
          <w:rFonts w:cs="Arial"/>
        </w:rPr>
        <w:t>;</w:t>
      </w:r>
      <w:r w:rsidR="00A175A0">
        <w:rPr>
          <w:rFonts w:cs="Arial"/>
        </w:rPr>
        <w:t>14:391</w:t>
      </w:r>
      <w:proofErr w:type="gramEnd"/>
      <w:del w:id="472" w:author="R S" w:date="2025-03-13T13:33:00Z">
        <w:r w:rsidR="00A175A0" w:rsidDel="00850555">
          <w:rPr>
            <w:rFonts w:cs="Arial"/>
          </w:rPr>
          <w:delText>-</w:delText>
        </w:r>
      </w:del>
      <w:ins w:id="473" w:author="R S" w:date="2025-03-13T13:33:00Z">
        <w:r w:rsidR="00850555">
          <w:rPr>
            <w:rFonts w:cs="Arial"/>
          </w:rPr>
          <w:t>–</w:t>
        </w:r>
      </w:ins>
      <w:r w:rsidR="00A175A0">
        <w:rPr>
          <w:rFonts w:cs="Arial"/>
        </w:rPr>
        <w:t>2.</w:t>
      </w:r>
    </w:p>
    <w:p w14:paraId="2C725F33" w14:textId="11C9BA84" w:rsidR="00BD13B1" w:rsidRDefault="00A175A0" w:rsidP="00C36085">
      <w:pPr>
        <w:pStyle w:val="NormalWeb"/>
        <w:spacing w:before="120" w:beforeAutospacing="0" w:after="0" w:afterAutospacing="0"/>
        <w:rPr>
          <w:rFonts w:cs="Arial"/>
          <w:color w:val="000000" w:themeColor="text1"/>
        </w:rPr>
      </w:pPr>
      <w:r w:rsidRPr="007A1385">
        <w:rPr>
          <w:rFonts w:cs="Arial"/>
          <w:color w:val="000000" w:themeColor="text1"/>
        </w:rPr>
        <w:t>M</w:t>
      </w:r>
      <w:r w:rsidR="00B46FED">
        <w:rPr>
          <w:rFonts w:cs="Arial"/>
          <w:color w:val="000000" w:themeColor="text1"/>
        </w:rPr>
        <w:t xml:space="preserve">eena A, </w:t>
      </w:r>
      <w:proofErr w:type="spellStart"/>
      <w:r w:rsidR="00B46FED">
        <w:rPr>
          <w:rFonts w:cs="Arial"/>
          <w:color w:val="000000" w:themeColor="text1"/>
        </w:rPr>
        <w:t>Thirunavukkarasu</w:t>
      </w:r>
      <w:proofErr w:type="spellEnd"/>
      <w:r w:rsidR="00B46FED">
        <w:rPr>
          <w:rFonts w:cs="Arial"/>
          <w:color w:val="000000" w:themeColor="text1"/>
        </w:rPr>
        <w:t xml:space="preserve"> P, </w:t>
      </w:r>
      <w:proofErr w:type="spellStart"/>
      <w:r w:rsidR="008E7A6E">
        <w:rPr>
          <w:rFonts w:cs="Arial"/>
          <w:color w:val="000000" w:themeColor="text1"/>
        </w:rPr>
        <w:t>Santhanakumar</w:t>
      </w:r>
      <w:proofErr w:type="spellEnd"/>
      <w:r w:rsidR="008E7A6E">
        <w:rPr>
          <w:rFonts w:cs="Arial"/>
          <w:color w:val="000000" w:themeColor="text1"/>
        </w:rPr>
        <w:t xml:space="preserve"> K, </w:t>
      </w:r>
      <w:proofErr w:type="spellStart"/>
      <w:r w:rsidR="008E7A6E">
        <w:rPr>
          <w:rFonts w:cs="Arial"/>
          <w:color w:val="000000" w:themeColor="text1"/>
        </w:rPr>
        <w:t>Murugesan</w:t>
      </w:r>
      <w:proofErr w:type="spellEnd"/>
      <w:r w:rsidR="008E7A6E">
        <w:rPr>
          <w:rFonts w:cs="Arial"/>
          <w:color w:val="000000" w:themeColor="text1"/>
        </w:rPr>
        <w:t xml:space="preserve"> AC.</w:t>
      </w:r>
      <w:r w:rsidR="008F4E10" w:rsidRPr="007A1385">
        <w:rPr>
          <w:rFonts w:cs="Arial"/>
          <w:color w:val="000000" w:themeColor="text1"/>
        </w:rPr>
        <w:t> </w:t>
      </w:r>
      <w:r w:rsidR="009E0A16" w:rsidRPr="007A1385">
        <w:rPr>
          <w:rFonts w:cs="Arial"/>
          <w:color w:val="000000" w:themeColor="text1"/>
        </w:rPr>
        <w:t xml:space="preserve">Efficacy of </w:t>
      </w:r>
      <w:r w:rsidR="00850555" w:rsidRPr="007A1385">
        <w:rPr>
          <w:rFonts w:cs="Arial"/>
          <w:color w:val="000000" w:themeColor="text1"/>
        </w:rPr>
        <w:t>amikacin in the management of recurrent staphylococcal pyoderma in dogs</w:t>
      </w:r>
      <w:r w:rsidR="008E7A6E">
        <w:rPr>
          <w:rFonts w:cs="Arial"/>
          <w:color w:val="000000" w:themeColor="text1"/>
        </w:rPr>
        <w:t xml:space="preserve">. </w:t>
      </w:r>
      <w:r w:rsidR="003F451A">
        <w:rPr>
          <w:rFonts w:cs="Arial"/>
          <w:color w:val="000000" w:themeColor="text1"/>
        </w:rPr>
        <w:t>Indian Vet J. 2019</w:t>
      </w:r>
      <w:proofErr w:type="gramStart"/>
      <w:r w:rsidR="003F451A">
        <w:rPr>
          <w:rFonts w:cs="Arial"/>
          <w:color w:val="000000" w:themeColor="text1"/>
        </w:rPr>
        <w:t>;96:49</w:t>
      </w:r>
      <w:proofErr w:type="gramEnd"/>
      <w:del w:id="474" w:author="R S" w:date="2025-03-13T13:33:00Z">
        <w:r w:rsidR="003F451A" w:rsidDel="00850555">
          <w:rPr>
            <w:rFonts w:cs="Arial"/>
            <w:color w:val="000000" w:themeColor="text1"/>
          </w:rPr>
          <w:delText>-</w:delText>
        </w:r>
      </w:del>
      <w:ins w:id="475" w:author="R S" w:date="2025-03-13T13:33:00Z">
        <w:r w:rsidR="00850555">
          <w:rPr>
            <w:rFonts w:cs="Arial"/>
            <w:color w:val="000000" w:themeColor="text1"/>
          </w:rPr>
          <w:t>–</w:t>
        </w:r>
      </w:ins>
      <w:r w:rsidR="003F451A">
        <w:rPr>
          <w:rFonts w:cs="Arial"/>
          <w:color w:val="000000" w:themeColor="text1"/>
        </w:rPr>
        <w:t>50.</w:t>
      </w:r>
    </w:p>
    <w:p w14:paraId="0EE65720" w14:textId="1CED716B" w:rsidR="00C36085" w:rsidRPr="007A1385" w:rsidRDefault="00C36085" w:rsidP="00C36085">
      <w:pPr>
        <w:pStyle w:val="NormalWeb"/>
        <w:spacing w:before="120" w:beforeAutospacing="0" w:after="0" w:afterAutospacing="0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 xml:space="preserve">Seena </w:t>
      </w:r>
      <w:r w:rsidR="00F4335A">
        <w:rPr>
          <w:rFonts w:cs="Arial"/>
          <w:color w:val="000000" w:themeColor="text1"/>
        </w:rPr>
        <w:t xml:space="preserve">VB, </w:t>
      </w:r>
      <w:r w:rsidR="002F7958" w:rsidRPr="002F7958">
        <w:rPr>
          <w:rFonts w:cs="Arial"/>
          <w:color w:val="000000" w:themeColor="text1"/>
        </w:rPr>
        <w:t>Kumari</w:t>
      </w:r>
      <w:r w:rsidR="008A7CB5">
        <w:rPr>
          <w:rFonts w:cs="Arial"/>
          <w:color w:val="000000" w:themeColor="text1"/>
        </w:rPr>
        <w:t xml:space="preserve"> KN</w:t>
      </w:r>
      <w:r w:rsidR="002F7958" w:rsidRPr="002F7958">
        <w:rPr>
          <w:rFonts w:cs="Arial"/>
          <w:color w:val="000000" w:themeColor="text1"/>
        </w:rPr>
        <w:t>, Singari</w:t>
      </w:r>
      <w:r w:rsidR="008A7CB5">
        <w:rPr>
          <w:rFonts w:cs="Arial"/>
          <w:color w:val="000000" w:themeColor="text1"/>
        </w:rPr>
        <w:t xml:space="preserve"> NA</w:t>
      </w:r>
      <w:r w:rsidR="002F7958" w:rsidRPr="002F7958">
        <w:rPr>
          <w:rFonts w:cs="Arial"/>
          <w:color w:val="000000" w:themeColor="text1"/>
        </w:rPr>
        <w:t>, Sreedevi</w:t>
      </w:r>
      <w:r w:rsidR="008A7CB5">
        <w:rPr>
          <w:rFonts w:cs="Arial"/>
          <w:color w:val="000000" w:themeColor="text1"/>
        </w:rPr>
        <w:t xml:space="preserve"> B</w:t>
      </w:r>
      <w:r w:rsidR="002F7958" w:rsidRPr="002F7958">
        <w:rPr>
          <w:rFonts w:cs="Arial"/>
          <w:color w:val="000000" w:themeColor="text1"/>
        </w:rPr>
        <w:t>.</w:t>
      </w:r>
      <w:r w:rsidR="008A7CB5">
        <w:rPr>
          <w:rFonts w:cs="Arial"/>
          <w:color w:val="000000" w:themeColor="text1"/>
        </w:rPr>
        <w:t xml:space="preserve"> </w:t>
      </w:r>
      <w:proofErr w:type="spellStart"/>
      <w:r w:rsidR="002F7958" w:rsidRPr="002F7958">
        <w:rPr>
          <w:rFonts w:cs="Arial"/>
          <w:color w:val="000000" w:themeColor="text1"/>
        </w:rPr>
        <w:t>Clinico</w:t>
      </w:r>
      <w:proofErr w:type="spellEnd"/>
      <w:r w:rsidR="002F7958" w:rsidRPr="002F7958">
        <w:rPr>
          <w:rFonts w:cs="Arial"/>
          <w:color w:val="000000" w:themeColor="text1"/>
        </w:rPr>
        <w:t>-diagnostic and therapeutic studies of canine pyoderma.</w:t>
      </w:r>
      <w:r w:rsidR="008A7CB5">
        <w:rPr>
          <w:rFonts w:cs="Arial"/>
          <w:color w:val="000000" w:themeColor="text1"/>
        </w:rPr>
        <w:t xml:space="preserve"> Indian J Vet Med. </w:t>
      </w:r>
      <w:r w:rsidR="002F7958" w:rsidRPr="002F7958">
        <w:rPr>
          <w:rFonts w:cs="Arial"/>
          <w:color w:val="000000" w:themeColor="text1"/>
        </w:rPr>
        <w:t>200</w:t>
      </w:r>
      <w:r w:rsidR="008A7CB5">
        <w:rPr>
          <w:rFonts w:cs="Arial"/>
          <w:color w:val="000000" w:themeColor="text1"/>
        </w:rPr>
        <w:t>5;</w:t>
      </w:r>
      <w:r w:rsidR="00E91A29">
        <w:rPr>
          <w:rFonts w:cs="Arial"/>
          <w:color w:val="000000" w:themeColor="text1"/>
        </w:rPr>
        <w:t>2:</w:t>
      </w:r>
      <w:r w:rsidR="002F7958" w:rsidRPr="002F7958">
        <w:rPr>
          <w:rFonts w:cs="Arial"/>
          <w:color w:val="000000" w:themeColor="text1"/>
        </w:rPr>
        <w:t>121-2.</w:t>
      </w:r>
    </w:p>
    <w:sectPr w:rsidR="00C36085" w:rsidRPr="007A1385" w:rsidSect="00081232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43822"/>
    <w:multiLevelType w:val="hybridMultilevel"/>
    <w:tmpl w:val="8180AD2E"/>
    <w:lvl w:ilvl="0" w:tplc="58FE7652">
      <w:start w:val="1"/>
      <w:numFmt w:val="upperLetter"/>
      <w:lvlText w:val="(%1)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">
    <w:nsid w:val="0A0C2DFF"/>
    <w:multiLevelType w:val="hybridMultilevel"/>
    <w:tmpl w:val="852EA71C"/>
    <w:lvl w:ilvl="0" w:tplc="E0640C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704853"/>
    <w:multiLevelType w:val="hybridMultilevel"/>
    <w:tmpl w:val="B742E5FC"/>
    <w:lvl w:ilvl="0" w:tplc="E2FC8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3E4496A"/>
    <w:multiLevelType w:val="hybridMultilevel"/>
    <w:tmpl w:val="D186BDEE"/>
    <w:lvl w:ilvl="0" w:tplc="8934F1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2856E3"/>
    <w:multiLevelType w:val="hybridMultilevel"/>
    <w:tmpl w:val="86E0E130"/>
    <w:lvl w:ilvl="0" w:tplc="638A35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677F6A"/>
    <w:multiLevelType w:val="hybridMultilevel"/>
    <w:tmpl w:val="30ACBF48"/>
    <w:lvl w:ilvl="0" w:tplc="4F40DD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8A7EB9"/>
    <w:multiLevelType w:val="hybridMultilevel"/>
    <w:tmpl w:val="0B90F0EC"/>
    <w:lvl w:ilvl="0" w:tplc="D2604E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1E3FF0"/>
    <w:multiLevelType w:val="hybridMultilevel"/>
    <w:tmpl w:val="F032457A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B0746E"/>
    <w:multiLevelType w:val="hybridMultilevel"/>
    <w:tmpl w:val="8232405C"/>
    <w:lvl w:ilvl="0" w:tplc="8934F1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C3043C"/>
    <w:multiLevelType w:val="hybridMultilevel"/>
    <w:tmpl w:val="071E7C84"/>
    <w:lvl w:ilvl="0" w:tplc="8934F1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BC4205"/>
    <w:multiLevelType w:val="hybridMultilevel"/>
    <w:tmpl w:val="D430E626"/>
    <w:lvl w:ilvl="0" w:tplc="8934F1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D31491"/>
    <w:multiLevelType w:val="hybridMultilevel"/>
    <w:tmpl w:val="335223AC"/>
    <w:lvl w:ilvl="0" w:tplc="8934F1CA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402F7AD0"/>
    <w:multiLevelType w:val="hybridMultilevel"/>
    <w:tmpl w:val="CA3E235A"/>
    <w:lvl w:ilvl="0" w:tplc="5A9813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6977ED"/>
    <w:multiLevelType w:val="hybridMultilevel"/>
    <w:tmpl w:val="F032457A"/>
    <w:lvl w:ilvl="0" w:tplc="8934F1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A84093"/>
    <w:multiLevelType w:val="hybridMultilevel"/>
    <w:tmpl w:val="8CCC0344"/>
    <w:lvl w:ilvl="0" w:tplc="58FE76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FF1A59"/>
    <w:multiLevelType w:val="hybridMultilevel"/>
    <w:tmpl w:val="B6C2AE9E"/>
    <w:lvl w:ilvl="0" w:tplc="E9F870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7241339"/>
    <w:multiLevelType w:val="hybridMultilevel"/>
    <w:tmpl w:val="39D405EC"/>
    <w:lvl w:ilvl="0" w:tplc="3D02D9B2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921554A"/>
    <w:multiLevelType w:val="hybridMultilevel"/>
    <w:tmpl w:val="41A6EF40"/>
    <w:lvl w:ilvl="0" w:tplc="58FE76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6C58FB"/>
    <w:multiLevelType w:val="hybridMultilevel"/>
    <w:tmpl w:val="5A32CCCE"/>
    <w:lvl w:ilvl="0" w:tplc="0B38D7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5"/>
  </w:num>
  <w:num w:numId="3">
    <w:abstractNumId w:val="2"/>
  </w:num>
  <w:num w:numId="4">
    <w:abstractNumId w:val="12"/>
  </w:num>
  <w:num w:numId="5">
    <w:abstractNumId w:val="0"/>
  </w:num>
  <w:num w:numId="6">
    <w:abstractNumId w:val="17"/>
  </w:num>
  <w:num w:numId="7">
    <w:abstractNumId w:val="14"/>
  </w:num>
  <w:num w:numId="8">
    <w:abstractNumId w:val="11"/>
  </w:num>
  <w:num w:numId="9">
    <w:abstractNumId w:val="13"/>
  </w:num>
  <w:num w:numId="10">
    <w:abstractNumId w:val="3"/>
  </w:num>
  <w:num w:numId="11">
    <w:abstractNumId w:val="7"/>
  </w:num>
  <w:num w:numId="12">
    <w:abstractNumId w:val="10"/>
  </w:num>
  <w:num w:numId="13">
    <w:abstractNumId w:val="9"/>
  </w:num>
  <w:num w:numId="14">
    <w:abstractNumId w:val="16"/>
  </w:num>
  <w:num w:numId="15">
    <w:abstractNumId w:val="6"/>
  </w:num>
  <w:num w:numId="16">
    <w:abstractNumId w:val="1"/>
  </w:num>
  <w:num w:numId="17">
    <w:abstractNumId w:val="5"/>
  </w:num>
  <w:num w:numId="18">
    <w:abstractNumId w:val="4"/>
  </w:num>
  <w:num w:numId="19">
    <w:abstractNumId w:val="18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C30"/>
    <w:rsid w:val="000101D5"/>
    <w:rsid w:val="00011597"/>
    <w:rsid w:val="00011A05"/>
    <w:rsid w:val="0001545D"/>
    <w:rsid w:val="00016A5C"/>
    <w:rsid w:val="000211A9"/>
    <w:rsid w:val="00021B1F"/>
    <w:rsid w:val="000276A9"/>
    <w:rsid w:val="00030ED8"/>
    <w:rsid w:val="00031D40"/>
    <w:rsid w:val="00032DA4"/>
    <w:rsid w:val="0003502A"/>
    <w:rsid w:val="000352E7"/>
    <w:rsid w:val="00036212"/>
    <w:rsid w:val="0003632C"/>
    <w:rsid w:val="00037541"/>
    <w:rsid w:val="00037EFA"/>
    <w:rsid w:val="00040FCD"/>
    <w:rsid w:val="00044423"/>
    <w:rsid w:val="000447BB"/>
    <w:rsid w:val="000462F8"/>
    <w:rsid w:val="0004635A"/>
    <w:rsid w:val="0004729B"/>
    <w:rsid w:val="0005017C"/>
    <w:rsid w:val="00055945"/>
    <w:rsid w:val="0005631B"/>
    <w:rsid w:val="0005683A"/>
    <w:rsid w:val="0006276F"/>
    <w:rsid w:val="00062C9B"/>
    <w:rsid w:val="000653BC"/>
    <w:rsid w:val="000663FC"/>
    <w:rsid w:val="00066752"/>
    <w:rsid w:val="0006721E"/>
    <w:rsid w:val="00074231"/>
    <w:rsid w:val="00081232"/>
    <w:rsid w:val="000815BF"/>
    <w:rsid w:val="00083748"/>
    <w:rsid w:val="0009384C"/>
    <w:rsid w:val="00095128"/>
    <w:rsid w:val="000A2839"/>
    <w:rsid w:val="000A2894"/>
    <w:rsid w:val="000A2D6E"/>
    <w:rsid w:val="000A5F03"/>
    <w:rsid w:val="000A654D"/>
    <w:rsid w:val="000A670D"/>
    <w:rsid w:val="000A6B01"/>
    <w:rsid w:val="000B256F"/>
    <w:rsid w:val="000C05B2"/>
    <w:rsid w:val="000C1D8B"/>
    <w:rsid w:val="000C24A4"/>
    <w:rsid w:val="000C2D91"/>
    <w:rsid w:val="000C3A9C"/>
    <w:rsid w:val="000C6C41"/>
    <w:rsid w:val="000D29BE"/>
    <w:rsid w:val="000D414E"/>
    <w:rsid w:val="000D4F83"/>
    <w:rsid w:val="000D5558"/>
    <w:rsid w:val="000D729E"/>
    <w:rsid w:val="000E0005"/>
    <w:rsid w:val="000E02FC"/>
    <w:rsid w:val="000E21C0"/>
    <w:rsid w:val="000E3A66"/>
    <w:rsid w:val="000E4579"/>
    <w:rsid w:val="000E4C0A"/>
    <w:rsid w:val="000E6561"/>
    <w:rsid w:val="000E6F72"/>
    <w:rsid w:val="000F0718"/>
    <w:rsid w:val="000F44FE"/>
    <w:rsid w:val="000F48E6"/>
    <w:rsid w:val="000F5AC9"/>
    <w:rsid w:val="000F770F"/>
    <w:rsid w:val="000F7EA0"/>
    <w:rsid w:val="0010027B"/>
    <w:rsid w:val="00116D52"/>
    <w:rsid w:val="001235F5"/>
    <w:rsid w:val="00123698"/>
    <w:rsid w:val="0012547B"/>
    <w:rsid w:val="00125641"/>
    <w:rsid w:val="001257BB"/>
    <w:rsid w:val="001266C1"/>
    <w:rsid w:val="00132540"/>
    <w:rsid w:val="00133341"/>
    <w:rsid w:val="00133C83"/>
    <w:rsid w:val="00134D67"/>
    <w:rsid w:val="00137C79"/>
    <w:rsid w:val="00143034"/>
    <w:rsid w:val="00143DEB"/>
    <w:rsid w:val="00145367"/>
    <w:rsid w:val="001461B7"/>
    <w:rsid w:val="00146235"/>
    <w:rsid w:val="001463A7"/>
    <w:rsid w:val="00150EB7"/>
    <w:rsid w:val="00151D2D"/>
    <w:rsid w:val="001545AF"/>
    <w:rsid w:val="00154AF3"/>
    <w:rsid w:val="00154F80"/>
    <w:rsid w:val="00155168"/>
    <w:rsid w:val="00157958"/>
    <w:rsid w:val="00160734"/>
    <w:rsid w:val="00160B51"/>
    <w:rsid w:val="001634D1"/>
    <w:rsid w:val="00164543"/>
    <w:rsid w:val="00164DA6"/>
    <w:rsid w:val="001663EE"/>
    <w:rsid w:val="001669D8"/>
    <w:rsid w:val="00170647"/>
    <w:rsid w:val="00171338"/>
    <w:rsid w:val="00173672"/>
    <w:rsid w:val="00176672"/>
    <w:rsid w:val="0018094F"/>
    <w:rsid w:val="0018321A"/>
    <w:rsid w:val="001837AA"/>
    <w:rsid w:val="0018458E"/>
    <w:rsid w:val="00185E10"/>
    <w:rsid w:val="001909DC"/>
    <w:rsid w:val="001927AE"/>
    <w:rsid w:val="001943E6"/>
    <w:rsid w:val="001968E7"/>
    <w:rsid w:val="00196AB5"/>
    <w:rsid w:val="00197298"/>
    <w:rsid w:val="001A182D"/>
    <w:rsid w:val="001A5C63"/>
    <w:rsid w:val="001B5A9F"/>
    <w:rsid w:val="001B5D76"/>
    <w:rsid w:val="001B7A3F"/>
    <w:rsid w:val="001B7DCC"/>
    <w:rsid w:val="001C1C4E"/>
    <w:rsid w:val="001C213D"/>
    <w:rsid w:val="001C27F5"/>
    <w:rsid w:val="001C2875"/>
    <w:rsid w:val="001C3012"/>
    <w:rsid w:val="001C3C78"/>
    <w:rsid w:val="001C4965"/>
    <w:rsid w:val="001C555D"/>
    <w:rsid w:val="001C5F5B"/>
    <w:rsid w:val="001D2882"/>
    <w:rsid w:val="001D2D6A"/>
    <w:rsid w:val="001D43CE"/>
    <w:rsid w:val="001D4BD4"/>
    <w:rsid w:val="001D6576"/>
    <w:rsid w:val="001D7EC9"/>
    <w:rsid w:val="001E23BF"/>
    <w:rsid w:val="001E3FDF"/>
    <w:rsid w:val="001E47E8"/>
    <w:rsid w:val="001E65D1"/>
    <w:rsid w:val="001E715B"/>
    <w:rsid w:val="001F2033"/>
    <w:rsid w:val="001F36BD"/>
    <w:rsid w:val="001F554C"/>
    <w:rsid w:val="001F78CA"/>
    <w:rsid w:val="00201130"/>
    <w:rsid w:val="00201294"/>
    <w:rsid w:val="00202669"/>
    <w:rsid w:val="00202958"/>
    <w:rsid w:val="00204465"/>
    <w:rsid w:val="00204E94"/>
    <w:rsid w:val="00206768"/>
    <w:rsid w:val="00206B25"/>
    <w:rsid w:val="00212E98"/>
    <w:rsid w:val="002135E2"/>
    <w:rsid w:val="00213BE4"/>
    <w:rsid w:val="002211BD"/>
    <w:rsid w:val="0022211F"/>
    <w:rsid w:val="00223177"/>
    <w:rsid w:val="0022568D"/>
    <w:rsid w:val="00227C8D"/>
    <w:rsid w:val="00230A02"/>
    <w:rsid w:val="00230A17"/>
    <w:rsid w:val="00233478"/>
    <w:rsid w:val="00234B8F"/>
    <w:rsid w:val="00234C85"/>
    <w:rsid w:val="00243701"/>
    <w:rsid w:val="002445ED"/>
    <w:rsid w:val="002468A9"/>
    <w:rsid w:val="002503D2"/>
    <w:rsid w:val="00251D53"/>
    <w:rsid w:val="00252D24"/>
    <w:rsid w:val="00252F9B"/>
    <w:rsid w:val="00254D2E"/>
    <w:rsid w:val="002571C5"/>
    <w:rsid w:val="0025778C"/>
    <w:rsid w:val="00260646"/>
    <w:rsid w:val="002609DE"/>
    <w:rsid w:val="00263BB6"/>
    <w:rsid w:val="0026449A"/>
    <w:rsid w:val="0026507B"/>
    <w:rsid w:val="0026591E"/>
    <w:rsid w:val="002672A7"/>
    <w:rsid w:val="00267D4C"/>
    <w:rsid w:val="00271D45"/>
    <w:rsid w:val="00273BA2"/>
    <w:rsid w:val="00280671"/>
    <w:rsid w:val="00280C50"/>
    <w:rsid w:val="00282E4F"/>
    <w:rsid w:val="0028333D"/>
    <w:rsid w:val="00286442"/>
    <w:rsid w:val="00290A54"/>
    <w:rsid w:val="002927DC"/>
    <w:rsid w:val="00293C6C"/>
    <w:rsid w:val="00295B6F"/>
    <w:rsid w:val="00297AFB"/>
    <w:rsid w:val="002A0BE6"/>
    <w:rsid w:val="002A3B16"/>
    <w:rsid w:val="002A5EDB"/>
    <w:rsid w:val="002A671F"/>
    <w:rsid w:val="002B01C1"/>
    <w:rsid w:val="002B1185"/>
    <w:rsid w:val="002B31C1"/>
    <w:rsid w:val="002B5FAA"/>
    <w:rsid w:val="002B6A80"/>
    <w:rsid w:val="002B7095"/>
    <w:rsid w:val="002C014C"/>
    <w:rsid w:val="002C37B6"/>
    <w:rsid w:val="002C56E3"/>
    <w:rsid w:val="002C57A7"/>
    <w:rsid w:val="002C64FC"/>
    <w:rsid w:val="002D1533"/>
    <w:rsid w:val="002D7B2A"/>
    <w:rsid w:val="002E328C"/>
    <w:rsid w:val="002E5123"/>
    <w:rsid w:val="002E51CD"/>
    <w:rsid w:val="002E6453"/>
    <w:rsid w:val="002E69C0"/>
    <w:rsid w:val="002E7F21"/>
    <w:rsid w:val="002F0660"/>
    <w:rsid w:val="002F0E10"/>
    <w:rsid w:val="002F1E20"/>
    <w:rsid w:val="002F7958"/>
    <w:rsid w:val="003005FF"/>
    <w:rsid w:val="0030197F"/>
    <w:rsid w:val="00302E19"/>
    <w:rsid w:val="00304292"/>
    <w:rsid w:val="00310889"/>
    <w:rsid w:val="00311205"/>
    <w:rsid w:val="003127A1"/>
    <w:rsid w:val="003128C6"/>
    <w:rsid w:val="003135E6"/>
    <w:rsid w:val="00320F4C"/>
    <w:rsid w:val="003228E1"/>
    <w:rsid w:val="00322C05"/>
    <w:rsid w:val="00324570"/>
    <w:rsid w:val="00326344"/>
    <w:rsid w:val="00330913"/>
    <w:rsid w:val="00331079"/>
    <w:rsid w:val="00337A8B"/>
    <w:rsid w:val="003401DA"/>
    <w:rsid w:val="0034300C"/>
    <w:rsid w:val="003432AA"/>
    <w:rsid w:val="00343F81"/>
    <w:rsid w:val="00354AE6"/>
    <w:rsid w:val="00354B01"/>
    <w:rsid w:val="00355B2C"/>
    <w:rsid w:val="00357886"/>
    <w:rsid w:val="00362826"/>
    <w:rsid w:val="00365708"/>
    <w:rsid w:val="0036632D"/>
    <w:rsid w:val="003715B0"/>
    <w:rsid w:val="00371853"/>
    <w:rsid w:val="0037689D"/>
    <w:rsid w:val="00377A98"/>
    <w:rsid w:val="003821F9"/>
    <w:rsid w:val="00384FFD"/>
    <w:rsid w:val="00390387"/>
    <w:rsid w:val="003935C8"/>
    <w:rsid w:val="00394161"/>
    <w:rsid w:val="00394B97"/>
    <w:rsid w:val="003951F6"/>
    <w:rsid w:val="00397659"/>
    <w:rsid w:val="003A2725"/>
    <w:rsid w:val="003A66EB"/>
    <w:rsid w:val="003B3DEE"/>
    <w:rsid w:val="003B3F93"/>
    <w:rsid w:val="003B4C17"/>
    <w:rsid w:val="003B6CA9"/>
    <w:rsid w:val="003B706C"/>
    <w:rsid w:val="003B77C9"/>
    <w:rsid w:val="003B7B7C"/>
    <w:rsid w:val="003B7E66"/>
    <w:rsid w:val="003C2AC0"/>
    <w:rsid w:val="003C3F86"/>
    <w:rsid w:val="003C7242"/>
    <w:rsid w:val="003C7904"/>
    <w:rsid w:val="003D3728"/>
    <w:rsid w:val="003D6900"/>
    <w:rsid w:val="003D6A4B"/>
    <w:rsid w:val="003E1067"/>
    <w:rsid w:val="003E23B2"/>
    <w:rsid w:val="003E3AF7"/>
    <w:rsid w:val="003E4250"/>
    <w:rsid w:val="003F10B0"/>
    <w:rsid w:val="003F3A0A"/>
    <w:rsid w:val="003F451A"/>
    <w:rsid w:val="003F571E"/>
    <w:rsid w:val="003F58ED"/>
    <w:rsid w:val="003F5E0B"/>
    <w:rsid w:val="003F6AB8"/>
    <w:rsid w:val="004031A8"/>
    <w:rsid w:val="0040329B"/>
    <w:rsid w:val="00406DA4"/>
    <w:rsid w:val="00407905"/>
    <w:rsid w:val="00411723"/>
    <w:rsid w:val="00412164"/>
    <w:rsid w:val="0041767D"/>
    <w:rsid w:val="00420E12"/>
    <w:rsid w:val="00421DDB"/>
    <w:rsid w:val="00423B75"/>
    <w:rsid w:val="004301F3"/>
    <w:rsid w:val="004303DE"/>
    <w:rsid w:val="00430CF2"/>
    <w:rsid w:val="00432785"/>
    <w:rsid w:val="00432EBD"/>
    <w:rsid w:val="00435BA0"/>
    <w:rsid w:val="004443F6"/>
    <w:rsid w:val="00445C3B"/>
    <w:rsid w:val="004471A6"/>
    <w:rsid w:val="00447CB2"/>
    <w:rsid w:val="0045025E"/>
    <w:rsid w:val="00450D86"/>
    <w:rsid w:val="00450F79"/>
    <w:rsid w:val="004521DD"/>
    <w:rsid w:val="004534A3"/>
    <w:rsid w:val="004556F2"/>
    <w:rsid w:val="00455F44"/>
    <w:rsid w:val="004603EB"/>
    <w:rsid w:val="00461991"/>
    <w:rsid w:val="00461D26"/>
    <w:rsid w:val="004642CC"/>
    <w:rsid w:val="004649C4"/>
    <w:rsid w:val="00464B23"/>
    <w:rsid w:val="00465400"/>
    <w:rsid w:val="004662DE"/>
    <w:rsid w:val="00466F36"/>
    <w:rsid w:val="00470DFD"/>
    <w:rsid w:val="00471F59"/>
    <w:rsid w:val="00477492"/>
    <w:rsid w:val="0049070A"/>
    <w:rsid w:val="004935D4"/>
    <w:rsid w:val="00494753"/>
    <w:rsid w:val="00497E53"/>
    <w:rsid w:val="004A072A"/>
    <w:rsid w:val="004A0BED"/>
    <w:rsid w:val="004A2B71"/>
    <w:rsid w:val="004A411A"/>
    <w:rsid w:val="004A6356"/>
    <w:rsid w:val="004A7DEE"/>
    <w:rsid w:val="004B0B17"/>
    <w:rsid w:val="004B0D39"/>
    <w:rsid w:val="004B1C07"/>
    <w:rsid w:val="004B34F1"/>
    <w:rsid w:val="004B489B"/>
    <w:rsid w:val="004B5CDA"/>
    <w:rsid w:val="004B6668"/>
    <w:rsid w:val="004B7330"/>
    <w:rsid w:val="004B73A3"/>
    <w:rsid w:val="004C0CD0"/>
    <w:rsid w:val="004C0F3F"/>
    <w:rsid w:val="004C7315"/>
    <w:rsid w:val="004D223F"/>
    <w:rsid w:val="004D3C2E"/>
    <w:rsid w:val="004D7546"/>
    <w:rsid w:val="004D7AF0"/>
    <w:rsid w:val="004E17E2"/>
    <w:rsid w:val="004E6434"/>
    <w:rsid w:val="004E6744"/>
    <w:rsid w:val="004F1916"/>
    <w:rsid w:val="004F24EA"/>
    <w:rsid w:val="004F746C"/>
    <w:rsid w:val="00501E90"/>
    <w:rsid w:val="005046C9"/>
    <w:rsid w:val="00511632"/>
    <w:rsid w:val="005132F7"/>
    <w:rsid w:val="00515FFC"/>
    <w:rsid w:val="00516F23"/>
    <w:rsid w:val="00524BA3"/>
    <w:rsid w:val="00527668"/>
    <w:rsid w:val="00527D0B"/>
    <w:rsid w:val="005301B6"/>
    <w:rsid w:val="0053127E"/>
    <w:rsid w:val="00531BFF"/>
    <w:rsid w:val="005333C8"/>
    <w:rsid w:val="005334D8"/>
    <w:rsid w:val="00534626"/>
    <w:rsid w:val="0053687C"/>
    <w:rsid w:val="00537C44"/>
    <w:rsid w:val="005409B6"/>
    <w:rsid w:val="00540C97"/>
    <w:rsid w:val="00545248"/>
    <w:rsid w:val="005465DB"/>
    <w:rsid w:val="00547E01"/>
    <w:rsid w:val="00550A75"/>
    <w:rsid w:val="0055577D"/>
    <w:rsid w:val="00556120"/>
    <w:rsid w:val="005579D4"/>
    <w:rsid w:val="0056138B"/>
    <w:rsid w:val="00564DEE"/>
    <w:rsid w:val="0056720C"/>
    <w:rsid w:val="0057168F"/>
    <w:rsid w:val="00571D5C"/>
    <w:rsid w:val="00571E35"/>
    <w:rsid w:val="00575F17"/>
    <w:rsid w:val="005808B9"/>
    <w:rsid w:val="0058105A"/>
    <w:rsid w:val="005813B1"/>
    <w:rsid w:val="00582055"/>
    <w:rsid w:val="0058599E"/>
    <w:rsid w:val="005916E9"/>
    <w:rsid w:val="00592DC2"/>
    <w:rsid w:val="00594D0B"/>
    <w:rsid w:val="00594EB0"/>
    <w:rsid w:val="00596AF7"/>
    <w:rsid w:val="005A18D0"/>
    <w:rsid w:val="005A2B6C"/>
    <w:rsid w:val="005A5639"/>
    <w:rsid w:val="005A5868"/>
    <w:rsid w:val="005A58B6"/>
    <w:rsid w:val="005B29AD"/>
    <w:rsid w:val="005B3E0E"/>
    <w:rsid w:val="005B50AF"/>
    <w:rsid w:val="005B7C38"/>
    <w:rsid w:val="005C1BF5"/>
    <w:rsid w:val="005C5FD3"/>
    <w:rsid w:val="005C7071"/>
    <w:rsid w:val="005D2C5B"/>
    <w:rsid w:val="005D4A89"/>
    <w:rsid w:val="005D5547"/>
    <w:rsid w:val="005D55E2"/>
    <w:rsid w:val="005D7AF8"/>
    <w:rsid w:val="005E320D"/>
    <w:rsid w:val="005E33BF"/>
    <w:rsid w:val="005E382B"/>
    <w:rsid w:val="005E3C23"/>
    <w:rsid w:val="005E70F3"/>
    <w:rsid w:val="005E78B4"/>
    <w:rsid w:val="005F0D90"/>
    <w:rsid w:val="005F280C"/>
    <w:rsid w:val="005F494F"/>
    <w:rsid w:val="005F4B00"/>
    <w:rsid w:val="005F4EFB"/>
    <w:rsid w:val="005F58F6"/>
    <w:rsid w:val="005F7713"/>
    <w:rsid w:val="006011DC"/>
    <w:rsid w:val="0060288D"/>
    <w:rsid w:val="00603B4B"/>
    <w:rsid w:val="00603D3D"/>
    <w:rsid w:val="00604CAE"/>
    <w:rsid w:val="006057B6"/>
    <w:rsid w:val="006058DA"/>
    <w:rsid w:val="0060619A"/>
    <w:rsid w:val="00607DA5"/>
    <w:rsid w:val="00614C9C"/>
    <w:rsid w:val="0061615A"/>
    <w:rsid w:val="00616249"/>
    <w:rsid w:val="00616446"/>
    <w:rsid w:val="00616CEC"/>
    <w:rsid w:val="006171F7"/>
    <w:rsid w:val="006212FB"/>
    <w:rsid w:val="00621D48"/>
    <w:rsid w:val="00623E23"/>
    <w:rsid w:val="0062449E"/>
    <w:rsid w:val="00632D3C"/>
    <w:rsid w:val="00635594"/>
    <w:rsid w:val="006355AA"/>
    <w:rsid w:val="00637A0D"/>
    <w:rsid w:val="00644094"/>
    <w:rsid w:val="00644ECA"/>
    <w:rsid w:val="0065057B"/>
    <w:rsid w:val="0065068A"/>
    <w:rsid w:val="00650747"/>
    <w:rsid w:val="006518DF"/>
    <w:rsid w:val="00651A7D"/>
    <w:rsid w:val="00651F60"/>
    <w:rsid w:val="00652FFC"/>
    <w:rsid w:val="00654C10"/>
    <w:rsid w:val="006550C5"/>
    <w:rsid w:val="006555BB"/>
    <w:rsid w:val="0066296A"/>
    <w:rsid w:val="00664E6F"/>
    <w:rsid w:val="00666A9D"/>
    <w:rsid w:val="00670825"/>
    <w:rsid w:val="00675782"/>
    <w:rsid w:val="00676738"/>
    <w:rsid w:val="006775F2"/>
    <w:rsid w:val="006776BF"/>
    <w:rsid w:val="00680454"/>
    <w:rsid w:val="006810D8"/>
    <w:rsid w:val="00681E58"/>
    <w:rsid w:val="00683E80"/>
    <w:rsid w:val="00686D41"/>
    <w:rsid w:val="00690260"/>
    <w:rsid w:val="00690ABD"/>
    <w:rsid w:val="0069170C"/>
    <w:rsid w:val="00691DFD"/>
    <w:rsid w:val="006924A5"/>
    <w:rsid w:val="00692592"/>
    <w:rsid w:val="006974DF"/>
    <w:rsid w:val="006A03C2"/>
    <w:rsid w:val="006A43B8"/>
    <w:rsid w:val="006B29BE"/>
    <w:rsid w:val="006B2BF6"/>
    <w:rsid w:val="006B4C76"/>
    <w:rsid w:val="006B6D26"/>
    <w:rsid w:val="006C1EA5"/>
    <w:rsid w:val="006C4BAC"/>
    <w:rsid w:val="006C73E7"/>
    <w:rsid w:val="006D685E"/>
    <w:rsid w:val="006D7583"/>
    <w:rsid w:val="006E0555"/>
    <w:rsid w:val="006E1403"/>
    <w:rsid w:val="006E5C71"/>
    <w:rsid w:val="006E62D3"/>
    <w:rsid w:val="006E7539"/>
    <w:rsid w:val="006F163C"/>
    <w:rsid w:val="006F2FBA"/>
    <w:rsid w:val="006F386B"/>
    <w:rsid w:val="006F3B41"/>
    <w:rsid w:val="006F4E35"/>
    <w:rsid w:val="00703EAA"/>
    <w:rsid w:val="00704124"/>
    <w:rsid w:val="00706461"/>
    <w:rsid w:val="007068B1"/>
    <w:rsid w:val="00710177"/>
    <w:rsid w:val="00711C35"/>
    <w:rsid w:val="00714197"/>
    <w:rsid w:val="00714E95"/>
    <w:rsid w:val="00716955"/>
    <w:rsid w:val="00716D78"/>
    <w:rsid w:val="00721FB9"/>
    <w:rsid w:val="00722C29"/>
    <w:rsid w:val="00723535"/>
    <w:rsid w:val="00723ED3"/>
    <w:rsid w:val="007251BD"/>
    <w:rsid w:val="00726D2F"/>
    <w:rsid w:val="007326FC"/>
    <w:rsid w:val="0073281A"/>
    <w:rsid w:val="00735C30"/>
    <w:rsid w:val="00744FD3"/>
    <w:rsid w:val="00746011"/>
    <w:rsid w:val="00746634"/>
    <w:rsid w:val="00747E2B"/>
    <w:rsid w:val="00750BEB"/>
    <w:rsid w:val="0075384C"/>
    <w:rsid w:val="00754473"/>
    <w:rsid w:val="00755556"/>
    <w:rsid w:val="007624BD"/>
    <w:rsid w:val="00771EA9"/>
    <w:rsid w:val="00774F78"/>
    <w:rsid w:val="0077638B"/>
    <w:rsid w:val="00776AFC"/>
    <w:rsid w:val="007814A0"/>
    <w:rsid w:val="00784FB4"/>
    <w:rsid w:val="0078583B"/>
    <w:rsid w:val="007879A2"/>
    <w:rsid w:val="0079048E"/>
    <w:rsid w:val="007932E3"/>
    <w:rsid w:val="00794849"/>
    <w:rsid w:val="00794B9D"/>
    <w:rsid w:val="00797C19"/>
    <w:rsid w:val="007A1385"/>
    <w:rsid w:val="007A3464"/>
    <w:rsid w:val="007A4A27"/>
    <w:rsid w:val="007A5982"/>
    <w:rsid w:val="007B0DAC"/>
    <w:rsid w:val="007B354B"/>
    <w:rsid w:val="007B48F5"/>
    <w:rsid w:val="007B6308"/>
    <w:rsid w:val="007C06E6"/>
    <w:rsid w:val="007C1454"/>
    <w:rsid w:val="007C1FB7"/>
    <w:rsid w:val="007C3344"/>
    <w:rsid w:val="007C3D0F"/>
    <w:rsid w:val="007D0AF6"/>
    <w:rsid w:val="007D0D87"/>
    <w:rsid w:val="007D126D"/>
    <w:rsid w:val="007E4565"/>
    <w:rsid w:val="007E5CC9"/>
    <w:rsid w:val="007E667F"/>
    <w:rsid w:val="007F3B5B"/>
    <w:rsid w:val="007F4DBC"/>
    <w:rsid w:val="007F5B14"/>
    <w:rsid w:val="00800AF1"/>
    <w:rsid w:val="008013BB"/>
    <w:rsid w:val="0080346C"/>
    <w:rsid w:val="00804157"/>
    <w:rsid w:val="00805CD8"/>
    <w:rsid w:val="0081161C"/>
    <w:rsid w:val="00812615"/>
    <w:rsid w:val="008152D1"/>
    <w:rsid w:val="00821274"/>
    <w:rsid w:val="008219CF"/>
    <w:rsid w:val="0082425B"/>
    <w:rsid w:val="00825466"/>
    <w:rsid w:val="00825C3F"/>
    <w:rsid w:val="00827073"/>
    <w:rsid w:val="00831E0F"/>
    <w:rsid w:val="00832AF8"/>
    <w:rsid w:val="00834395"/>
    <w:rsid w:val="0083659F"/>
    <w:rsid w:val="0084145D"/>
    <w:rsid w:val="008418A2"/>
    <w:rsid w:val="00841CA0"/>
    <w:rsid w:val="00841FDC"/>
    <w:rsid w:val="00842A58"/>
    <w:rsid w:val="0084329D"/>
    <w:rsid w:val="00843811"/>
    <w:rsid w:val="00843E4B"/>
    <w:rsid w:val="00844496"/>
    <w:rsid w:val="0084545B"/>
    <w:rsid w:val="00845B9C"/>
    <w:rsid w:val="00850555"/>
    <w:rsid w:val="00850E4C"/>
    <w:rsid w:val="00851184"/>
    <w:rsid w:val="00852FB7"/>
    <w:rsid w:val="00860D57"/>
    <w:rsid w:val="00862066"/>
    <w:rsid w:val="00864C24"/>
    <w:rsid w:val="008662EC"/>
    <w:rsid w:val="00866642"/>
    <w:rsid w:val="00866815"/>
    <w:rsid w:val="00871501"/>
    <w:rsid w:val="0087541F"/>
    <w:rsid w:val="008759DA"/>
    <w:rsid w:val="00875E72"/>
    <w:rsid w:val="00875FD8"/>
    <w:rsid w:val="00876142"/>
    <w:rsid w:val="008808C3"/>
    <w:rsid w:val="008820A5"/>
    <w:rsid w:val="008863F7"/>
    <w:rsid w:val="00890445"/>
    <w:rsid w:val="00890E3C"/>
    <w:rsid w:val="00891325"/>
    <w:rsid w:val="00894C8F"/>
    <w:rsid w:val="008958D8"/>
    <w:rsid w:val="0089594D"/>
    <w:rsid w:val="00897260"/>
    <w:rsid w:val="008A0BC9"/>
    <w:rsid w:val="008A0C04"/>
    <w:rsid w:val="008A593E"/>
    <w:rsid w:val="008A7CB5"/>
    <w:rsid w:val="008B0956"/>
    <w:rsid w:val="008B1E81"/>
    <w:rsid w:val="008B351B"/>
    <w:rsid w:val="008B3B08"/>
    <w:rsid w:val="008C5134"/>
    <w:rsid w:val="008C5CE6"/>
    <w:rsid w:val="008C60F6"/>
    <w:rsid w:val="008D0F64"/>
    <w:rsid w:val="008D1847"/>
    <w:rsid w:val="008D2A1E"/>
    <w:rsid w:val="008D2CB6"/>
    <w:rsid w:val="008D5788"/>
    <w:rsid w:val="008D6525"/>
    <w:rsid w:val="008E07BC"/>
    <w:rsid w:val="008E13DE"/>
    <w:rsid w:val="008E1805"/>
    <w:rsid w:val="008E195C"/>
    <w:rsid w:val="008E1B53"/>
    <w:rsid w:val="008E39B8"/>
    <w:rsid w:val="008E5831"/>
    <w:rsid w:val="008E593F"/>
    <w:rsid w:val="008E7A6E"/>
    <w:rsid w:val="008F0761"/>
    <w:rsid w:val="008F2D3E"/>
    <w:rsid w:val="008F2F56"/>
    <w:rsid w:val="008F459F"/>
    <w:rsid w:val="008F4E10"/>
    <w:rsid w:val="008F571C"/>
    <w:rsid w:val="008F6359"/>
    <w:rsid w:val="00900AB4"/>
    <w:rsid w:val="00901CBE"/>
    <w:rsid w:val="00902F62"/>
    <w:rsid w:val="009052A2"/>
    <w:rsid w:val="009111BB"/>
    <w:rsid w:val="00912A2C"/>
    <w:rsid w:val="00913DF3"/>
    <w:rsid w:val="00914DB2"/>
    <w:rsid w:val="00915CD5"/>
    <w:rsid w:val="00921249"/>
    <w:rsid w:val="009214E3"/>
    <w:rsid w:val="0092211C"/>
    <w:rsid w:val="00922D90"/>
    <w:rsid w:val="009238E8"/>
    <w:rsid w:val="0092464A"/>
    <w:rsid w:val="00925883"/>
    <w:rsid w:val="009265F6"/>
    <w:rsid w:val="00927540"/>
    <w:rsid w:val="00932A57"/>
    <w:rsid w:val="009343E4"/>
    <w:rsid w:val="00941253"/>
    <w:rsid w:val="00946F8E"/>
    <w:rsid w:val="009473DD"/>
    <w:rsid w:val="009554AC"/>
    <w:rsid w:val="00955785"/>
    <w:rsid w:val="00956854"/>
    <w:rsid w:val="00957531"/>
    <w:rsid w:val="009602D8"/>
    <w:rsid w:val="00961CDE"/>
    <w:rsid w:val="00964AAB"/>
    <w:rsid w:val="00967366"/>
    <w:rsid w:val="009774F3"/>
    <w:rsid w:val="00983F2B"/>
    <w:rsid w:val="00984136"/>
    <w:rsid w:val="0098539B"/>
    <w:rsid w:val="00985CDF"/>
    <w:rsid w:val="009905F7"/>
    <w:rsid w:val="00992CE8"/>
    <w:rsid w:val="00993073"/>
    <w:rsid w:val="0099588C"/>
    <w:rsid w:val="00995CC2"/>
    <w:rsid w:val="00996F50"/>
    <w:rsid w:val="009A0394"/>
    <w:rsid w:val="009A2856"/>
    <w:rsid w:val="009A287E"/>
    <w:rsid w:val="009A50C2"/>
    <w:rsid w:val="009A5BDD"/>
    <w:rsid w:val="009A7AFE"/>
    <w:rsid w:val="009B3137"/>
    <w:rsid w:val="009B35E4"/>
    <w:rsid w:val="009B5E8C"/>
    <w:rsid w:val="009B6F1A"/>
    <w:rsid w:val="009B788F"/>
    <w:rsid w:val="009C19A5"/>
    <w:rsid w:val="009C2116"/>
    <w:rsid w:val="009C2CB0"/>
    <w:rsid w:val="009D1F31"/>
    <w:rsid w:val="009D7028"/>
    <w:rsid w:val="009E0A16"/>
    <w:rsid w:val="009E16B9"/>
    <w:rsid w:val="009E22D3"/>
    <w:rsid w:val="009F021B"/>
    <w:rsid w:val="009F37A6"/>
    <w:rsid w:val="009F57BF"/>
    <w:rsid w:val="009F59F9"/>
    <w:rsid w:val="009F5AA8"/>
    <w:rsid w:val="00A00DAB"/>
    <w:rsid w:val="00A04176"/>
    <w:rsid w:val="00A06064"/>
    <w:rsid w:val="00A0755E"/>
    <w:rsid w:val="00A07B1F"/>
    <w:rsid w:val="00A1092E"/>
    <w:rsid w:val="00A11613"/>
    <w:rsid w:val="00A12A1B"/>
    <w:rsid w:val="00A13DEC"/>
    <w:rsid w:val="00A16AE5"/>
    <w:rsid w:val="00A175A0"/>
    <w:rsid w:val="00A20A47"/>
    <w:rsid w:val="00A22ABE"/>
    <w:rsid w:val="00A2388D"/>
    <w:rsid w:val="00A24216"/>
    <w:rsid w:val="00A25A8E"/>
    <w:rsid w:val="00A26EA4"/>
    <w:rsid w:val="00A32992"/>
    <w:rsid w:val="00A338EC"/>
    <w:rsid w:val="00A3437D"/>
    <w:rsid w:val="00A3568F"/>
    <w:rsid w:val="00A37878"/>
    <w:rsid w:val="00A41291"/>
    <w:rsid w:val="00A41E95"/>
    <w:rsid w:val="00A43100"/>
    <w:rsid w:val="00A45477"/>
    <w:rsid w:val="00A47AA3"/>
    <w:rsid w:val="00A51515"/>
    <w:rsid w:val="00A51E06"/>
    <w:rsid w:val="00A53F52"/>
    <w:rsid w:val="00A556BF"/>
    <w:rsid w:val="00A56A02"/>
    <w:rsid w:val="00A638EE"/>
    <w:rsid w:val="00A66955"/>
    <w:rsid w:val="00A67737"/>
    <w:rsid w:val="00A678BB"/>
    <w:rsid w:val="00A67DCB"/>
    <w:rsid w:val="00A74077"/>
    <w:rsid w:val="00A742FC"/>
    <w:rsid w:val="00A74B45"/>
    <w:rsid w:val="00A74CA9"/>
    <w:rsid w:val="00A75657"/>
    <w:rsid w:val="00A759BD"/>
    <w:rsid w:val="00A75B23"/>
    <w:rsid w:val="00A774D5"/>
    <w:rsid w:val="00A83FDE"/>
    <w:rsid w:val="00A90DC2"/>
    <w:rsid w:val="00A94495"/>
    <w:rsid w:val="00A964A3"/>
    <w:rsid w:val="00A96E2A"/>
    <w:rsid w:val="00AA208E"/>
    <w:rsid w:val="00AA33CB"/>
    <w:rsid w:val="00AB09DD"/>
    <w:rsid w:val="00AB2593"/>
    <w:rsid w:val="00AB2611"/>
    <w:rsid w:val="00AB2649"/>
    <w:rsid w:val="00AB3A3D"/>
    <w:rsid w:val="00AB3DC4"/>
    <w:rsid w:val="00AB3FD1"/>
    <w:rsid w:val="00AB5F61"/>
    <w:rsid w:val="00AB67D0"/>
    <w:rsid w:val="00AC17A0"/>
    <w:rsid w:val="00AC2838"/>
    <w:rsid w:val="00AC2DAC"/>
    <w:rsid w:val="00AC5924"/>
    <w:rsid w:val="00AD0142"/>
    <w:rsid w:val="00AD0EC1"/>
    <w:rsid w:val="00AD1D0A"/>
    <w:rsid w:val="00AD5C50"/>
    <w:rsid w:val="00AE626E"/>
    <w:rsid w:val="00AF35B2"/>
    <w:rsid w:val="00AF450A"/>
    <w:rsid w:val="00AF5988"/>
    <w:rsid w:val="00AF66A1"/>
    <w:rsid w:val="00AF67F7"/>
    <w:rsid w:val="00AF7642"/>
    <w:rsid w:val="00B00479"/>
    <w:rsid w:val="00B0509E"/>
    <w:rsid w:val="00B06C0B"/>
    <w:rsid w:val="00B06F2D"/>
    <w:rsid w:val="00B101FE"/>
    <w:rsid w:val="00B10F77"/>
    <w:rsid w:val="00B10F85"/>
    <w:rsid w:val="00B11714"/>
    <w:rsid w:val="00B11878"/>
    <w:rsid w:val="00B148B1"/>
    <w:rsid w:val="00B16574"/>
    <w:rsid w:val="00B16D0A"/>
    <w:rsid w:val="00B220CB"/>
    <w:rsid w:val="00B2247A"/>
    <w:rsid w:val="00B232B5"/>
    <w:rsid w:val="00B24181"/>
    <w:rsid w:val="00B25135"/>
    <w:rsid w:val="00B304D1"/>
    <w:rsid w:val="00B33D30"/>
    <w:rsid w:val="00B3416E"/>
    <w:rsid w:val="00B36982"/>
    <w:rsid w:val="00B40677"/>
    <w:rsid w:val="00B42523"/>
    <w:rsid w:val="00B43687"/>
    <w:rsid w:val="00B44D79"/>
    <w:rsid w:val="00B45D45"/>
    <w:rsid w:val="00B45EB5"/>
    <w:rsid w:val="00B4692B"/>
    <w:rsid w:val="00B46FED"/>
    <w:rsid w:val="00B47420"/>
    <w:rsid w:val="00B47B87"/>
    <w:rsid w:val="00B504FF"/>
    <w:rsid w:val="00B53731"/>
    <w:rsid w:val="00B54536"/>
    <w:rsid w:val="00B560D5"/>
    <w:rsid w:val="00B57A10"/>
    <w:rsid w:val="00B61738"/>
    <w:rsid w:val="00B62B8A"/>
    <w:rsid w:val="00B62CE7"/>
    <w:rsid w:val="00B63B29"/>
    <w:rsid w:val="00B668C4"/>
    <w:rsid w:val="00B7368C"/>
    <w:rsid w:val="00B73929"/>
    <w:rsid w:val="00B7590C"/>
    <w:rsid w:val="00B8059F"/>
    <w:rsid w:val="00B805BF"/>
    <w:rsid w:val="00B8358F"/>
    <w:rsid w:val="00B85A45"/>
    <w:rsid w:val="00B90196"/>
    <w:rsid w:val="00B91793"/>
    <w:rsid w:val="00B93459"/>
    <w:rsid w:val="00B942CF"/>
    <w:rsid w:val="00B96FC9"/>
    <w:rsid w:val="00BA18A3"/>
    <w:rsid w:val="00BA2F6B"/>
    <w:rsid w:val="00BA4E99"/>
    <w:rsid w:val="00BA6A2B"/>
    <w:rsid w:val="00BA77B0"/>
    <w:rsid w:val="00BB0863"/>
    <w:rsid w:val="00BB130E"/>
    <w:rsid w:val="00BB1644"/>
    <w:rsid w:val="00BB1A64"/>
    <w:rsid w:val="00BB1B4D"/>
    <w:rsid w:val="00BB4903"/>
    <w:rsid w:val="00BB5A9A"/>
    <w:rsid w:val="00BB5CA1"/>
    <w:rsid w:val="00BB695F"/>
    <w:rsid w:val="00BB69C7"/>
    <w:rsid w:val="00BB69F9"/>
    <w:rsid w:val="00BC3AAF"/>
    <w:rsid w:val="00BC6E11"/>
    <w:rsid w:val="00BD0D51"/>
    <w:rsid w:val="00BD13B1"/>
    <w:rsid w:val="00BD1580"/>
    <w:rsid w:val="00BD3E48"/>
    <w:rsid w:val="00BD4B60"/>
    <w:rsid w:val="00BD6354"/>
    <w:rsid w:val="00BD750A"/>
    <w:rsid w:val="00BE468C"/>
    <w:rsid w:val="00BE5571"/>
    <w:rsid w:val="00BE69B7"/>
    <w:rsid w:val="00BF0E28"/>
    <w:rsid w:val="00BF3650"/>
    <w:rsid w:val="00BF6F0C"/>
    <w:rsid w:val="00BF6F5C"/>
    <w:rsid w:val="00BF7E8C"/>
    <w:rsid w:val="00C02032"/>
    <w:rsid w:val="00C022C7"/>
    <w:rsid w:val="00C02BCF"/>
    <w:rsid w:val="00C03882"/>
    <w:rsid w:val="00C061F9"/>
    <w:rsid w:val="00C06E9A"/>
    <w:rsid w:val="00C1050C"/>
    <w:rsid w:val="00C13798"/>
    <w:rsid w:val="00C26AC0"/>
    <w:rsid w:val="00C26BAC"/>
    <w:rsid w:val="00C26C87"/>
    <w:rsid w:val="00C279A6"/>
    <w:rsid w:val="00C3326A"/>
    <w:rsid w:val="00C35385"/>
    <w:rsid w:val="00C36085"/>
    <w:rsid w:val="00C40B42"/>
    <w:rsid w:val="00C4121C"/>
    <w:rsid w:val="00C41AFE"/>
    <w:rsid w:val="00C4319A"/>
    <w:rsid w:val="00C512E0"/>
    <w:rsid w:val="00C528AC"/>
    <w:rsid w:val="00C53FFC"/>
    <w:rsid w:val="00C65098"/>
    <w:rsid w:val="00C659C2"/>
    <w:rsid w:val="00C66084"/>
    <w:rsid w:val="00C701CE"/>
    <w:rsid w:val="00C705A2"/>
    <w:rsid w:val="00C73FD6"/>
    <w:rsid w:val="00C758B2"/>
    <w:rsid w:val="00C7699C"/>
    <w:rsid w:val="00C77B5A"/>
    <w:rsid w:val="00C816E4"/>
    <w:rsid w:val="00C82604"/>
    <w:rsid w:val="00C82ED9"/>
    <w:rsid w:val="00C84E96"/>
    <w:rsid w:val="00C86131"/>
    <w:rsid w:val="00C873AA"/>
    <w:rsid w:val="00C92394"/>
    <w:rsid w:val="00C93FF6"/>
    <w:rsid w:val="00C95DE9"/>
    <w:rsid w:val="00C96423"/>
    <w:rsid w:val="00CA0C50"/>
    <w:rsid w:val="00CA0E94"/>
    <w:rsid w:val="00CA3A11"/>
    <w:rsid w:val="00CA451C"/>
    <w:rsid w:val="00CA5839"/>
    <w:rsid w:val="00CB2162"/>
    <w:rsid w:val="00CB2A71"/>
    <w:rsid w:val="00CB463E"/>
    <w:rsid w:val="00CB4EC2"/>
    <w:rsid w:val="00CC1432"/>
    <w:rsid w:val="00CC2ECC"/>
    <w:rsid w:val="00CC721B"/>
    <w:rsid w:val="00CC741A"/>
    <w:rsid w:val="00CD0916"/>
    <w:rsid w:val="00CD139B"/>
    <w:rsid w:val="00CD1F48"/>
    <w:rsid w:val="00CD331D"/>
    <w:rsid w:val="00CD4A42"/>
    <w:rsid w:val="00CD5AC6"/>
    <w:rsid w:val="00CD6C83"/>
    <w:rsid w:val="00CD767E"/>
    <w:rsid w:val="00CD76FD"/>
    <w:rsid w:val="00CD7C26"/>
    <w:rsid w:val="00CE1BDC"/>
    <w:rsid w:val="00CE27EB"/>
    <w:rsid w:val="00CE37D9"/>
    <w:rsid w:val="00CF0354"/>
    <w:rsid w:val="00CF16E4"/>
    <w:rsid w:val="00CF2F99"/>
    <w:rsid w:val="00CF7760"/>
    <w:rsid w:val="00D00B3B"/>
    <w:rsid w:val="00D00F5F"/>
    <w:rsid w:val="00D014E9"/>
    <w:rsid w:val="00D01F7B"/>
    <w:rsid w:val="00D028BC"/>
    <w:rsid w:val="00D02A44"/>
    <w:rsid w:val="00D04343"/>
    <w:rsid w:val="00D06211"/>
    <w:rsid w:val="00D07848"/>
    <w:rsid w:val="00D109BF"/>
    <w:rsid w:val="00D1580F"/>
    <w:rsid w:val="00D15DA2"/>
    <w:rsid w:val="00D161B0"/>
    <w:rsid w:val="00D17378"/>
    <w:rsid w:val="00D20BBF"/>
    <w:rsid w:val="00D2135B"/>
    <w:rsid w:val="00D311E9"/>
    <w:rsid w:val="00D33FCD"/>
    <w:rsid w:val="00D349B1"/>
    <w:rsid w:val="00D356DE"/>
    <w:rsid w:val="00D35CA6"/>
    <w:rsid w:val="00D42F9A"/>
    <w:rsid w:val="00D436A5"/>
    <w:rsid w:val="00D45054"/>
    <w:rsid w:val="00D45C2F"/>
    <w:rsid w:val="00D52BE5"/>
    <w:rsid w:val="00D53D0B"/>
    <w:rsid w:val="00D57AA7"/>
    <w:rsid w:val="00D61FBE"/>
    <w:rsid w:val="00D656B1"/>
    <w:rsid w:val="00D65DA1"/>
    <w:rsid w:val="00D70A8C"/>
    <w:rsid w:val="00D70E67"/>
    <w:rsid w:val="00D71296"/>
    <w:rsid w:val="00D72772"/>
    <w:rsid w:val="00D766A0"/>
    <w:rsid w:val="00D768CB"/>
    <w:rsid w:val="00D77EED"/>
    <w:rsid w:val="00D80FCC"/>
    <w:rsid w:val="00D8380A"/>
    <w:rsid w:val="00D8649D"/>
    <w:rsid w:val="00D86D17"/>
    <w:rsid w:val="00D876F6"/>
    <w:rsid w:val="00D9233E"/>
    <w:rsid w:val="00D927A5"/>
    <w:rsid w:val="00D92A07"/>
    <w:rsid w:val="00D947D0"/>
    <w:rsid w:val="00D97F56"/>
    <w:rsid w:val="00DA034F"/>
    <w:rsid w:val="00DA0D26"/>
    <w:rsid w:val="00DA2674"/>
    <w:rsid w:val="00DA27B9"/>
    <w:rsid w:val="00DA6961"/>
    <w:rsid w:val="00DA70AB"/>
    <w:rsid w:val="00DA7E1A"/>
    <w:rsid w:val="00DB1F6D"/>
    <w:rsid w:val="00DB4B4A"/>
    <w:rsid w:val="00DB7300"/>
    <w:rsid w:val="00DC0793"/>
    <w:rsid w:val="00DC7101"/>
    <w:rsid w:val="00DD0F7F"/>
    <w:rsid w:val="00DD18E1"/>
    <w:rsid w:val="00DD30D0"/>
    <w:rsid w:val="00DD60BB"/>
    <w:rsid w:val="00DD64EF"/>
    <w:rsid w:val="00DD6678"/>
    <w:rsid w:val="00DE2C7F"/>
    <w:rsid w:val="00DE520E"/>
    <w:rsid w:val="00DF0432"/>
    <w:rsid w:val="00DF0943"/>
    <w:rsid w:val="00DF11AA"/>
    <w:rsid w:val="00DF3AF9"/>
    <w:rsid w:val="00DF46E1"/>
    <w:rsid w:val="00DF587F"/>
    <w:rsid w:val="00DF71CB"/>
    <w:rsid w:val="00DF7691"/>
    <w:rsid w:val="00E07C86"/>
    <w:rsid w:val="00E07E20"/>
    <w:rsid w:val="00E07F84"/>
    <w:rsid w:val="00E10CF3"/>
    <w:rsid w:val="00E12B19"/>
    <w:rsid w:val="00E13026"/>
    <w:rsid w:val="00E1579D"/>
    <w:rsid w:val="00E166D1"/>
    <w:rsid w:val="00E220FC"/>
    <w:rsid w:val="00E22C3A"/>
    <w:rsid w:val="00E232AD"/>
    <w:rsid w:val="00E25167"/>
    <w:rsid w:val="00E27DEC"/>
    <w:rsid w:val="00E3310E"/>
    <w:rsid w:val="00E33773"/>
    <w:rsid w:val="00E33E62"/>
    <w:rsid w:val="00E34083"/>
    <w:rsid w:val="00E3428F"/>
    <w:rsid w:val="00E3574E"/>
    <w:rsid w:val="00E35F55"/>
    <w:rsid w:val="00E364D9"/>
    <w:rsid w:val="00E37913"/>
    <w:rsid w:val="00E37B43"/>
    <w:rsid w:val="00E402A6"/>
    <w:rsid w:val="00E429CD"/>
    <w:rsid w:val="00E50843"/>
    <w:rsid w:val="00E53B1E"/>
    <w:rsid w:val="00E55382"/>
    <w:rsid w:val="00E56C26"/>
    <w:rsid w:val="00E6069A"/>
    <w:rsid w:val="00E60AA0"/>
    <w:rsid w:val="00E62038"/>
    <w:rsid w:val="00E626D1"/>
    <w:rsid w:val="00E62A90"/>
    <w:rsid w:val="00E62D02"/>
    <w:rsid w:val="00E63247"/>
    <w:rsid w:val="00E720A5"/>
    <w:rsid w:val="00E73338"/>
    <w:rsid w:val="00E7395B"/>
    <w:rsid w:val="00E8000F"/>
    <w:rsid w:val="00E83946"/>
    <w:rsid w:val="00E84473"/>
    <w:rsid w:val="00E856B3"/>
    <w:rsid w:val="00E86329"/>
    <w:rsid w:val="00E8680D"/>
    <w:rsid w:val="00E87238"/>
    <w:rsid w:val="00E87D5B"/>
    <w:rsid w:val="00E91A29"/>
    <w:rsid w:val="00E9301B"/>
    <w:rsid w:val="00E93739"/>
    <w:rsid w:val="00E93B79"/>
    <w:rsid w:val="00E9409E"/>
    <w:rsid w:val="00EA22BB"/>
    <w:rsid w:val="00EA2A90"/>
    <w:rsid w:val="00EA2B02"/>
    <w:rsid w:val="00EA440F"/>
    <w:rsid w:val="00EA7B50"/>
    <w:rsid w:val="00EA7E65"/>
    <w:rsid w:val="00EB0883"/>
    <w:rsid w:val="00EB6662"/>
    <w:rsid w:val="00EB6DD6"/>
    <w:rsid w:val="00EB7197"/>
    <w:rsid w:val="00EB7D49"/>
    <w:rsid w:val="00EC09EA"/>
    <w:rsid w:val="00EC7180"/>
    <w:rsid w:val="00EC7E74"/>
    <w:rsid w:val="00ED21FD"/>
    <w:rsid w:val="00ED25A4"/>
    <w:rsid w:val="00ED3B72"/>
    <w:rsid w:val="00ED52C5"/>
    <w:rsid w:val="00ED5DCC"/>
    <w:rsid w:val="00EE028C"/>
    <w:rsid w:val="00EE2AD1"/>
    <w:rsid w:val="00EE3870"/>
    <w:rsid w:val="00EE56DE"/>
    <w:rsid w:val="00EF090B"/>
    <w:rsid w:val="00EF0CB1"/>
    <w:rsid w:val="00EF20C9"/>
    <w:rsid w:val="00EF4366"/>
    <w:rsid w:val="00EF4613"/>
    <w:rsid w:val="00EF6175"/>
    <w:rsid w:val="00EF7354"/>
    <w:rsid w:val="00F018E8"/>
    <w:rsid w:val="00F021BE"/>
    <w:rsid w:val="00F029E5"/>
    <w:rsid w:val="00F07574"/>
    <w:rsid w:val="00F079E5"/>
    <w:rsid w:val="00F1172D"/>
    <w:rsid w:val="00F12D20"/>
    <w:rsid w:val="00F13059"/>
    <w:rsid w:val="00F13822"/>
    <w:rsid w:val="00F14BB9"/>
    <w:rsid w:val="00F22A00"/>
    <w:rsid w:val="00F23876"/>
    <w:rsid w:val="00F2395A"/>
    <w:rsid w:val="00F25C54"/>
    <w:rsid w:val="00F25C88"/>
    <w:rsid w:val="00F2618D"/>
    <w:rsid w:val="00F2668F"/>
    <w:rsid w:val="00F268F7"/>
    <w:rsid w:val="00F30332"/>
    <w:rsid w:val="00F30B50"/>
    <w:rsid w:val="00F32644"/>
    <w:rsid w:val="00F33F15"/>
    <w:rsid w:val="00F35ABE"/>
    <w:rsid w:val="00F35CBB"/>
    <w:rsid w:val="00F365F6"/>
    <w:rsid w:val="00F41462"/>
    <w:rsid w:val="00F41812"/>
    <w:rsid w:val="00F41C0A"/>
    <w:rsid w:val="00F421C5"/>
    <w:rsid w:val="00F42238"/>
    <w:rsid w:val="00F4335A"/>
    <w:rsid w:val="00F446CF"/>
    <w:rsid w:val="00F44A72"/>
    <w:rsid w:val="00F519A0"/>
    <w:rsid w:val="00F52687"/>
    <w:rsid w:val="00F52C20"/>
    <w:rsid w:val="00F52E2B"/>
    <w:rsid w:val="00F53D11"/>
    <w:rsid w:val="00F54EE6"/>
    <w:rsid w:val="00F56229"/>
    <w:rsid w:val="00F5785B"/>
    <w:rsid w:val="00F602C9"/>
    <w:rsid w:val="00F60487"/>
    <w:rsid w:val="00F6148A"/>
    <w:rsid w:val="00F624A8"/>
    <w:rsid w:val="00F6304D"/>
    <w:rsid w:val="00F631FA"/>
    <w:rsid w:val="00F64D5E"/>
    <w:rsid w:val="00F672F8"/>
    <w:rsid w:val="00F6764B"/>
    <w:rsid w:val="00F67E6E"/>
    <w:rsid w:val="00F67FFA"/>
    <w:rsid w:val="00F701A5"/>
    <w:rsid w:val="00F71D58"/>
    <w:rsid w:val="00F762D7"/>
    <w:rsid w:val="00F7651C"/>
    <w:rsid w:val="00F77031"/>
    <w:rsid w:val="00F77127"/>
    <w:rsid w:val="00F801A6"/>
    <w:rsid w:val="00F807DF"/>
    <w:rsid w:val="00F82BEA"/>
    <w:rsid w:val="00F83A50"/>
    <w:rsid w:val="00F85581"/>
    <w:rsid w:val="00F85D34"/>
    <w:rsid w:val="00F872E6"/>
    <w:rsid w:val="00F97ECE"/>
    <w:rsid w:val="00F97F7B"/>
    <w:rsid w:val="00FA3EEC"/>
    <w:rsid w:val="00FA4B82"/>
    <w:rsid w:val="00FA63F0"/>
    <w:rsid w:val="00FB25FD"/>
    <w:rsid w:val="00FB3161"/>
    <w:rsid w:val="00FB7CBB"/>
    <w:rsid w:val="00FC1425"/>
    <w:rsid w:val="00FC21C1"/>
    <w:rsid w:val="00FC4BC5"/>
    <w:rsid w:val="00FC5714"/>
    <w:rsid w:val="00FC6FC3"/>
    <w:rsid w:val="00FC7AA2"/>
    <w:rsid w:val="00FD40A5"/>
    <w:rsid w:val="00FD40CB"/>
    <w:rsid w:val="00FD5813"/>
    <w:rsid w:val="00FD5909"/>
    <w:rsid w:val="00FD591F"/>
    <w:rsid w:val="00FE06FD"/>
    <w:rsid w:val="00FE0829"/>
    <w:rsid w:val="00FE2DD2"/>
    <w:rsid w:val="00FE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FC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C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5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7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7197"/>
    <w:rPr>
      <w:color w:val="0000FF"/>
      <w:u w:val="single"/>
    </w:rPr>
  </w:style>
  <w:style w:type="paragraph" w:styleId="Revision">
    <w:name w:val="Revision"/>
    <w:hidden/>
    <w:uiPriority w:val="99"/>
    <w:semiHidden/>
    <w:rsid w:val="009F021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74CA9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74C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0A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6FE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C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5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7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7197"/>
    <w:rPr>
      <w:color w:val="0000FF"/>
      <w:u w:val="single"/>
    </w:rPr>
  </w:style>
  <w:style w:type="paragraph" w:styleId="Revision">
    <w:name w:val="Revision"/>
    <w:hidden/>
    <w:uiPriority w:val="99"/>
    <w:semiHidden/>
    <w:rsid w:val="009F021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74CA9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74C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0A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6FE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9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8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24843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10135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2937">
          <w:marLeft w:val="-30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4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9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572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865843">
                              <w:marLeft w:val="-1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147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990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547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0986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240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115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97273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1462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1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6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655735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318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0084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197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142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435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6035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105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0280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017530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423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6711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748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853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983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7186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1201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913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5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3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263057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807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012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084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725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905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824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731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280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2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3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6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8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1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74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0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96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4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4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9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0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7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3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8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18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1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9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5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3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20090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332076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5152">
          <w:marLeft w:val="-30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7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19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68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26745">
                              <w:marLeft w:val="-1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464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405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591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957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812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907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8531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1231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9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2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738034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673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893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948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1064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6232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6952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975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74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6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830731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32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1460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296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748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1005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2907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6617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12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43091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613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3257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42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819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4281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652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1706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977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6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9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2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7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3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94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5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3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4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8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35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34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6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8F4CA5E132FA4491F957218C721511" ma:contentTypeVersion="18" ma:contentTypeDescription="Create a new document." ma:contentTypeScope="" ma:versionID="4973385416929bb267a851c3a46f082a">
  <xsd:schema xmlns:xsd="http://www.w3.org/2001/XMLSchema" xmlns:xs="http://www.w3.org/2001/XMLSchema" xmlns:p="http://schemas.microsoft.com/office/2006/metadata/properties" xmlns:ns3="cf1b51f2-7df5-4fc3-a5b3-72fb185b3730" xmlns:ns4="93033a0c-17ce-403d-80d1-8dab0290495d" targetNamespace="http://schemas.microsoft.com/office/2006/metadata/properties" ma:root="true" ma:fieldsID="2665fd7190147213324b7247292eb6b5" ns3:_="" ns4:_="">
    <xsd:import namespace="cf1b51f2-7df5-4fc3-a5b3-72fb185b3730"/>
    <xsd:import namespace="93033a0c-17ce-403d-80d1-8dab0290495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1b51f2-7df5-4fc3-a5b3-72fb185b37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33a0c-17ce-403d-80d1-8dab029049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033a0c-17ce-403d-80d1-8dab0290495d" xsi:nil="true"/>
  </documentManagement>
</p:properties>
</file>

<file path=customXml/itemProps1.xml><?xml version="1.0" encoding="utf-8"?>
<ds:datastoreItem xmlns:ds="http://schemas.openxmlformats.org/officeDocument/2006/customXml" ds:itemID="{CF0116F6-4505-48C2-B55E-C5911B11EB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1b51f2-7df5-4fc3-a5b3-72fb185b3730"/>
    <ds:schemaRef ds:uri="93033a0c-17ce-403d-80d1-8dab02904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96D0F4-1EF5-4326-8BEC-3361CF467C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733747-6D8D-46F2-B4C5-C02E6BF23A7D}">
  <ds:schemaRefs>
    <ds:schemaRef ds:uri="http://schemas.microsoft.com/office/2006/metadata/properties"/>
    <ds:schemaRef ds:uri="http://schemas.microsoft.com/office/infopath/2007/PartnerControls"/>
    <ds:schemaRef ds:uri="93033a0c-17ce-403d-80d1-8dab029049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2150</Words>
  <Characters>1225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VC</Company>
  <LinksUpToDate>false</LinksUpToDate>
  <CharactersWithSpaces>14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ini, Siân Marie</dc:creator>
  <cp:lastModifiedBy>R S</cp:lastModifiedBy>
  <cp:revision>4</cp:revision>
  <cp:lastPrinted>2023-03-09T04:48:00Z</cp:lastPrinted>
  <dcterms:created xsi:type="dcterms:W3CDTF">2025-03-13T12:44:00Z</dcterms:created>
  <dcterms:modified xsi:type="dcterms:W3CDTF">2025-03-1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8F4CA5E132FA4491F957218C721511</vt:lpwstr>
  </property>
</Properties>
</file>